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bookmarkStart w:id="0" w:name="_GoBack"/>
      <w:proofErr w:type="spellStart"/>
      <w:r w:rsidRPr="00302DA8">
        <w:rPr>
          <w:rFonts w:ascii="Courier New" w:hAnsi="Courier New" w:cs="Courier New"/>
          <w:b/>
          <w:sz w:val="20"/>
          <w:szCs w:val="20"/>
        </w:rPr>
        <w:t>Multiple</w:t>
      </w:r>
      <w:proofErr w:type="spellEnd"/>
      <w:r w:rsidRPr="00302DA8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302DA8">
        <w:rPr>
          <w:rFonts w:ascii="Courier New" w:hAnsi="Courier New" w:cs="Courier New"/>
          <w:b/>
          <w:sz w:val="20"/>
          <w:szCs w:val="20"/>
        </w:rPr>
        <w:t>sequence</w:t>
      </w:r>
      <w:proofErr w:type="spellEnd"/>
      <w:r w:rsidRPr="00302DA8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302DA8">
        <w:rPr>
          <w:rFonts w:ascii="Courier New" w:hAnsi="Courier New" w:cs="Courier New"/>
          <w:b/>
          <w:sz w:val="20"/>
          <w:szCs w:val="20"/>
        </w:rPr>
        <w:t>alignment</w:t>
      </w:r>
      <w:proofErr w:type="spellEnd"/>
    </w:p>
    <w:bookmarkEnd w:id="0"/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proofErr w:type="spellStart"/>
      <w:r w:rsidRPr="00302DA8">
        <w:rPr>
          <w:rFonts w:ascii="Courier New" w:hAnsi="Courier New" w:cs="Courier New"/>
          <w:b/>
          <w:sz w:val="20"/>
          <w:szCs w:val="20"/>
        </w:rPr>
        <w:t>Results</w:t>
      </w:r>
      <w:proofErr w:type="spellEnd"/>
      <w:r w:rsidRPr="00302DA8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302DA8">
        <w:rPr>
          <w:rFonts w:ascii="Courier New" w:hAnsi="Courier New" w:cs="Courier New"/>
          <w:b/>
          <w:sz w:val="20"/>
          <w:szCs w:val="20"/>
        </w:rPr>
        <w:t>Produced</w:t>
      </w:r>
      <w:proofErr w:type="spellEnd"/>
      <w:r w:rsidRPr="00302DA8">
        <w:rPr>
          <w:rFonts w:ascii="Courier New" w:hAnsi="Courier New" w:cs="Courier New"/>
          <w:b/>
          <w:sz w:val="20"/>
          <w:szCs w:val="20"/>
        </w:rPr>
        <w:t xml:space="preserve"> with T-COFFEE Version_11.00.8cbe486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Pr="00302DA8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302DA8">
        <w:rPr>
          <w:rFonts w:ascii="Courier New" w:hAnsi="Courier New" w:cs="Courier New"/>
          <w:b/>
          <w:sz w:val="20"/>
          <w:szCs w:val="20"/>
        </w:rPr>
        <w:t xml:space="preserve">1 - DOMAIN COG3668 - </w:t>
      </w:r>
      <w:proofErr w:type="spellStart"/>
      <w:r w:rsidRPr="00302DA8">
        <w:rPr>
          <w:rFonts w:ascii="Courier New" w:hAnsi="Courier New" w:cs="Courier New"/>
          <w:b/>
          <w:sz w:val="20"/>
          <w:szCs w:val="20"/>
        </w:rPr>
        <w:t>ParE</w:t>
      </w:r>
      <w:proofErr w:type="spell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b/>
          <w:sz w:val="18"/>
          <w:szCs w:val="18"/>
          <w:u w:val="single"/>
        </w:rPr>
        <w:t xml:space="preserve">COG3668 - </w:t>
      </w:r>
      <w:proofErr w:type="spellStart"/>
      <w:r w:rsidRPr="00302DA8">
        <w:rPr>
          <w:rFonts w:ascii="Courier New" w:hAnsi="Courier New" w:cs="Courier New"/>
          <w:b/>
          <w:sz w:val="18"/>
          <w:szCs w:val="18"/>
          <w:u w:val="single"/>
        </w:rPr>
        <w:t>ParE</w:t>
      </w:r>
      <w:proofErr w:type="spellEnd"/>
      <w:r w:rsidRPr="00302DA8">
        <w:rPr>
          <w:rFonts w:ascii="Courier New" w:hAnsi="Courier New" w:cs="Courier New"/>
          <w:b/>
          <w:sz w:val="18"/>
          <w:szCs w:val="18"/>
          <w:u w:val="single"/>
        </w:rPr>
        <w:t xml:space="preserve"> (1)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428|21240774_c2828610-2828320       ATGCCACAAGTAATCTTTGCGCCGGCGGCGATCGGGGACATGCAACGGCT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9_12305|470469929_c2844207-</w:t>
      </w:r>
      <w:proofErr w:type="gramStart"/>
      <w:r w:rsidRPr="00302DA8">
        <w:rPr>
          <w:rFonts w:ascii="Courier New" w:hAnsi="Courier New" w:cs="Courier New"/>
          <w:sz w:val="16"/>
          <w:szCs w:val="16"/>
        </w:rPr>
        <w:t>2843917  ATGCCACAAGTAATCTTTGCGCCGGCGGCGATCGGGGACATGCAACGGCT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CAW_02095|471265562_c2308975-2308685   ATGCCACAAGTAATCTTTGCGCCGGCGGCGATCGGGGACATGCAACGGCT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428|21240774_c2828610-2828320       GCGCGAATTCCTGAAGCCGAAGAGTCCCGATGCCGCGAGGCGGGCCGGT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9_12305|470469929_c2844207-</w:t>
      </w:r>
      <w:proofErr w:type="gramStart"/>
      <w:r w:rsidRPr="00302DA8">
        <w:rPr>
          <w:rFonts w:ascii="Courier New" w:hAnsi="Courier New" w:cs="Courier New"/>
          <w:sz w:val="16"/>
          <w:szCs w:val="16"/>
        </w:rPr>
        <w:t>2843917  GCGCGAATTCCTGAAGCCGAAGAGTCCCGATGCCGCGAGGCGGGCCGGTG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CAW_02095|471265562_c2308975-2308685   GCGCGAATTCCTGAAGCCGAAGAGTCCCGATGCCGCGAGGCGGGCCGGT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428|21240774_c2828610-2828320       AAGCGATTAGGCGCGGCGTCCAGGCTCTCGGTGCCCACCCTCGAATGGG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9_12305|470469929_c2844207-</w:t>
      </w:r>
      <w:proofErr w:type="gramStart"/>
      <w:r w:rsidRPr="00302DA8">
        <w:rPr>
          <w:rFonts w:ascii="Courier New" w:hAnsi="Courier New" w:cs="Courier New"/>
          <w:sz w:val="16"/>
          <w:szCs w:val="16"/>
        </w:rPr>
        <w:t>2843917  AAGCGATTAGGCGCGGCGTCCAGGCTCTCGGTGCCCACCCTCGAATGGGG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CAW_02095|471265562_c2308975-2308685   AAGCGATTAGGCGCGGCGTCCAGGCTCTCGGTGCCCACCCTCGAATGGG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428|21240774_c2828610-2828320       CGGCTCATAGAAGATCTGCCTGAACAGTATCGGGAGTGGCTTATCGATTT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9_12305|470469929_c2844207-</w:t>
      </w:r>
      <w:proofErr w:type="gramStart"/>
      <w:r w:rsidRPr="00302DA8">
        <w:rPr>
          <w:rFonts w:ascii="Courier New" w:hAnsi="Courier New" w:cs="Courier New"/>
          <w:sz w:val="16"/>
          <w:szCs w:val="16"/>
        </w:rPr>
        <w:t>2843917  CGGCTCATAGAAGATCTGCCTGAACAGTATCGGGAGTGGCTTATCGATTT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CAW_02095|471265562_c2308975-2308685   CGGCTCATAGAAGATCTGCCTGAACAGTATCGGGAGTGGCTTATCGATTT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428|21240774_c2828610-2828320       TGGGGATAGTGGCTATGTGGCTCGGTACCGCCACGCTGGCGATACCGTC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9_12305|470469929_c2844207-</w:t>
      </w:r>
      <w:proofErr w:type="gramStart"/>
      <w:r w:rsidRPr="00302DA8">
        <w:rPr>
          <w:rFonts w:ascii="Courier New" w:hAnsi="Courier New" w:cs="Courier New"/>
          <w:sz w:val="16"/>
          <w:szCs w:val="16"/>
        </w:rPr>
        <w:t>2843917  TGGGGATAGTGGCTATGTGGCTCGGTACCGCCACGCTGGCGATACCGTCA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CAW_02095|471265562_c2308975-2308685   TGGGGATAGTGGCTATGTGGCTCGGTACCGCCACGCTGGCGATACCGTC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428|21240774_c2828610-2828320       CGATTTTGGCCGTGCGACACCAGAAGGAAGCGGGGTACTG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9_12305|470469929_c2844207-</w:t>
      </w:r>
      <w:proofErr w:type="gramStart"/>
      <w:r w:rsidRPr="00302DA8">
        <w:rPr>
          <w:rFonts w:ascii="Courier New" w:hAnsi="Courier New" w:cs="Courier New"/>
          <w:sz w:val="16"/>
          <w:szCs w:val="16"/>
        </w:rPr>
        <w:t>2843917  CGATTTTGGCCGTGCGACACCAGAAGGAAGCGGGGTACTGA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CAW_02095|471265562_c2308975-2308685   CGATTTTGGCCGTGCGACACCAGAAGGAAGCGGGGTACTG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428|AAM37280.1|conserved            MPQVIFAPAAIGDMQRLREFLKPKSPDAARRAGEAIRRGVQALGAHPRM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9_12305|AGH77914.1|hypothetical     MPQVIFAPAAIGDMQRLREFLKPKSPDAARRAGEAIRRGVQALGAHPRM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CAW_02095|AGI07884.1|Hypothetical      MPQVIFAPAAIGDMQRLREFLKPKSPDAARRAGEAIRRGVQALGAHPRM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428|AAM37280.1|conserved            RLIEDLPEQYREWLIDFGDSGYVARYRHAGDTVTILAVRHQKEAGY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AC29_12305|AGH77914.1|hypothetical     RLIEDLPEQYREWLIDFGDSGYVARYRHAGDTVTILAVRHQKEAGY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>XCAW_02095|AGI07884.1|Hypothetical      RLIEDLPEQYREWLIDFGDSGYVARYRHAGDTVTILAVRHQKEAGY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02DA8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</w:t>
      </w: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Pr="00302DA8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b/>
          <w:sz w:val="18"/>
          <w:szCs w:val="18"/>
          <w:u w:val="single"/>
        </w:rPr>
        <w:lastRenderedPageBreak/>
        <w:t xml:space="preserve">COG3668 - </w:t>
      </w:r>
      <w:proofErr w:type="spellStart"/>
      <w:r w:rsidRPr="00302DA8">
        <w:rPr>
          <w:rFonts w:ascii="Courier New" w:hAnsi="Courier New" w:cs="Courier New"/>
          <w:b/>
          <w:sz w:val="18"/>
          <w:szCs w:val="18"/>
          <w:u w:val="single"/>
        </w:rPr>
        <w:t>ParE</w:t>
      </w:r>
      <w:proofErr w:type="spellEnd"/>
      <w:r w:rsidRPr="00302DA8">
        <w:rPr>
          <w:rFonts w:ascii="Courier New" w:hAnsi="Courier New" w:cs="Courier New"/>
          <w:b/>
          <w:sz w:val="18"/>
          <w:szCs w:val="18"/>
          <w:u w:val="single"/>
        </w:rPr>
        <w:t xml:space="preserve"> (2)</w:t>
      </w:r>
    </w:p>
    <w:p w:rsidR="00302DA8" w:rsidRPr="00302DA8" w:rsidRDefault="00FF682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21229478_1184213-1184530      ATGAAGCCGGCGCGCTGGCGCCCCTTGGCGCTGCGCGATGTCGACGAGGC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21240774_1292060-1292236      GTGAAGCCTGCGCACTGGCGTCCGTTGGCGCTGCGCGATGTCGAGGCCGC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66766352_c3856336-3856019     ATGAAGCCGGCGCGCTGGCGCCCCTTGGCGCTGCGCGATGTCGACGAGGC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384425691_1248630-1248923    TTGGCG------------------------CTGCGCGATGTCGACGAGGC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471265562_1379261-</w:t>
      </w:r>
      <w:proofErr w:type="gramStart"/>
      <w:r w:rsidRPr="00FF682B">
        <w:rPr>
          <w:rFonts w:ascii="Courier New" w:hAnsi="Courier New" w:cs="Courier New"/>
          <w:sz w:val="16"/>
          <w:szCs w:val="16"/>
        </w:rPr>
        <w:t>1379437  GTGAAGCCTGCGCACTGGCGTCCGTTGGCGCTGCGCGATGTCGAGGCCGC</w:t>
      </w:r>
      <w:proofErr w:type="gramEnd"/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 xml:space="preserve">                                       **  *                        ************** *  **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21229478_1184213-1184530      AGCCGCCTGGTACGGCGCCGAGGGCGGGCTTGCGCTGGAATTGGCCTTT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21240774_1292060-1292236      AGCCGCGTGGTACGGCGAACAGGCGGGGCTGGAGGTCGAACTGGCGTTT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66766352_c3856336-3856019     AGCCGCCTGGTACGGCGCCGAGGGCGGGCTTGCGCTGGAATTGGCCTTT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384425691_1248630-1248923    CGCCGCCTGGTACGGCGCCGAGGGCGGGCTTGCGCTGGAATTGGCCTTT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471265562_1379261-</w:t>
      </w:r>
      <w:proofErr w:type="gramStart"/>
      <w:r w:rsidRPr="00FF682B">
        <w:rPr>
          <w:rFonts w:ascii="Courier New" w:hAnsi="Courier New" w:cs="Courier New"/>
          <w:sz w:val="16"/>
          <w:szCs w:val="16"/>
        </w:rPr>
        <w:t>1379437  AGCCGCGTGGTACGGCGAACAGGCGGGGCTGGAGGTCGAACTGGCGTTTG</w:t>
      </w:r>
      <w:proofErr w:type="gramEnd"/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 xml:space="preserve">                                       ***** **********   ***  ***** * * * *** **** *** 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21229478_1184213-1184530      CCAAAGCACTGGAGTCGGCGGTGACCACGCTCATGCGCAATCCGGCGGCC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21240774_1292060-1292236      TCGACGCACTGGTATCGGCGGTCGACATGCTCGTGCAGC-----------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66766352_c3856336-3856019     CCAAAGCACTGGAGTCGGCGGTGACCACGCTCATGCGCAATCCGGCGGCC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384425691_1248630-1248923    CCAAAGCACTGGAGTCGGCGGTGACCACGCTCATGCGCAATCCGGCGGCC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471265562_1379261-</w:t>
      </w:r>
      <w:proofErr w:type="gramStart"/>
      <w:r w:rsidRPr="00FF682B">
        <w:rPr>
          <w:rFonts w:ascii="Courier New" w:hAnsi="Courier New" w:cs="Courier New"/>
          <w:sz w:val="16"/>
          <w:szCs w:val="16"/>
        </w:rPr>
        <w:t>1379437  TCGACGCACTGGTATCGGCGGTCGACATGCTCGTGCAGC</w:t>
      </w:r>
      <w:proofErr w:type="gramEnd"/>
      <w:r w:rsidRPr="00FF682B">
        <w:rPr>
          <w:rFonts w:ascii="Courier New" w:hAnsi="Courier New" w:cs="Courier New"/>
          <w:sz w:val="16"/>
          <w:szCs w:val="16"/>
        </w:rPr>
        <w:t>-----------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 xml:space="preserve">                                       * * *******  ********   ** **** ***              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21229478_1184213-1184530      GGTTCTAGCCGCCACGCGGTGGTGCTGAAGCTGCCGCAGATTCGTGTCT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21240774_1292060-1292236      -ATCCTAGC--------GCT------------------------------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66766352_c3856336-3856019     GGTTCTAGCCGCCACGCGGTGGTGCTGAAGCTGCCGCAGATTCGTGTCT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384425691_1248630-1248923    GGTTCTAGCCGCCACGCGGTGGTGCTGAAGCTGCCGCAGATTCATGTCT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471265562_1379261-</w:t>
      </w:r>
      <w:proofErr w:type="gramStart"/>
      <w:r w:rsidRPr="00FF682B">
        <w:rPr>
          <w:rFonts w:ascii="Courier New" w:hAnsi="Courier New" w:cs="Courier New"/>
          <w:sz w:val="16"/>
          <w:szCs w:val="16"/>
        </w:rPr>
        <w:t>1379437  -</w:t>
      </w:r>
      <w:proofErr w:type="gramEnd"/>
      <w:r w:rsidRPr="00FF682B">
        <w:rPr>
          <w:rFonts w:ascii="Courier New" w:hAnsi="Courier New" w:cs="Courier New"/>
          <w:sz w:val="16"/>
          <w:szCs w:val="16"/>
        </w:rPr>
        <w:t>ATCCTAGC--------GCT------------------------------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 xml:space="preserve">                                        * *****        * *                              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21229478_1184213-1184530      GCCGCTCAAGCGGTTTCCCTATCTGCTGTTCTACAACGAGCGCGCAACC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21240774_1292060-1292236      --------------------------------------------------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66766352_c3856336-3856019     GCCGCTCAAGCGGTTTCCCTATCTGCTGTTCTACAACGAGCGCGCAACC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384425691_1248630-1248923    GCCGCTCAAGCGGTTTCCCCATCTGCTGTTTTACAACGAGCGCGCAACC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471265562_1379261-</w:t>
      </w:r>
      <w:proofErr w:type="gramStart"/>
      <w:r w:rsidRPr="00FF682B">
        <w:rPr>
          <w:rFonts w:ascii="Courier New" w:hAnsi="Courier New" w:cs="Courier New"/>
          <w:sz w:val="16"/>
          <w:szCs w:val="16"/>
        </w:rPr>
        <w:t>1379437  --------------------------------------------------</w:t>
      </w:r>
      <w:proofErr w:type="gramEnd"/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21229478_1184213-1184530      ACATCGTCATCTGGCGTGTCCTGCACATGCAACGCGATATTCCTGCGTG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21240774_1292060-1292236      -------------------------GGTGCAAGTCGCTATG----CGGT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66766352_c3856336-3856019     ACATCGTCATCTGGCGTGTCCTGCACATGCAACGCGATATTCCTGCGTG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384425691_1248630-1248923    ACATCGTCATCTGGCGTGTCCTGCACATGCAACGCGATATTCCTGCGTG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471265562_1379261-</w:t>
      </w:r>
      <w:proofErr w:type="gramStart"/>
      <w:r w:rsidRPr="00FF682B">
        <w:rPr>
          <w:rFonts w:ascii="Courier New" w:hAnsi="Courier New" w:cs="Courier New"/>
          <w:sz w:val="16"/>
          <w:szCs w:val="16"/>
        </w:rPr>
        <w:t>1379437  -------------------------</w:t>
      </w:r>
      <w:proofErr w:type="gramEnd"/>
      <w:r w:rsidRPr="00FF682B">
        <w:rPr>
          <w:rFonts w:ascii="Courier New" w:hAnsi="Courier New" w:cs="Courier New"/>
          <w:sz w:val="16"/>
          <w:szCs w:val="16"/>
        </w:rPr>
        <w:t>GGTGCAAGTCGCTATG----CGGTG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*****  ** ***     **  *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21229478_1184213-1184530      ATGAGCGCACATCCGTA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21240774_1292060-1292236      AT------------GTG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66766352_c3856336-3856019     ATGAGCGCACATCCGTA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384425691_1248630-1248923    ATGAGCGCACATCCGTA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471265562_1379261-</w:t>
      </w:r>
      <w:proofErr w:type="gramStart"/>
      <w:r w:rsidRPr="00FF682B">
        <w:rPr>
          <w:rFonts w:ascii="Courier New" w:hAnsi="Courier New" w:cs="Courier New"/>
          <w:sz w:val="16"/>
          <w:szCs w:val="16"/>
        </w:rPr>
        <w:t>1379437  AT</w:t>
      </w:r>
      <w:proofErr w:type="gramEnd"/>
      <w:r w:rsidRPr="00FF682B">
        <w:rPr>
          <w:rFonts w:ascii="Courier New" w:hAnsi="Courier New" w:cs="Courier New"/>
          <w:sz w:val="16"/>
          <w:szCs w:val="16"/>
        </w:rPr>
        <w:t>------------GTG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 xml:space="preserve">                                      **            ** *</w:t>
      </w:r>
    </w:p>
    <w:p w:rsidR="00302DA8" w:rsidRPr="00302DA8" w:rsidRDefault="00FF682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AAM40334.1|conserved          MKPARWRPLALRDVDEAAAWYGAEGGLALELAFTKALESAVTTLMRNPA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AAM36013.1|conserved          MKPAHWRPLALRDVEAAAAWYGEQAGLEVELAFVDALVSAVDMLVQHPS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|AAY50255.1|conserved         MKPARWRPLALRDVDEAAAWYGAEGGLALELAFTKALESAVTTLMRNPA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AEL06135.1|plasmid           --------MALRDVDEAAAWYGAEGGLALELAFTKALESAVTTLMRNPA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AGI07043.1|Hypothetical    MKPAHWRPLALRDVEAAAAWYGEQAGLEVELAFVDALVSAVDMLVQHPSA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 xml:space="preserve">                                      :*****: ****** :.** :****..** ***  *:::*:*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AAM40334.1|conserved          GSSRHAVVLKLPQIRVWPLKRFPYLLFYNERATDIVIWRVLHMQRDIPAW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AAM36013.1|conserved          GASRYAVM------------------------------------------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AAY50255.1|conserved          GSSRHAVVLKLPQIRVWPLKRFPYLLFYNERATDIVIWRVLHMQRDIPAW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AEL06135.1|plasmid           GSSRHAVVLKLPQIHVWPLKRFPHLLFYNERATDIVIWRVLHMQRDIPAW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AGI07043.1|Hypothetical    GASRYAVM------------------------------------------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 xml:space="preserve">                                                              *:**:**:                                          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C1035|AAM40334.1|conserved          MSAHP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AC1141|AAM36013.1|conserved          -----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_3211||AAY50255.1|conserved         MSAHP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R_1234|AEL06135.1|plasmid           MSAHP</w:t>
      </w: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682B">
        <w:rPr>
          <w:rFonts w:ascii="Courier New" w:hAnsi="Courier New" w:cs="Courier New"/>
          <w:sz w:val="16"/>
          <w:szCs w:val="16"/>
        </w:rPr>
        <w:t>XCAW_01241|AGI07043.1|Hypothetical    -----</w:t>
      </w: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FF682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FF682B">
        <w:rPr>
          <w:rFonts w:ascii="Courier New" w:hAnsi="Courier New" w:cs="Courier New"/>
          <w:b/>
          <w:sz w:val="20"/>
          <w:szCs w:val="20"/>
        </w:rPr>
        <w:lastRenderedPageBreak/>
        <w:t xml:space="preserve">2 - DOMAIN COG3905 - </w:t>
      </w:r>
      <w:proofErr w:type="spellStart"/>
      <w:r w:rsidRPr="00FF682B">
        <w:rPr>
          <w:rFonts w:ascii="Courier New" w:hAnsi="Courier New" w:cs="Courier New"/>
          <w:b/>
          <w:sz w:val="20"/>
          <w:szCs w:val="20"/>
        </w:rPr>
        <w:t>Transcriptional</w:t>
      </w:r>
      <w:proofErr w:type="spellEnd"/>
      <w:r w:rsidRPr="00FF682B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FF682B">
        <w:rPr>
          <w:rFonts w:ascii="Courier New" w:hAnsi="Courier New" w:cs="Courier New"/>
          <w:b/>
          <w:sz w:val="20"/>
          <w:szCs w:val="20"/>
        </w:rPr>
        <w:t>regulator</w:t>
      </w:r>
      <w:proofErr w:type="spellEnd"/>
    </w:p>
    <w:p w:rsidR="00302DA8" w:rsidRPr="00302DA8" w:rsidRDefault="00FF682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429|21240774_c2828876-2828598       ATGGTTACGGCAACTTCCATCAAGCTTGATGATGAATTGAAAGGGCGGGT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CAW_02096|471265562_c2309241-2308963   ATGGTTACGGCAACTTCCATCAAGCTTGATGATGAATTGAAAGGGCGGGT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9_12310|470469929_c2844473-</w:t>
      </w:r>
      <w:proofErr w:type="gramStart"/>
      <w:r w:rsidRPr="00B9612C">
        <w:rPr>
          <w:rFonts w:ascii="Courier New" w:hAnsi="Courier New" w:cs="Courier New"/>
          <w:sz w:val="16"/>
          <w:szCs w:val="16"/>
        </w:rPr>
        <w:t>2844195  ATGGTTACGGCAACTTCCATCAAGCTTGATGATGAATTGAAAGGGCGGGT</w:t>
      </w:r>
      <w:proofErr w:type="gramEnd"/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429|21240774_c2828876-2828598       TCAGCACTTGGCCGAGGCGCGCCGGCGTACCCCGCATTGGATCATGCGCG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CAW_02096|471265562_c2309241-2308963   TCAGCACTTGGCCGAGGCGCGCCGGCGTACCCCGCATTGGATCATGCGCG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9_12310|470469929_c2844473-</w:t>
      </w:r>
      <w:proofErr w:type="gramStart"/>
      <w:r w:rsidRPr="00B9612C">
        <w:rPr>
          <w:rFonts w:ascii="Courier New" w:hAnsi="Courier New" w:cs="Courier New"/>
          <w:sz w:val="16"/>
          <w:szCs w:val="16"/>
        </w:rPr>
        <w:t>2844195  TCAGCACTTGGCCGAGGCGCGCCGGCGTACCCCGCATTGGATCATGCGCG</w:t>
      </w:r>
      <w:proofErr w:type="gramEnd"/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429|21240774_c2828876-2828598       AAGCCATTGAGCAGTACGTCGAGCGCGAGGAAAAGCGTGAGGCGTTGAAC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CAW_02096|471265562_c2309241-2308963   AAGCCATTGAGCAGTACGTCGAGCGCGAGGAAAAGCGTGAGGCGTTGAAC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9_12310|470469929_c2844473-</w:t>
      </w:r>
      <w:proofErr w:type="gramStart"/>
      <w:r w:rsidRPr="00B9612C">
        <w:rPr>
          <w:rFonts w:ascii="Courier New" w:hAnsi="Courier New" w:cs="Courier New"/>
          <w:sz w:val="16"/>
          <w:szCs w:val="16"/>
        </w:rPr>
        <w:t>2844195  AAGCCATTGAGCAGTACGTCGAGCGCGAGGAAAAGCGTGAGGCGTTGAAC</w:t>
      </w:r>
      <w:proofErr w:type="gramEnd"/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429|21240774_c2828876-2828598       CGGGACACGCTCAAGGCATGGGATGAATTTCAGGCGACGGGCCTGCACGT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CAW_02096|471265562_c2309241-2308963   CGCGACACGCTCAAGGCATGGGATGAATTTCAGGCGACGGGCCTGCACGT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9_12310|470469929_c2844473-</w:t>
      </w:r>
      <w:proofErr w:type="gramStart"/>
      <w:r w:rsidRPr="00B9612C">
        <w:rPr>
          <w:rFonts w:ascii="Courier New" w:hAnsi="Courier New" w:cs="Courier New"/>
          <w:sz w:val="16"/>
          <w:szCs w:val="16"/>
        </w:rPr>
        <w:t>2844195  CGGGACACGCTCAAGGCATGGGATGAATTTCAGGCGACGGGCCTGCACGT</w:t>
      </w:r>
      <w:proofErr w:type="gramEnd"/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 xml:space="preserve">                                        ** ***********************************************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429|21240774_c2828876-2828598       GACCGCTGAGGAAGTGGACAAGTGGCTCGCGAGCTGGGGAACAGACGACG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CAW_02096|471265562_c2309241-2308963   GACCGCTGAGGAAGTGGACAAGTGGCTCGCGAGCTGGGGAACAGACGACG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9_12310|470469929_c2844473-</w:t>
      </w:r>
      <w:proofErr w:type="gramStart"/>
      <w:r w:rsidRPr="00B9612C">
        <w:rPr>
          <w:rFonts w:ascii="Courier New" w:hAnsi="Courier New" w:cs="Courier New"/>
          <w:sz w:val="16"/>
          <w:szCs w:val="16"/>
        </w:rPr>
        <w:t>2844195  GACCGCTGAGGAAGTGGACAAGTGGCTCGCGAGCTGGGGAACAGACGACG</w:t>
      </w:r>
      <w:proofErr w:type="gramEnd"/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429|21240774_c2828876-2828598       AACTGCCTCCGCCAGAATGCCACAAGTAA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CAW_02096|471265562_c2309241-2308963   AACTGCCTCCGCCAGAATGCCACAAGTAA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9_12310|470469929_c2844473-</w:t>
      </w:r>
      <w:proofErr w:type="gramStart"/>
      <w:r w:rsidRPr="00B9612C">
        <w:rPr>
          <w:rFonts w:ascii="Courier New" w:hAnsi="Courier New" w:cs="Courier New"/>
          <w:sz w:val="16"/>
          <w:szCs w:val="16"/>
        </w:rPr>
        <w:t>2844195  AACTGCCTCCGCCAGAATGCCACAAGTAA</w:t>
      </w:r>
      <w:proofErr w:type="gramEnd"/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</w:t>
      </w:r>
    </w:p>
    <w:p w:rsidR="00302DA8" w:rsidRPr="00302DA8" w:rsidRDefault="007C20B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429|AAM37280.1|conserved            MVTATSIKLDDELKGRVQHLAEARRRTPHWIMREAIEQYVEREEKREALN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CAW_02096|AGI07885.1|transcriptional   MVTATSIKLDDELKGRVQHLAEARRRTPHWIMREAIEQYVEREEKREALN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9_12310|AGH77915.1|hypothetical     MVTATSIKLDDELKGRVQHLAEARRRTPHWIMREAIEQYVEREEKREALN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429|AAM37280.1|conserved            RDTLKAWDEFQATGLHVTAEEVDKWLASWGTDDELPPPECHK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CAW_02096|AGI07885.1|transcriptional   RDTLKAWDEFQATGLHVTAEEVDKWLASWGTDDELPPPECHK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>XAC29_12310|AGH77915.1|hypothetical     RDTLKAWDEFQATGLHVTAEEVDKWLASWGTDDELPPPECHK</w:t>
      </w: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9612C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D3828" w:rsidRPr="00302DA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B9612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B9612C">
        <w:rPr>
          <w:rFonts w:ascii="Courier New" w:hAnsi="Courier New" w:cs="Courier New"/>
          <w:b/>
          <w:sz w:val="20"/>
          <w:szCs w:val="20"/>
        </w:rPr>
        <w:lastRenderedPageBreak/>
        <w:t xml:space="preserve">3 - DOMAIN pfam05016 - </w:t>
      </w:r>
      <w:proofErr w:type="spellStart"/>
      <w:r w:rsidRPr="00B9612C">
        <w:rPr>
          <w:rFonts w:ascii="Courier New" w:hAnsi="Courier New" w:cs="Courier New"/>
          <w:b/>
          <w:sz w:val="20"/>
          <w:szCs w:val="20"/>
        </w:rPr>
        <w:t>plasm</w:t>
      </w:r>
      <w:proofErr w:type="spellEnd"/>
      <w:r w:rsidRPr="00B9612C">
        <w:rPr>
          <w:rFonts w:ascii="Courier New" w:hAnsi="Courier New" w:cs="Courier New"/>
          <w:b/>
          <w:sz w:val="20"/>
          <w:szCs w:val="20"/>
        </w:rPr>
        <w:t xml:space="preserve">. </w:t>
      </w:r>
      <w:proofErr w:type="spellStart"/>
      <w:proofErr w:type="gramStart"/>
      <w:r w:rsidRPr="00B9612C">
        <w:rPr>
          <w:rFonts w:ascii="Courier New" w:hAnsi="Courier New" w:cs="Courier New"/>
          <w:b/>
          <w:sz w:val="20"/>
          <w:szCs w:val="20"/>
        </w:rPr>
        <w:t>stab</w:t>
      </w:r>
      <w:proofErr w:type="spellEnd"/>
      <w:proofErr w:type="gramEnd"/>
      <w:r w:rsidRPr="00B9612C">
        <w:rPr>
          <w:rFonts w:ascii="Courier New" w:hAnsi="Courier New" w:cs="Courier New"/>
          <w:b/>
          <w:sz w:val="20"/>
          <w:szCs w:val="20"/>
        </w:rPr>
        <w:t xml:space="preserve">. </w:t>
      </w:r>
      <w:proofErr w:type="gramStart"/>
      <w:r w:rsidRPr="00B9612C">
        <w:rPr>
          <w:rFonts w:ascii="Courier New" w:hAnsi="Courier New" w:cs="Courier New"/>
          <w:b/>
          <w:sz w:val="20"/>
          <w:szCs w:val="20"/>
        </w:rPr>
        <w:t>prot</w:t>
      </w:r>
      <w:proofErr w:type="gramEnd"/>
      <w:r w:rsidRPr="00B9612C">
        <w:rPr>
          <w:rFonts w:ascii="Courier New" w:hAnsi="Courier New" w:cs="Courier New"/>
          <w:b/>
          <w:sz w:val="20"/>
          <w:szCs w:val="20"/>
        </w:rPr>
        <w:t xml:space="preserve">. </w:t>
      </w:r>
      <w:proofErr w:type="spellStart"/>
      <w:r w:rsidRPr="00B9612C">
        <w:rPr>
          <w:rFonts w:ascii="Courier New" w:hAnsi="Courier New" w:cs="Courier New"/>
          <w:b/>
          <w:sz w:val="20"/>
          <w:szCs w:val="20"/>
        </w:rPr>
        <w:t>RelE</w:t>
      </w:r>
      <w:proofErr w:type="spellEnd"/>
      <w:r w:rsidRPr="00B9612C">
        <w:rPr>
          <w:rFonts w:ascii="Courier New" w:hAnsi="Courier New" w:cs="Courier New"/>
          <w:b/>
          <w:sz w:val="20"/>
          <w:szCs w:val="20"/>
        </w:rPr>
        <w:t>/</w:t>
      </w:r>
      <w:proofErr w:type="spellStart"/>
      <w:r w:rsidRPr="00B9612C">
        <w:rPr>
          <w:rFonts w:ascii="Courier New" w:hAnsi="Courier New" w:cs="Courier New"/>
          <w:b/>
          <w:sz w:val="20"/>
          <w:szCs w:val="20"/>
        </w:rPr>
        <w:t>ParE</w:t>
      </w:r>
      <w:proofErr w:type="spell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FD3828">
        <w:rPr>
          <w:rFonts w:ascii="Courier New" w:hAnsi="Courier New" w:cs="Courier New"/>
          <w:b/>
          <w:sz w:val="18"/>
          <w:szCs w:val="18"/>
          <w:u w:val="single"/>
        </w:rPr>
        <w:t>pfam</w:t>
      </w:r>
      <w:proofErr w:type="gramEnd"/>
      <w:r w:rsidRPr="00FD3828">
        <w:rPr>
          <w:rFonts w:ascii="Courier New" w:hAnsi="Courier New" w:cs="Courier New"/>
          <w:b/>
          <w:sz w:val="18"/>
          <w:szCs w:val="18"/>
          <w:u w:val="single"/>
        </w:rPr>
        <w:t xml:space="preserve">05016 - </w:t>
      </w:r>
      <w:proofErr w:type="spellStart"/>
      <w:r w:rsidRPr="00FD3828">
        <w:rPr>
          <w:rFonts w:ascii="Courier New" w:hAnsi="Courier New" w:cs="Courier New"/>
          <w:b/>
          <w:sz w:val="18"/>
          <w:szCs w:val="18"/>
          <w:u w:val="single"/>
        </w:rPr>
        <w:t>plasm</w:t>
      </w:r>
      <w:proofErr w:type="spellEnd"/>
      <w:r w:rsidRPr="00FD3828">
        <w:rPr>
          <w:rFonts w:ascii="Courier New" w:hAnsi="Courier New" w:cs="Courier New"/>
          <w:b/>
          <w:sz w:val="18"/>
          <w:szCs w:val="18"/>
          <w:u w:val="single"/>
        </w:rPr>
        <w:t xml:space="preserve">. </w:t>
      </w:r>
      <w:proofErr w:type="spellStart"/>
      <w:proofErr w:type="gramStart"/>
      <w:r w:rsidRPr="00FD3828">
        <w:rPr>
          <w:rFonts w:ascii="Courier New" w:hAnsi="Courier New" w:cs="Courier New"/>
          <w:b/>
          <w:sz w:val="18"/>
          <w:szCs w:val="18"/>
          <w:u w:val="single"/>
        </w:rPr>
        <w:t>stab</w:t>
      </w:r>
      <w:proofErr w:type="spellEnd"/>
      <w:proofErr w:type="gramEnd"/>
      <w:r w:rsidRPr="00FD3828">
        <w:rPr>
          <w:rFonts w:ascii="Courier New" w:hAnsi="Courier New" w:cs="Courier New"/>
          <w:b/>
          <w:sz w:val="18"/>
          <w:szCs w:val="18"/>
          <w:u w:val="single"/>
        </w:rPr>
        <w:t xml:space="preserve">. </w:t>
      </w:r>
      <w:proofErr w:type="gramStart"/>
      <w:r w:rsidRPr="00FD3828">
        <w:rPr>
          <w:rFonts w:ascii="Courier New" w:hAnsi="Courier New" w:cs="Courier New"/>
          <w:b/>
          <w:sz w:val="18"/>
          <w:szCs w:val="18"/>
          <w:u w:val="single"/>
        </w:rPr>
        <w:t>prot</w:t>
      </w:r>
      <w:proofErr w:type="gramEnd"/>
      <w:r w:rsidRPr="00FD3828">
        <w:rPr>
          <w:rFonts w:ascii="Courier New" w:hAnsi="Courier New" w:cs="Courier New"/>
          <w:b/>
          <w:sz w:val="18"/>
          <w:szCs w:val="18"/>
          <w:u w:val="single"/>
        </w:rPr>
        <w:t xml:space="preserve">. </w:t>
      </w:r>
      <w:proofErr w:type="spellStart"/>
      <w:r w:rsidRPr="00FD3828">
        <w:rPr>
          <w:rFonts w:ascii="Courier New" w:hAnsi="Courier New" w:cs="Courier New"/>
          <w:b/>
          <w:sz w:val="18"/>
          <w:szCs w:val="18"/>
          <w:u w:val="single"/>
        </w:rPr>
        <w:t>RelE</w:t>
      </w:r>
      <w:proofErr w:type="spellEnd"/>
      <w:r w:rsidRPr="00FD3828">
        <w:rPr>
          <w:rFonts w:ascii="Courier New" w:hAnsi="Courier New" w:cs="Courier New"/>
          <w:b/>
          <w:sz w:val="18"/>
          <w:szCs w:val="18"/>
          <w:u w:val="single"/>
        </w:rPr>
        <w:t>/</w:t>
      </w:r>
      <w:proofErr w:type="spellStart"/>
      <w:r w:rsidRPr="00FD3828">
        <w:rPr>
          <w:rFonts w:ascii="Courier New" w:hAnsi="Courier New" w:cs="Courier New"/>
          <w:b/>
          <w:sz w:val="18"/>
          <w:szCs w:val="18"/>
          <w:u w:val="single"/>
        </w:rPr>
        <w:t>ParE</w:t>
      </w:r>
      <w:proofErr w:type="spellEnd"/>
      <w:r w:rsidRPr="00FD3828">
        <w:rPr>
          <w:rFonts w:ascii="Courier New" w:hAnsi="Courier New" w:cs="Courier New"/>
          <w:b/>
          <w:sz w:val="18"/>
          <w:szCs w:val="18"/>
          <w:u w:val="single"/>
        </w:rPr>
        <w:t xml:space="preserve"> (1)</w:t>
      </w:r>
    </w:p>
    <w:p w:rsidR="00302DA8" w:rsidRPr="00302DA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21240774_99706-100005       ATGGCTGAAATAATCTGGTCGGTGCCGGCATTGGCTG-ATCTGGACGCAA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470469929_99739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00038  ATGGCTGAAATAATCTGGTCGGTGCCGGCATTGGCTG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ATCTGGACGCAA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78045556_70082-70363        GTGC---------------------CGGCATTGGCTG-ATCTGGACGCAA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188574270_c149225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48995  ATGCG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-CACCGAACG------TGTCACCAC--GCTCAAGCGTCAGGCGA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384417079_156365-156736    TTGG----------------------------------------AAGCGA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 **                                         * ** *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21240774_99706-100005       TTGCCGACTACATCGCAATCGATAACGCACCCGCTGCAGCG---GCGCT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470469929_99739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00038  TTGCCGACTACATCGCAATCGATAACGCACCCGCTGCAGCG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--GCGCT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78045556_70082-70363        TTGCGGACTACATCGCAATCGATAACGCACCCGCTGCAGCGGCGGCGCT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188574270_c149225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48995  CCG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-AACTTC-TTGCA---------------GCTACAGA------GCGC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384417079_156365-156736    CTGCCGACGACATCACAATTGACAACGTGCCCGTTGCAGCG---GCGCT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  *   **  * *  **               * * ***       **  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21240774_99706-100005       GTGAAACGGGTGTTC--GGGCACGTTGAGCAATTGATCGAACACCCGGAC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470469929_99739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00038  GTGAAACGGGTGTTC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-GGGCACGTTGAGCAATTGATCGAACACCCGGAC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78045556_70082-70363        GTCAAATGGGTGTTG--CCGCAGGTTGAGCAATTAATTGAACACCCCGAC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188574270_c149225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48995  GACAAGGAGCCAATCCTGATCACACAGCACGGTTTACCCAGCGCCTATCT</w:t>
      </w:r>
      <w:proofErr w:type="gramEnd"/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384417079_156365-156736    GTGAAACGGGTGTTC--GCGCACGTTGAGCAGTTGATCGAACCCCCGGAC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*  **   *    *      **    *  *  ** *   * * **     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21240774_99706-100005       AGCGGAAGCCGACCACAGGAACTCAAGCGCTCGCGCTATCGCCAGATTGT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470469929_99739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00038  AGCGGAAGCCGACCACAGGAACTCAAGCGCTCGCGCTATCGCCAGATTGT</w:t>
      </w:r>
      <w:proofErr w:type="gramEnd"/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78045556_70082-70363        AGCGGAAGCCGGCCACAGGAACTCAAGCGCTCGCGCTATCGCCAGATTGT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188574270_c149225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48995  GAGGGATGTTG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CC--AGCTA--TGAGCGCATGCAGCAGCGC---A-TG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384417079_156365-156736    AGTGGAAGCCGGCTACAGGAACTCAAGCGCTCGCGCTATCGCCAGATTGT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   *** *  * *   **  *    *****  **   * ***   * ** 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21240774_99706-100005       CGAACCACCTTGCCGCGTGTTCTACCGCGTGGATGGGCAGCGCATCGTG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470469929_99739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00038  CGAACCACCTTGCCGCGTGTTCTACCGCGTGGATGGGCAGCGCATCGTGG</w:t>
      </w:r>
      <w:proofErr w:type="gramEnd"/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78045556_70082-70363        CGAACCACCTTGCCGCGTGTTCTACCGCGTGGATGGGCAGCACATTGTGC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188574270_c149225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48995  CGATCCTC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--GAAG--GAATCG--CCCGTGGAG-------AAATGGCA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384417079_156365-156736    CGAACCACCTTGCCGCGTGATCTACCGCGTGGATGGGCAGCGCATCGTG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*** ** *   *  *     **   * ******          ** *   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21240774_99706-100005       TGGTGCACGTCATGCGGTCGGAGCGCGCGCT-TCGCG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470469929_99739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00038  TGGTGCACGTCATGCGGTCGGAGCGCGCGCT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TCGCG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78045556_70082-70363        TGGTGCACGTCATGCGGTGGGAGCGCGCGCT-TCGCA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188574270_c149225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48995  TAGCGCAAG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------GC-----CGCACGCTGACCCA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384417079_156365-156736    TGGTGCACGTGTTGCGCTCGGAGCGCGCGCT-TCGCAAGTGCCGCATTTC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* * *** *              *** ****  * *              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21240774_99706-100005       -----GGAA------------------------CCG-------------T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470469929_99739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00038  -----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GGAA------------------------CCG-------------T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78045556_70082-70363        -----GGAA------------------------CCG-------------T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188574270_c149225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48995  -----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TGAA------------------------CAG-------------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384417079_156365-156736    ACGCTGGAAGCGGCTAACAAAACGACGGCGCAGCCGCCCGGTGGGCGCG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      ***                        * *              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21240774_99706-100005       CT---------------------------T-------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470469929_99739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00038  CT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--------------------------T-------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78045556_70082-70363        CT---------------------------T-------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188574270_c149225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48995  C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------------------------------------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384417079_156365-156736    CTTGTGCCCCATGCTGCATGGACCAGGCCTCCACTCCGCTTGTGAATGC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*                                                 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21240774_99706-100005       ----TCAC-----GCTAA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470469929_99739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00038  ----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TCAC-----GCTAA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78045556_70082-70363        ----TCAC-----GCTAA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188574270_c149225-</w:t>
      </w:r>
      <w:proofErr w:type="gramStart"/>
      <w:r w:rsidRPr="00FD3828">
        <w:rPr>
          <w:rFonts w:ascii="Courier New" w:hAnsi="Courier New" w:cs="Courier New"/>
          <w:sz w:val="16"/>
          <w:szCs w:val="16"/>
        </w:rPr>
        <w:t>148995  --------------</w:t>
      </w:r>
      <w:proofErr w:type="gramEnd"/>
      <w:r w:rsidRPr="00FD3828">
        <w:rPr>
          <w:rFonts w:ascii="Courier New" w:hAnsi="Courier New" w:cs="Courier New"/>
          <w:sz w:val="16"/>
          <w:szCs w:val="16"/>
        </w:rPr>
        <w:t>ATAG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384417079_156365-156736    CTGTCCACACCCAGCTGA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               *  </w:t>
      </w:r>
    </w:p>
    <w:p w:rsidR="00302DA8" w:rsidRPr="00302DA8" w:rsidRDefault="00FD38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AAM34973.1|conserved       MAEIIWSVPALADLDAIADYIAIDNAPAA-AALVKRVFGHVEQLIEHPDS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EMBOSS_001_1|plasmid   MAEIIWSVPALADLDAIADYIAIDNAPAA-AALVKRVFGHVEQLIEHPDS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CAJ21689.1|conserved       M-------PALADLDAIADYIAIDNAPAAAAALVKWVLPQVEQLIEHPDS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ACD56821.1|antitoxin     MRT----------------------------ERVTTLKRQATELLAATER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AEQ94406.1|plasmid        -------------MEATADDITIDNVPVA-AALVKRVFAHVEQLIEPPDS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*. :  :. :*:  .: 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AAM34973.1|conserved       GSRPQELKRSRYRQIVEPPCRVFYRVDGQRIVVVHVMRSERALRGNRLS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EMBOSS_001_1|plasmid   GSRPQELKRSRYRQIVEPPCRVFYRVDGQRIVVVHVMRSERALRGNRLS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CAJ21689.1|conserved       GSRPQELKRSRYRQIVEPPCRVFYRVDGQHIVLVHVMRWERALRRNRLS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ACD56821.1|antitoxin     DKEPILITQHGLPSAYLRDVASYERMQQRMAILEGIARGEMAVAQGRTLT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AEQ94406.1|plasmid        GSRLQELKRSRYRQIVEPPCRVIYRVDGQRIVVVHVLRSERALRKCRIS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...   :.:    .          *:: :  ::  : * * *:   *   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0081|AAM34973.1|conserved       R------------------------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AC29_00410|EMBOSS_001_1|plasmid   R------------------------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CV0058|CAJ21689.1|conserved       R-------------------------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PXO_03335|ACD56821.1|antitoxin     H-E---------------------QA------------</w:t>
      </w:r>
    </w:p>
    <w:p w:rsidR="00302DA8" w:rsidRPr="00FD38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D3828">
        <w:rPr>
          <w:rFonts w:ascii="Courier New" w:hAnsi="Courier New" w:cs="Courier New"/>
          <w:sz w:val="16"/>
          <w:szCs w:val="16"/>
        </w:rPr>
        <w:t>XOC_0152|AEQ94406.1|plasmid        RWKRLTKRRRSRPVGAACAPCCMDQASTPLVNALSTPS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D3828">
        <w:rPr>
          <w:rFonts w:ascii="Courier New" w:hAnsi="Courier New" w:cs="Courier New"/>
          <w:sz w:val="16"/>
          <w:szCs w:val="16"/>
        </w:rPr>
        <w:t xml:space="preserve">                                                         :</w:t>
      </w: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</w:t>
      </w: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</w:p>
    <w:p w:rsidR="00302DA8" w:rsidRPr="00E8666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lastRenderedPageBreak/>
        <w:t>pfam</w:t>
      </w:r>
      <w:proofErr w:type="gram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05016 - </w:t>
      </w:r>
      <w:proofErr w:type="spell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plasm</w:t>
      </w:r>
      <w:proofErr w:type="spell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. </w:t>
      </w:r>
      <w:proofErr w:type="spellStart"/>
      <w:proofErr w:type="gram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stab</w:t>
      </w:r>
      <w:proofErr w:type="spellEnd"/>
      <w:proofErr w:type="gram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. </w:t>
      </w:r>
      <w:proofErr w:type="gram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prot</w:t>
      </w:r>
      <w:proofErr w:type="gram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. </w:t>
      </w:r>
      <w:proofErr w:type="spell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RelE</w:t>
      </w:r>
      <w:proofErr w:type="spellEnd"/>
      <w:r w:rsidRPr="00E8666E">
        <w:rPr>
          <w:rFonts w:ascii="Courier New" w:hAnsi="Courier New" w:cs="Courier New"/>
          <w:b/>
          <w:sz w:val="18"/>
          <w:szCs w:val="18"/>
          <w:u w:val="single"/>
        </w:rPr>
        <w:t>/</w:t>
      </w:r>
      <w:proofErr w:type="spell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ParE</w:t>
      </w:r>
      <w:proofErr w:type="spell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 (2)</w:t>
      </w:r>
    </w:p>
    <w:p w:rsidR="00302DA8" w:rsidRPr="00302DA8" w:rsidRDefault="00050BC2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GTGTTGATGTTGCGGCGTGACTGGACCGTCCCGGCCGCCACGCAGCT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ATGT------TACGGCGTGACTGGACCGTCCCGGCCGCCACGCAGCT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GTGTTGATGTTGCGGCGTGACTGGACCGTCCCGGCCGCCACGCAGCT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ATGT------TACGGCGTGACTGGACCGTCCCGGCCGCCACGCAGCT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GTG-----------------------------------------------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ATGT------TGCGGCGTGACTGGACCGTCCCGGCCGCCACGCAGCT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ATGT------TACGGCGTGACTGGACCGTCCCGGCCGCCACGCAGCT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ATGT</w:t>
      </w:r>
      <w:proofErr w:type="gramEnd"/>
      <w:r w:rsidRPr="00050BC2">
        <w:rPr>
          <w:rFonts w:ascii="Courier New" w:hAnsi="Courier New" w:cs="Courier New"/>
          <w:sz w:val="16"/>
          <w:szCs w:val="16"/>
        </w:rPr>
        <w:t>------TACGGCGTGACTGGACCGTCCCGGCCGCCACGCAGCT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ATGT------TACGGCGTGACTGGACCGTCCCGGCCGCCACGCAGCT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 **                                               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CCACGCCCAGGATCACTACCACGCGCTCAACCCCACCGCGGCCGCGGC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ACACGCCCAGGATCACTACCACGCGCTCAACCCGACCGCCGCTGCCGC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CCACGCCCAGGATCACTACCACGCGCTCAACCCCACCGCGGCCGCGGC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ACACGCCCAGGATCACTACCACGCGCTCAACCCGACCGCCGCTGCCGC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-------------------------CTCAACCCGACCGCCGCTGCCGC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CCACGCCCAGGATCACTACCACGCGCTCAACCCCACCGCGGCCGCGGC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ACACGCCCAGGATCATTACCACGCGCTCAACCCGACCGCCGCTGCCGC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ACACGCCCAGGATCACTACCACGCGCTCAACCCGACCGCCGCTGCCGCGA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ACACGCCCAGGATCACTACCACGCGCTCAACCCGACCGCCGCTGCCGC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                         ******** ***** ** ** 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TGGCCCGGCAGGTGCGCGAAGCCACCCGCACCCTGGCCGAGCAACC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TGGCGCGGCAGGTGCTGGAAGCCACCCGCACTCTGGCCGAGCAACCA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TGGCCCGGCAGGTGCGCGAAGCCACCCGCACCCTGGCCGAGCAACC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TGGCGCGGCAGGTGCTGGAAGCCACCCGCACCCTGGCCGAGCAACC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TGGCGCGGCAGGTGCTGGAAGCCACCCGCGCCCTGGCCGAGCAACC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TGGCCCGGCAGGTGCGCGAAGCCACCCGCACCCTGGCCGAGCAACC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TGGCGCGGCAGGTGCTGGAAGCCACCCGCACCCTGGCCGAGCAACC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TGGCGCGGCAGGTGCTGGAAGCCACCCGCACTCTGGCCGAGCAACCAGGC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TGGCGCGGCAGGTGCTGGAAGCCACCCGCACTCTGGCCGAGCAACCA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 **********  ************ * ************** 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CGTGGCCGTGCCGGCCGGGTTGCAGGTACCCGCGAATGGACGGTGA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CGCGGCCGCGTTGGCCGCGTGCCCGGCACCCGCGAATGGGTGGTCA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CGTGGCCGTGCCGGCCGGGTTGCAGGTACCCGCGAATGGACGGTGA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CGTGGCCGCGTTGGCCGCGCGCCCGGCACCCGCGAATGGGTGGTCA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CGTGGCCGCGCTGGCCGCGTGCCCGGCACCCGCGAATGGGTGGTCA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CGTGGCCGTGCCGGCCGGGTTGCAGGTACCCGCGAATGGACGGTGA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CGTGGCCGCGCTGGCCGCGTGCCCGGCACCCGCGAATGGGTGGTCA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CGCGGCCGCGTTGGCCGCGTGCCCGGCACCCGCGAATGGGTGGTCAAGCA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CGCGGCCGCGTTGGCCGCGTGCCCGGCACCCGCGAATGGGTGGTCA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 ***** *  ***** *   * ** ************  *** 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CACCCCGTACGTGCTGGTGTACCGCGTGCGCGACGACGCCCTGCAGC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GACCCCGTATGTGTTGGTCTACCGCGTGCGTGACGGCGCCCTGCAGGTG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CACCCCGTACGTGCTGGTGTACCGCGTGCGCGACGACGCCCTGCAGC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GACCCCGTACGTGCTGGTCTACCGCGTGCGCGAGGGCGCCCTGCAGG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AACCCCGTATGTGCTGGTCTACCGCGTGCGCGACGGCGCCCTGCAGGTG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CACCCCGTACGTGCTGGTGTACCGCGTGCGCGACGACGCCCTGCAGC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AACCCCGTATGTGCTGGTCTACCGCGTGCGCGACGGCGCCCTGCAGGTG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GACCCCGTATGTGTTGGTCTACCGCGTGCGTGACGGCGCCCTGCAGGTGT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GACCCCGTATGTGTTGGTCTACCGCGTGCGTGACGGCGCCCTGCAGGTG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 ******** *** **** *********** ** * ********** ** 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TGCATGTGCGCCTGGAGACCCAGGACTGGCTGCCGCGCACCGAGCCGGT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TGCACGTCCATCTGGATGCCAGCGACTGGCTGCCACGCACCGAACCGCT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TGCATGTGCGCCTGGAGACCCAGGACTGGCTGCCGCGCACCGAGCCGGT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TGCACGTCCATCTGGATGCCAGCGACTGGCTGCCCCGCACCGAGCCGCT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TGCACGTCCATCTGGATGCCAGCGACTGGCTGCCACGGACCGAGCCGCT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TGCATGTGCGGCTGGAGACCCAGGACTGGCTGCCGCGCACCGAGCCGGT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TGCACGTCCATCTGGATGCCAGCGACTGGCTGCCACGGACCGAGCCGCT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TGCACGTCCATCTGGATGCCAGCGACTGGCTGCCACGCACCGAACCGCTG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TGCACGTCCATCTGGATGCCAGCGACTGGCTGCCACGCACCGAACCGCT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 ** *  *****  **   *********** ** ***** *** 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ATCGAGCGCATCGAACCGTGGATTGCCGCGCTGATCAGCGCGCTGCT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ATCGAACGCATCGAACCGTGGATTGCCGCGCTGATCAGCGCGCTGCT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ATCGAGCGCATCGAACCGTGGATTGCCGCGCTGATCAGCGCGCTGCT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ATCGAACGCATCGAACCGTGGATTGCCGCGCTGATCAGCGCGCTGCT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ATCGAACGCATCGAACCGTGGATTGCCGCGCTGATCAGCGCGTTGTT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ATCGAGCGCATCGAACCGTGGATTGCCGCGCTGATCAGCGCGCTGCT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ATCGAACGCATCGAACCGTGGATTGCCGCGCTGATCAGCGCGTTGTT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ATCGAACGCATCGAACCGTGGATTGCCGCGCTGATCAGCGCGCTGCTGCA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ATCGAACGCATCGAACCGTGGATTGCCGCGCTGATCAGCGCGCTGCT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 ************************************ ** 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TGTGCTGATGCTGCTGATCCTGTTGTCGGCCTCCACGCCCAGCATG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CGTGCTGATGTTGCTGATCCTGCTGTCGGCCTCCACCCCCACCATG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TGTGCTGATGCTGCTGATCCTGTTGTCGGCCTCCACGCCCAGCATG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CGTGCTGATGTTGCTGATCCTGCTGTCGGCCTCCACCCCCACCATG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CGTGCTGATGTTGCTGATCCTGCTGTCGGCCTCCACGCCCACCATG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TGTGCTGATGCTGCTGATCCTGTTGTCGGCCTCCACGCCCAGCATG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CGTGCTGATGTTGCTGATCCTGCTGTCGGCCTCCACGCCCACCATG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CGTGCTGATGTTGCTGATCCTGCTGTCGGCCTCCACCCCCACCATGACCC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CGTGCTGATGTTGCTGATCCTGCTGTCGGCCTCCACCCCCACCATG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 ********* *********** ************* **** ***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CGCCGCAGGGCTCGGCCAGCGGTGGCCGCACCAAGGTGGACTTCGT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CGCCGCAGGGCTCGGCCAGCGGTGGACGCATCAAGGTGGATTTCGT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lastRenderedPageBreak/>
        <w:t>XC_4266|66766352_5059416-5060537       CGCCGCAGGGCTCGGCCAGCGGTGGCCGCACCAAGGTGGACTTCGT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CGCCGCAGGGCTCGGCCAGCGGTGGACGCATCAAGGTGGATTTTGT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CGCCGCAAGGCTCGGCCAGCGGTGGACGCATCAAGGTGGATTTCGT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CGCCGCAGGGCTCGGCCAGCGGTGGCCGCACCAAGGTGGACTTCGT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CGCCGCAAGGCTCGGCCAGCGGTGGACGCATCAAGGTGGATTTCGT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CGCCGCAGGGCTCGGCCAGCGGTGGACGCATCAAGGTGGATTTCGTCGGC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CGCCGCAGGGCTCGGCCAGCGGTGGACGCATCAAGGTGGATTTCGTCG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 ***************** **** ********* ** *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GACACCTCCCAGCCCGATCAACCGGTGCCCTCGCCCACCCCGGTACC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GACACCTCGCAGCCCGATGAGCCGGTGCCCTCGCCCACCCCGGTGCCA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GACACCTCCCAGCCCGATCAACCGGTGCCCTCGCCCACCCCGGTACC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GACACCTCCCAGCCCGATCAGCCGGTGCCCTCGCCCACCCCGGTGCCA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GACACCTCGCAGCCCGATCAGCCGGTGCCCTCGCCCACCCCAGTGCC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GACACCTCCCAGCCCGATCAACCGGTGCCCTCGCCCACCCCGGTACC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GACACCTCGCAGCCCGATCAGCCGGTGCCCTCGCCCACCCCAGTGCC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GACACCTCGCAGCCCGATGAGCCGGTGCCCTCGCCCACCCCGGTGCCACC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GACACCTCGCAGCCCGATGAGCCGGTGCCCTCGCCCACCCCGGTGCCA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* ********* * ******************** ** ** 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ATCGCCCACACCCACGCCCGTGCAACCGCCGCCGGCTGCCTCGCCGG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------GACACCCACGCCCGTGCAGCCGCCACCGGCTGCCTCGCCGGT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ATCGCCCACACCCACGCCCGTGCAACCGCCGCCGGCTGCCTCGCCGG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------GACATCCACG---------------------------CCGG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AACGCCAACACCCACGCCCGTGCAGCCGCCCCCGGCCGCCTCGCCGG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ATCGCCCACACCCACGCCCGTGCAACCACCGCCGGCCGCCTCGCCGG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AACGCCAATACCCACGCCCGTGCAGCCGCCCCCGGCCGCCTTGCCGGT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------</w:t>
      </w:r>
      <w:proofErr w:type="gramEnd"/>
      <w:r w:rsidRPr="00050BC2">
        <w:rPr>
          <w:rFonts w:ascii="Courier New" w:hAnsi="Courier New" w:cs="Courier New"/>
          <w:sz w:val="16"/>
          <w:szCs w:val="16"/>
        </w:rPr>
        <w:t>GACACCCACGCCCGTGCAGCCGCCACCGGCTGCCTCGCCGGT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------GACACCCACGCCCGTGCAGCCGCCACCGGCTGCCTCGCCGGT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       * * *****                           ***** 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AGTCCACGCTGGTGCAGCAGGCCAAGAACCCGGTACCGCCGCAGGGCG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AGTCCACGCTGGTGCAGCAAGCCAAACATCCGGTGCCGCCGCAGGGCGA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AGTCCACGCTGGTGCAGCAGGCCAAGAACCCGGTACCGCCGCAGGGCG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AGTCCACGCTGGTGCAGCAGGCCAAAAATCCGGTGCCGCGGCAGGGCGA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AGTCCACGCTGGTGCAGCAAGCCAAGAACCCGGTGCCGCCGCAGGGCA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AGTCCACGCTGGTGCAGCAGGCCAAGAACCCGGTGCCGCCGCAGGGCG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AATCCACGCTGGTGCAGCAAGCCAAGAACCCGGTGCCGCCGCAGGGCA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AGTCCACGCTGGTGCAGCAAGCCAAACATCCGGTGCCGCCGCAGGGCGAT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AGTCCACGCTGGTGCAGCAAGCCAAACATCCGGTGCCGCCGCAGGGCGA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 ***************** *****  * ***** **** ******* * 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ACCGCGCCCGGCAGCCTGGCCGAACGCCGCCGACAAACTCGGCGCCAG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ACCGCGCAAGGCAGCCTGGCCGAACGCCGC---CAGCCGCGTCGCC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ACCGCGCCCGGCAGCCTGGCCGAACGCCGCCGACAAACTCGGCGCCAG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ACCGCGCAAGGCAGCCTGGCCGAACGCCGC---CAGCCGCGTCGCC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ACCGCGCCGGGCAGCCTGGCCGAACGCCGC---CAGCCGCGTCGCC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ACCGCGCCCGGCAGCCTGGCCGAACGTCGCCGCCAGACCCGGCGCCAGA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ACCGCGCCGGGCAGCCTGGCCGAACGCCGC---CAGCCGCGTCGCC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ACCGCGCAAGGCAGCCTGGCCGAACGCCGC</w:t>
      </w:r>
      <w:proofErr w:type="gramEnd"/>
      <w:r w:rsidRPr="00050BC2">
        <w:rPr>
          <w:rFonts w:ascii="Courier New" w:hAnsi="Courier New" w:cs="Courier New"/>
          <w:sz w:val="16"/>
          <w:szCs w:val="16"/>
        </w:rPr>
        <w:t>---CAGCCGCGTCGCC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ACCGCGCAAGGCAGCCTGGCCGAACGCCGC---CAGCCGCGTCGCCAGC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  ***************** ***   **  * ** ******  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CCGTCCCACTCCGCCGCAACCGCCGGCGCCGCCGGCCGCCTCCACCCA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ACGGCCCACGCCGCCGCAACCGCCCGCACCGCCGGCGGCATCCGCCCA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CCGTCCCACTCCGCCGCAACCGCCGGCGCCGCCGGCCGCCTCCACCCA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ACGCCCCACCCCGCCGCAACCGCCCGCTCCGCCGGCGGCATCCGCACA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ACGGCCCACCCCGCCGCAACCGCCCGGCCCGCCGGCGGCATCCGCCCA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CCGTCCCACCCCGCCGCTACCGCCGGCGCCGCCGGTCGCCTCCACCCA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ACGGCCCACCCCGCCGCAACCGCCCGGCCCGCCGGCGGCATCCGCCCA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ACGGCCCACGCCGCCGCAACCGCCCGCACCGCCGGCGGCATCCGCCCAGC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ACGGCCCACGCCGCCGCAACCGCCCGCACCGCCGGCGGCATCCGCCCA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 ** ***** ******* ****** *  *******  ** *** * 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GCCGCCCGGAAACCTGGACCGGCCGCCCGCCCGGCATGCTGGAAGAAGA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GCCGCCCGGATACCTGGACCGGCCGCCCGCCGGGCATGCTCGACGA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GCCGCCCGGAAACCTGGACCGGCCGCCCGCCCGGCATGCTGGAAGAAGA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GCCGCCCGGACACCTGGACCGGCAGGCCGCCCGGCATGCTGGACGAAC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GCCGCCCGGATACCTGGACCGGCCGCCCGCCGGGCATGCTCGACGA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GCCGTCCCGAGACCTGGACCGGCCGCCCGCCCGGCATGCTGGAGGAAGA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GCCGCCCGGATACCTGGACCGGCCGCCCGCCGGGCATGCTCGACGA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GCCGCCCGGATACCTGGACCGGCCGCCCGCCGGGCATGCTCGACGAACCC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GCCGCCCGGATACCTGGACCGGCCGCCCGCCGGGCATGCTCGACGAAC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 ** ** ************ * ***** ******** ** ***   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GCCGACGGCGCCGAAGACGGCACCGCCAACACCTCCACCATCAGCCAGG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GCCGACGGCGCCGAAGACGGCATGGCCAACACCCCCACCATCAGCCAGG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GCCGACGGCGCCGAAGACGGCACCGCCAACACCTCCACCATCAGCCAGG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GCCGACGGCGCCGAAGACGGCATGGCCAACACCCCCACCATCAGCCAGG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GCCGACGGTGCCGAAGACGGCATGGCCAACACCCCCACCATCAGCCAGG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GCAGACGGCGCCGAAGACGGCACCGCCAACACCTCCACCATCAGCCAGG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GCCGACGGTGCCGAAGACGGCATGGCCAACACCCCCACCATCAGCCAGG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GCCGACGGCGCCGAAGACGGCATGGCCAACACCCCCACCATCAGCCAGGG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GCCGACGGCGCCGAAGACGGCATGGCCAACACCCCCACCATCAGCCAGG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 ***** *************  ********* ***********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CCGCCGCAACGACCGCAACAACGCCCAGCCCAGCATGGATGTGGGCGGC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CCGCCGCAACGACCGCAACAACGCCCAGCCCAGCCTGGATATCGGCGGC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CCGCCGCAACGACCGCAACAACGCCCAGCCCAGCATGGATGTGGGCGGC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CCGCCGCAACGACCGCAACAACGCCCAGCCCAGCCTGGATATCGGCGGC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CCGCCGCAACGACCGCAACAACGCTCAGCCCAGCCTGGATATCGGCGGC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CCGCCGCAACGACCGCAACAACGCCCAGCCCAGCATGGATGTGGGCGGC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lastRenderedPageBreak/>
        <w:t>XOC_0202|384417079_c192798-191686      CCGCCGCAACGACCGCAACAACGCTCAGCCCAGCCTGGATATCGGCGGC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CCGCCGCAACGACCGCAACAACGCCCAGCCCAGCCTGGATATCGGCGGCT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CCGCCGCAACGACCGCAACAACGCCCAGCCCAGCCTGGATATCGGCGGCT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***************** ********* ***** * **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TCCAGGTGTATTACGAAGTGCGCAGCGAAACCCAGCTGCGCGCCTGGAA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TCCAGGTCTATTACGACGTGCGCAGCGAAACCCAGCTGCGCGCCTGGAA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TCCAGGTGTATTACGAAGTGCGCAGCGAAACCCAGCTGCGCGCCTGGAA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TCCAGGTCTATTACGACGTGCGCAGCGAAACCCAGCTGCGCGCCTGGAA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TCCAGGTCTACTACGACGTGCGCAGCGAAACCCAGCTGCGCGCCTGGAA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TCCAGGTGTATTACGAAGTGCGCAGCGAAACCCAGCTGCGCGCCTGGAA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TCCAGGTCTACTACGACGTGCGCAGCGAAACCCAGCTGCGCGCCTGGAA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TCCAGGTCTATTACGACGTGCGCAGCGAAACCCAGCTGCGCGCCTGGAAA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TCCAGGTCTATTACGACGTGCGCAGCGAAACCCAGCTGCGCGCCTGGAA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 ** ***** ******************************** 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GAGCAAGGCATGCAGGAGATCGCCATCATCCTGCCCGGCACCCAGCAA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GAACAAGGCATGCAGGAAATCGCCATCATCCTGCCCGGCACCCAGCAA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GAGCAAGGCATGCAGGAGATCGCCATCATCCTGCCCGGCACCCAGCAA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GAACAAGGCATGCAGGAAATCGCCATCATCCTGCCCGGCACCCAGCAA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GAACAAGGCATGCAGGAAATCGCCATCATCCTGCCCGGCACCCAGCAA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GAGCAAGGCATGCAGGAGATCGCCATCATCCTGCCCGGCACCCAGCAA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GAACAAGGCATGCAGGAAATCGCCATCATCCTGCCCGGCACCCAGCAA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GAACAAGGCATGCAGGAAATCGCCATCATCCTGCCCGGCACCCAGCAACG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GAACAAGGCATGCAGGAAATCGCCATCATCCTGCCCGGCACCCAGCAA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 ************** ***************************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CATGGTCTGCCCGCTGGACGTCGCGCTCAAACGCGGCTCCAGCAAAT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CATGATCTGCCCGCTGGATGTCGCGCTCAAACGCGGCTCCAGCAAAT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CATGGTCTGCCCGCTGGACGTCGCGCTCAAACGCGGCTCCAGCAAAT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CATGATCTGCCCGCTGGATGTCGCGCTCAAGCGCGGCTCCAGCAAAT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CATGATCTGCCCGCTGGATGTCGCGCTCAAACGCGGCTCCAGCAAAT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CATGGTCTGCCCGCTGGACGTCGCGCTCAAACGCGGCTCCAGCAAAT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CATGATCTGCCCGCTGGATGTCGCGCTCAAACGCGGCTCCAGCAAAT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CATGATCTGCCCGCTGGATGTCGCGCTCAAACGCGGCTCCAGCAAATGCC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CATGATCTGCCCGCTGGATGTCGCGCTCAAACGCGGCTCCAGCAAATGC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 ************* *********** **************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GCCTGCTGCCGCCGGATTCGCCCGAGCTCAAGAGCATTGGCGACGCC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GCCTGCTGCCACCGGATTCGCCGGAGCTGAAGACCATCGGCGACGCG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GCCTGCTGCCGCCGGATTCGCCCGAGCTCAAGAGCATTGGCGACGCC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GCCTGCTGCCGCCGGATTCGCCCGAACTGAAGTCCATCGGCGACGCC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GCCTGCTCCCGCCGGATTCGCCCGAGCTGAAGTCCATCGGCGACGCC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GCCTGCTGCCGCCGGATTCGCCCGAGCTCAAGAGCATTGGCGACGCC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GCCTGCTCCCGCCGGATTCGCCCGAGCTGAAGTCCATCGGCGACGCC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GCCTGCTGCCACCGGATTCGCCGGAGCTGAAGACCATCGGCGACGCGCGC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GCCTGCTGCCACCGGATTCGCCGGAGCTGAAGACCATCGGCGACGCGCGC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 ** *********** ** ** ***  *** ******** 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GAAGTCATCAACATGATGGAGGTCTACCGCCAGGGCGAACCGGTGTGG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GAGGTCATCAACATGATGGAGGTCTACCGCCAGGGCGAACCGGTCTGG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GAAGTCATCAACATGATGGAGGTCTACCGCCAGGGCGAACCGGTGTGG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GAAGTCATCAACATGATGGAGGTTTACCGCCAGGGCGAACCGGTCTGG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GAAGTCATCAACATGATGGAGGTCTACCGCCAGGGCGAACCGGTTTGG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GAAGTCATCAACATGATGGAGGTCTACCGCCAGGGCGAACCGGTGTGG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GAAGTCATCAACATGATGGAGGTCTACCGCCAGGGCGAACCGGTTTGG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GAGGTCATCAACATGATGGAGGTCTACCGCCAGGGCGAACCGGTCTGGCG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GAGGTCATCAACATGATGGAGGTCTACCGCCAGGGCGAACCGGTCTGGC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 ******************** ******************** 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21229478_4985218-4986339       CGGGCCTGGACCGTATCGGTA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21240774_5098629-5099735       TGGGCCGGGGCCGTATCGGT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66766352_5059416-5060537       CGGGCCTGGACCGTATCGGTA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78045556_5090439-5091518       TGGGCCGGGGCCGTATCGCT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188574270_5205512-5206558    TGGGCCGGGGCCGTATCGGT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384425691_4850609-4851724     CGGGCCTGGGCCGTATCGGT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384417079_c192798-191686      TGGGCCGGGGCCGTATCGGT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470469929_5078310-</w:t>
      </w:r>
      <w:proofErr w:type="gramStart"/>
      <w:r w:rsidRPr="00050BC2">
        <w:rPr>
          <w:rFonts w:ascii="Courier New" w:hAnsi="Courier New" w:cs="Courier New"/>
          <w:sz w:val="16"/>
          <w:szCs w:val="16"/>
        </w:rPr>
        <w:t>5079416  TGGGCCGGGGCCGTATCGGTGA</w:t>
      </w:r>
      <w:proofErr w:type="gramEnd"/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471265562_5244573-5245679   TGGGCCGGGGCCGTATCGGTGA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 ***** ** ******** * *</w:t>
      </w:r>
    </w:p>
    <w:p w:rsidR="00302DA8" w:rsidRPr="00302DA8" w:rsidRDefault="00050BC2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AAM43395.1|conserved           MLMLRRDWTVPAATQLAHAQDHYHALNPTAAAAMARQVREATRTLAEQP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AAM39143.1|conserved           --MLRRDWTVPAATQLAHAQDHYHALNPTAAAAMARQVLEATRTLAEQP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AAY51304.1|conserved           MLMLRRDWTVPAATQLAHAQDHYHALNPTAAAAMARQVREATRTLAEQP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CAJ26146.1|putative            --MLRRDWTVPAATQLAHAQDHYHALNPTAAAAMARQVLEATRTLAEQP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ACD61624.1|plasmid           ------------------------MLNPTAAAAMARQVLEATRALAEQP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AEL09369.1|                   --MLRRDWTVPAATQLAHAQDHYHALNPTAAAAMARQVREATRTLAEQP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AEQ94449.1|plasmid            --MLRRDWTVPAATQLAHAQDHYHALNPTAAAAMARQVLEATRTLAEQP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AGH79727.1|hypothetical    --MLRRDWTVPAATQLAHAQDHYHALNPTAAAAMARQVLEATRTLAEQP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AGI10440.1|Hypothetical     --MLRRDWTVPAATQLAHAQDHYHALNPTAAAAMARQVLEATRTLAEQP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                         ************* ****:*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AAM43395.1|conserved           RGRAGRVAGTREWTVKHTPYVLVYRVRDDALQLLHVRLETQDWLPRTEPV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AAM39143.1|conserved           RGRVGRVPGTREWVVKQTPYVLVYRVRDGALQVLHVHLDASDWLPRTEPL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AAY51304.1|conserved           RGRAGRVAGTREWTVKHTPYVLVYRVRDDALQLLHVRLETQDWLPRTEPV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CAJ26146.1|putative            RGRVGRAPGTREWVVKQTPYVLVYRVREGALQVLHVHLDASDWLPRTEPL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ACD61624.1|plasmid           RGRAGRVPGTREWVVKQTPYVLVYRVRDGALQVLHVHLDASDWLPRTEPL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AEL09369.1|                   RGRAGRVAGTREWTVKHTPYVLVYRVRDDALQLLHVRLETQDWLPRTEPV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AEQ94449.1|plasmid            RGRAGRVPGTREWVVKQTPYVLVYRVRDGALQVLHVHLDASDWLPRTEPL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AGH79727.1|hypothetical    RGRVGRVPGTREWVVKQTPYVLVYRVRDGALQVLHVHLDASDWLPRTEPL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AGI10440.1|Hypothetical     RGRVGRVPGTREWVVKQTPYVLVYRVRDGALQVLHVHLDASDWLPRTEPL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***.**..*****.**:**********:.***:***:*::.********: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AAM43395.1|conserved           IERIEPWIAALISALLHVLMLLILLSASTPSMTPPQGSASGGRTKVDFV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AAM39143.1|conserved           IERIEPWIAALISALLHVLMLLILLSASTPTMTPPQGSASGGRIKVDFV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AAY51304.1|conserved           IERIEPWIAALISALLHVLMLLILLSASTPSMTPPQGSASGGRTKVDFV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CAJ26146.1|putative            IERIEPWIAALISALLHVLMLLILLSASTPTMTPPQGSASGGRIKVDFV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ACD61624.1|plasmid           IERIEPWIAALISALLHVLMLLILLSASTPTMTPPQGSASGGRIKVDFV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AEL09369.1|                   IERIEPWIAALISALLHVLMLLILLSASTPSMTPPQGSASGGRTKVDFV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AEQ94449.1|plasmid            IERIEPWIAALISALLHVLMLLILLSASTPTMTPPQGSASGGRIKVDFV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AGH79727.1|hypothetical    IERIEPWIAALISALLHVLMLLILLSASTPTMTPPQGSASGGRIKVDFV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AGI10440.1|Hypothetical     IERIEPWIAALISALLHVLMLLILLSASTPTMTPPQGSASGGRIKVDFVG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:************ *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AAM43395.1|conserved           DTSQPDQPVPSPTPVPPSPTPTPVQPPPAASPVQSTLVQQAKNPVPPQGD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AAM39143.1|conserved           DTSQPDEPVPSPTPVPPTP--TPVQPPPAASPVQSTLVQQAKHPVPPQGD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AAY51304.1|conserved           DTSQPDQPVPSPTPVPPSPTPTPVQPPPAASPVQSTLVQQAKNPVPPQGD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CAJ26146.1|putative            DTSQPDQPVPSPTPVPPTS-----------TPVQSTLVQQAKNPVPRQGD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ACD61624.1|plasmid           DTSQPDQPVPSPTPVPPTPTPTPVQPPPAASPVQSTLVQQAKNPVPPQGN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AEL09369.1|                   DTSQPDQPVPSPTPVPPSPTPTPVQPPPAASPVQSTLVQQAKNPVPPQGD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AEQ94449.1|plasmid            DTSQPDQPVPSPTPVPPTPIPTPVQPPPAALPVQSTLVQQAKNPVPPQGN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AGH79727.1|hypothetical    DTSQPDEPVPSPTPVPPTP--TPVQPPPAASPVQSTLVQQAKHPVPPQGD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AGI10440.1|Hypothetical     DTSQPDEPVPSPTPVPPTP--TPVQPPPAASPVQSTLVQQAKHPVPPQGD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:**********:.            ***********:*** **: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AAM43395.1|conserved           TAPGSLAERRRQTRRQTRPTPPQPPAPPAASTQRRPETWTGRPPGMLEEE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AAM39143.1|conserved           TAQGSLAER-RQPRRQQRPTPPQPPAPPAASAQRRPDTWTGRPPGMLDEP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AAY51304.1|conserved           TAPGSLAERRRQTRRQTRPTPPQPPAPPAASTQRRPETWTGRPPGMLEEE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CAJ26146.1|putative            TAQGSLAER-RQPRRQQRPTPPQPPAPPAASAQRRPDTWTGRPPGMLDEP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ACD61624.1|plasmid           TAPGSLAER-RQPRRQQRPTPPQPPGPPAASAQRRPDTWTGRPPGMLDEP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AEL09369.1|                   TAPGSLAERRRQTRRQTRPTPPLPPAPPVASTQRRPETWTGRPPGMLEEE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AEQ94449.1|plasmid            TAPGSLAER-RQPRRQQRPTPPQPPGPPAASAQRRPDTWTGRPPGMLDEP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AGH79727.1|hypothetical    TAQGSLAER-RQPRRQQRPTPPQPPAPPAASAQRRPDTWTGRPPGMLDEP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AGI10440.1|Hypothetical     TAQGSLAER-RQPRRQQRPTPPQPPAPPAASAQRRPDTWTGRPPGMLDEP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 ****** **.*** ***** **.**.**:****:**********:* 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AAM43395.1|conserved           ADGAEDGTANTSTISQGRRNDRNNAQPSMDVGGFQVYYEVRSETQLRAWK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AAM39143.1|conserved           ADGAEDGMANTPTISQGRRNDRNNAQPSLDIGGFQVYYDVRSETQLRAWK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AAY51304.1|conserved           ADGAEDGTANTSTISQGRRNDRNNAQPSMDVGGFQVYYEVRSETQLRAWK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CAJ26146.1|putative            ADGAEDGMANTPTISQGRRNDRNNAQPSLDIGGFQVYYDVRSETQLRAWK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ACD61624.1|plasmid           ADGAEDGMANTPTISQGRRNDRNNAQPSLDIGGFQVYYDVRSETQLRAWK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AEL09369.1|                   ADGAEDGTANTSTISQGRRNDRNNAQPSMDVGGFQVYYEVRSETQLRAWK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AEQ94449.1|plasmid            ADGAEDGMANTPTISQGRRNDRNNAQPSLDIGGFQVYYDVRSETQLRAWK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AGH79727.1|hypothetical    ADGAEDGMANTPTISQGRRNDRNNAQPSLDIGGFQVYYDVRSETQLRAWK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AGI10440.1|Hypothetical     ADGAEDGMANTPTISQGRRNDRNNAQPSLDIGGFQVYYDVRSETQLRAWK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 ***.****************:*:*******:******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AAM43395.1|conserved           EQGMQEIAIILPGTQQRMVCPLDVALKRGSSKCRLLPPDSPELKSIGDA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AAM39143.1|conserved           EQGMQEIAIILPGTQQRMICPLDVALKRGSSKCRLLPPDSPELKTIGDA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AAY51304.1|conserved           EQGMQEIAIILPGTQQRMVCPLDVALKRGSSKCRLLPPDSPELKSIGDA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CAJ26146.1|putative            EQGMQEIAIILPGTQQRMICPLDVALKRGSSKCRLLPPDSPELKSIGDA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ACD61624.1|plasmid           EQGMQEIAIILPGTQQRMICPLDVALKRGSSKCRLLPPDSPELKSIGDA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AEL09369.1|                   EQGMQEIAIILPGTQQRMVCPLDVALKRGSSKCRLLPPDSPELKSIGDA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AEQ94449.1|plasmid            EQGMQEIAIILPGTQQRMICPLDVALKRGSSKCRLLPPDSPELKSIGDA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AGH79727.1|hypothetical    EQGMQEIAIILPGTQQRMICPLDVALKRGSSKCRLLPPDSPELKTIGDA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AGI10440.1|Hypothetical     EQGMQEIAIILPGTQQRMICPLDVALKRGSSKCRLLPPDSPELKTIGDA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***********:*************************:*****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C4179|AAM43395.1|conserved           EVINMMEVYRQGEPVWRGPGPY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4313|AAM39143.1|conserved           EVINMMEVYRQGEPVWRGPGPY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_4266|AAY51304.1|conserved           EVINMMEVYRQGEPVWRGPGPY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V4415|CAJ26146.1|putative            EVINMMEVYRQGEPVWRGPGPY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PXO_03524|ACD61624.1|plasmid           EVINMMEVYRQGEPVWRGPGPY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R_4519|AEL09369.1|                   EVINMMEVYRQGEPVWRGPGPY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OC_0202|AEQ94449.1|plasmid            EVINMMEVYRQGEPVWRGPGPY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AC29_21730|AGH79727.1|hypothetical    EVINMMEVYRQGEPVWRGPGPY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>XCAW_04682|AGI10440.1|Hypothetical     EVINMMEVYRQGEPVWRGPGPYR</w:t>
      </w:r>
    </w:p>
    <w:p w:rsidR="00302DA8" w:rsidRPr="00050BC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50BC2">
        <w:rPr>
          <w:rFonts w:ascii="Courier New" w:hAnsi="Courier New" w:cs="Courier New"/>
          <w:sz w:val="16"/>
          <w:szCs w:val="16"/>
        </w:rPr>
        <w:t xml:space="preserve">                                       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8666E" w:rsidRPr="00302DA8" w:rsidRDefault="00E8666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E8666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lastRenderedPageBreak/>
        <w:t>pfam</w:t>
      </w:r>
      <w:proofErr w:type="gram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05016 - </w:t>
      </w:r>
      <w:proofErr w:type="spell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plasm</w:t>
      </w:r>
      <w:proofErr w:type="spell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. </w:t>
      </w:r>
      <w:proofErr w:type="spellStart"/>
      <w:proofErr w:type="gram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stab</w:t>
      </w:r>
      <w:proofErr w:type="spellEnd"/>
      <w:proofErr w:type="gram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. </w:t>
      </w:r>
      <w:proofErr w:type="gram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prot</w:t>
      </w:r>
      <w:proofErr w:type="gram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. </w:t>
      </w:r>
      <w:proofErr w:type="spell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RelE</w:t>
      </w:r>
      <w:proofErr w:type="spellEnd"/>
      <w:r w:rsidRPr="00E8666E">
        <w:rPr>
          <w:rFonts w:ascii="Courier New" w:hAnsi="Courier New" w:cs="Courier New"/>
          <w:b/>
          <w:sz w:val="18"/>
          <w:szCs w:val="18"/>
          <w:u w:val="single"/>
        </w:rPr>
        <w:t>/</w:t>
      </w:r>
      <w:proofErr w:type="spellStart"/>
      <w:r w:rsidRPr="00E8666E">
        <w:rPr>
          <w:rFonts w:ascii="Courier New" w:hAnsi="Courier New" w:cs="Courier New"/>
          <w:b/>
          <w:sz w:val="18"/>
          <w:szCs w:val="18"/>
          <w:u w:val="single"/>
        </w:rPr>
        <w:t>ParE</w:t>
      </w:r>
      <w:proofErr w:type="spellEnd"/>
      <w:r w:rsidRPr="00E8666E">
        <w:rPr>
          <w:rFonts w:ascii="Courier New" w:hAnsi="Courier New" w:cs="Courier New"/>
          <w:b/>
          <w:sz w:val="18"/>
          <w:szCs w:val="18"/>
          <w:u w:val="single"/>
        </w:rPr>
        <w:t xml:space="preserve"> (3)</w:t>
      </w:r>
    </w:p>
    <w:p w:rsidR="00302DA8" w:rsidRPr="00856D02" w:rsidRDefault="00856D02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56D02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21229478_1227116-1227424      GTGGGA----TATTCCGTC-----CGCTTCACTCAGTACGCGCGCAAC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66766352_c3818651-3818343     GTGGGA----TTTGCCGTC-----CGCTTCACTCAGCAAGCGCGCGAC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78045556_1328426-1328734      GTGGGA----TTTTCTGTC-----CGCTTCACTCAGGAAGCGCGCGAC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188574270_c3836067-</w:t>
      </w:r>
      <w:proofErr w:type="gramStart"/>
      <w:r w:rsidRPr="00856D02">
        <w:rPr>
          <w:rFonts w:ascii="Courier New" w:hAnsi="Courier New" w:cs="Courier New"/>
          <w:sz w:val="16"/>
          <w:szCs w:val="16"/>
        </w:rPr>
        <w:t>3835759  GTGGCA</w:t>
      </w:r>
      <w:proofErr w:type="gramEnd"/>
      <w:r w:rsidRPr="00856D02">
        <w:rPr>
          <w:rFonts w:ascii="Courier New" w:hAnsi="Courier New" w:cs="Courier New"/>
          <w:sz w:val="16"/>
          <w:szCs w:val="16"/>
        </w:rPr>
        <w:t>----TTTTTCGTT-----CGCTTCACGCAGCAAGCGCGCGAG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384425691_1292642-1292950    GTGGGA----TTCTCTGTC-----CGCTTCACTCAGGAAGCGCGCGAC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384417079_1189950-1190153    GTGGGA----TTGTCCGTT-----CGCTTCACGCAGCAAGCGCGCGAG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386081561_30773-31072       ATGGCCAAGAAGGCCCATGCGGTCGAGTGGACGCAATTCGCGCTCGAT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 xml:space="preserve">                                       ***             *         *  ** **    **** * * **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21229478_1227116-1227424      TCTCGCGCGTCTTT-ACGACTGGCTGCTACAGCGTGCCGAAAGCGGCTT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66766352_c3818651-3818343     TCTCGCGCGGCTTT-ACGACTGGCTGCTACAGCGTGCCGAAGGCGACTT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78045556_1328426-1328734      TTTCGCGCGCCTTT-ACGACTGGCCGCTACAGCGTGCCGAAGGCGACTT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188574270_c3836067-</w:t>
      </w:r>
      <w:proofErr w:type="gramStart"/>
      <w:r w:rsidRPr="00856D02">
        <w:rPr>
          <w:rFonts w:ascii="Courier New" w:hAnsi="Courier New" w:cs="Courier New"/>
          <w:sz w:val="16"/>
          <w:szCs w:val="16"/>
        </w:rPr>
        <w:t>3835759  TCTCGTGCGTCTTT</w:t>
      </w:r>
      <w:proofErr w:type="gramEnd"/>
      <w:r w:rsidRPr="00856D02">
        <w:rPr>
          <w:rFonts w:ascii="Courier New" w:hAnsi="Courier New" w:cs="Courier New"/>
          <w:sz w:val="16"/>
          <w:szCs w:val="16"/>
        </w:rPr>
        <w:t>-ACGACTGGCTGCTCCAGCGTGTCGATGGCGACTT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384425691_1292642-1292950    TCTCGCGCGTCTTT-ACGACTGGCTGCTACAGCGTGCCGAAGGCGACTT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384417079_1189950-1190153    TCTCGTGCGTCTTT-ACGACTGGCTGCTCCAGCGTGCCGAAGGCGACTT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386081561_30773-31072       TCTTGAA-GCCATCATCGAC-------TACATCGC--TCATGACAACGC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 xml:space="preserve">                                      * * *   * * *   ****       * ** **     *   *  *  *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21229478_1227116-1227424      ACCGTGGTCGAGCGCG-CGCTGCAGGCCATCCGCGACGGCGTCACCGTG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66766352_c3818651-3818343     ACCGTGGCCGAGCGCG-CGCTGCAGGCCATCCGCGATGGCGTCACCGTG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78045556_1328426-1328734      ACCCTGGCCAAGCGCG-CGCTGCAGGCCGTCGGCGACGGCGTCACCGTG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188574270_c3836067-</w:t>
      </w:r>
      <w:proofErr w:type="gramStart"/>
      <w:r w:rsidRPr="00856D02">
        <w:rPr>
          <w:rFonts w:ascii="Courier New" w:hAnsi="Courier New" w:cs="Courier New"/>
          <w:sz w:val="16"/>
          <w:szCs w:val="16"/>
        </w:rPr>
        <w:t>3835759  ACCGTGGCCGAGCGCG</w:t>
      </w:r>
      <w:proofErr w:type="gramEnd"/>
      <w:r w:rsidRPr="00856D02">
        <w:rPr>
          <w:rFonts w:ascii="Courier New" w:hAnsi="Courier New" w:cs="Courier New"/>
          <w:sz w:val="16"/>
          <w:szCs w:val="16"/>
        </w:rPr>
        <w:t>-CACTGCAGGCCATCGGCGACGGCGTCACCGTG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384425691_1292642-1292950    ACCGTGGCCGAGCGCG-CGCTGCAGGCGATCCGCGACGGCGTCACCGTG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384417079_1189950-1190153    ACCGTGGCCGAGCGCG-CGCTGCAGGCCATCGGCGACGGCGTCACCGTA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386081561_30773-31072       GAGCGGGCCTACGGCTTCGCGGCCGA-AATTTACGAGAAGACGACCGCG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 xml:space="preserve">                                           ** * *  **  * * ** *    *   ***       ****  *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21229478_1227116-1227424      TGGCACTTGCCCCGTTGAGCTGCCGCAAGGCGGTGCCGGCA-GACCCGT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66766352_c3818651-3818343     TTGAACTGGCCCCGTTGAGTTGCCGCAAGGTGGGGTTGGCG-GACCCGT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78045556_1328426-1328734      TTGAACTGGCCCCTTTGAGCTGCCGCAAGGCGGGGTTGGCG-GACCCGT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188574270_c3836067-</w:t>
      </w:r>
      <w:proofErr w:type="gramStart"/>
      <w:r w:rsidRPr="00856D02">
        <w:rPr>
          <w:rFonts w:ascii="Courier New" w:hAnsi="Courier New" w:cs="Courier New"/>
          <w:sz w:val="16"/>
          <w:szCs w:val="16"/>
        </w:rPr>
        <w:t>3835759  TTGAGCTGGCCGCGTTGAGCTGTCGCAAGGCGGGGGTGGCA</w:t>
      </w:r>
      <w:proofErr w:type="gramEnd"/>
      <w:r w:rsidRPr="00856D02">
        <w:rPr>
          <w:rFonts w:ascii="Courier New" w:hAnsi="Courier New" w:cs="Courier New"/>
          <w:sz w:val="16"/>
          <w:szCs w:val="16"/>
        </w:rPr>
        <w:t>-GATCCGT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384425691_1292642-1292950    TCGAACTGGCCCCGTTGAGCTGCCGCAAGGCGGGGTTGGCG-GACCCGT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384417079_1189950-1190153    TTGAACTGGCCGCGTTGAGCTGTCGCAAGGCGGGG-GGGCA-GATCCGT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386081561_30773-31072       TCGAGCGGCATCC--AGAGATA-GGC-AGGCCGGGTCGACCTGGTT--TG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 xml:space="preserve">                                      * *  *      *   *** *   ** ***  * *  * *  *     * 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21229478_1227116-1227424      CTTGCGGGAGTTGGTGATCGGCTTCGGTGCCAGCGGCTATGTGCTGCTG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66766352_c3818651-3818343     CTTGCGGGAGCTGGTGATCGGCTTGGGTGCCAGCGGCTACGTGCTGCTG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78045556_1328426-1328734      CTTGCGGGAGCTGGTGATCGGCTTCGGTGCAAGCGGTTATGTGCTGCTG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188574270_c3836067-</w:t>
      </w:r>
      <w:proofErr w:type="gramStart"/>
      <w:r w:rsidRPr="00856D02">
        <w:rPr>
          <w:rFonts w:ascii="Courier New" w:hAnsi="Courier New" w:cs="Courier New"/>
          <w:sz w:val="16"/>
          <w:szCs w:val="16"/>
        </w:rPr>
        <w:t>3835759  CTTGCGGGAGCTGGTGATCGGCGTCGGTGCCAGCGGCTACGTGCTGCTGT</w:t>
      </w:r>
      <w:proofErr w:type="gramEnd"/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384425691_1292642-1292950    CTTGCGGGAGCTGGTGATCGGCTTCGGTGCCAGCGGCTACGTCCTGCTG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384417079_1189950-1190153    CTTGCGGGAGCTG-------------------------------------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386081561_30773-31072       CCTGCAGGCGTGCGGGAGTTGGTCGTGCACC-GGAATTACATCGTTCTGT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 xml:space="preserve">                                      * *** ** *                                        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21229478_1227116-1227424      TTGAGGTTGAAAGCAATCAGGTCGTCACCGTTTTGGCAGTCAGGCATCAG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66766352_c3818651-3818343     TTGAGGTGGAAAGCAATCAGGTCGTCACCGTTTTGGCAGTCAGGCATCAG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78045556_1328426-1328734      TTGAGGTTGAAAGCGATCAGGTCGTCACCGTTTTGGCAGTCAGGCATCGG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188574270_c3836067-</w:t>
      </w:r>
      <w:proofErr w:type="gramStart"/>
      <w:r w:rsidRPr="00856D02">
        <w:rPr>
          <w:rFonts w:ascii="Courier New" w:hAnsi="Courier New" w:cs="Courier New"/>
          <w:sz w:val="16"/>
          <w:szCs w:val="16"/>
        </w:rPr>
        <w:t>3835759  TCGAGGTGGAAAGCGACCAGGTCGTCACCGTTTTGGCAGTCAGGCATCAG</w:t>
      </w:r>
      <w:proofErr w:type="gramEnd"/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384425691_1292642-1292950    TTGAGGTGGAAAGCGATCAGGTCGTCACCGTTTTAGCAATCAGGCATCAG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384417079_1189950-1190153    --------------------------------------------------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386081561_30773-31072       ACCAGTTGCTACCTGGCGACGACGTGGAGATCCTGCGCGTGAAGCA-CAC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21229478_1227116-1227424      CGTGAAGACGACTATCATT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66766352_c3818651-3818343     CGTGAAGACGACTATCATTA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78045556_1328426-1328734      CGTGAAGACGACTATCATTA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188574270_c3836067-</w:t>
      </w:r>
      <w:proofErr w:type="gramStart"/>
      <w:r w:rsidRPr="00856D02">
        <w:rPr>
          <w:rFonts w:ascii="Courier New" w:hAnsi="Courier New" w:cs="Courier New"/>
          <w:sz w:val="16"/>
          <w:szCs w:val="16"/>
        </w:rPr>
        <w:t>3835759  CGTGAAGACGACTATCATTAG</w:t>
      </w:r>
      <w:proofErr w:type="gramEnd"/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384425691_1292642-1292950    TGTGAAGACGACTATCATTA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384417079_1189950-1190153    -----------------GT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386081561_30773-31072       CGCGCAG-CGAATACCG-TG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 xml:space="preserve">                                                        *  </w:t>
      </w:r>
    </w:p>
    <w:p w:rsidR="00302DA8" w:rsidRPr="00302DA8" w:rsidRDefault="00856D02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AAM40365.1|conserve           MG---YSVRFTQYARNDLARLYDWLLQ-RAESGFTVVERALQAIRDGVTV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AAY50229.1|conserved          MG---FAVRFTQQARDDLARLYDWLLQ-RAEGDFTVAERALQAIRDGVTV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CAJ22820.1|conserved          MG---FSVRFTQEARDDFARLYDWPLQ-RAEGDFTLAKRALQAVGDGVTV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ACD60308.1|plasmid          MA---FFVRFTQQAREDLVRLYDWLLQ-RVDGDFTVAERALQAIGDGVTV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AEL06172.1|plasmid           MG---FSVRFTQEARDDLARLYDWLLQ-RAEGDFTVAERALQAIRDGVTV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AEQ95408.1|plasmid           MG---LSVRFTQQAREDLVRLYDWLLQ-RAEGDFTVAERALQAIGDGVTV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WP_014607104.1|             MAKKAHAVEWTQFALDDLEAIIDYIAHDNAERAYGFA----AEIYEKTTA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 xml:space="preserve">                                      *.     *.:** * :*:  : *:  : ..:  : ..      : : .*.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AAM40365.1|conserved          LALAPLSCRKAVPADP-FLRELVIGFGASGYVLLFEVESNQVVTVLAVR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AAY50229.1|conserved          LELAPLSCRKVGLADP-FLRELVIGLGASGYVLLFEVESNQVVTVLAVR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CAJ22820.1|conserved          LELAPLSCRKAGLADP-FLRELVIGFGASGYVLLFEVESDQVVTVLAVR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ACD60308.1|plasmid          LELAALSCRKAGVADP-FLRELVIGVGASGYVLLFEVESDQVVTVLAVR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AEL06172.1|plasmid           LELAPLSCRKAGLADP-FLRELVIGFGASGYVLLFEVESDQVVTVLAIR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AEQ95408.1|plasmid           LELAALSCRKAGGQIR-SCGSW----------------------------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WP_014607104.1|             LERHPEIGRPGRPGLPAGVRELVVH---RNYIVLYQLLPGDDVEILRVK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 xml:space="preserve">                                      *   .   *           .                             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C1066|AAM40365.1|conserved          QREDDY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_3185|AAY50229.1|conserved          QREDDY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V1189|CAJ22820.1|conserved          RREDDY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PXO_02069|ACD60308.1|plasmid          QREDDY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CR_1272|AEL06172.1|plasmid           QCEDDYH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OC_1220|AEQ95408.1|plasmid           -------</w:t>
      </w:r>
    </w:p>
    <w:p w:rsidR="00302DA8" w:rsidRPr="00856D02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6D02">
        <w:rPr>
          <w:rFonts w:ascii="Courier New" w:hAnsi="Courier New" w:cs="Courier New"/>
          <w:sz w:val="16"/>
          <w:szCs w:val="16"/>
        </w:rPr>
        <w:t>XALq_3234|WP_014607104.1|             TAQRIP-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E8666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proofErr w:type="gramStart"/>
      <w:r w:rsidRPr="00E8666E">
        <w:rPr>
          <w:rFonts w:ascii="Courier New" w:hAnsi="Courier New" w:cs="Courier New"/>
          <w:b/>
          <w:sz w:val="18"/>
          <w:szCs w:val="18"/>
        </w:rPr>
        <w:t>pfam</w:t>
      </w:r>
      <w:proofErr w:type="gramEnd"/>
      <w:r w:rsidRPr="00E8666E">
        <w:rPr>
          <w:rFonts w:ascii="Courier New" w:hAnsi="Courier New" w:cs="Courier New"/>
          <w:b/>
          <w:sz w:val="18"/>
          <w:szCs w:val="18"/>
        </w:rPr>
        <w:t xml:space="preserve">05016 - </w:t>
      </w:r>
      <w:proofErr w:type="spellStart"/>
      <w:r w:rsidRPr="00E8666E">
        <w:rPr>
          <w:rFonts w:ascii="Courier New" w:hAnsi="Courier New" w:cs="Courier New"/>
          <w:b/>
          <w:sz w:val="18"/>
          <w:szCs w:val="18"/>
        </w:rPr>
        <w:t>plasm</w:t>
      </w:r>
      <w:proofErr w:type="spellEnd"/>
      <w:r w:rsidRPr="00E8666E">
        <w:rPr>
          <w:rFonts w:ascii="Courier New" w:hAnsi="Courier New" w:cs="Courier New"/>
          <w:b/>
          <w:sz w:val="18"/>
          <w:szCs w:val="18"/>
        </w:rPr>
        <w:t xml:space="preserve">. </w:t>
      </w:r>
      <w:proofErr w:type="spellStart"/>
      <w:proofErr w:type="gramStart"/>
      <w:r w:rsidRPr="00E8666E">
        <w:rPr>
          <w:rFonts w:ascii="Courier New" w:hAnsi="Courier New" w:cs="Courier New"/>
          <w:b/>
          <w:sz w:val="18"/>
          <w:szCs w:val="18"/>
        </w:rPr>
        <w:t>stab</w:t>
      </w:r>
      <w:proofErr w:type="spellEnd"/>
      <w:proofErr w:type="gramEnd"/>
      <w:r w:rsidRPr="00E8666E">
        <w:rPr>
          <w:rFonts w:ascii="Courier New" w:hAnsi="Courier New" w:cs="Courier New"/>
          <w:b/>
          <w:sz w:val="18"/>
          <w:szCs w:val="18"/>
        </w:rPr>
        <w:t xml:space="preserve">. </w:t>
      </w:r>
      <w:proofErr w:type="gramStart"/>
      <w:r w:rsidRPr="00E8666E">
        <w:rPr>
          <w:rFonts w:ascii="Courier New" w:hAnsi="Courier New" w:cs="Courier New"/>
          <w:b/>
          <w:sz w:val="18"/>
          <w:szCs w:val="18"/>
        </w:rPr>
        <w:t>prot</w:t>
      </w:r>
      <w:proofErr w:type="gramEnd"/>
      <w:r w:rsidRPr="00E8666E">
        <w:rPr>
          <w:rFonts w:ascii="Courier New" w:hAnsi="Courier New" w:cs="Courier New"/>
          <w:b/>
          <w:sz w:val="18"/>
          <w:szCs w:val="18"/>
        </w:rPr>
        <w:t xml:space="preserve">. </w:t>
      </w:r>
      <w:proofErr w:type="spellStart"/>
      <w:r w:rsidRPr="00E8666E">
        <w:rPr>
          <w:rFonts w:ascii="Courier New" w:hAnsi="Courier New" w:cs="Courier New"/>
          <w:b/>
          <w:sz w:val="18"/>
          <w:szCs w:val="18"/>
        </w:rPr>
        <w:t>RelE</w:t>
      </w:r>
      <w:proofErr w:type="spellEnd"/>
      <w:r w:rsidRPr="00E8666E">
        <w:rPr>
          <w:rFonts w:ascii="Courier New" w:hAnsi="Courier New" w:cs="Courier New"/>
          <w:b/>
          <w:sz w:val="18"/>
          <w:szCs w:val="18"/>
        </w:rPr>
        <w:t>/</w:t>
      </w:r>
      <w:proofErr w:type="spellStart"/>
      <w:r w:rsidRPr="00E8666E">
        <w:rPr>
          <w:rFonts w:ascii="Courier New" w:hAnsi="Courier New" w:cs="Courier New"/>
          <w:b/>
          <w:sz w:val="18"/>
          <w:szCs w:val="18"/>
        </w:rPr>
        <w:t>ParE</w:t>
      </w:r>
      <w:proofErr w:type="spellEnd"/>
      <w:r w:rsidRPr="00E8666E">
        <w:rPr>
          <w:rFonts w:ascii="Courier New" w:hAnsi="Courier New" w:cs="Courier New"/>
          <w:b/>
          <w:sz w:val="18"/>
          <w:szCs w:val="18"/>
        </w:rPr>
        <w:t xml:space="preserve"> (4)</w:t>
      </w:r>
    </w:p>
    <w:p w:rsidR="00302DA8" w:rsidRPr="00302DA8" w:rsidRDefault="007E1BC2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C3092|21229478_c366512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664824  GTGACCAGGATCGCGCTTGCCGCGCGCGTCGCCGACGATGCGCGCCGTTT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_1066|66766352_1283252-1283554   GTGACCAGGATCGCGCTTGCCGCGCGCGTCGCCGACGATGCGCGCCGTTT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V3346|78045556_c383223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831946  GTG</w:t>
      </w:r>
      <w:proofErr w:type="gramEnd"/>
      <w:r w:rsidRPr="00EF09D6">
        <w:rPr>
          <w:rFonts w:ascii="Courier New" w:hAnsi="Courier New" w:cs="Courier New"/>
          <w:sz w:val="16"/>
          <w:szCs w:val="16"/>
        </w:rPr>
        <w:t>------------CTTGCCGCGCGCGTTGCCGACGATGCACGCCGTCT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 xml:space="preserve">                                   ***            ************** *********** ****** *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C3092|21229478_c366512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664824  AGTCGCTTATCTGCTGGAACACGATGCAGCCAGTGTGCAGCGAAAGCTCG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_1066|66766352_1283252-1283554   AGTCGCTTATCTGCTGGAACACGATGCAGCCAGTGTGCAGCGAAAGCTCG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V3346|78045556_c383223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831946  GGTCGCCTATCTGCTGGAACACGATGCAGCCAATGTGCAGCGAAAACTCG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 xml:space="preserve">                                    ***** ************************* ************ ****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C3092|21229478_c366512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664824  CTGGCATCTTCCAGGCGATCGACGCATTGGCGGACAATCCACTGATGGGG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_1066|66766352_1283252-1283554   CTGGCATCTTCCAGGCGATCGACGCATTGGCGGACAATCCACTGATGGGG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V3346|78045556_c383223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831946  CAGGTGTCTTCCAGGCCATCGATGCATTGGCGGACAATCCACTGATAGGG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 xml:space="preserve">                                   * **  ********** ***** *********************** ***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C3092|21229478_c366512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664824  CGCGCAGTGCATGGCGGATTTCGCGAACTGGTCATAGGCCGCGATGCCAG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_1066|66766352_1283252-1283554   CGCGCAGTGCATGGCGGATTTCGCGAACTGGTCATAGGCCGCGATGCCAG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V3346|78045556_c383223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831946  CGCGCGGTGCAGGGCGGATTCCGCGAACTGGTCATCGGTCGCGATGCCAG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 xml:space="preserve">                                   ***** ***** ******** ************** ** ***********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C3092|21229478_c366512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664824  CGGCTATCTGGCGCTCTATCGTTACGCACCGTTGGACGACACCGTGTATG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_1066|66766352_1283252-1283554   CGGCTATCTGGCGCTCTATCGTTACGCACCGTTGGACGACACCGTGTATG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V3346|78045556_c383223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831946  CGGCTATCTTGCGCTCTATCGTTACGCACCGTTGGACGACACCGTGTACG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 xml:space="preserve">                                   ********* ************************************** *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C3092|21229478_c366512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664824  TGCTGGCGATCCGTTCGCAGCGCGAAGCGGGTTACCTTGAAAGCCTGTTT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_1066|66766352_1283252-1283554   TGCTGGCGATCCGTTCGCAGCGCGAAGCGGGTTACCTTGAAAGCCTGTTT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V3346|78045556_c383223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831946  TGCTGGCGATCCGTTCGCAGCGCGAAGCGGGTTACCTTGAAAGCCTGTTT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 xml:space="preserve">                                   **************************************************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C3092|21229478_c366512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664824  TGA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_1066|66766352_1283252-1283554   TGA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V3346|78045556_c3832236-</w:t>
      </w:r>
      <w:proofErr w:type="gramStart"/>
      <w:r w:rsidRPr="00EF09D6">
        <w:rPr>
          <w:rFonts w:ascii="Courier New" w:hAnsi="Courier New" w:cs="Courier New"/>
          <w:sz w:val="16"/>
          <w:szCs w:val="16"/>
        </w:rPr>
        <w:t>3831946  TGA</w:t>
      </w:r>
      <w:proofErr w:type="gramEnd"/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 xml:space="preserve">                                   ***</w:t>
      </w:r>
    </w:p>
    <w:p w:rsidR="00302DA8" w:rsidRPr="00302DA8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C3092|AAM42363.1|conserved       MTRIALAARVADDARRLVAYLLEHDAASVQRKLAGIFQAIDALADNPLMG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_1066|AAY48136.1|conserved       MTRIALAARVADDARRLVAYLLEHDAASVQRKLAGIFQAIDALADNPLMG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V3346|CAJ25077.1|conserved       ----MLAARVADDARRLVAYLLEHDAANVQRKLAGVFQAIDALADNPLIG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 xml:space="preserve">                                   **********************.*******:************:*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C3092|AAM42363.1|conserved       RAVHGGFRELVIGRDASGYLALYRYAPLDDTVYVLAIRSQREAGYLESLF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_1066|AAY48136.1|conserved       RAVHGGFRELVIGRDASGYLALYRYAPLDDTVYVLAIRSQREAGYLESLF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>XCV3346|CAJ25077.1|conserved       RAVQGGFRELVIGRDASGYLALYRYAPLDDTVYVLAIRSQREAGYLESLF</w:t>
      </w:r>
    </w:p>
    <w:p w:rsidR="00302DA8" w:rsidRPr="00EF09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09D6">
        <w:rPr>
          <w:rFonts w:ascii="Courier New" w:hAnsi="Courier New" w:cs="Courier New"/>
          <w:sz w:val="16"/>
          <w:szCs w:val="16"/>
        </w:rPr>
        <w:t xml:space="preserve">                                   ***: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09D6" w:rsidRDefault="00EF09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09D6" w:rsidRDefault="00EF09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09D6" w:rsidRDefault="00EF09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09D6" w:rsidRDefault="00EF09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570B6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774EDB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774EDB">
        <w:rPr>
          <w:rFonts w:ascii="Courier New" w:hAnsi="Courier New" w:cs="Courier New"/>
          <w:b/>
          <w:sz w:val="20"/>
          <w:szCs w:val="20"/>
        </w:rPr>
        <w:lastRenderedPageBreak/>
        <w:t>4 - DO</w:t>
      </w:r>
      <w:r w:rsidR="00C0029A">
        <w:rPr>
          <w:rFonts w:ascii="Courier New" w:hAnsi="Courier New" w:cs="Courier New"/>
          <w:b/>
          <w:sz w:val="20"/>
          <w:szCs w:val="20"/>
        </w:rPr>
        <w:t xml:space="preserve">MAIN TIGR01552/pfam02604 - </w:t>
      </w:r>
      <w:proofErr w:type="spellStart"/>
      <w:r w:rsidR="00C0029A">
        <w:rPr>
          <w:rFonts w:ascii="Courier New" w:hAnsi="Courier New" w:cs="Courier New"/>
          <w:b/>
          <w:sz w:val="20"/>
          <w:szCs w:val="20"/>
        </w:rPr>
        <w:t>phd</w:t>
      </w:r>
      <w:proofErr w:type="spellEnd"/>
      <w:r w:rsidRPr="00774EDB">
        <w:rPr>
          <w:rFonts w:ascii="Courier New" w:hAnsi="Courier New" w:cs="Courier New"/>
          <w:b/>
          <w:sz w:val="20"/>
          <w:szCs w:val="20"/>
        </w:rPr>
        <w:t xml:space="preserve">/COG2161 - </w:t>
      </w:r>
      <w:proofErr w:type="spellStart"/>
      <w:r w:rsidRPr="00774EDB">
        <w:rPr>
          <w:rFonts w:ascii="Courier New" w:hAnsi="Courier New" w:cs="Courier New"/>
          <w:b/>
          <w:sz w:val="20"/>
          <w:szCs w:val="20"/>
        </w:rPr>
        <w:t>StbD</w:t>
      </w:r>
      <w:proofErr w:type="spellEnd"/>
    </w:p>
    <w:p w:rsidR="00302DA8" w:rsidRPr="00302DA8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21240774_99461-99718        ATGC----G-----------CACCGAACTTGTCACCA----CGCTCAA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471265562_560954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561211  ATGC</w:t>
      </w:r>
      <w:proofErr w:type="gramEnd"/>
      <w:r w:rsidRPr="006F1968">
        <w:rPr>
          <w:rFonts w:ascii="Courier New" w:hAnsi="Courier New" w:cs="Courier New"/>
          <w:sz w:val="15"/>
          <w:szCs w:val="15"/>
        </w:rPr>
        <w:t>----G-----------CACCGAACTTGTCACCA----CGCTCAA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470469929_99494-99751   ATGC----G-----------CACCGAACTTGTCACCA----CGCTCAA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78045556_69816-70073        ATGC----G-----------CACCGAACTTGTCACCA----CGCTCAA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188574270_c148941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148570  TTGGAAGCGACTGCCGACGACATCGCAATTGACAACGTGCCCGCTGCAGC</w:t>
      </w:r>
      <w:proofErr w:type="gramEnd"/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384417079_156081-156311    ATGC----G-----------CACCGAACGTGTCACCA----CGCTCAA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 **     *           ** ** *  ** ** *     ****  ***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21240774_99461-99718        GT--------------------------------CAGGCGACCGAACTC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471265562_560954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561211  GT</w:t>
      </w:r>
      <w:proofErr w:type="gramEnd"/>
      <w:r w:rsidRPr="006F1968">
        <w:rPr>
          <w:rFonts w:ascii="Courier New" w:hAnsi="Courier New" w:cs="Courier New"/>
          <w:sz w:val="15"/>
          <w:szCs w:val="15"/>
        </w:rPr>
        <w:t>--------------------------------CAGGCGACCGAACTC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470469929_99494-99751   GT--------------------------------CAGGCGACCGAACTC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78045556_69816-70073        GT--------------------------------CAGGCGACCGAACCC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188574270_c148941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148570  GGCGCTGGTGAAACGGGTGTTCGCGCACGTTGAGCAGTTGATCGAACCCC</w:t>
      </w:r>
      <w:proofErr w:type="gramEnd"/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384417079_156081-156311    GT--------------------------------CAGGCGACCGAACTT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*                                 ***  ** *****  *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21240774_99461-99718        TTG-CAGCTGCAGAGCGCGACAAGGAGCCAATCC----T----------G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471265562_560954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561211  TTG</w:t>
      </w:r>
      <w:proofErr w:type="gramEnd"/>
      <w:r w:rsidRPr="006F1968">
        <w:rPr>
          <w:rFonts w:ascii="Courier New" w:hAnsi="Courier New" w:cs="Courier New"/>
          <w:sz w:val="15"/>
          <w:szCs w:val="15"/>
        </w:rPr>
        <w:t>-CAGCTGCAGAGCGCGACAAGGAGCCAATCC----T----------G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470469929_99494-99751   TTG-CAGCTGCAGAGCGCGACAAGGAGCCAATCC----T----------G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78045556_69816-70073        TTG-CAGCTGCAGAGCGCGACAAGGAGCCAATCC----T----------G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188574270_c148941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148570  CGGACAGTGGAAGCCGGCTACAGGAACTCAAGCGCTCGCGCTATCGCCAG</w:t>
      </w:r>
      <w:proofErr w:type="gramEnd"/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384417079_156081-156311    TTG-CAGCTACAGAGCGCGACAAGGAGCCAATCC----T----------G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  * ***    **   ** *** * *  *** *                *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21240774_99461-99718        ATC--------AC---ACAGCACGGTTTACCCAG---------TGCCTAT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471265562_560954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561211  ATC</w:t>
      </w:r>
      <w:proofErr w:type="gramEnd"/>
      <w:r w:rsidRPr="006F1968">
        <w:rPr>
          <w:rFonts w:ascii="Courier New" w:hAnsi="Courier New" w:cs="Courier New"/>
          <w:sz w:val="15"/>
          <w:szCs w:val="15"/>
        </w:rPr>
        <w:t>--------AC---ACAGCACGGTTTACCCAG---------TGCCTAT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470469929_99494-99751   ATC--------AC---ACAGCACGGTTTACCCAG---------TGCCTAT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78045556_69816-70073        ATC--------AC---ACAGCACGGTTTACCCAG---------AGCCTAT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188574270_c148941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148570  ATTGTCGAACCACCTTGCCGCGTGATCTACCGCTTGGATGGGCAGCGCAT</w:t>
      </w:r>
      <w:proofErr w:type="gramEnd"/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384417079_156081-156311    ATC--------AC---ACAGCACGGTTTACCCAG---------CGCCTAT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**         **    * **  * * ****             **  **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21240774_99461-99718        C----TGGTGGATGTTGCCAGCTATGAGCGCATGCA--GCAGCGCATT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471265562_560954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561211  C</w:t>
      </w:r>
      <w:proofErr w:type="gramEnd"/>
      <w:r w:rsidRPr="006F1968">
        <w:rPr>
          <w:rFonts w:ascii="Courier New" w:hAnsi="Courier New" w:cs="Courier New"/>
          <w:sz w:val="15"/>
          <w:szCs w:val="15"/>
        </w:rPr>
        <w:t>----TGGTGGATGTTGCCAGCTATGAGCGCATGCA--GCAGCGCATT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470469929_99494-99751   C----TGGTGGATGTTGCCAGCTATGAGCGCATGCA--GCAGCGCATT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78045556_69816-70073        G----TGGTGGATGTTGCCAGCGATGAGCGCATGCA--GCAGCGCATT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188574270_c148941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148570  CGTGGTGGTGCACGTGTTGCGCTCGGAGCGCGCGCTTCGCA</w:t>
      </w:r>
      <w:proofErr w:type="gramEnd"/>
      <w:r w:rsidRPr="006F1968">
        <w:rPr>
          <w:rFonts w:ascii="Courier New" w:hAnsi="Courier New" w:cs="Courier New"/>
          <w:sz w:val="15"/>
          <w:szCs w:val="15"/>
        </w:rPr>
        <w:t>-AGCGCCGC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384417079_156081-156311    C----TGGGGGATGTTGCCAGCTATGAGCGCATGCA--GCAGCGCATGGT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     *** * * **     **   ******  **   ***  **   * 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21240774_99461-99718        GCTCCTCGAAGGAATCGCCCGTGGAGA-AATG--GCAGTCGCG--GAAG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471265562_560954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561211  GCTCCTCGAAGGAATCGCCCGTGGAGA</w:t>
      </w:r>
      <w:proofErr w:type="gramEnd"/>
      <w:r w:rsidRPr="006F1968">
        <w:rPr>
          <w:rFonts w:ascii="Courier New" w:hAnsi="Courier New" w:cs="Courier New"/>
          <w:sz w:val="15"/>
          <w:szCs w:val="15"/>
        </w:rPr>
        <w:t>-AATG--GCAGTCGCG--GAAG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470469929_99494-99751   GCTCCTCGAAGGAATCGCCCGTGGAGA-AATG--GCAGTCGCG--GAAG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78045556_69816-70073        GCTCCTGGAAGGAATCGCCCGTGGAGA-AATG--GCAGTCGCG--CAAG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188574270_c148941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148570  ATTTCACGCTGGAAGCGGCTAACAAAACGACGGCGCAGCCGCCCGGTGGG</w:t>
      </w:r>
      <w:proofErr w:type="gramEnd"/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384417079_156081-156311    GATCCTCGAAGGAATCGCCCGTGGAGA-AATG--GCAGTAGCG--CAAG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  * *  *  **** ** *     * *  * *  ****  **      * 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21240774_99461-99718        ----G-CCGTACGCTGAGC--CATGAACAG-GC-ACGGCACCGCATG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471265562_560954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561211  ----</w:t>
      </w:r>
      <w:proofErr w:type="gramEnd"/>
      <w:r w:rsidRPr="006F1968">
        <w:rPr>
          <w:rFonts w:ascii="Courier New" w:hAnsi="Courier New" w:cs="Courier New"/>
          <w:sz w:val="15"/>
          <w:szCs w:val="15"/>
        </w:rPr>
        <w:t>G-CCGTACGCTGAGC--CATGAACAG-GC-ACGGCACCGCATG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470469929_99494-99751   ----G-CCGTACGCTGAGC--CATGAACAG-GC-ACGGCACCGCATG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78045556_69816-70073        ----G-CCGTACGCTGCGC--CATGAACAG-GC-ACAGCAACACATG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188574270_c148941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148570  CGCGGCCTGTGCCCCGTGCTGCATGGACAACGCTTCCACTCCGGTTGTGA</w:t>
      </w:r>
      <w:proofErr w:type="gramEnd"/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384417079_156081-156311    ----G-CCGCACGCTGACC--CATGAACAG-GC--------------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    * * *  * * *  *  **** ***  **                 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21240774_99461-99718        GCGCGATGGCT-----GAAATAA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471265562_560954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561211  GCGCGATGGCT</w:t>
      </w:r>
      <w:proofErr w:type="gramEnd"/>
      <w:r w:rsidRPr="006F1968">
        <w:rPr>
          <w:rFonts w:ascii="Courier New" w:hAnsi="Courier New" w:cs="Courier New"/>
          <w:sz w:val="15"/>
          <w:szCs w:val="15"/>
        </w:rPr>
        <w:t>-----GAAATAA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470469929_99494-99751   GCGCGATGGCT-----GAAATAA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78045556_69816-70073        GCGCGATGGCT-----GAAATAA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188574270_c148941-</w:t>
      </w:r>
      <w:proofErr w:type="gramStart"/>
      <w:r w:rsidRPr="006F1968">
        <w:rPr>
          <w:rFonts w:ascii="Courier New" w:hAnsi="Courier New" w:cs="Courier New"/>
          <w:sz w:val="15"/>
          <w:szCs w:val="15"/>
        </w:rPr>
        <w:t>148570  ATGCACTGTCCACACCCGGCTGA</w:t>
      </w:r>
      <w:proofErr w:type="gramEnd"/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384417079_156081-156311    -------------------ATAG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                    *  </w:t>
      </w:r>
    </w:p>
    <w:p w:rsidR="00302DA8" w:rsidRPr="00302DA8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AAM34972.1|                 MRTE--------------------------------------LVTTLKRQ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AGI06288.1|              MRTE--------------------------------------LVTTLKRQ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AGH75617.1|             MRTE--------------------------------------LVTTLKRQ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CAJ21688.1|                 MRTE--------------------------------------LVTTLKRQ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ACD56820.1|               MEATADDIAIDNVPAAAALVKRVFAHVEQLIEPPDSGSRLQELKRSRYRQ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ACD56820.1|                MEATADDIAIDNVPAAAALVKRVFAHVEQLIEPPDSGSRLQELKRSRYRQ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*.:                                       *  :  **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AAM34972.1|                 ATELLAAAERDKEPILITQHGLPSAYLVDVASYERMQQRIALLEGIARGE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AGI06288.1|              ATELLAAAERDKEPILITQHGLPSAYLVDVASYERMQQRIALLEGIARGE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AGH75617.1|             ATELLAAAERDKEPILITQHGLPSAYLVDVASYERMQQRIALLEGIARGE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CAJ21688.1|                 ATEPLAAAERDKEPILITQHGLPRAYVVDVASDERMQQRIALLEGIARGE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ACD56820.1|               IVEPP-------------------CR----VIYRLDGQRIVVVH-VLRSE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ACD56820.1|                IVEPP-------------------CR----VIYRLDGQRIVVVH-VLRSE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 .*                     .     .  .   ***.::. : *.*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AAM34972.1|                 MAVAEGRTLSHEQARHRMARWLK------------------------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AGI06288.1|              MAVAEGRTLSHEQARHRMARWLK------------------------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AGH75617.1|             MAVAEGRTLSHEQARHRMARWLK------------------------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CAJ21688.1|                 MAVAQGRTLRHEQAQQHMARWLK------------------------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ACD56820.1|               RALR----------KRRISRWKRLTKRRRSRPVGAACAPCCMDNASTPVV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ACD56820.1|                RALR----------KRRISRWKRLTKRRRSRPVGAACAPCCMDNASTPVV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 xml:space="preserve">                                                 *:           :::::** :                           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0080|AAM34972.1|                 ----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AW_00469|AGI06288.1|              ----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AC29_00405|AGH75617.1|             ----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CV0057|CAJ21688.1|                 -------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PXO_03336|ACD56820.1|               NALSTPG</w:t>
      </w:r>
    </w:p>
    <w:p w:rsidR="00302DA8" w:rsidRPr="006F196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6F1968">
        <w:rPr>
          <w:rFonts w:ascii="Courier New" w:hAnsi="Courier New" w:cs="Courier New"/>
          <w:sz w:val="15"/>
          <w:szCs w:val="15"/>
        </w:rPr>
        <w:t>XOC_0151|ACD56820.1|                NALSTPG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C0029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C0029A">
        <w:rPr>
          <w:rFonts w:ascii="Courier New" w:hAnsi="Courier New" w:cs="Courier New"/>
          <w:b/>
          <w:sz w:val="20"/>
          <w:szCs w:val="20"/>
        </w:rPr>
        <w:lastRenderedPageBreak/>
        <w:t xml:space="preserve">5 - DOMAIN cd09881 - </w:t>
      </w:r>
      <w:proofErr w:type="spellStart"/>
      <w:r w:rsidRPr="00C0029A">
        <w:rPr>
          <w:rFonts w:ascii="Courier New" w:hAnsi="Courier New" w:cs="Courier New"/>
          <w:b/>
          <w:sz w:val="20"/>
          <w:szCs w:val="20"/>
        </w:rPr>
        <w:t>PIN_VapC-FitB</w:t>
      </w:r>
      <w:proofErr w:type="spell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6570B6">
        <w:rPr>
          <w:rFonts w:ascii="Courier New" w:hAnsi="Courier New" w:cs="Courier New"/>
          <w:b/>
          <w:sz w:val="18"/>
          <w:szCs w:val="18"/>
          <w:u w:val="single"/>
        </w:rPr>
        <w:t>cd</w:t>
      </w:r>
      <w:proofErr w:type="gramEnd"/>
      <w:r w:rsidRPr="006570B6">
        <w:rPr>
          <w:rFonts w:ascii="Courier New" w:hAnsi="Courier New" w:cs="Courier New"/>
          <w:b/>
          <w:sz w:val="18"/>
          <w:szCs w:val="18"/>
          <w:u w:val="single"/>
        </w:rPr>
        <w:t xml:space="preserve">09881 - </w:t>
      </w:r>
      <w:proofErr w:type="spellStart"/>
      <w:r w:rsidRPr="006570B6">
        <w:rPr>
          <w:rFonts w:ascii="Courier New" w:hAnsi="Courier New" w:cs="Courier New"/>
          <w:b/>
          <w:sz w:val="18"/>
          <w:szCs w:val="18"/>
          <w:u w:val="single"/>
        </w:rPr>
        <w:t>PIN_VapC-FitB</w:t>
      </w:r>
      <w:proofErr w:type="spellEnd"/>
      <w:r w:rsidRPr="006570B6">
        <w:rPr>
          <w:rFonts w:ascii="Courier New" w:hAnsi="Courier New" w:cs="Courier New"/>
          <w:b/>
          <w:sz w:val="18"/>
          <w:szCs w:val="18"/>
          <w:u w:val="single"/>
        </w:rPr>
        <w:t xml:space="preserve"> (1)</w:t>
      </w:r>
    </w:p>
    <w:p w:rsidR="00302DA8" w:rsidRPr="00302DA8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4314|21240774_5099881-5100135       ATGCCTTCTTTCACCGTCCGCAATATCCCAGACGACGTGCATCGCGCGAT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29_21735|470469929_5079562-</w:t>
      </w:r>
      <w:proofErr w:type="gramStart"/>
      <w:r w:rsidRPr="006570B6">
        <w:rPr>
          <w:rFonts w:ascii="Courier New" w:hAnsi="Courier New" w:cs="Courier New"/>
          <w:sz w:val="16"/>
          <w:szCs w:val="16"/>
        </w:rPr>
        <w:t>5079816  ATGCCTTCTTTCACCGTCCGCAATATCCCAGACGACGTGCATCGCGCGAT</w:t>
      </w:r>
      <w:proofErr w:type="gramEnd"/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CAW_04683|471265562_5245825-5246079   ATGCCTTCTTTCACCGTCCGCAATATCCCAGACGACGTGCATCGCGCGAT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4314|21240774_5099881-5100135       CCGCGCGCGGGCTGCACTTCATGGCCGCAGCACCGAAGCGGAGATCCGCG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29_21735|470469929_5079562-</w:t>
      </w:r>
      <w:proofErr w:type="gramStart"/>
      <w:r w:rsidRPr="006570B6">
        <w:rPr>
          <w:rFonts w:ascii="Courier New" w:hAnsi="Courier New" w:cs="Courier New"/>
          <w:sz w:val="16"/>
          <w:szCs w:val="16"/>
        </w:rPr>
        <w:t>5079816  CCGCGCGCGGGCTGCACTTCATGGCCGCAGCACCGAAGCGGAGATCCGCG</w:t>
      </w:r>
      <w:proofErr w:type="gramEnd"/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CAW_04683|471265562_5245825-5246079   CCGCGCGCGGGCTGCACTTCATGGCCGCAGCACCGAAGCGGAGATCCGCG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4314|21240774_5099881-5100135       CAATCCTTGAATTGGCGGCCAAACCCGCAGACCGGGTCAAACTCGGCTCA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29_21735|470469929_5079562-</w:t>
      </w:r>
      <w:proofErr w:type="gramStart"/>
      <w:r w:rsidRPr="006570B6">
        <w:rPr>
          <w:rFonts w:ascii="Courier New" w:hAnsi="Courier New" w:cs="Courier New"/>
          <w:sz w:val="16"/>
          <w:szCs w:val="16"/>
        </w:rPr>
        <w:t>5079816  CAATCCTTGAATTGGCGGCCAAACCCGCAGACCGGGTCAAACTCGGCTCA</w:t>
      </w:r>
      <w:proofErr w:type="gramEnd"/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CAW_04683|471265562_5245825-5246079   CAATCCTTGAATTGGCGGCCAAACCCGCAGACCGGGTCAAACTCGGCTCA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4314|21240774_5099881-5100135       CTGCTGGTGAGCATCGGCCGCGACGCCGGCCTGACCGCAAAAGAGGCCAA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29_21735|470469929_5079562-</w:t>
      </w:r>
      <w:proofErr w:type="gramStart"/>
      <w:r w:rsidRPr="006570B6">
        <w:rPr>
          <w:rFonts w:ascii="Courier New" w:hAnsi="Courier New" w:cs="Courier New"/>
          <w:sz w:val="16"/>
          <w:szCs w:val="16"/>
        </w:rPr>
        <w:t>5079816  CTGCTGGTGAGCATCGGCCGCGACGCCGGCCTGACCGCAAAAGAGGCCAA</w:t>
      </w:r>
      <w:proofErr w:type="gramEnd"/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CAW_04683|471265562_5245825-5246079   CTGCTGGTGAGCATCGGCCGCGACGCCGGCCTGACCGCAAAAGAGGCCAA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4314|21240774_5099881-5100135       TGCCTTCGACAAGCTGCGCGGCAAGGCGGCGATCAAGCCGATCGGTCTGA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29_21735|470469929_5079562-</w:t>
      </w:r>
      <w:proofErr w:type="gramStart"/>
      <w:r w:rsidRPr="006570B6">
        <w:rPr>
          <w:rFonts w:ascii="Courier New" w:hAnsi="Courier New" w:cs="Courier New"/>
          <w:sz w:val="16"/>
          <w:szCs w:val="16"/>
        </w:rPr>
        <w:t>5079816  TGCCTTCGACAAGCTGCGCGGCAAGGCGGCGATCAAGCCGATCGGTCTGA</w:t>
      </w:r>
      <w:proofErr w:type="gramEnd"/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CAW_04683|471265562_5245825-5246079   TGCCTTCGACAAGCTGCGCGGCAAGGCGGCGATCAAGCCGATCGGTCTGA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4314|21240774_5099881-5100135       AGTGA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29_21735|470469929_5079562-</w:t>
      </w:r>
      <w:proofErr w:type="gramStart"/>
      <w:r w:rsidRPr="006570B6">
        <w:rPr>
          <w:rFonts w:ascii="Courier New" w:hAnsi="Courier New" w:cs="Courier New"/>
          <w:sz w:val="16"/>
          <w:szCs w:val="16"/>
        </w:rPr>
        <w:t>5079816  AGTGA</w:t>
      </w:r>
      <w:proofErr w:type="gramEnd"/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CAW_04683|471265562_5245825-5246079   AGTGA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 xml:space="preserve">                                       *****</w:t>
      </w:r>
    </w:p>
    <w:p w:rsidR="00302DA8" w:rsidRPr="00302DA8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4314|AAM39144.1|plasmid             MPSFTVRNIPDDVHRAIRARAALHGRSTEAEIRAILELAAKPADRVKLGS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29_21735|AGH79728.1|plasmid         MPSFTVRNIPDDVHRAIRARAALHGRSTEAEIRAILELAAKPADRVKLGS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CAW_04683|AGI10441.1|plasmid          MPSFTVRNIPDDVHRAIRARAALHGRSTEAEIRAILELAAKPADRVKLGS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4314|AAM39144.1|plasmid             LLVSIGRDAGLTAKEANAFDKLRGKAAIKPIGLK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AC29_21735|AGH79728.1|plasmid         LLVSIGRDAGLTAKEANAFDKLRGKAAIKPIGLK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>XCAW_04683|AGI10441.1|plasmid          LLVSIGRDAGLTAKEANAFDKLRGKAAIKPIGLK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570B6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</w:t>
      </w: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Pr="00302DA8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6570B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6570B6">
        <w:rPr>
          <w:rFonts w:ascii="Courier New" w:hAnsi="Courier New" w:cs="Courier New"/>
          <w:b/>
          <w:sz w:val="18"/>
          <w:szCs w:val="18"/>
          <w:u w:val="single"/>
        </w:rPr>
        <w:lastRenderedPageBreak/>
        <w:t>cd</w:t>
      </w:r>
      <w:proofErr w:type="gramEnd"/>
      <w:r w:rsidRPr="006570B6">
        <w:rPr>
          <w:rFonts w:ascii="Courier New" w:hAnsi="Courier New" w:cs="Courier New"/>
          <w:b/>
          <w:sz w:val="18"/>
          <w:szCs w:val="18"/>
          <w:u w:val="single"/>
        </w:rPr>
        <w:t xml:space="preserve">09881 - </w:t>
      </w:r>
      <w:proofErr w:type="spellStart"/>
      <w:r w:rsidRPr="006570B6">
        <w:rPr>
          <w:rFonts w:ascii="Courier New" w:hAnsi="Courier New" w:cs="Courier New"/>
          <w:b/>
          <w:sz w:val="18"/>
          <w:szCs w:val="18"/>
          <w:u w:val="single"/>
        </w:rPr>
        <w:t>PIN_VapC-FitB</w:t>
      </w:r>
      <w:proofErr w:type="spellEnd"/>
      <w:r w:rsidRPr="006570B6">
        <w:rPr>
          <w:rFonts w:ascii="Courier New" w:hAnsi="Courier New" w:cs="Courier New"/>
          <w:b/>
          <w:sz w:val="18"/>
          <w:szCs w:val="18"/>
          <w:u w:val="single"/>
        </w:rPr>
        <w:t xml:space="preserve"> (2)</w:t>
      </w:r>
    </w:p>
    <w:p w:rsidR="00302DA8" w:rsidRPr="00302DA8" w:rsidRDefault="006570B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21240774_5100132-5100548      GTGATCCTGCTCGATACCAATGTCATCTCCGAACTTTGGCGGCCTCAGC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GTGATCCTGCTCGATACCAATGTCATCTCCGAACTTTGGCGGCCTCAGC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471265562_5246076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246492  GTGATCCTGCTCGATACCAATGTCATCTCCGAACTTTGGCGGCCTCAGCC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21240774_5100132-5100548      TAATCCGCAGGTCGTCGCCTGGATCGATGCACAAGCTGTCGAGACACTG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TAATCCGCAGGTCGTCGCCTGGATCGATGCACAAGCTGTCGAGACACTG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471265562_5246076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246492  TAATCCGCAGGTCGTCGCCTGGATCGATGCACAAGCTGTCGAGACACTGT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21240774_5100132-5100548      TCCTGTCGGTCGTGACGGTGGCTGAACTCCGTTTCGGTATTGCCGTGATG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TCCTGTCGGTCGTGACGGTGGCTGAACTCCGTTTCGGTATTGCCGTGATG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471265562_5246076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246492  TCCTGTCGGTCGTGACGGTGGCTGAACTCCGTTTCGGTATTGCCGTGATG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21240774_5100132-5100548      CCCAAGGGCCGAAAGCGATCCACCTTGCATGCTCGGTTGGAGGGCGAGG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CCCAAGGGCCGAAAGCGATCCACCTTGCATGCTCGGTTGGAGGGCGAGG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471265562_5246076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246492  CCCAAGGGCCGAAAGCGATCCACCTTGCATGCTCGGTTGGAGGGCGAGGT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21240774_5100132-5100548      ATTGCCACTGTTCGACGGGCGCCTGCTCGCATTCGATCTGGATGCATCA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ATTGCCACTGTTCGACGGGCGCCTGCTCGCATTCGATCTGGATGCATCA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471265562_5246076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246492  ATTGCCACTGTTCGACGGGCGCCTGCTCGCATTCGATCTGGATGCATCAC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21240774_5100132-5100548      ACGCATTTGCGGCGCTTGCATCGAAAGCCAGAACCGCAGGACTCACACT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ACGCATTTGCGGCGCTTGCATCGAAAGCCAGAACCGCAGGACTCACACT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471265562_5246076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246492  ACGCATTTGCGGCGCTTGCATCGAAAGCCAGAACCGCAGGACTCACACTC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21240774_5100132-5100548      GGGCGCGCCGATGCCTACATCGCTGCAACAGCAGCCGCGCAAGGATTGA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GGGCGCGCCGATGCCTACATCGCTGCAACAGCAGCCGCGCAAGGATTGA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471265562_5246076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246492  GGGCGCGCCGATGCCTACATCGCTGCAACAGCAGCCGCGCAAGGATTGAC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21240774_5100132-5100548      CGTTGCCACTCGCGACACGGCACCATTCGAGGCGATGGCGTTAGACGTC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CGTTGCCACTCGCGACACGGCACCATTCGAGGCGATGGCGTTAGACGTC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471265562_5246076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246492  CGTTGCCACTCGCGACACGGCACCATTCGAGGCGATGGCGTTAGACGTCA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21240774_5100132-5100548      TTAACCCTTGGAGTTG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TTAACCCTTGGAGTTG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471265562_5246076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246492  TTAACCCTTGGAGTTGA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</w:t>
      </w:r>
    </w:p>
    <w:p w:rsidR="00302DA8" w:rsidRPr="00302DA8" w:rsidRDefault="0049453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AAM39145.1|plasmid            MILLDTNVISELWRPQPNPQVVAWIDAQAVETLFLSVVTVAELRFGIAVM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MILLDTNVISELWRPQPNPQVVAWIDAQAVETLFLSVVTVAELRFGIAVM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AGI10442.1|Nucleic         MILLDTNVISELWRPQPNPQVVAWIDAQAVETLFLSVVTVAELRFGIAVM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AAM39145.1|plasmid            PKGRKRSTLHARLEGEVLPLFDGRLLAFDLDASHAFAALASKARTAGLTL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PKGRKRSTLHARLEGEVLPLFDGRLLAFDLDASHAFAALASKARTAGLTL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AGI10442.1|Nucleic         PKGRKRSTLHARLEGEVLPLFDGRLLAFDLDASHAFAALASKARTAGLTL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4315|AAM39145.1|plasmid            GRADAYIAATAAAQGLTVATRDTAPFEAMALDVINPWS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1740                           GRADAYIAATAAAQGLTVATRDTAPFEAMALDVINPWS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04684|AGI10442.1|Nucleic         GRADAYIAATAAAQGLTVATRDTAPFEAMALDVINPWS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0029A" w:rsidRDefault="00C0029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0029A" w:rsidRDefault="00C0029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0029A" w:rsidRDefault="00C0029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0029A" w:rsidRDefault="00C0029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0029A" w:rsidRDefault="00C0029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Pr="00302DA8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49453C">
        <w:rPr>
          <w:rFonts w:ascii="Courier New" w:hAnsi="Courier New" w:cs="Courier New"/>
          <w:b/>
          <w:sz w:val="18"/>
          <w:szCs w:val="18"/>
          <w:u w:val="single"/>
        </w:rPr>
        <w:lastRenderedPageBreak/>
        <w:t>cd</w:t>
      </w:r>
      <w:proofErr w:type="gramEnd"/>
      <w:r w:rsidRPr="0049453C">
        <w:rPr>
          <w:rFonts w:ascii="Courier New" w:hAnsi="Courier New" w:cs="Courier New"/>
          <w:b/>
          <w:sz w:val="18"/>
          <w:szCs w:val="18"/>
          <w:u w:val="single"/>
        </w:rPr>
        <w:t xml:space="preserve">09881 - </w:t>
      </w:r>
      <w:proofErr w:type="spellStart"/>
      <w:r w:rsidRPr="0049453C">
        <w:rPr>
          <w:rFonts w:ascii="Courier New" w:hAnsi="Courier New" w:cs="Courier New"/>
          <w:b/>
          <w:sz w:val="18"/>
          <w:szCs w:val="18"/>
          <w:u w:val="single"/>
        </w:rPr>
        <w:t>PIN_VapC-FitB</w:t>
      </w:r>
      <w:proofErr w:type="spellEnd"/>
      <w:r w:rsidRPr="0049453C">
        <w:rPr>
          <w:rFonts w:ascii="Courier New" w:hAnsi="Courier New" w:cs="Courier New"/>
          <w:b/>
          <w:sz w:val="18"/>
          <w:szCs w:val="18"/>
          <w:u w:val="single"/>
        </w:rPr>
        <w:t xml:space="preserve"> (3)</w:t>
      </w:r>
    </w:p>
    <w:p w:rsidR="00302DA8" w:rsidRPr="00302DA8" w:rsidRDefault="0049453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21264228_c52028-51627      ATGAAGCGGTACATGCTTGATACCAACACCGTGAGCCATCTCGTCAAGAG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78045309_c112087-111827    GTGAGCC-----AA----GTTGCCAAG-CTG--------TTCATCAATGG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470464772_c51053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0652  ATGAAGCGGTACATGCTTGATACCAACACCGTGAGCCATCTCGTCAAGAG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471265493_29193-29594   ATGAAGCGGTACATGCTTGATACCAACACCGTGAGCCATCTCGTCAAGAG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***  *     *     * * ****  * *         ** ****  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21264228_c52028-51627      CCATCCGGCTGTCTCTCGACGGGTCATTGAAGTGCCTATGACTGCGCTA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78045309_c112087-111827    CCG-----CAGC---CAG----------GCAGTCCGCTTGCCTGCC--G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470464772_c51053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0652  CCATCCGGCTGTCTCTCGACGGGTCATTGAAGTGCCTATGACTGCGCTAT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471265493_29193-29594   CCATCCGGCTGTCTCTCGACGGGTCATTGAAGTGCCTATGACTGCGCTA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**      * *      *          * *** *   ** ****     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21264228_c52028-51627      GTATGTCCGCAATTACCGGTGGGGAGCTGATGTTCGGCTTGGCTAAGGTG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78045309_c112087-111827    CTAT---CGC-TTTACCGAGAAAGAG---GTTTTC--ATTCGCCAAGAC-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470464772_c51053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0652  GTATGTCCGCAATTACCGGTGGGGAGCTGATGTTCGGCTTGGCTAAGGTG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471265493_29193-29594   GTATGTCCGCAATTACCGGTGGGGAGCTGATGTTCGGCTTGGCTAAGGTG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***   ***  ******     ***    * ***   ** ** ***   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21264228_c52028-51627      CCAGACGCCAAACGCCTTCAGCAAGCCGTCATGGAACTCCTGCGGCGCG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78045309_c112087-111827    CCGGAGACCGG-TGACGTCA---TCCTGTCTCGGAAG-CCTGCAACG--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470464772_c51053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0652  CCAGACGCCAAACGCCTTCAGCAAGCCGTCATGGAACTCCTGCGGCGCGT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471265493_29193-29594   CCAGACGCCAAACGCCTTCAGCAAGCCGTCATGGAACTCCTGCGGCGCG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** **  **    * * ***     * ***  ****  *****  **  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21264228_c52028-51627      GGATGTGCTGCCTTGGGATGGCGCGGTAATGGAGCGTTACGGAAGCGTA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78045309_c112087-111827    GGGAGGACTTCTTT---ATCGCA----------------------CTCA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470464772_c51053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0652  GGATGTGCTGCCTTGGGATGGCGCGGTAATGGAGCGTTACGGAAGCGTAA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471265493_29193-29594   GGATGTGCTGCCTTGGGATGGCGCGGTAATGGAGCGTTACGGAAGCGTA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**  *  ** * **   ** **                       *  *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21264228_c52028-51627      GAGCGGACCTAGAAAAGCAAGGTAAAGCGCTTGGGTCGCTCGACATGCT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78045309_c112087-111827    GAGCGC----AGATGTGCCTGCTAATTT-----------TCTAGATGCCG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470464772_c51053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0652  GAGCGGACCTAGAAAAGCAAGGTAAAGCGCTTGGGTCGCTCGACATGCTT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471265493_29193-29594   GAGCGGACCTAGAAAAGCAAGGTAAAGCGCTTGGGTCGCTCGACATGCT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*****     ***   **  * ***              ** * ****  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21264228_c52028-51627      ATCGCAGCACATGCACTGGAAACGGATTCTGTCCTCGTTACCAATGACG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78045309_c112087-111827    -CC-GAG---------------CGCAATCAGGGCACG-----CAGGA---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470464772_c51053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0652  ATCGCAGCACATGCACTGGAAACGGATTCTGTCCTCGTTACCAATGACGC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471265493_29193-29594   ATCGCAGCACATGCACTGGAAACGGATTCTGTCCTCGTTACCAATGACGC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*  **               ** * ** *  * **      * **   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21264228_c52028-51627      CGCATTTAGTCGTGTTGTTGGTTTGACCGTGGAAGATTGGACACGCAGC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78045309_c112087-111827    ---------CCGTGATCC--TTTTG-C---GG--GAT-G-G--CGCGAA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470464772_c51053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0652  CGCATTTAGTCGTGTTGTTGGTTTGACCGTGGAAGATTGGACACGCAGCT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471265493_29193-29594   CGCATTTAGTCGTGTTGTTGGTTTGACCGTGGAAGATTGGACACGCAGCT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        **** *     **** *   **  *** *    ***   *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21264228_c52028-51627      A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78045309_c112087-111827    G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470464772_c51053-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50652  AA</w:t>
      </w:r>
      <w:proofErr w:type="gramEnd"/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471265493_29193-29594   AA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*</w:t>
      </w:r>
    </w:p>
    <w:p w:rsidR="00302DA8" w:rsidRPr="00302DA8" w:rsidRDefault="0031378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AAM39305.1|virulence      MKRY-MLDTNTVSHLVKSHPAVSRRVIEVPMTALCMSAITGGELMFGLAK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CAJ19914.1|conserved      MSQVAKLFINGRSQAVR---------------------------------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WP_011053002.1|</w:t>
      </w:r>
      <w:proofErr w:type="gramStart"/>
      <w:r w:rsidRPr="0049453C">
        <w:rPr>
          <w:rFonts w:ascii="Courier New" w:hAnsi="Courier New" w:cs="Courier New"/>
          <w:sz w:val="16"/>
          <w:szCs w:val="16"/>
        </w:rPr>
        <w:t>MULTIS  MKRY</w:t>
      </w:r>
      <w:proofErr w:type="gramEnd"/>
      <w:r w:rsidRPr="0049453C">
        <w:rPr>
          <w:rFonts w:ascii="Courier New" w:hAnsi="Courier New" w:cs="Courier New"/>
          <w:sz w:val="16"/>
          <w:szCs w:val="16"/>
        </w:rPr>
        <w:t>-MLDTNTVSHLVKSHPAVSRRVIEVPMTALCMSAITGGELMFGLAK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AGI10551.1|virulence   MKRY-MLDTNTVSHLVKSHPAVSRRVIEVPMTALCMSAITGGELMFGLAK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*.:   *  *  *: *:                                 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AAM39305.1|virulence      VPDAKRLQQAVMELLRRVDVLPWDGAVMERYGSVRADLEKQGKALGSLDM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CAJ19914.1|conserved      LPAAYRFTEK--EVFIRQDPETGDV-ILSRKP------------ATWEDF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WP_011053002.1|MULTI   VPDAKRLQQAVMELLRRVDVLPWDGAVMERYGSVRADLEKQGKALGSLDM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AGI10551.1|virulence   VPDAKRLQQAVMELLRRVDVLPWDGAVMERYGSVRADLEKQGKALGSLDM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:* * *: :   *:: * *  . *  ::.*                  *: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b0059|AAM39305.1|virulence      LIAAHALETDSVLVTNDAAFSRVVGLTVED----WTRS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Vd0102|CAJ19914.1|conserved      FIALKSADVPAN---FLDAAERNQGTQDRDPFAGWR-E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AC29_22429|WP_011053002.1|MULT    LIAAHALETDSVLVTNDAAFSRVVGLTVED----WTRS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>XCAW_b00031|AGI10551.1|virulence   LIAAHALETDSVLVTNDAAFSRVVGLTVED----WTRS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453C">
        <w:rPr>
          <w:rFonts w:ascii="Courier New" w:hAnsi="Courier New" w:cs="Courier New"/>
          <w:sz w:val="16"/>
          <w:szCs w:val="16"/>
        </w:rPr>
        <w:t xml:space="preserve">                                   :** :: :. :       * .*  *   .*    *  .</w:t>
      </w: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9453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74EDB" w:rsidRPr="0049453C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C0029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C0029A">
        <w:rPr>
          <w:rFonts w:ascii="Courier New" w:hAnsi="Courier New" w:cs="Courier New"/>
          <w:b/>
          <w:sz w:val="20"/>
          <w:szCs w:val="20"/>
        </w:rPr>
        <w:lastRenderedPageBreak/>
        <w:t>6 - DOMAIN TIGR02606 - antidote_CC2985</w:t>
      </w:r>
    </w:p>
    <w:p w:rsidR="00302DA8" w:rsidRPr="00302DA8" w:rsidRDefault="0031378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229478_1183923-1184216       ATGC---------------------------------CGCTGCCGGGAG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240774_1291803-1292063       TTGC---------------------------------CAT---CCGGAG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_3212|66766352_c3856626-3856333      ATGC---------------------------------CGCTGCCGGGAG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74270_c4511553-4511386   AT------------------------------------------------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84425691_1248283-1248609     ATGCGCCAGTACGTCTCGCGCAGCGGCTTGCCGATGCCGCTGCCGGGAG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70469929_1295567-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1295809  AT</w:t>
      </w:r>
      <w:proofErr w:type="gramEnd"/>
      <w:r w:rsidRPr="00313786">
        <w:rPr>
          <w:rFonts w:ascii="Courier New" w:hAnsi="Courier New" w:cs="Courier New"/>
          <w:sz w:val="16"/>
          <w:szCs w:val="16"/>
        </w:rPr>
        <w:t>------------------------------------------------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65562_1379022-1379264   AT------------------------------------------------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 xml:space="preserve">                                        *                                                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229478_1183923-1184216       CACACTTTGGCAATCTTTGCCATCGGGTCGCTGCATGGCCACCATGAA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240774_1291803-1292063       ------------------------------CGGTATGGCCACCATGAA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+XC_3212|66766352_c3856626-3856333      CACACTTTGGCAATCTTTGCCATCGGGTCGCTGCATGGCCACCATGAA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74270_c4511553-4511386   ------------------------------------GGCCACCATGAA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84425691_1248283-1248609     CACACTTTGGCAATCTTTGCCATCGGGTCGCTGCATGGCCACCATGAA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70469929_1295567-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1295809  ------------------------------------</w:t>
      </w:r>
      <w:proofErr w:type="gramEnd"/>
      <w:r w:rsidRPr="00313786">
        <w:rPr>
          <w:rFonts w:ascii="Courier New" w:hAnsi="Courier New" w:cs="Courier New"/>
          <w:sz w:val="16"/>
          <w:szCs w:val="16"/>
        </w:rPr>
        <w:t>GGCCACCATGAA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65562_1379022-1379264   ------------------------------------GGCCACCATGAA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**************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229478_1183923-1184216       TCTCGCTCCCGGACGAGCTCAAGGAATTTGTCGACCAGCAGGTCCTGGA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240774_1291803-1292063       TTTCTTTGCCTGACGAGCTCAAGCAGTTCGTCGATCAGCAGGTGGCGGA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_3212|66766352_c3856626-3856333      TCTCGCTCCCGGACGAGCTCAAGGAATTTGTCGACCAGCAGGTCCTGGA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74270_c4511553-4511386   TTGCTTTGCCTGACGAGCTCCAGCAGTGCGTTGATCCGCAAGTGGCGGA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84425691_1248283-1248609     TCTCGCTCCCGGACGAGCTCAAGGAATTTGTCGACCAGCAGGTCCTGGA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70469929_1295567-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1295809  TTTCTTTGCCTGACGAGCTCAAGCAGTTCGTCGATCAGCAGGTGGCGGAG</w:t>
      </w:r>
      <w:proofErr w:type="gramEnd"/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65562_1379022-1379264   TTTCTTTGCCTGACGAGCTCAAGCAGTTCGTCGATCAGCAGGTGGCGGA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 xml:space="preserve">                                       *  *  * ** ********* ** * *  ** ** * *** **   *** 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229478_1183923-1184216       CATGCTTACGGCTCGAGCAGCGAATATCTGCGCGAGCTGATCCGTATG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240774_1291803-1292063       CATGCTTACGGTTCCAGCAGCGAGTACTTACGTGAGTTGATTCGCAAG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_3212|66766352_c3856626-3856333      CATGCTTACGGCTCGAGCAGCGAATATCTGCGCGAGCTGATCCGTATG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74270_c4511553-4511386   CATGCTTACGGGCCCGGCAGCGGGTACTTGCGTGCGCTGATGCGCAAG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84425691_1248283-1248609     CATGCTTACGGCTCGAGCAGCGAATATCTGCGCGAGCTGATCCGTATG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70469929_1295567-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1295809  CATGCTTACGGTTCCAGCAGCGAGTACTTACGTGAGTTGATTCGCAAGCA</w:t>
      </w:r>
      <w:proofErr w:type="gramEnd"/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65562_1379022-1379264   CATGCTTACGGTTCCAGCAGCGAGTACTTACGTGAGTTGATTCGCAAGC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 xml:space="preserve">                                       ***********  *  ******  **  * ** * * **** ** * ***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229478_1183923-1184216       GCGTGATGCGCAAAGCCTGCGCGCGCTGTTGCTGGACGGCGCAGAGTCC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240774_1291803-1292063       ACGCGATATCGAACAGCTGCGTGGTGTGTTGCTTGGTGGAGCGAACTCC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_3212|66766352_c3856626-3856333      GCGTGATGCGCAAAGCCTGCGCGCGCTGTTGCTGGACGGCGCAGAGTCC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74270_c4511553-4511386   ACGCGATATTGAACAGCTGCGTGGCGTGTTGCTTGATGGAGCGAACTC--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84425691_1248283-1248609     GCGTGATGCGCAAAGCCTGCGCGCGCTGTTGCTGGACGGCGCAGAGTCC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70469929_1295567-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1295809  ACGCGATATCGAACAGCTGCGTGGTGTGTTGCTTGGTGGAGCGAACTCCG</w:t>
      </w:r>
      <w:proofErr w:type="gramEnd"/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65562_1379022-1379264   ACGCGATATCGAACAGCTGCGTGGTGTGTTGCTTGGTGGAGCGAACTCCG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 xml:space="preserve">                                        ** ***    **   ***** *   ******* *  ** **  * **  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229478_1183923-1184216       GGCCTGCTGTTGCGATGGAGGCCGACTTCTTTGACAGCATGCGCGCGCGT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240774_1291803-1292063       GACCGGCAGTGGCGGCCGAGGCTGGCTTCTTCAACGCGATGCAAGCGCGT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_3212|66766352_c3856626-3856333      GGCCTGCTGTTGCGATGGAGGCCGACTTCTTTGACAGCATGCGCGCGCGT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74270_c4511553-4511386   --------------------------------------------------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84425691_1248283-1248609     GGCCTGCTGTTGCGATGGAGGCCGACTTCTTTGACAGCATGCGCGCGCGC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70469929_1295567-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1295809  GACCGGCAGTGGCGGCCGAGGCTGGCTTCTTCAACGCGATGCAAGCGCGT</w:t>
      </w:r>
      <w:proofErr w:type="gramEnd"/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65562_1379022-1379264   GACCGGCAGTGGCGGCCGAGGCTGGCTTCTTCAACGCGATGCAAGCGCGT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229478_1183923-1184216       GCGCGTCAGCGCGCTGCCGGAAAATG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240774_1291803-1292063       GCCAACGCGCGTGCCGGCGAGCAGTG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_3212|66766352_c3856626-3856333      GCGCGTCAGCGCGCTGCCGGAAAATG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74270_c4511553-4511386   -----------------------CTG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84425691_1248283-1248609     GCGCATCAGCGCGCTGCCGGAAAATGA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70469929_1295567-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1295809  GCCAACGCGCGTGCCGGCGAGCAGTGA</w:t>
      </w:r>
      <w:proofErr w:type="gramEnd"/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65562_1379022-1379264   GCCAACGCGCGTGCCGGCGAGCAGTG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3786">
        <w:rPr>
          <w:rFonts w:ascii="Courier New" w:hAnsi="Courier New" w:cs="Courier New"/>
          <w:sz w:val="16"/>
          <w:szCs w:val="16"/>
        </w:rPr>
        <w:t xml:space="preserve">                                                               ***</w:t>
      </w:r>
    </w:p>
    <w:p w:rsidR="00302DA8" w:rsidRPr="00302DA8" w:rsidRDefault="0031378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112058|gb|AAM40333.1|       -----------MPLPGGTLWQSLPSGRCMATMNISLPDELKEFVDQQVLE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107279|gb|AAM36012.1|       ----------------------MPSGGGMATMNISLPDELKQFVDQQVAE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_3212|66574846|gb|AAY50256.1|       -----------MPLPGGTLWQSLPSGRCMATMNISLPDELKEFVDQQVLE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22999|gb|ACD60944.1|    ----------------------------MATMNIALPDELQQCVDPQVAE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41935995|gb|AEL06134.1|     MRQYVSRSGLPMPLPGGTLWQSLPSGRCMATMNISLPDELKEFVDQQVLE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69766241|gb|AGH76658.1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|  ----------------------------</w:t>
      </w:r>
      <w:proofErr w:type="gramEnd"/>
      <w:r w:rsidRPr="00313786">
        <w:rPr>
          <w:rFonts w:ascii="Courier New" w:hAnsi="Courier New" w:cs="Courier New"/>
          <w:sz w:val="16"/>
          <w:szCs w:val="16"/>
        </w:rPr>
        <w:t>MATMNISLPDELKQFVDQQVAE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10292|gb|AGI07042.1|   ----------------------------MATMNISLPDELKQFVDQQVAE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******:*****:: ** ** *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112058|gb|AAM40333.1|       HAYGSSSEYLRELIRMQRDAQSLRALLLDGAESGPAVAMEADFFDSMRAR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107279|gb|AAM36012.1|       HAYGSSSEYLRELIRKQRDIEQLRGVLLGGANSGPAVAAEAGFFNAMQAR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_3212|66574846|gb|AAY50256.1|       HAYGSSSEYLRELIRMQRDAQSLRALLLDGAESGPAVAMEADFFDSMRAR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22999|gb|ACD60944.1|    HAYGPGSGYLRALMRKQRDIEQLRGVLLDGANS-----------------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41935995|gb|AEL06134.1|     HAYGSSSEYLRELIRMQRDAQSLRALLLDGAESGPAVAMEADFFDSMRAR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69766241|gb|AGH76658.1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|  HAYGSSSEYLRELIRKQRDIEQLRGVLLGGANSGPAVAAEAGFFNAMQAR</w:t>
      </w:r>
      <w:proofErr w:type="gramEnd"/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10292|gb|AGI07042.1|   HAYGSSSEYLRELIRKQRDIEQLRGVLLGGANSGPAVAAEAGFFNAMQAR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 xml:space="preserve">                                      ****..* *** *:* *** :.**.:**.**:*                 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C1034|21112058|gb|AAM40333.1|       ARQRAAGK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1140|21107279|gb|AAM36012.1|       ANARAGEQ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_3212|66574846|gb|AAY50256.1|       ARQRAAGK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PXO_02722|188522999|gb|ACD60944.1|    --------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R_1233|341935995|gb|AEL06134.1|     AHQRAAGK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AC29_05725|469766241|gb|AGH76658.1</w:t>
      </w:r>
      <w:proofErr w:type="gramStart"/>
      <w:r w:rsidRPr="00313786">
        <w:rPr>
          <w:rFonts w:ascii="Courier New" w:hAnsi="Courier New" w:cs="Courier New"/>
          <w:sz w:val="16"/>
          <w:szCs w:val="16"/>
        </w:rPr>
        <w:t>|  ANARAGEQ</w:t>
      </w:r>
      <w:proofErr w:type="gramEnd"/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786">
        <w:rPr>
          <w:rFonts w:ascii="Courier New" w:hAnsi="Courier New" w:cs="Courier New"/>
          <w:sz w:val="16"/>
          <w:szCs w:val="16"/>
        </w:rPr>
        <w:t>XCAW_01240|471210292|gb|AGI07042.1|   ANARAGEQ</w:t>
      </w:r>
    </w:p>
    <w:p w:rsidR="00302DA8" w:rsidRPr="0031378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C0029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C0029A">
        <w:rPr>
          <w:rFonts w:ascii="Courier New" w:hAnsi="Courier New" w:cs="Courier New"/>
          <w:b/>
          <w:sz w:val="20"/>
          <w:szCs w:val="20"/>
        </w:rPr>
        <w:lastRenderedPageBreak/>
        <w:t xml:space="preserve">7 - DOMAIN COG2336 - </w:t>
      </w:r>
      <w:proofErr w:type="spellStart"/>
      <w:r w:rsidRPr="00C0029A">
        <w:rPr>
          <w:rFonts w:ascii="Courier New" w:hAnsi="Courier New" w:cs="Courier New"/>
          <w:b/>
          <w:sz w:val="20"/>
          <w:szCs w:val="20"/>
        </w:rPr>
        <w:t>MazE</w:t>
      </w:r>
      <w:proofErr w:type="spellEnd"/>
    </w:p>
    <w:p w:rsidR="00302DA8" w:rsidRPr="00302DA8" w:rsidRDefault="00313786" w:rsidP="00313786">
      <w:pPr>
        <w:tabs>
          <w:tab w:val="left" w:pos="24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188|21240774_c2561791-2561552       GTGGCCATGCAAGTCGCGAAGTGGGGTAACAGCCTGGCGGTGCGCCTGCC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9_11085|470469929_c2577562-</w:t>
      </w:r>
      <w:proofErr w:type="gramStart"/>
      <w:r w:rsidRPr="00D17BEE">
        <w:rPr>
          <w:rFonts w:ascii="Courier New" w:hAnsi="Courier New" w:cs="Courier New"/>
          <w:sz w:val="16"/>
          <w:szCs w:val="16"/>
        </w:rPr>
        <w:t>2577329  AT</w:t>
      </w:r>
      <w:proofErr w:type="gramEnd"/>
      <w:r w:rsidRPr="00D17BEE">
        <w:rPr>
          <w:rFonts w:ascii="Courier New" w:hAnsi="Courier New" w:cs="Courier New"/>
          <w:sz w:val="16"/>
          <w:szCs w:val="16"/>
        </w:rPr>
        <w:t>------GCAAGTCGCGAAGTGGGGTAACAGCCTGGCGGTGCGCCTGCC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CAW_02430|471265562_c2702497-2702264   AT------GCAAGTCGCGAAGTGGGGTAACAGCCTGGCGGTGCGCCTGCC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 xml:space="preserve">                                         *      ******************************************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188|21240774_c2561791-2561552       GTCCAGTCTGGTGGAAGCGCTGGAACTGCGCGAGGGCGACGACATCGAGA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9_11085|470469929_c2577562-</w:t>
      </w:r>
      <w:proofErr w:type="gramStart"/>
      <w:r w:rsidRPr="00D17BEE">
        <w:rPr>
          <w:rFonts w:ascii="Courier New" w:hAnsi="Courier New" w:cs="Courier New"/>
          <w:sz w:val="16"/>
          <w:szCs w:val="16"/>
        </w:rPr>
        <w:t>2577329  GTCCAGTCTGGTGGAAGCGCTGGAACTGCGCGAGGGCGACGACATCGAGA</w:t>
      </w:r>
      <w:proofErr w:type="gramEnd"/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CAW_02430|471265562_c2702497-2702264   GTCCAGTCTGGTGGAAGCGCTGGAACTGCGCGAGGGCGACGACATCGAGA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188|21240774_c2561791-2561552       TCGTCGTCGATGATCCGCGATTGTTCGCGGTGCGCAAGAAGCCGGGTCCG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9_11085|470469929_c2577562-</w:t>
      </w:r>
      <w:proofErr w:type="gramStart"/>
      <w:r w:rsidRPr="00D17BEE">
        <w:rPr>
          <w:rFonts w:ascii="Courier New" w:hAnsi="Courier New" w:cs="Courier New"/>
          <w:sz w:val="16"/>
          <w:szCs w:val="16"/>
        </w:rPr>
        <w:t>2577329  TCGTCGTCGATGATCCGCGATTGTTCGCGGTGCGCAAGAAGCCGGGTCCG</w:t>
      </w:r>
      <w:proofErr w:type="gramEnd"/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CAW_02430|471265562_c2702497-2702264   TCGTCGTCGATGATCCGCGATTGTTCGCGGTGCGCAAGAAGCCGGGTCCG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188|21240774_c2561791-2561552       GAGGCCATGTTGGAGCGGCTGCGTGCCTTCCGGGGCAAGTTGCCCGCAGA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9_11085|470469929_c2577562-</w:t>
      </w:r>
      <w:proofErr w:type="gramStart"/>
      <w:r w:rsidRPr="00D17BEE">
        <w:rPr>
          <w:rFonts w:ascii="Courier New" w:hAnsi="Courier New" w:cs="Courier New"/>
          <w:sz w:val="16"/>
          <w:szCs w:val="16"/>
        </w:rPr>
        <w:t>2577329  GAGGCCATGTTGGAGCGGCTGCGTGCCTTCCGGGGCAAGTTGCCCGCAGA</w:t>
      </w:r>
      <w:proofErr w:type="gramEnd"/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CAW_02430|471265562_c2702497-2702264   GAGGCCATGTTGGAGCGGCTGCGTGCCTTCCGGGGCAAGTTGCCCGCAGA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**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188|21240774_c2561791-2561552       TTTCAAGTTCAACCGGGACGAGGCCAATGGCCGCGGGTAA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9_11085|470469929_c2577562-</w:t>
      </w:r>
      <w:proofErr w:type="gramStart"/>
      <w:r w:rsidRPr="00D17BEE">
        <w:rPr>
          <w:rFonts w:ascii="Courier New" w:hAnsi="Courier New" w:cs="Courier New"/>
          <w:sz w:val="16"/>
          <w:szCs w:val="16"/>
        </w:rPr>
        <w:t>2577329  TTTCAAGTTCAACCGGGACGAGGCCAATGGCCGCGGGTAA</w:t>
      </w:r>
      <w:proofErr w:type="gramEnd"/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CAW_02430|471265562_c2702497-2702264   TTTCAAGTTCAACCGGGACGAGGCCAATGGCCGCGGGTAA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</w:t>
      </w:r>
    </w:p>
    <w:p w:rsidR="00302DA8" w:rsidRPr="00313786" w:rsidRDefault="0031378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13786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188|AAM37041.1|cell                 MAMQVAKWGNSLAVRLPSSLVEALELREGDDIEIVVDDPRLFAVRKKPGP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9_11085|AGH77676.1|cell             --MQVAKWGNSLAVRLPSSLVEALELREGDDIEIVVDDPRLFAVRKKPGP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CAW_02430|AGI08214.1|Cell              --MQVAKWGNSLAVRLPSSLVEALELREGDDIEIVVDDPRLFAVRKKPGP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*******************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188|AAM37041.1|cell                 EAMLERLRAFRGKLPADFKFNRDEANGRG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AC29_11085|AGH77676.1|cell             EAMLERLRAFRGKLPADFKFNRDEANGRG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>XCAW_02430|AGI08214.1|Cell              EAMLERLRAFRGKLPADFKFNRDEANGRG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7BEE">
        <w:rPr>
          <w:rFonts w:ascii="Courier New" w:hAnsi="Courier New" w:cs="Courier New"/>
          <w:sz w:val="16"/>
          <w:szCs w:val="16"/>
        </w:rPr>
        <w:t xml:space="preserve">                                        *****************************</w:t>
      </w: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D17BE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74EDB" w:rsidRPr="00302DA8" w:rsidRDefault="00774ED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C0029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C0029A">
        <w:rPr>
          <w:rFonts w:ascii="Courier New" w:hAnsi="Courier New" w:cs="Courier New"/>
          <w:b/>
          <w:sz w:val="20"/>
          <w:szCs w:val="20"/>
        </w:rPr>
        <w:lastRenderedPageBreak/>
        <w:t>8 - DOMAIN cd09855 - PIN_VapC-Smg6-like</w:t>
      </w:r>
    </w:p>
    <w:p w:rsidR="00302DA8" w:rsidRPr="00302DA8" w:rsidRDefault="00C0029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21240774_c2561544-2561152       GTG---------------------TTTCTCGACAGCAACGTGGTGCTCT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471265562_c2702277-2701864   ATGGCCGCGGGTAAGGGCAAAGTGTTTCTCGACAGCAACGTGGTGCTCT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470469929_c2577342-</w:t>
      </w:r>
      <w:proofErr w:type="gramStart"/>
      <w:r w:rsidRPr="00302DA8">
        <w:rPr>
          <w:rFonts w:ascii="Courier New" w:hAnsi="Courier New" w:cs="Courier New"/>
          <w:sz w:val="18"/>
          <w:szCs w:val="18"/>
        </w:rPr>
        <w:t>2576929  ATGGCCGCGGGTAAGGGCAAAGTGTTTCTCGACAGCAACGTGGTGCTCTA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 **                     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21240774_c2561544-2561152       CCTGCTGTCGGAGGATGCGGTGAAGGCGGACGGCGCGGAGGCATTGCTGC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471265562_c2702277-2701864   CCTGCTGTCGGAGGATGCGGTGAAGGCGGACGGCGCGGAGGCATTGCTGC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470469929_c2577342-</w:t>
      </w:r>
      <w:proofErr w:type="gramStart"/>
      <w:r w:rsidRPr="00302DA8">
        <w:rPr>
          <w:rFonts w:ascii="Courier New" w:hAnsi="Courier New" w:cs="Courier New"/>
          <w:sz w:val="18"/>
          <w:szCs w:val="18"/>
        </w:rPr>
        <w:t>2576929  CCTGCTGTCGGAGGATGCGGTGAAGGCGGACGGCGCGGAGGCATTGCTGC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21240774_c2561544-2561152       AGCGCAGGCCCGTCATCAGTGTGCAGGTGCTCAATGAAGTGACCCACGTC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471265562_c2702277-2701864   AGCGCAGGCCCGTCATCAGTGTGCAGGTGCTCAATGAAGTGACCCACGTC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470469929_c2577342-</w:t>
      </w:r>
      <w:proofErr w:type="gramStart"/>
      <w:r w:rsidRPr="00302DA8">
        <w:rPr>
          <w:rFonts w:ascii="Courier New" w:hAnsi="Courier New" w:cs="Courier New"/>
          <w:sz w:val="18"/>
          <w:szCs w:val="18"/>
        </w:rPr>
        <w:t>2576929  AGCGCAGGCCCGTCATCAGTGTGCAGGTGCTCAATGAAGTGACCCACGTC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21240774_c2561544-2561152       TGCGTTCGCAAGCTCAAGATGGGCTGGGACGAAGTCGGGCAGTTCCTTGC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471265562_c2702277-2701864   TGCGTTCGCAAGCTCAAGATGGGCTGGGACGAAGTCGGGCAGTTCCTTGC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470469929_c2577342-</w:t>
      </w:r>
      <w:proofErr w:type="gramStart"/>
      <w:r w:rsidRPr="00302DA8">
        <w:rPr>
          <w:rFonts w:ascii="Courier New" w:hAnsi="Courier New" w:cs="Courier New"/>
          <w:sz w:val="18"/>
          <w:szCs w:val="18"/>
        </w:rPr>
        <w:t>2576929  TGCGTTCGCAAGCTCAAGATGGGCTGGGACGAAGTCGGGCAGTTCCTTGC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21240774_c2561544-2561152       GTTGGTGCGATCGTTCTGCAAGATAGTGCCTCTGACGGTCGATGTTCAC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471265562_c2702277-2701864   GTTGGTGCGATCGTTCTGCAAGATAGTGCCTCTGACGGTCGATGTTCAC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470469929_c2577342-</w:t>
      </w:r>
      <w:proofErr w:type="gramStart"/>
      <w:r w:rsidRPr="00302DA8">
        <w:rPr>
          <w:rFonts w:ascii="Courier New" w:hAnsi="Courier New" w:cs="Courier New"/>
          <w:sz w:val="18"/>
          <w:szCs w:val="18"/>
        </w:rPr>
        <w:t>2576929  GTTGGTGCGATCGTTCTGCAAGATAGTGCCTCTGACGGTCGATGTTCACG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21240774_c2561544-2561152       ACCGTGCGCGCCAGCTGGCGGAGCGGCACCAATTGTCGTTCTACGACGC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471265562_c2702277-2701864   ACCGTGCGCGCCAGCTGGCGGAGCGGCACCAATTGTCGTTCTACGACGCG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470469929_c2577342-</w:t>
      </w:r>
      <w:proofErr w:type="gramStart"/>
      <w:r w:rsidRPr="00302DA8">
        <w:rPr>
          <w:rFonts w:ascii="Courier New" w:hAnsi="Courier New" w:cs="Courier New"/>
          <w:sz w:val="18"/>
          <w:szCs w:val="18"/>
        </w:rPr>
        <w:t>2576929  ACCGTGCGCGCCAGCTGGCGGAGCGGCACCAATTGTCGTTCTACGACGCG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21240774_c2561544-2561152       TGCATCGTGGCGGCGGCCGCCATCGAAGGGTGCCAGACCCTCTACTCCG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471265562_c2702277-2701864   TGCATCGTGGCGGCGGCCGCCATCGAAGGGTGCCAGACCCTCTACTCCG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470469929_c2577342-</w:t>
      </w:r>
      <w:proofErr w:type="gramStart"/>
      <w:r w:rsidRPr="00302DA8">
        <w:rPr>
          <w:rFonts w:ascii="Courier New" w:hAnsi="Courier New" w:cs="Courier New"/>
          <w:sz w:val="18"/>
          <w:szCs w:val="18"/>
        </w:rPr>
        <w:t>2576929  TGCATCGTGGCGGCGGCCGCCATCGAAGGGTGCCAGACCCTCTACTCCGA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21240774_c2561544-2561152       AGACATGCACCACGGCCTCATCATCGAAGAGAGCCTGTCGATTCGGAACC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471265562_c2702277-2701864   AGACATGCACCACGGCCTCATCATCGAAGAGAGCCTGTCGATTCGGAACC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470469929_c2577342-</w:t>
      </w:r>
      <w:proofErr w:type="gramStart"/>
      <w:r w:rsidRPr="00302DA8">
        <w:rPr>
          <w:rFonts w:ascii="Courier New" w:hAnsi="Courier New" w:cs="Courier New"/>
          <w:sz w:val="18"/>
          <w:szCs w:val="18"/>
        </w:rPr>
        <w:t>2576929  AGACATGCACCACGGCCTCATCATCGAAGAGAGCCTGTCGATTCGGAACC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21240774_c2561544-2561152       CGTTCAACGTCTG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471265562_c2702277-2701864   CGTTCAACGTCTG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470469929_c2577342-</w:t>
      </w:r>
      <w:proofErr w:type="gramStart"/>
      <w:r w:rsidRPr="00302DA8">
        <w:rPr>
          <w:rFonts w:ascii="Courier New" w:hAnsi="Courier New" w:cs="Courier New"/>
          <w:sz w:val="18"/>
          <w:szCs w:val="18"/>
        </w:rPr>
        <w:t>2576929  CGTTCAACGTCTGA</w:t>
      </w:r>
      <w:proofErr w:type="gram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</w:t>
      </w:r>
    </w:p>
    <w:p w:rsidR="00302DA8" w:rsidRPr="00302DA8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AAM37040.1|conserved            -------MFLDSNVVLYLLSEDAVKADGAEALLQRRPVISVQVLNEVTHV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AGI08213.1|Nucleic           MAAGKGKVFLDSNVVLYLLSEDAVKADGAEALLQRRPVISVQVLNEVTHV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AGH77675.1|hypothetical     MAAGKGKVFLDSNVVLYLLSEDAVKADGAEALLQRRPVISVQVLNEVTHV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       :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AAM37040.1|conserved            CVRKLKMGWDEVGQFLALVRSFCKIVPLTVDVHDRARQLAERHQLSFYD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AGI08213.1|Nucleic           CVRKLKMGWDEVGQFLALVRSFCKIVPLTVDVHDRARQLAERHQLSFYD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AGH77675.1|hypothetical     CVRKLKMGWDEVGQFLALVRSFCKIVPLTVDVHDRARQLAERHQLSFYD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187|AAM37040.1|conserved            CIVAAAAIEGCQTLYSEDMHHGLIIEESLSIRNPFNV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CAW_02429|AGI08213.1|Nucleic           CIVAAAAIEGCQTLYSEDMHHGLIIEESLSIRNPFNV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XAC29_11080|AGH77675.1|hypothetical     CIVAAAAIEGCQTLYSEDMHHGLIIEESLSIRNPFNV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23236" w:rsidRPr="00302DA8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623236">
        <w:rPr>
          <w:rFonts w:ascii="Courier New" w:hAnsi="Courier New" w:cs="Courier New"/>
          <w:b/>
          <w:sz w:val="20"/>
          <w:szCs w:val="20"/>
        </w:rPr>
        <w:lastRenderedPageBreak/>
        <w:t xml:space="preserve">9 - DOMAIN cd09875 - </w:t>
      </w:r>
      <w:proofErr w:type="spellStart"/>
      <w:r w:rsidRPr="00623236">
        <w:rPr>
          <w:rFonts w:ascii="Courier New" w:hAnsi="Courier New" w:cs="Courier New"/>
          <w:b/>
          <w:sz w:val="20"/>
          <w:szCs w:val="20"/>
        </w:rPr>
        <w:t>PIN_VapC-FitB-like</w:t>
      </w:r>
      <w:proofErr w:type="spellEnd"/>
    </w:p>
    <w:p w:rsidR="00302DA8" w:rsidRPr="00302DA8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21229478_2168934-2169341       ATGATCGCCATTGATTCATCGGTGCTGGTCGACCTGCTGGCC---GACA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21240774_2188362-2188772       ATGATCGCCCTGGATTCCTCGGTCCTGCTGGACATCCTGATCGGCGA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66766352_c2813977-2813570      ATGATCGCCATTGATTCATCGGTGCTGGTCGACCTGCTGGCC---GACA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78045556_2177809-2178219       ATGATCGCCCTGGATTCCTCGGTCCTGCTGGACATCCTGATCGGCGA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188574270_1800052-1800462    ATGATCGCTCTGGATTCCTCGGTGCTGCTGGACATCCTGATCGGCGA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285016821_1565459-1565866    GTGATCGCGATCGACTCCTCGGTGCTGGTGGATCTGCTGGCC---GACA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384425691_2179992-2180399     ATGATTGCCATTGATTCATCGGTGCTGGTCGACCTGCTGGCC---GACA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384417079_2266749-2267159     ATGATCGCTCTGGATTCCTCGGTGCTGCTGGACATCCTGATCGGCGA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470469929_2190524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190934  ATGATCGCCCTGGATTCCTCGGTCCTGCTGGACATCCTGATCGGCGACCC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471265562_c2819853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819443  ATGATCGCCCTGGATTCCTCGGTCCTGCTGGACATCCTGATCGGCGACCC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 **** **  * ** ** ***** *** * **  * ***  *   ***  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21229478_2168934-2169341       TGCCCAAGCAGACGCTGCCGAAGCCTGCCTGCGCCAATGCCTGAGCAC-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21240774_2188362-2188772       GGTCTATGGCGAAGTGTCGGAGATCTGCAT-CGGCGACGCCCTCGCGC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66766352_c2813977-2813570      TGCCCAAGCAGACGCTGCCGAAGCCTGCCTGCGCCAATGCCTGAGCAC-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78045556_2177809-2178219       GGTCTATGGCGAAGTGTCGGAGGTCTGCAT-CGGCGACGCGCTGGCGC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188574270_1800052-1800462    GGTCTACGGCGAAGTGTCGGAAATCTGCAT-CGGCGACGCCCTGGCGC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285016821_1565459-1565866    CCCGCAGGCCGATGCGGCCGAAGCCTGTCTGCGCCAGTGCCTGAGCAC-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384425691_2179992-2180399     CGCACAAGCCGACGCTGCCGAAGCCTGCCTGCGCCAATGCCTGAGCAC-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384417079_2266749-2267159     GGTCTACGGCGAAGTGTCGGAGATCTGCAT-CGGCGACGCCCTGGCGC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470469929_2190524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190934  GGTCTATGGCGAAGTGTCGGAGATCTGCAT</w:t>
      </w:r>
      <w:proofErr w:type="gramEnd"/>
      <w:r w:rsidRPr="00623236">
        <w:rPr>
          <w:rFonts w:ascii="Courier New" w:hAnsi="Courier New" w:cs="Courier New"/>
          <w:sz w:val="16"/>
          <w:szCs w:val="16"/>
        </w:rPr>
        <w:t>-CGGCGACGCCCTCGCGC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471265562_c2819853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819443  GGTCTATGGCGAAGTGTCGGAGATCTGCAT</w:t>
      </w:r>
      <w:proofErr w:type="gramEnd"/>
      <w:r w:rsidRPr="00623236">
        <w:rPr>
          <w:rFonts w:ascii="Courier New" w:hAnsi="Courier New" w:cs="Courier New"/>
          <w:sz w:val="16"/>
          <w:szCs w:val="16"/>
        </w:rPr>
        <w:t>-CGGCGACGCCCTCGCGC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     * *  ** *   * **   ***  * ** *   **    ** * *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21229478_2168934-2169341       GGCCCGGTGGTGGTCTGCGACGTGGTGCTGGCCGAGGTCTGCAGCGCGC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21240774_2188362-2188772       GACGAAGTGGTGGTCTGCGACGCGGTGGTGGCCGAGGTGCTG---GCCA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66766352_c2813977-2813570      GGCCCGGTGGTGGTCTGCGACGTGGTGCTGGCCGAGGTCTGCAGCGCGC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78045556_2177809-2178219       GACGAAGTGGTGGTCTGCGACGCGGTGGTGGCCGAGGTGCTG---GCCA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188574270_1800052-1800462    GACGAGGTCGTGGTTTGCGACGCCGTGGTGGCCGAAGTGCTG---GCCA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285016821_1565459-1565866    GGCCCGGTGGTGGTTTGCGGTATCGTCCTGGCCGAGGTCTGCGCGGCGC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384425691_2179992-2180399     GGCCCGGTGGTGGTCTGCGACGTGGTGCTGGCCGAGGTTTGCAGCGCGC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384417079_2266749-2267159     GACGAGGTCGTGGTTTGCGACGCCGTGGTGGCCGAAGTGCTG---GCCA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470469929_2190524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190934  GACGAAGTGGTGGTCTGCGACGCGGTGGTGGCCGAGGTGCTG</w:t>
      </w:r>
      <w:proofErr w:type="gramEnd"/>
      <w:r w:rsidRPr="00623236">
        <w:rPr>
          <w:rFonts w:ascii="Courier New" w:hAnsi="Courier New" w:cs="Courier New"/>
          <w:sz w:val="16"/>
          <w:szCs w:val="16"/>
        </w:rPr>
        <w:t>---GCCA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471265562_c2819853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819443  GACGAAGTGGTGGTCTGCGACGCGGTGGTGGCCGAGGTGCTG</w:t>
      </w:r>
      <w:proofErr w:type="gramEnd"/>
      <w:r w:rsidRPr="00623236">
        <w:rPr>
          <w:rFonts w:ascii="Courier New" w:hAnsi="Courier New" w:cs="Courier New"/>
          <w:sz w:val="16"/>
          <w:szCs w:val="16"/>
        </w:rPr>
        <w:t>---GCCA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* *   ** ***** ****     **  ******* **       **  *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21229478_2168934-2169341       GCGCGATGG---CGCCGAAGCGCTGTCGGTGCTGGAAGACATGAGCAT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21240774_2188362-2188772       GCTCGACACCCAGGTCGACCTGATGGAAACCCTGGCCTCGATCGGCGT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66766352_c2813977-2813570      GCGCGATGG---CGCCGAAGCGCTGTCGGTGCTGGAAGACATGAGCAT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78045556_2177809-2178219       GCTCGACACCCAGGTCGACCTGATGGAAACCCTGGCCTCGATCGGCGT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188574270_1800052-1800462    GCTCGACACCCAGGTGGACCTGATGGAAACCCTGGCCTCGATCGGCGT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285016821_1565459-1565866    GCGCGATGG---CGCCGAGGCGCTGTCGGTGCTGGAAGAGATGAGCAT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384425691_2179992-2180399     GCGCGATGG---CGCCGAAGCGCTGTCGGTGCTGGAAGACATGAGCAT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384417079_2266749-2267159     GCTCGACACCCAGGTCGACCTGATGGAAACCCTGGCCTCGATCGGCGTG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470469929_2190524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190934  GCTCGACACCCAGGTCGACCTGATGGAAACCCTGGCCTCGATCGGCGTGC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471265562_c2819853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819443  GCTCGACACCCAGGTCGACCTGATGGAAACCCTGGCCTCGATCGGCGTGC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** ***       *  **   * **      ****     **  ** * *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21229478_2168934-2169341       GCTTCAACGCGCTGGAGGCCAAGTCGGCCTTGCGCGCCGGCGAGATGCA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21240774_2188362-2188772       GCTACGAAGCCACCCAGGAAGCGGCGGCAGTGCGCGCCGGCCATATGAA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66766352_c2813977-2813570      GCTTCAACGCGCTGGAGGCCAAGTCGGCCTTGCGCGCCGGCGAGATGCA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78045556_2177809-2178219       GCTACGAGGCCACCCAGGAAGCGGCGGCAGTGCGCGCCGGCCATATGAA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188574270_1800052-1800462    GCTACGAGGCCACCCAGGAAGCGGCGGCGGTGCGCGCCGGTCATATGAA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285016821_1565459-1565866    GTTTCAATGCCCTGGAATCGAAGTCGGCGTTGCGCGCCGGCGAGATGCA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384425691_2179992-2180399     GCTTCAACGCGCTGGAGGCCAAGTCGGCCTTGCGCGCCGGCGAGATGCA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384417079_2266749-2267159     GCTACGAGGCCACCCAGGAAGCGGCGGCGGTGCGCGCCGGTCATATGAA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470469929_2190524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190934  GCTACGAAGCCACCCAGGAAGCGGCGGCAGTGCGCGCCGGCCATATGAAC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471265562_c2819853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819443  GCTACGAAGCCACCCAGGAAGCGGCGGCAGTGCGCGCCGGCCATATGAAC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* * * * **     *      * ****  **********  * *** * 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21229478_2168934-2169341       CGCCGCTTCCGTGCGCGCGGCGGCAAGCGCGAACGGGTGGTGGCGGACT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21240774_2188362-2188772       AAGCGCTTTCGCGCGCGCGGCGGCAAGCGCGAGCGGGTGGTGGCCGACT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66766352_c2813977-2813570      CGCCGCTTCCGTGCGCGCGGCGGCAAGCGCGAACGGGTGGTGGCGGACT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78045556_2177809-2178219       AAGCGCTTTCGCGCGCGCGGCGGCAAGCGTGAGCGGGTGGTGGCCGACT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188574270_1800052-1800462    AAGCGCTTCCGCGCACGCGGCGGCAAGCGCGAGCGGGTGGTGGCGGATT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285016821_1565459-1565866    CGCCGGTTTCGTGCCCGCGGTGGTCAGCGCGAACGGGTGGTGGCCGACT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384425691_2179992-2180399     CGCCGCTTCCGTGCGCGCGGCGGCAAGCGCGAGCGGGTGGTGGCGGACT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384417079_2266749-2267159     AAGCGCTTCCGCGCACGCGGCGGCAAGCGCGAGCGGGTGGTCGCGGATTT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470469929_2190524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190934  AAGCGCTTTCGCGCGCGCGGCGGCAAGCGCGAGCGGGTGGTGGCCGACTT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471265562_c2819853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819443  AAGCGCTTTCGCGCGCGCGGCGGCAAGCGCGAGCGGGTGGTGGCCGACTT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   ** ** ** ** ***** **  **** ** ******** ** ** **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21229478_2168934-2169341       CCTGATCGGTGCGCACGCGATGCTGCAATGCGACGGCCTGATCACCCGC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21240774_2188362-2188772       TCTGATCGGCGCCCACGCGATGCTCCAGTGCGACGGGTTGATCACCCGC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66766352_c2813977-2813570      CCTGATCGGTGCGCACGCGATGCTGCAATGCGACGGCCTGATCACCCGC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78045556_2177809-2178219       CCTGATCGGCGCCCACGCCATGCTCCAGTGCGACGGGTTGATCACCCGC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188574270_1800052-1800462    TTTGATCGGCGCCCACGCAATGCTCCAGTGCGATGGGTTGATCACCCGC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285016821_1565459-1565866    CCTGATCGGCGCCCATGCCATGCTCCAGTGCGATGCCTTGATTACCCGC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384425691_2179992-2180399     CCTGATCGGTGCGCACGCGATGCTGCAATGCGACGGCCTGATCACCCGC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384417079_2266749-2267159     TTTGATCGGCGCCCACGCAATGCTCCAGTGCGATGGGTTGATCACCCGCG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470469929_2190524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190934  TCTGATCGGCGCCCACGCGATGCTCCAGTGCGACGGGTTGATCACCCGCG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471265562_c2819853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819443  TCTGATCGGCGCCCACGCGATGCTCCAGTGCGACGGGTTGATCACCCGCG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  ******* ** ** ** ***** ** ***** *   **** *******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21229478_2168934-2169341       ACGACAGTTTTTTCCGCGACTACTTCAAGGGCTTGAAGATCATCGTG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21240774_2188362-2188772       ACGAGGGCTTCTTCCGCGATTACTTCAAGGGTTTGAAGATCGTCGTT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66766352_c2813977-2813570      ACGACAGTTTTTTCCGCGACTACTTCAAGGGCTTGAAGATCATCGTG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78045556_2177809-2178219       ACGAGGGCTTCTTCCGCGATTACTTCAAGGGTTTGAAGATCATCGTT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lastRenderedPageBreak/>
        <w:t>PXO_00062|188574270_1800052-1800462    ACGAGGGCTTCTTCCGCGATTACTTCAAGGGCTTGAAGATTACCGTT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285016821_1565459-1565866    ACGATGGCTTTTTCCGCGACTACTTCAAAGGTCTGAAGATCATCGTC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384425691_2179992-2180399     ACGACAGTTTTTTCCGCGACTACTTCAAGGGCTTGAAGATCATCGTG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384417079_2266749-2267159     ACGAGGGCTTCTTCCGCGATTACTTCAAGGGCTTGAAGATCACCGTCCCC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470469929_2190524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190934  ACGAGGGCTTCTTCCGCGATTACTTCAAGGGTTTGAAGATCGTCGTTCCC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471265562_c2819853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819443  ACGAGGGCTTCTTCCGCGATTACTTCAAGGGTTTGAAGATCGTCGTTCCC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****  * ** ******** ******** **  *******   *** ***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21229478_2168934-2169341       AAGCCCGCTGCCTG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21240774_2188362-2188772       AAACCCGCCCCCTG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66766352_c2813977-2813570      AAGCCCGCTGCCTG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78045556_2177809-2178219       AAACCCGCACCCTG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188574270_1800052-1800462    AAGCCCGTTGCCTG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285016821_1565459-1565866    AGACCTGCGGCCTG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384425691_2179992-2180399     AAGCCCGCTGCCTG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384417079_2266749-2267159     AAGCCCGTTGCCTG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470469929_2190524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190934  AAACCCGCCCCCTGA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471265562_c2819853-</w:t>
      </w:r>
      <w:proofErr w:type="gramStart"/>
      <w:r w:rsidRPr="00623236">
        <w:rPr>
          <w:rFonts w:ascii="Courier New" w:hAnsi="Courier New" w:cs="Courier New"/>
          <w:sz w:val="16"/>
          <w:szCs w:val="16"/>
        </w:rPr>
        <w:t>2819443  AAACCCGCCCCCTGA</w:t>
      </w:r>
      <w:proofErr w:type="gramEnd"/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*  ** *   *****</w:t>
      </w:r>
    </w:p>
    <w:p w:rsidR="00302DA8" w:rsidRPr="00302DA8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AAM41151.1|conserved           MIAIDSSVLVDLL-ADSAQADAAEACLRQCLSTGPVVVCDVVLAEVCSA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AAM36746.1|conserved           MIALDSSVLLDILIGDPVYGEVSEICIGDALARDEVVVCDAVVAEVLAM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AAY49380.1|conserved           MIAIDSSVLVDLL-ADSAQADAAEACLRQCLSTGPVVVCDVVLAEVCSA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CAJ23603.1|conserved           MIALDSSVLLDILIGDPVYGEVSEVCIGDALARDEVVVCDAVVAEVLAM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ACD58400.1|PIN               MIALDSSVLLDILIGDPVYGEVSEICIGDALARDEVVVCDAVVAEVLAM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CBA15858.1|hypothetical      MIAIDSSVLVDLL-ADSPQADAAEACLRQCLSTGPVVVCGIVLAEVCAA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AEL07002.1|PIN                MIAIDSSVLVDLL-ADSAQADAAEACLRQCLSTGPVVVCDVVLAEVCSA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AEQ96409.1|PIN                MIALDSSVLLDILIGDPVYGEVSEICIGDALARDEVVVCDAVVAEVLAM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AGH77373.1|hypothetical    MIALDSSVLLDILIGDPVYGEVSEICIGDALARDEVVVCDAVVAEVLAM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AGI08298.1|Nucleic          MIALDSSVLLDILIGDPVYGEVSEICIGDALARDEVVVCDAVVAEVLAM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***:*****:*:* .*.  .:.:* *: :.*: . ****. *:*** : *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AAM41151.1|conserved           RDGAEALSVLEDMSIRFNALEAKSALRAGEMQRRFRARGGK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AAM36746.1|conserved           DTQVDLMETLASIGVRYEATQEAAAVRAGHMNKRFRARGGK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AAY49380.1|conserved           RDGAEALSVLEDMSIRFNALEAKSALRAGEMQRRFRARGGK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CAJ23603.1|conserved           DTQVDLMETLASIGVRYEATQEAAAVRAGHMNKRFRARGGK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ACD58400.1|PIN               DTQVDLMETLASIGVRYEATQEAAAVRAGHMNKRFRARGGK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CBA15858.1|hypothetical      RDGAEALSVLEEMSIRFNALESKSALRAGEMQRRFRARGGQ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AEL07002.1|PIN                RDGAEALSVLEDMSIRFNALEAKSALRAGEMQRRFRARGGK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AEQ96409.1|PIN                DTQVDLMETLASIGVRYEATQEAAAVRAGHMNKRFRARGGK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AGH77373.1|hypothetical    DTQVDLMETLASIGVRYEATQEAAAVRAGHMNKRFRARGGK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AGI08298.1|Nucleic          DTQVDLMETLASIGVRYEATQEAAAVRAGHMNKRFRARGGKRERVVADFL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   .: :..* .:.:*::* :  :*:***.*::*******:*********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C1862|AAM41151.1|conserved           IGAHAMLQCDGLITRDDSFFRDYFKGLKIIVPKPA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1884|AAM36746.1|conserved           IGAHAMLQCDGLITRDEGFFRDYFKGLKIVVPKPAP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_2327|AAY49380.1|conserved           IGAHAMLQCDGLITRDDSFFRDYFKGLKIIVPKPA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V1926|CAJ23603.1|conserved           IGAHAMLQCDGLITRDEGFFRDYFKGLKIIVPKPAP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PXO_00062|ACD58400.1|PIN               IGAHAMLQCDGLITRDEGFFRDYFKGLKITVPKPV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Lc_1351|CBA15858.1|hypothetical      IGAHAMLQCDALITRDDGFFRDYFKGLKIIVPRPA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R_2115|AEL07002.1|PIN                IGAHAMLQCDGLITRDDSFFRDYFKGLKIIVPKPA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OC_2272|AEQ96409.1|PIN                IGAHAMLQCDGLITRDEGFFRDYFKGLKITVPKPVA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AC29_09510|AGH77373.1|hypothetical    IGAHAMLQCDGLITRDEGFFRDYFKGLKIVVPKPAP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>XCAW_02515|AGI08298.1|Nucleic          IGAHAMLQCDGLITRDEGFFRDYFKGLKIVVPKPAP</w:t>
      </w:r>
    </w:p>
    <w:p w:rsidR="00302DA8" w:rsidRPr="0062323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3236">
        <w:rPr>
          <w:rFonts w:ascii="Courier New" w:hAnsi="Courier New" w:cs="Courier New"/>
          <w:sz w:val="16"/>
          <w:szCs w:val="16"/>
        </w:rPr>
        <w:t xml:space="preserve">                                       **********.*****:.*********** **:*..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Pr="00302DA8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0575E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0575E4">
        <w:rPr>
          <w:rFonts w:ascii="Courier New" w:hAnsi="Courier New" w:cs="Courier New"/>
          <w:b/>
          <w:sz w:val="20"/>
          <w:szCs w:val="20"/>
        </w:rPr>
        <w:lastRenderedPageBreak/>
        <w:t xml:space="preserve">10 - DOMAIN smart00966 - </w:t>
      </w:r>
      <w:proofErr w:type="spellStart"/>
      <w:r w:rsidRPr="000575E4">
        <w:rPr>
          <w:rFonts w:ascii="Courier New" w:hAnsi="Courier New" w:cs="Courier New"/>
          <w:b/>
          <w:sz w:val="20"/>
          <w:szCs w:val="20"/>
        </w:rPr>
        <w:t>SpoVT</w:t>
      </w:r>
      <w:proofErr w:type="spellEnd"/>
      <w:r w:rsidRPr="000575E4">
        <w:rPr>
          <w:rFonts w:ascii="Courier New" w:hAnsi="Courier New" w:cs="Courier New"/>
          <w:b/>
          <w:sz w:val="20"/>
          <w:szCs w:val="20"/>
        </w:rPr>
        <w:t>/</w:t>
      </w:r>
      <w:proofErr w:type="spellStart"/>
      <w:r w:rsidRPr="000575E4">
        <w:rPr>
          <w:rFonts w:ascii="Courier New" w:hAnsi="Courier New" w:cs="Courier New"/>
          <w:b/>
          <w:sz w:val="20"/>
          <w:szCs w:val="20"/>
        </w:rPr>
        <w:t>AbrB</w:t>
      </w:r>
      <w:proofErr w:type="spellEnd"/>
    </w:p>
    <w:p w:rsidR="00302DA8" w:rsidRPr="00302DA8" w:rsidRDefault="0062323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C1861|21229478_2168680-2168937       ATGGAAGCCACTGTTGCCGAACGCGGTCAGATCACGCTGCCCAAGGCGGT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1883|21240774_2188117-2188365       ATGGAAGCCACCGTTGCCGAACGCGGACAGATCACGCTGCCAAAGGCCGT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_2328|66766352_c2814231-2813974      ATGGAAGCCACTGTTGCCGAACGCGGTCAGATCACGCTGCCCAAGGCGGT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V1925|78045556_2177564-2177812       ATGGAAGCCACCGTTGCCGAACGCGGACAGATCACGCTGCCAAAGGCCGT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PXO_00063|188574270_1799807-1800055    ATGGAAGCCACCGTTGCCGAACGCGGACAGATCACGCTGCCAAAAGCCGT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Lc_1350|285016821_1565205-1565462    ATGGAAGCCATCGTCGCCGAGCGTGGACAGATCACCTTGCCCAAAGCCGT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R_2114|384425691_2179738-2179995     ATGGAAGCCACTGTTGCCGAACGCGGCCAGATCACGCTGCCCAAGGCGGT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OC_2271|384417079_2266504-2266752     ATGGAAGCCACCGTTGCCGAACGCGGACAGATCACGCTGCCAAAGGCCGT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29_09505|470469929_2190279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190527  ATGGAAGCCACCGTTGCCGAACGCGGACAGATCACGCTGCCAAAGGCCGT</w:t>
      </w:r>
      <w:proofErr w:type="gramEnd"/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AW_02516|471265562_c2820098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819850  ATGGAAGCCACCGTTGCCGAACGCGGACAGATCACGCTGCCAAAGGCCGT</w:t>
      </w:r>
      <w:proofErr w:type="gramEnd"/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 xml:space="preserve">                                       **********  ** ***** ** ** ********  **** ** ** **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C1861|21229478_2168680-2168937       GCGCGATGCGCTGGGGCTGACCAAGGGCACCACGCTCAAGGTCGAGCTG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1883|21240774_2188117-2188365       GCGCGATGCCCTGGGCCTGACCAAGGGCACCACGTTGAAGATCGAGCTC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_2328|66766352_c2814231-2813974      GCGCGATGCGCTGGGGCTGACCAAGGGCACCACGCTCAAGGTCGAGCTG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V1925|78045556_2177564-2177812       GCGCGATGCCCTGGGCCTGACCAAGGGCACCACGTTGAAGATCGAGCTC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PXO_00063|188574270_1799807-1800055    GCGCGATGCTCTGGGTCTGACCAAGGGCACCACTCTCAAGATCGAACTC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Lc_1350|285016821_1565205-1565462    GCGCGATGCCTTGGGCTTGAGCAAGGGCACGGTGCTGAAAGTGGAGTTG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R_2114|384425691_2179738-2179995     GCGCGACGCGCTGGGCCTGACCAAGGGCACCACGCTCAAGGTCGAGCTG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OC_2271|384417079_2266504-2266752     GCGCGATGCCCTGGGCCTGACCAAGGGCACCACCCTCAAGATCGAACTC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29_09505|470469929_2190279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190527  GCGCGATGCCCTGGGCCTGACCAAGGGCACCACGTTGAAGATCGAGCTCG</w:t>
      </w:r>
      <w:proofErr w:type="gramEnd"/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AW_02516|471265562_c2820098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819850  GCGCGATGCCCTGGGCCTGACCAAGGGCACCACGTTGAAGATCGAGCTCG</w:t>
      </w:r>
      <w:proofErr w:type="gramEnd"/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 xml:space="preserve">                                       ****** **  ****  *** *********     * **  * **  * *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C1861|21229478_2168680-2168937       AAGGCGGCCGCATCATTCTGCGCAAGAGTGTTGACGATGCCATTTCACG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1883|21240774_2188117-2188365       ACGGCGGGCGCATCATCCTGCGCAAGGACGTCAGTGAGGCGCT-GCGCA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_2328|66766352_c2814231-2813974      AAGGCGGCCGCATCATTCTGCGCAAGAGTGTTGACGATGCCATTTCACG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V1925|78045556_2177564-2177812       ACGGCGGGCGCATCATCCTGCGCAAGGACGTCAGCGAGGCGCT-GCGCA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PXO_00063|188574270_1799807-1800055    ATGGTGGCCGCATCATCTTGCGTAAAGATGTCAGCGAGGCGCT-ACGCA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Lc_1350|285016821_1565205-1565462    ACGGTGGCCGCATCATCCTGCGCAAGAGCGTGGACGATGCGATCTCGCG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R_2114|384425691_2179738-2179995     AAGGCGGCCGCATCATTCTGCGCAAGAGTGTTGACGATGCCATTTCACG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OC_2271|384417079_2266504-2266752     ATGGTGGCCGCATCATCTTGCGTAAAGATGTCAGCGAGGCGTT-ACGCA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29_09505|470469929_2190279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190527  ACGGCGGGCGCATCATCCTGCGCAAGGACGTCAGTGAGGCGCT</w:t>
      </w:r>
      <w:proofErr w:type="gramEnd"/>
      <w:r w:rsidRPr="001F350F">
        <w:rPr>
          <w:rFonts w:ascii="Courier New" w:hAnsi="Courier New" w:cs="Courier New"/>
          <w:sz w:val="16"/>
          <w:szCs w:val="16"/>
        </w:rPr>
        <w:t>-GCGCA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AW_02516|471265562_c2820098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819850  ACGGCGGGCGCATCATCCTGCGCAAGGACGTCAGTGAGGCGCT</w:t>
      </w:r>
      <w:proofErr w:type="gramEnd"/>
      <w:r w:rsidRPr="001F350F">
        <w:rPr>
          <w:rFonts w:ascii="Courier New" w:hAnsi="Courier New" w:cs="Courier New"/>
          <w:sz w:val="16"/>
          <w:szCs w:val="16"/>
        </w:rPr>
        <w:t>-GCGCA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 xml:space="preserve">                                       * ** ** ********  **** **    **    ** **  *  * *  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C1861|21229478_2168680-2168937       TGCACGCGGCCGCTTCAAGCTG---GACGGCTTTGCCAGCACCGACGAT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1883|21240774_2188117-2188365       GGTGCGCGGCAAGTTCAAGCTGGTCGACGGCCTGACCAGCACAGATGCG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_2328|66766352_c2814231-2813974      TGCACGCGGCCGCTTCAAGCTG---GACGGCTTTGCCAGCACCGACGAT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V1925|78045556_2177564-2177812       GGTGCGCGGCAAGTTCAAGCTGGTCGACGGCCTGACCAGCACCGATGCG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PXO_00063|188574270_1799807-1800055    GGTGCGCGGCAAGTTCAAGCTCGTCGATGGCCTGACCAGCACCGATGCC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Lc_1350|285016821_1565205-1565462    TGCGCGTGGCCGCTTCAAGCTC---GATGGCTTCGCCAGCACCGATGAG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R_2114|384425691_2179738-2179995     CGCACGCGGCCGCTTCAAGCTG---GACGGCTTTGCCAGCACCGACGAT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OC_2271|384417079_2266504-2266752     GGTGCGCGGCAAGTTCAAGCTGGTCGATGGCCTGACCAGCACCGATGCCG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29_09505|470469929_2190279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190527  GGTGCGCGGCAAGTTCAAGCTGGTCGACGGCCTGACCAGCACAGATGCGG</w:t>
      </w:r>
      <w:proofErr w:type="gramEnd"/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AW_02516|471265562_c2820098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819850  GGTGCGCGGCAAGTTCAAGCTGGTCGACGGCCTGACCAGCACAGATGCGG</w:t>
      </w:r>
      <w:proofErr w:type="gramEnd"/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 xml:space="preserve">                                        *  ** ***   ********    ** *** *  ******* ** *  *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C1861|21229478_2168680-2168937       CGATGCGTGCCATCCGTGGGCGTGCGCCGGGCGATCCGCTCGATCCCGA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1883|21240774_2188117-2188365       CGATGCGCGTGATCCGTGGCCGCGCCCCCGGAGACCCGTTCGAC--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_2328|66766352_c2814231-2813974      CGATGCGTGCCATCCGTGGGCGTGCGCCGGGCGATCCGCTCGATCCCGA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V1925|78045556_2177564-2177812       CCATGCGCGTGATCCGTGGCCGCGCGCCCGGGGATCCGTTCGAC--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PXO_00063|188574270_1799807-1800055    CCATGCGCGTCATCCGTGGCCGCGCCCCCGGAGACCCGTTCGAC--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Lc_1350|285016821_1565205-1565462    CGATGCGGGCGATCCGTGGCCGTGCGCCTGGCGATCCGTTCGAGTCGGAC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R_2114|384425691_2179738-2179995     CGATGCGTGCCATCCGTGGGCGTGCGCCGGGCGATCCGCTCGATCCCGA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OC_2271|384417079_2266504-2266752     CCATGCGCGTCATCCGTGGCCGCGCCCCCGGAGACCCGTTCGAT--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29_09505|470469929_2190279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190527  CGATGCGCGTGATCCGTGGCCGCGCCCCCGGAGACCCGTTCGAC</w:t>
      </w:r>
      <w:proofErr w:type="gramEnd"/>
      <w:r w:rsidRPr="001F350F">
        <w:rPr>
          <w:rFonts w:ascii="Courier New" w:hAnsi="Courier New" w:cs="Courier New"/>
          <w:sz w:val="16"/>
          <w:szCs w:val="16"/>
        </w:rPr>
        <w:t>--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AW_02516|471265562_c2820098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819850  CGATGCGCGTGATCCGTGGCCGCGCCCCCGGAGACCCGTTCGAC</w:t>
      </w:r>
      <w:proofErr w:type="gramEnd"/>
      <w:r w:rsidRPr="001F350F">
        <w:rPr>
          <w:rFonts w:ascii="Courier New" w:hAnsi="Courier New" w:cs="Courier New"/>
          <w:sz w:val="16"/>
          <w:szCs w:val="16"/>
        </w:rPr>
        <w:t>--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 xml:space="preserve">                                       * ***** *  ******** ** ** ** ** ** *** ****       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C1861|21229478_2168680-2168937       GCCGGCGCA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1883|21240774_2188117-2188365       ------CCA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_2328|66766352_c2814231-2813974      GCCGGCGCA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V1925|78045556_2177564-2177812       ------CCA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PXO_00063|188574270_1799807-1800055    ------CCA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Lc_1350|285016821_1565205-1565462    GCCACGGCG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R_2114|384425691_2179738-2179995     GCCGGCGCA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OC_2271|384417079_2266504-2266752     ------CCA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29_09505|470469929_2190279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190527  ------</w:t>
      </w:r>
      <w:proofErr w:type="gramEnd"/>
      <w:r w:rsidRPr="001F350F">
        <w:rPr>
          <w:rFonts w:ascii="Courier New" w:hAnsi="Courier New" w:cs="Courier New"/>
          <w:sz w:val="16"/>
          <w:szCs w:val="16"/>
        </w:rPr>
        <w:t>CCA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AW_02516|471265562_c2820098-</w:t>
      </w:r>
      <w:proofErr w:type="gramStart"/>
      <w:r w:rsidRPr="001F350F">
        <w:rPr>
          <w:rFonts w:ascii="Courier New" w:hAnsi="Courier New" w:cs="Courier New"/>
          <w:sz w:val="16"/>
          <w:szCs w:val="16"/>
        </w:rPr>
        <w:t>2819850  ------</w:t>
      </w:r>
      <w:proofErr w:type="gramEnd"/>
      <w:r w:rsidRPr="001F350F">
        <w:rPr>
          <w:rFonts w:ascii="Courier New" w:hAnsi="Courier New" w:cs="Courier New"/>
          <w:sz w:val="16"/>
          <w:szCs w:val="16"/>
        </w:rPr>
        <w:t>CCAT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 xml:space="preserve">                                              * ***</w:t>
      </w:r>
    </w:p>
    <w:p w:rsidR="00302DA8" w:rsidRPr="00302DA8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C1861|AAM41150.1|conserved           MEATVAERGQITLPKAVRDALGLTKGTTLKVELEGGRIILRKSVDDAISR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1883|AAM36745.1|conserved           MEATVAERGQITLPKAVRDALGLTKGTTLKIELDGGRIILRKDVSEALRK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_2328|AAY49381.1|conserved           MEATVAERGQITLPKAVRDALGLTKGTTLKVELEGGRIILRKSVDDAISR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V1925|CAJ23602.1|conserved           MEATVAERGQITLPKAVRDALGLTKGTTLKIELDGGRIILRKDVSEALRK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PXO_00063|ACD58399.1|SpoVT             MEATVAERGQITLPKAVRDALGLTKGTTLKIELDGGRIILRKDVSEALRK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Lc_1350|CBA15857.1|conserved         MEAIVAERGQITLPKAVRDALGLSKGTVLKVELDGGRIILRKSVDDAISR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R_2114|AEL07001.1|transcriptional    MEATVAERGQITLPKAVRDALGLTKGTTLKVELEGGRIILRKSVDDAISR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OC_2271|AEQ96408.1|SpoVT              MEATVAERGQITLPKAVRDALGLTKGTTLKIELDGGRIILRKDVSEALRK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29_09505|AGH77372.1|hypothetical    MEATVAERGQITLPKAVRDALGLTKGTTLKIELDGGRIILRKDVSEALRK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AW_02516|AGI08299.1|Hypothetical     MEATVAERGQITLPKAVRDALGLTKGTTLKIELDGGRIILRKDVSEALRK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 xml:space="preserve">                                       *** *******************:***.**:**:********.*.:*: :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C1861|AAM41150.1|conserved           ARGRFKL-DGFASTDDAMRAIRGRAPGDPLDPEA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1883|AAM36745.1|conserved           VRGKFKLVDGLTSTDAAMRVIRGRAPGDPFDP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_2328|AAY49381.1|conserved           ARGRFKL-DGFASTDDAMRAIRGRAPGDPLDPEA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lastRenderedPageBreak/>
        <w:t>XCV1925|CAJ23602.1|conserved           VRGKFKLVDGLTSTDAAMRVIRGRAPGDPFDP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PXO_00063|ACD58399.1|SpoVT             VRGKFKLVDGLTSTDAAMRVIRGRAPGDPFDP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Lc_1350|CBA15857.1|conserved         ARGRFKL-DGFASTDEAMRAIRGRAPGDPFESDAT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R_2114|AEL07001.1|transcriptional    ARGRFKL-DGFASTDDAMRAIRGRAPGDPLDPEAGA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OC_2271|AEQ96408.1|SpoVT              VRGKFKLVDGLTSTDAAMRVIRGRAPGDPFDP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AC29_09505||AGH77372.1|hypothetical   VRGKFKLVDGLTSTDAAMRVIRGRAPGDPFDP----</w:t>
      </w:r>
    </w:p>
    <w:p w:rsidR="00302DA8" w:rsidRPr="001F350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F350F">
        <w:rPr>
          <w:rFonts w:ascii="Courier New" w:hAnsi="Courier New" w:cs="Courier New"/>
          <w:sz w:val="16"/>
          <w:szCs w:val="16"/>
        </w:rPr>
        <w:t>XCAW_02516|AGI08299.1|Hypothetical     VRGKFKLVDGLTSTDAAMRVIRGRAPGDPFDP----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F350F">
        <w:rPr>
          <w:rFonts w:ascii="Courier New" w:hAnsi="Courier New" w:cs="Courier New"/>
          <w:sz w:val="16"/>
          <w:szCs w:val="16"/>
        </w:rPr>
        <w:t xml:space="preserve">                                       .**:*** **::*** ***.*********::.</w:t>
      </w:r>
      <w:r w:rsidRPr="00302DA8">
        <w:rPr>
          <w:rFonts w:ascii="Courier New" w:hAnsi="Courier New" w:cs="Courier New"/>
          <w:sz w:val="18"/>
          <w:szCs w:val="18"/>
        </w:rPr>
        <w:t xml:space="preserve">    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F350F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F350F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F350F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E6941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575E4" w:rsidRDefault="000575E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F350F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F350F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F350F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F350F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F350F" w:rsidRPr="00302DA8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F94B7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F94B77">
        <w:rPr>
          <w:rFonts w:ascii="Courier New" w:hAnsi="Courier New" w:cs="Courier New"/>
          <w:b/>
          <w:sz w:val="20"/>
          <w:szCs w:val="20"/>
        </w:rPr>
        <w:lastRenderedPageBreak/>
        <w:t xml:space="preserve">11 - DOMAIN COG3654 - </w:t>
      </w:r>
      <w:proofErr w:type="spellStart"/>
      <w:r w:rsidRPr="00F94B77">
        <w:rPr>
          <w:rFonts w:ascii="Courier New" w:hAnsi="Courier New" w:cs="Courier New"/>
          <w:b/>
          <w:sz w:val="20"/>
          <w:szCs w:val="20"/>
        </w:rPr>
        <w:t>doc</w:t>
      </w:r>
      <w:proofErr w:type="spellEnd"/>
    </w:p>
    <w:p w:rsidR="00302DA8" w:rsidRPr="00302DA8" w:rsidRDefault="001F350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21240774_c1361960-1361523       GTGAACACGCGCATGCTGGTCTGGGTTACGCATGCGCTTGCATTGGCC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78045556_c1368018-1367593       ATGCT------------GGTCTGGATCACGCACGCACTTGCATTGGCG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188574270_3818774-3819199     ATGAT------------CATCTGGATCGAGCGGCCACTTGTCTTGGCT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384417079_c1214853-1214428     ATGAT------------CATCTGGATCGAGCGGCCACTTGTCTTGGCT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384417079_c1214853-</w:t>
      </w:r>
      <w:proofErr w:type="gramStart"/>
      <w:r w:rsidRPr="00375A97">
        <w:rPr>
          <w:rFonts w:ascii="Courier New" w:hAnsi="Courier New" w:cs="Courier New"/>
          <w:sz w:val="15"/>
          <w:szCs w:val="15"/>
        </w:rPr>
        <w:t>1214428  ATGAT</w:t>
      </w:r>
      <w:proofErr w:type="gramEnd"/>
      <w:r w:rsidRPr="00375A97">
        <w:rPr>
          <w:rFonts w:ascii="Courier New" w:hAnsi="Courier New" w:cs="Courier New"/>
          <w:sz w:val="15"/>
          <w:szCs w:val="15"/>
        </w:rPr>
        <w:t>------------CATCTGGATCGAGCGGCCACTTGTCTTGGCT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471265562_c1449145-1448720   ATGCT------------GGTCTGGGTTACGCATGCGCTTGCATTGGCC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 **                ***** *   **   * ****  ***** **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21240774_c1361960-1361523       CCACGAACGCCAATTGAGCGAGCACGGGGGCGCAAGCGGAGTGCGCGA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78045556_c1368018-1367593       CCACGAACGTCAATTGAGCGAGCACGGCGGCGCAAGCGGAGTGCGCGA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188574270_3818774-3819199     TCACGACCGGCAGCTGGCCGAACATGGTGGCGGGAGCGGTGTGCGCGA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384417079_c1214853-1214428     TCACGACCGGCAGCTGGCCGAACATGGTGGCGGGAGCGGTGTGCGCGA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384417079_c1214853-</w:t>
      </w:r>
      <w:proofErr w:type="gramStart"/>
      <w:r w:rsidRPr="00375A97">
        <w:rPr>
          <w:rFonts w:ascii="Courier New" w:hAnsi="Courier New" w:cs="Courier New"/>
          <w:sz w:val="15"/>
          <w:szCs w:val="15"/>
        </w:rPr>
        <w:t>1214428  TCACGACCGGCAGCTGGCCGAACATGGTGGCGGGAGCGGTGTGCGCGACG</w:t>
      </w:r>
      <w:proofErr w:type="gramEnd"/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471265562_c1449145-1448720   CCACGAACGCCAATTGAGCGAGCACGGGGGCGCAAGCGGAGTGCGCGA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 ***** ** **  **  *** ** ** ****  ***** **********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21240774_c1361960-1361523       AAGCGCTACTGGATTCGGCACTTGCACGCCCGCAACAGCTGTTTTCGT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78045556_c1368018-1367593       AGGCACTCTTGGCCTCGGCACTGGCACGCCCGCAGCAACTGTTTTCCTAC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188574270_3818774-3819199     ATGCGCTGCTCGACTCAGCGCTTGCCAGACCTAAACAACTGTCGGCAT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384417079_c1214853-1214428     ATGCGCTGCTCGACTCAGCGCTTGCCAGACCTAAACAACTGTCGGCAT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384417079_c1214853-</w:t>
      </w:r>
      <w:proofErr w:type="gramStart"/>
      <w:r w:rsidRPr="00375A97">
        <w:rPr>
          <w:rFonts w:ascii="Courier New" w:hAnsi="Courier New" w:cs="Courier New"/>
          <w:sz w:val="15"/>
          <w:szCs w:val="15"/>
        </w:rPr>
        <w:t>1214428  ATGCGCTGCTCGACTCAGCGCTTGCCAGACCTAAACAACTGTCGGCATAT</w:t>
      </w:r>
      <w:proofErr w:type="gramEnd"/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471265562_c1449145-1448720   AAGCGCTACTGGATTCGGCACTTGCACGCCCGCAACAGCTGTTTTCGTAT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* ** **  * *  ** ** ** **  * **  * ** ****   * ** 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21240774_c1361960-1361523       GGCGACCCTCCACCCGATCTGGTTGGGCTGACGGCCAGCCTGGCTTAT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78045556_c1368018-1367593       GGCGATCCTCCACCCGATCTTGTAGAGCTGACGGCCAGCCTGGCCTAC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188574270_3818774-3819199     GGCGACCCATCTCCGGACTTGGCGGCGCTAGCAGCAAGCCTGGCGTAT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384417079_c1214853-1214428     GGCGACCCATCTGCGGACTTGGCGGCGCTAGCAGCAAGCCTGGCGTAT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384417079_c1214853-</w:t>
      </w:r>
      <w:proofErr w:type="gramStart"/>
      <w:r w:rsidRPr="00375A97">
        <w:rPr>
          <w:rFonts w:ascii="Courier New" w:hAnsi="Courier New" w:cs="Courier New"/>
          <w:sz w:val="15"/>
          <w:szCs w:val="15"/>
        </w:rPr>
        <w:t>1214428  GGCGACCCATCTGCGGACTTGGCGGCGCTAGCAGCAAGCCTGGCGTATGG</w:t>
      </w:r>
      <w:proofErr w:type="gramEnd"/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471265562_c1449145-1448720   GGCGACCCTCCACCCGATCTGGTTGGGCTGACGGCCAGCCTGGCTTAT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***** **  *  * **  * *  * ***  * ** ******** ** **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21240774_c1361960-1361523       GCTCGCGCGCAATCACCCATTCGTGGATGGCAACAAACGAACTGCCCA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78045556_c1368018-1367593       GTTCGCGCGCAATCATCCGTTCGTAGATGGCAACAAACGGACTGCCCAT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188574270_3818774-3819199     CCTGGCCCGTCATCATCCATTTGTCGACGGCAACAAGCGCACCGCAGC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384417079_c1214853-1214428     CCTGGCCCGTCATCATCCATTTGTCGACGGCAACAAGCGCACCGCAGC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384417079_c1214853-</w:t>
      </w:r>
      <w:proofErr w:type="gramStart"/>
      <w:r w:rsidRPr="00375A97">
        <w:rPr>
          <w:rFonts w:ascii="Courier New" w:hAnsi="Courier New" w:cs="Courier New"/>
          <w:sz w:val="15"/>
          <w:szCs w:val="15"/>
        </w:rPr>
        <w:t>1214428  CCTGGCCCGTCATCATCCATTTGTCGACGGCAACAAGCGCACCGCAGCGG</w:t>
      </w:r>
      <w:proofErr w:type="gramEnd"/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471265562_c1449145-1448720   GCTCGCGCGCAATCACCCATTCGTGGATGGCAACAAACGAACTGCCCA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  * ** **  **** ** ** ** ** ******** ** ** **    *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21240774_c1361960-1361523       TGTGCTACCGAGTCTTCTTGCTGCTCAACGGTGCCGAGCTCATCGCCT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78045556_c1368018-1367593       TGTGCTATCGGGTTTTTTTGCTACTCAACGGCGCCGAACTCATCGCTT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188574270_3818774-3819199     TGGCCTGCGAAACGTTCATCGTGCTCAATGGTGCCA-CCTTGCTGGCA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384417079_c1214853-1214428     TGGCCTGCGAAACGTTCATCGTGCTCAATGGTGCCA-CCTTGCTGGCA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384417079_c1214853-</w:t>
      </w:r>
      <w:proofErr w:type="gramStart"/>
      <w:r w:rsidRPr="00375A97">
        <w:rPr>
          <w:rFonts w:ascii="Courier New" w:hAnsi="Courier New" w:cs="Courier New"/>
          <w:sz w:val="15"/>
          <w:szCs w:val="15"/>
        </w:rPr>
        <w:t>1214428  TGGCCTGCGAAACGTTCATCGTGCTCAATGGTGCCA</w:t>
      </w:r>
      <w:proofErr w:type="gramEnd"/>
      <w:r w:rsidRPr="00375A97">
        <w:rPr>
          <w:rFonts w:ascii="Courier New" w:hAnsi="Courier New" w:cs="Courier New"/>
          <w:sz w:val="15"/>
          <w:szCs w:val="15"/>
        </w:rPr>
        <w:t>-CCTTGCTGGCAG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471265562_c1449145-1448720   TGTGCTACCGAGTCTTCTTGCTGCTCAACGGTGCCGAGCTCATCGCCT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**  **        **  *  * ***** ** ***   **    *    *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21240774_c1361960-1361523       C-AGGAAGAAAAATACGTTGCCATGATGAGGCTGGCCGATGGCGCGTGGA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78045556_c1368018-1367593       C-AGGAAGAGAAATACGTTGCCATGATGGGCCTGGCCGATGGCGCGTGGA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188574270_3818774-3819199     CGACCTGGAGCTCTACGGTTTCTATATCGGCCTGGCAGATGGTTCGCT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384417079_c1214853-1214428     CGACCTGGGGCTCTACGGTTTCTATATCGGCCTGGCAGATGGTTCGCTC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384417079_c1214853-</w:t>
      </w:r>
      <w:proofErr w:type="gramStart"/>
      <w:r w:rsidRPr="00375A97">
        <w:rPr>
          <w:rFonts w:ascii="Courier New" w:hAnsi="Courier New" w:cs="Courier New"/>
          <w:sz w:val="15"/>
          <w:szCs w:val="15"/>
        </w:rPr>
        <w:t>1214428  CGACCTGGGGCTCTACGGTTTCTATATCGGCCTGGCAGATGGTTCGCTCG</w:t>
      </w:r>
      <w:proofErr w:type="gramEnd"/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471265562_c1449145-1448720   C-AGGAAGAAAAATACGTTGCCATGATGAGGCTGGCCGATGGCGCGTGGA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* *    *     **** *  *   **  * ***** *****  **    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21240774_c1361960-1361523       GCGAAGCGACATTCGCCCAGTGGCTACGGCCGCGCGTGCGATTGCGT-GC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78045556_c1368018-1367593       GCGAAGCGACGTTTGCGCAATGGCTGCGACCTCGCGTGCGTTTGCGC-GC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188574270_3818774-3819199     ATGAGGCAGCGTGTGCAGGATGGCTACGTCCACGGTTGCAATCCCGGCAC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384417079_c1214853-1214428     ATGAGGCAGCGTGTGCAGGATGGCTACGTCCACGGTTGCAATCCCGGCAC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384417079_c1214853-</w:t>
      </w:r>
      <w:proofErr w:type="gramStart"/>
      <w:r w:rsidRPr="00375A97">
        <w:rPr>
          <w:rFonts w:ascii="Courier New" w:hAnsi="Courier New" w:cs="Courier New"/>
          <w:sz w:val="15"/>
          <w:szCs w:val="15"/>
        </w:rPr>
        <w:t>1214428  ATGAGGCAGCGTGTGCAGGATGGCTACGTCCACGGTTGCAATCCCGGCAC</w:t>
      </w:r>
      <w:proofErr w:type="gramEnd"/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471265562_c1449145-1448720   GCGAAGCGACATTCGCCCAGTGGCTACGGCCGCGCGTGCGATTGCGT-GC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  ** **  * *  **    ***** ** ** **  ***  *  **   *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21240774_c1361960-1361523       AGACACGCATGTGCACGAACCGCAAGGTCATTACGGCTGA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78045556_c1368018-1367593       GGACACGCATGTACACGAACCGCAGGGCCACTACGGCTGA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188574270_3818774-3819199     CAGC-AGCGCGTGCATGAGTCAGCACCGGACTACGGTTGA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384417079_c1214853-1214428     CAGC-AGCGCGTGCATGAGTCAGCACCGGACTACGGTTGA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384417079_c1214853-</w:t>
      </w:r>
      <w:proofErr w:type="gramStart"/>
      <w:r w:rsidRPr="00375A97">
        <w:rPr>
          <w:rFonts w:ascii="Courier New" w:hAnsi="Courier New" w:cs="Courier New"/>
          <w:sz w:val="15"/>
          <w:szCs w:val="15"/>
        </w:rPr>
        <w:t>1214428  CAGC</w:t>
      </w:r>
      <w:proofErr w:type="gramEnd"/>
      <w:r w:rsidRPr="00375A97">
        <w:rPr>
          <w:rFonts w:ascii="Courier New" w:hAnsi="Courier New" w:cs="Courier New"/>
          <w:sz w:val="15"/>
          <w:szCs w:val="15"/>
        </w:rPr>
        <w:t>-AGCGCGTGCATGAGTCAGCACCGGACTACGGTTGA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471265562_c1449145-1448720   AGACACGCATGTGCACGAACCGCAAGGTCATTACGGCTGA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   *  **  ** ** **  *        * ***** ***</w:t>
      </w:r>
    </w:p>
    <w:p w:rsidR="00302DA8" w:rsidRPr="00302DA8" w:rsidRDefault="00DE694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AAM36066.1|death-on-curing      MNTRMLVWVTHALALAIHERQLSEHGGASGVRDEALLDSALARPQQLFSY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CAJ22852.1|putative             ----MLVWITHALALAIHERQLSEHGGASGVRDEALLASALARPQQLFSY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ACD60291.1|death-on-curing    ----MIIWIERPLVLAIHDRQLAEHGGGSGVRDDALLDSALARPKQLSAY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AEQ95433.1|death-on-curing     ----MIIWIERPLVLAIHDRQLAEHGGGSGVRDDALLDSALARPKQLSAY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WP_015471825.1|phage        ----MLVWVTHALALAIHERQLSEHGGASGVRDEALLDSALARPQQLFSY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AGI07097.1|Prophage          ----MLVWVTHALALAIHERQLSEHGGASGVRDEALLDSALARPQQLFSY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    *::*: :.*.****:***:****.*****:*** ******:** :*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AAM36066.1|death-on-curing      GDPPPDLVGLTASLAYGLARNHPFVDGNKRTAHVCYRVFLLLNGAELIAS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CAJ22852.1|putative             GDPPPDLVELTASLAYGFARNHPFVDGNKRTAHVCYRVFLLLNGAELIAS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ACD60291.1|death-on-curing    GDPSPDLAALAASLAYGLARHHPFVDGNKRTAAVACETFIVLNGATLLA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AEQ95433.1|death-on-curing     GDPSADLAALAASLAYGLARHHPFVDGNKRTAAVACETFIVLNGATLLA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WP_015471825.1|phage        GDPPPDLVGLTASLAYGLARNHPFVDGNKRTAHVCYRVFLLLNGAELIAS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AGI07097.1|Prophage          GDPPPDLVGLTASLAYGLARNHPFVDGNKRTAHVCYRVFLLLNGAELIAS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***..**. *:******:**:*********** *. ..*::**** *:*.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1194|AAM36066.1|death-on-curing      QEEKYVAMMRLADGAWSEATFAQWLRPRVRLRADTHVHEPQGHY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V1221|CAJ22852.1|putative             QEEKYVAMMGLADGAWSEATFAQWLRPRVRLRADTHVHEPQGHY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PXO_02086|ACD60291.1|death-on-curing    DLELYGFYIGLADGSLDEAACAGWLRPRLQSRHQQRVHESAPDY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OC_1245|AEQ95433.1|death-on-curing     DLGLYGFYIGLADGSLDEAACAGWLRPRLQSRHQQRVHESAPDY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AC29_05995|WP_015471825.1|phage        QEEKYVAMMRLADGAWSEATFAQWLRPRVRLRADTHVHEPQGHY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>XCAW_01295|AGI07097.1|Prophage          QEEKYVAMMRLADGAWSEATFAQWLRPRVRLRADTHVHEPQGHYG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375A97">
        <w:rPr>
          <w:rFonts w:ascii="Courier New" w:hAnsi="Courier New" w:cs="Courier New"/>
          <w:sz w:val="15"/>
          <w:szCs w:val="15"/>
        </w:rPr>
        <w:t xml:space="preserve">                                        :   *   : ****: .**: * *****:: * : :***.  .**</w:t>
      </w:r>
    </w:p>
    <w:p w:rsidR="00302DA8" w:rsidRPr="00375A9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350628">
        <w:rPr>
          <w:rFonts w:ascii="Courier New" w:hAnsi="Courier New" w:cs="Courier New"/>
          <w:b/>
          <w:sz w:val="20"/>
          <w:szCs w:val="20"/>
        </w:rPr>
        <w:t>12 - DOMAIN TIGR02609 - hypothetical_protein_XAC1195 (</w:t>
      </w:r>
      <w:proofErr w:type="spellStart"/>
      <w:r w:rsidRPr="00350628">
        <w:rPr>
          <w:rFonts w:ascii="Courier New" w:hAnsi="Courier New" w:cs="Courier New"/>
          <w:b/>
          <w:sz w:val="20"/>
          <w:szCs w:val="20"/>
        </w:rPr>
        <w:t>doc_partner</w:t>
      </w:r>
      <w:proofErr w:type="spellEnd"/>
      <w:r w:rsidRPr="00350628">
        <w:rPr>
          <w:rFonts w:ascii="Courier New" w:hAnsi="Courier New" w:cs="Courier New"/>
          <w:b/>
          <w:sz w:val="20"/>
          <w:szCs w:val="20"/>
        </w:rPr>
        <w:t>)</w:t>
      </w:r>
    </w:p>
    <w:p w:rsidR="00302DA8" w:rsidRPr="00302DA8" w:rsidRDefault="003506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1195|21240774_c1362178-1361957       ATGAAACTCAAGATCACTGCCATCGGCAATTCCGCTGGCGTCATCCTGCC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V1222|78045556_c1368248-1368027       ATGAAGCTCAAGATCACCGCCATCGGCAATTCCGCCGGCATCATCCTGCC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PXO_02087|188574270_3818543-3818764     ATGAAACTCAAGATCACTGCCATCGGCAATTCCGCCGGCGTCATCCTGCC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OC_1246|384417079_c1215084-1214863     ATGAAACTCAAGATCACTGCCATCGGCAATTCCGCCGGCGTCATCCTGCC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29_06000|470469929_c1365260-</w:t>
      </w:r>
      <w:proofErr w:type="gramStart"/>
      <w:r w:rsidRPr="00350628">
        <w:rPr>
          <w:rFonts w:ascii="Courier New" w:hAnsi="Courier New" w:cs="Courier New"/>
          <w:sz w:val="16"/>
          <w:szCs w:val="16"/>
        </w:rPr>
        <w:t>1365039  ATGAAACTCAAGATCACTGCCATCGGCAATTCCGCTGGCGTCATCCTGCC</w:t>
      </w:r>
      <w:proofErr w:type="gramEnd"/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AW_01296|471265562_c1449375-1449154   ATGAAACTCAAGATCACTGCCATCGGCAATTCCGCTGGCGTCATCCTGCC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 xml:space="preserve">                                        ***** *********** ***************** *** **********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1195|21240774_c1362178-1361957       CAAGGAACTGCTGGCCCGCCTGCGGCTTGGAAAGGGCGACGAACTCTA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V1222|78045556_c1368248-1368027       TAAGGAACTGCTGGCCCGCCTGCGGCTTGGAAAGGGCGACGAACTCTA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PXO_02087|188574270_3818543-3818764     CAAGGAACTGCTGGCCCGCCTGCGGCTCGGAAAGGGCGACGTGCTTTA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OC_1246|384417079_c1215084-1214863     CAAGGAACTGCTGGCCCGCCTGCGGCTCGGAAAGGGCGACGAGCTTTA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29_06000|470469929_c1365260-</w:t>
      </w:r>
      <w:proofErr w:type="gramStart"/>
      <w:r w:rsidRPr="00350628">
        <w:rPr>
          <w:rFonts w:ascii="Courier New" w:hAnsi="Courier New" w:cs="Courier New"/>
          <w:sz w:val="16"/>
          <w:szCs w:val="16"/>
        </w:rPr>
        <w:t>1365039  CAAGGAACTGCTGGCCCGCCTGCGGCTTGGAAAGGGCGACGAACTCTATG</w:t>
      </w:r>
      <w:proofErr w:type="gramEnd"/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AW_01296|471265562_c1449375-1449154   CAAGGAACTGCTGGCCCGCCTGCGGCTTGGAAAGGGCGACGAACTCTA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 xml:space="preserve">                                         ************************** *************  ** ****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1195|21240774_c1362178-1361957       CACTGGAAACACCCGACGGCATCAAGCTGACCGCATTCGACCCGACGT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V1222|78045556_c1368248-1368027       CACTGGAAACGCCCGACGGCATCAGGCTGACCGCATTCGACCCGACGT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PXO_02087|188574270_3818543-3818764     CACTGGAAACGCCCGACGGCATCAAGCTGACCGCCTTCGACCCGACGT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OC_1246|384417079_c1215084-1214863     CACTGGAAACGCCCGACGGCATCAAGCTGACCGCCTTCGACCCGACGT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29_06000|470469929_c1365260-</w:t>
      </w:r>
      <w:proofErr w:type="gramStart"/>
      <w:r w:rsidRPr="00350628">
        <w:rPr>
          <w:rFonts w:ascii="Courier New" w:hAnsi="Courier New" w:cs="Courier New"/>
          <w:sz w:val="16"/>
          <w:szCs w:val="16"/>
        </w:rPr>
        <w:t>1365039  CACTGGAAACACCCGACGGCATCAAGCTGACCGCATTCGACCCGACGTTG</w:t>
      </w:r>
      <w:proofErr w:type="gramEnd"/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AW_01296|471265562_c1449375-1449154   CACTGGAAACACCCGACGGCATCAAGCTGACCGCATTCGACCCGACGTTG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 xml:space="preserve">                                        ********** ************* ********* ***************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1195|21240774_c1362178-1361957       GCGGCGCAGATGGATGTTGCCGAACAGGTGATGCGTGAGGATCGCCAGGT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V1222|78045556_c1368248-1368027       GCCGCGCAGATGGATGTGGCCGAGCAGGTGATGCGCGAGGATCGCCAAGT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PXO_02087|188574270_3818543-3818764     GCCGCACAGATGGATGTGGCCGAGCAGGTGATGCGTGAGCGCCGCACCTT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OC_1246|384417079_c1215084-1214863     GCCGCGCAGATGGATGTGGCCGAGCAGGTGATGCGTGAGCGCCGCACCTT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29_06000|470469929_c1365260-</w:t>
      </w:r>
      <w:proofErr w:type="gramStart"/>
      <w:r w:rsidRPr="00350628">
        <w:rPr>
          <w:rFonts w:ascii="Courier New" w:hAnsi="Courier New" w:cs="Courier New"/>
          <w:sz w:val="16"/>
          <w:szCs w:val="16"/>
        </w:rPr>
        <w:t>1365039  GCGGCGCAGATGGATGTTGCCGAACAGGTGATGCGTGAGGATCGCCAGGT</w:t>
      </w:r>
      <w:proofErr w:type="gramEnd"/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AW_01296|471265562_c1449375-1449154   GCGGCGCAGATGGATGTTGCCGAACAGGTGATGCGTGAGGATCGCCAGGT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 xml:space="preserve">                                        ** ** *********** ***** *********** ***   ***    *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1195|21240774_c1362178-1361957       GCTGAACAAGCTGGCCAAGTGA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V1222|78045556_c1368248-1368027       GCTGAACAAGCTGGCCAAGTGA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PXO_02087|188574270_3818543-3818764     GCTCAACAAACTGGCGCAGTAA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OC_1246|384417079_c1215084-1214863     GCTCAACAAACTGGCGCAATAA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29_06000|470469929_c1365260-</w:t>
      </w:r>
      <w:proofErr w:type="gramStart"/>
      <w:r w:rsidRPr="00350628">
        <w:rPr>
          <w:rFonts w:ascii="Courier New" w:hAnsi="Courier New" w:cs="Courier New"/>
          <w:sz w:val="16"/>
          <w:szCs w:val="16"/>
        </w:rPr>
        <w:t>1365039  GCTGAACAAGCTGGCCAAGTGA</w:t>
      </w:r>
      <w:proofErr w:type="gramEnd"/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AW_01296|471265562_c1449375-1449154   GCTGAACAAGCTGGCCAAGTGA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 xml:space="preserve">                                        *** ***** *****  * * *</w:t>
      </w:r>
    </w:p>
    <w:p w:rsidR="00302DA8" w:rsidRPr="00302DA8" w:rsidRDefault="0035062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1195|21107341|gb|AAM36067.1|         MKLKITAIGNSAGVILPKELLARLRLGKGDELYALETPDGIKLTAFDPTL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V1222|78035208|emb|CAJ22853.1|        MKLKITAIGNSAGIILPKELLARLRLGKGDELYALETPDGIRLTAFDPTL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PXO_02087|188522345|gb|ACD60290.1|      MKLKITAIGNSAGVILPKELLARLRLGKGDVLYALETPDGIKLTAFDPTL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OC_1246|353461155|gb|AEQ95434.1|       MKLKITAIGNSAGVILPKELLARLRLGKGDELYALETPDGIKLTAFDPTL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29_06000|469766290|gb|AGH76707.1|    MKLKITAIGNSAGVILPKELLARLRLGKGDELYALETPDGIKLTAFDPTL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AW_01296|471210348|gb|AGI07098.1|     MKLKITAIGNSAGVILPKELLARLRLGKGDELYALETPDGIKLTAFDPTL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 xml:space="preserve">                                        *************:**************** **********:********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1195|21107341|gb|AAM36067.1|         AAQMDVAEQVMREDRQVLNKLAK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V1222|78035208|emb|CAJ22853.1|        AAQMDVAEQVMREDRQVLNKLAK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PXO_02087|188522345|gb|ACD60290.1|      AAQMDVAEQVMRERRTLLNKLAQ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OC_1246|353461155|gb|AEQ95434.1|       AAQMDVAEQVMRERRTLLNKLAQ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AC29_06000|469766290|gb|AGH76707.1|    AAQMDVAEQVMREDRQVLNKLAK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>XCAW_01296|471210348|gb|AGI07098.1|     AAQMDVAEQVMREDRQVLNKLAK</w:t>
      </w:r>
    </w:p>
    <w:p w:rsidR="00302DA8" w:rsidRPr="0035062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0628">
        <w:rPr>
          <w:rFonts w:ascii="Courier New" w:hAnsi="Courier New" w:cs="Courier New"/>
          <w:sz w:val="16"/>
          <w:szCs w:val="16"/>
        </w:rPr>
        <w:t xml:space="preserve">                                        ************* * :*****: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84A7A" w:rsidRPr="00302DA8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C84A7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C84A7A">
        <w:rPr>
          <w:rFonts w:ascii="Courier New" w:hAnsi="Courier New" w:cs="Courier New"/>
          <w:b/>
          <w:sz w:val="18"/>
          <w:szCs w:val="18"/>
        </w:rPr>
        <w:t xml:space="preserve">13 - DOMAIN COG1396 - </w:t>
      </w:r>
      <w:proofErr w:type="spellStart"/>
      <w:r w:rsidRPr="00C84A7A">
        <w:rPr>
          <w:rFonts w:ascii="Courier New" w:hAnsi="Courier New" w:cs="Courier New"/>
          <w:b/>
          <w:sz w:val="18"/>
          <w:szCs w:val="18"/>
        </w:rPr>
        <w:t>HipB</w:t>
      </w:r>
      <w:proofErr w:type="spellEnd"/>
      <w:r w:rsidRPr="00C84A7A">
        <w:rPr>
          <w:rFonts w:ascii="Courier New" w:hAnsi="Courier New" w:cs="Courier New"/>
          <w:b/>
          <w:sz w:val="18"/>
          <w:szCs w:val="18"/>
        </w:rPr>
        <w:t xml:space="preserve"> / cd00093 - HTH_XRE</w:t>
      </w:r>
    </w:p>
    <w:p w:rsidR="00302DA8" w:rsidRPr="00302DA8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TGG-----AGC-------------GCCTGATCACCACGCTGCGCGTCA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ATGG-----AT-------------------------ACTGTCCGCA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TGG-----AGC-------------GCCTGATCACCACGCTGCGCGTCA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ATGG-----AT-------------------------ACGGTCCGCA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ATGCCCCGTATAGCTGCATTAGAACGCCTGATCACCACGCTGCGCGTCA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ATGG-----AT-------------------------ACGGTCCGCA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ATGG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---AT-------------------------ACTGTCCGCA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ATGG-----AT-------------------------ACTGTCCGCA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**      *                          **  * ***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GGCCCCATGCGTGGGGCCGAGTTGGCGGTGCGCGTGGGCGTGAGCCG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CG---CC-----T---TCCGA--TATCGGTA-------ATATCATCC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GGCCCCATGCGTGGGGCCGAGTTGGCGGTGCGCGTGGGCGTGAGCCG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CT---CC-----T---TCCGA--TGTCGGCA-------ACATCATCC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GGCCCCATGCGTGCGGCCGAGTTGGCGGTGCGCTTGGGCGTGAGCCG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CT---CC-----T---TCCGA--TGTCGGCA-------ACATCATCC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CG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-CC-----T---TCCGA--TATCGGTA-------ATATCATCC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CG---CC-----T---TCCGA--TATCGGTA-------ATATCATCC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*    **     *    ****  *  ***            * * **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GACTCTGTCTCGCCTAGTCGCAGATGCAGGCCCTGCGGTGCTGCGTTA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------GTGC-CAGGCGCAAGCGC-----CTG---GGCTGGGAT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GACTCTGTCTCGCCTAGTCGCAGATGCAGGCCCTGCGGTGCTGCGTTA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-------GCGC-CAGGCGCAAACGC-----CTG---GGCTGGGAT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GACCCTGTCTCGCCTAGTCGCAGATGCAGGCCCGGCGGTGCTGCGTTA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-------GCGC-CAGGCGCAAACGC-----CTG---GGCTGGGAT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--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GTGC-CAGGCGCAAGCGC-----CTG---GGCTGGGAT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------GTGC-CAGGCGCAAGCGC-----CTG---GGCTGGGAT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**  ** ****   **     * *    **** * *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GCAGGGCGCGCAGCACCGGCTACGCGGCCACCGGTGAACTGCGGGG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AG-GCTCGC--------C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GCAGGGCGCGCAGCACCGGCTACGCGGCCACCGGTGAACTGCGGGG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AG-GCTCGC--------C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GGCAGGGCGCGCAGCACCGGCTACGCGGCCACCGGTGAACTGCGGGG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AG-GCTCGC--------C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AG-GCTCGC--------C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AG-GCTCGC--------C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** ** ***        *           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CGTATGTGGCCGCTCTATCGGATTGATCACGATGCCCGCGTCATACC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---TGGC----------------CCACGAAATCGGCGTG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CGTATGTGGCCGCTCTATCGGATTGATCACGATGCCCGCGTCATACC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----TGGC----------------CCACGAAATCGGCGTG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GCGTATGTGGCCGCTCTATCGGATTGATCACGATGCCCGCGTCATACC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----TGGC----------------CCACGAAATCGGCGTG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TGGC----------------CCACGAAATCGGCGTG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---TGGC----------------CCACGAAATCGGCGTG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****                 *****   * ****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TGGGCCAACTATTGGCACTCCACGACGACCACTTCTTTGTCGAACTTT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AGCCGACAATGGA---TC---GTCGA---------TATCGA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TGGGCCAACTATTGGCACTCCACGACGACCACTTCTTTGTCGAACTTT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AGCCGACAGTGGA---TC---GTCGA---------TATCGA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TGGGCCAACTATTGGCACTCCACAACGACCACTTCTTTGTCGAACTTT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AGCCGACAATGGA---TC---GTCGA---------TATCGA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AGCCGACAATGGA---TC---GTCGA---------TATCGA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AGCCGACAATGGA---TC---GTCGA---------TATCGA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*** **  * *    **     ***         * ****      *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AGGACAAC-CCCGTTCTATTGCATTCGCCATTGGACACCGGCGTGTTC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AAAGGCAAGCCGCGCGC----GGAGTTGCAAT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AGGACAAC-CCCGTTCTATTGCATTCGCCATTGGACACCGGCGTGTTC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AAAGGAAAGCCGCGTGC----GGAACTGCAGC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AGGACAAC-CCCGTTCTATTGCATTCGCCATTGGACACCGGCGTGTTC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AAAGGAAAGCCGCGTGC----GGAACTGCAGC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AAAGGCAAGCCGCGCGC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--GGAGTTGCAAT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AAAGGCAAGCCGCGCGC----GGAGTTGCAAT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* *  **  * **  *    * *   **   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ATCGCTGCCCTGGTTTATAGACGACCAAAGGCCGCAGGGATTTCTTGG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------------------------------------------TGA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ATCGCTGCCCTGGTTTATAGACGACCAAAGGCCGCAGGGATTTCTTGG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-------------------------------------------TGA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ATCGCTGCCCTGGTTTATCGACGACCAAAGGCCACAGGGATTTCTTGG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-------------------------------------------TGA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--------------------------------------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TGA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------------------------------------------TGA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    ** *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GCAACCTGGCACACCGTATTTCTGCGCCGTTGCGCCTTCCGGACAAC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CCTG--CGGGCA--CTGC-------------------------------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GCAACCTGGCACACCGTATTTCTGCGCCGTTGCGCCTTCCGGACAAC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CCTA--AGAGCG--CTGC-------------------------------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GCAACCTGGCACACCGTATTTCCGCGCCGTTGCGCCTTCCGGACAAC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CCTA--AGAGCG--CTGC-------------------------------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CCTG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CGGGCA--CTGC-------------------------------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CCTG--CGGGCA--CTGC-------------------------------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*        **   * *               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GCGCTGTGGTCGCCCAGGGACAACCTTGTGGCCATGCTGTCGGTTGGT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GGCGCTGGGGCT------------------GGAGTTGATGTT----GG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GCGCTGTGGTCGCCCAGGGACAACCTTGTGGCCATGCTGTCGGTTGGT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GGCGCTGGGGCT------------------GGAGTTGATTCT----GA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GGCGCTGTGGTCGCCCAGGGACAACCTTGTGGCCATGCTGTCGGTTGG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lastRenderedPageBreak/>
        <w:t>XOC_0275|384417079_c270664-270044     GGCGCTGGGGCT------------------GGAGTTGATTCT----GA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GGCGCTGGGGCT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----------------GGAGTTGATGTT----GG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GGCGCTGGGGCT------------------GGAGTTGATGTT----GG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******* **                    **   ** *       *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ACGACCAGCCTGGCGATCTGCTGATCGGCGAGCGCGCACTGGCTCTGGC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GCCCA----GGC-----------------------GT-TGCCCAGG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ACGACCAGCCTGGCGATCTGCTGATCGGCGAGCGCGCACTGGCTCTGGC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GCTCG----GAC-----------------------GT-TGCTCAGA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ACGACCAGCCTGGCGACCTGCTGATCGGCGAACGCGCATTGGCTCTGGC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GCTCG----GAC-----------------------GT-TGCTCAGA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GCCCA----GGC-----------------------GT-TGCCCAGG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GCCCA----GGC-----------------------GT-TGCCCAGG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*  *     * *                           ** * *  *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TTGGCGGCGATCGAACACCCTGAAGTTATCGCCACGCAGGCACGCAC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TCGGAGGTGGGCGT---GCCTGA-----TCGCGACACCGTAACG--C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TTGGCGGCGATCGAACACCCTGAAGTTATCGCCACGCAGGCACGCAC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CCGCCGGCGAACGC---ACCTGA-----GCGCGGCACCGTGACG--C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TTGGCGGCGATCGAACAGCCTGAAGTCATCGCCACGCAGGCACGCTC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CCGCCGGCGAACGC---GCCTGA-----GCGCGGTACCGTGACG--C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TCGGAGGTGGGCGT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-GCCTGA-----TCGCGACACCGTAACG--C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TCGGAGGTGGGCGT---GCCTGA-----TCGCGACACCGTAACG--C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*  ** *  **     *****      ***    * *  ***  ****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GAATATCTCAGTCGCGCCGAAGCTGCATTGCGCGGCGAGGCCGTTGGC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TCAAT--CTCG-ACGCG---A----TCATTGAAC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GAATATCTCAGTCGCGCCGAAGCTGCATTGCGCGGCGAGGCCGTTGGC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TCGAT--CTCG-ACGCG---A----TCATTGAAC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GGAATATCTCAGTCGCGCCGAAGCTGCATTGCGCGGCGAGGCCGTTGGC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TCGAT--CTCG-ACGCG---A----TCATTGAAC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TCAAT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CTCG-ACGCG---A----TCATTGAAC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TCAAT--CTCG-ACGCG---A----TCATTGAAC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**  ***   ****   *     *****  *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GTCTGCCGCCGGCAAACAGCCGAAGTTCACCGCAGTGCTGAAGGAAC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ATA-AC---CGG------GCC--AATCCACCA--TTG-----GGAACG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GTCTGCCGCCGGCAAACAGCCGAAGTTCACCGCAGTGCTGAAGGAAC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ACA-AC---CGG------TCC--AATTCACGA--TTG-----GGAACG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GTCTGCCGCCGGCGAGCAGCCGAAGTTCACCGCAGTGCTGAAGGAACA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ACA-AC---CGG------TCC--AATTCACGA--TTG-----GGAACG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ATA-AC---CGG------GCC--AATCCACCA--TTG-----GGAACG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ATA-AC---CGG------GCC--AATCCACCA--TTG-----GGAACG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*   ***       **  * * ***     **     *****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AAGCATACCGACCCGTGATCGTCAAGTTCACCGATCAGATCGATCAA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-------AC-CGTTT---TCAA-------------TGCGTTCAA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AAGCATACCGACCCGTGATCGTCAAGTTCACCGATCAGATCGATCAA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--------AC-CGTTC---TCAA-------------TGCGTTTAA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GGCGCGTATCGCCCCGTGATCGTCAAGTTCACCGATCAGATCGATCAA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--------AC-CGTTC---TCAA-------------TGCGTTTAA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---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AC-CGTTT---TCAA-------------TGCGTTCAA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-------AC-CGTTT---TCAA-------------TGCGTTCAAC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* ***     ****               ** * ***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ACCGGCCGGCGCTGGGCGGATCTTTTACAGATGGAATGGTTGGCCAG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AACAA-------------CATCTTCAA------GAAT-----------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ACCGGCCGGCGCTGGGCGGATCTTTTACAGATGGAATGGTTGGCCAG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AACAA-------------CATCTTCAA------GAAT-----------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ACCGGCCGGCGCTGGGCGGATCTTTTACAGATGGAATGGTTGGCCAG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AACAA-------------CATCTTCAA------GAAT-----------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AACAA-------------CATCTTCAA------GAAT-----------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AACAA-------------CATCTTCAA------GAAT-----------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* *                *****  *      ****           *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AGATTCTCGTTGCCGCCGGCATCCCTGCTGCGGCAACACAGGTACTGCA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A-ATTCTCGC---CGTT-----CGA---TGCGC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AGATTCTCGTTGCCGCCGGCATCCCTGCTGCGGCAACACAGGTACTGCA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A-ATTCTCCT---CGCT-----CGA---TAGGC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AGATTCTCGTTGCCGCCGGCATCCCTGCTGCGGCAACGCAGGTACTGCA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A-ATTCTCCT---CGCT-----CGA---TAGGC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A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ATTCTCGC---CGTT-----CGA---TGCGC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A-ATTCTCGC---CGTT-----CGA---TGCGC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* ******     **       *     *  *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CAGGCGGGCGCGTCTTTCTCGAATCGACACGCTTCGATCGGACTGCT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---------------TGAAAAACACTGGCTTAGATAA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CAGGCGGGCGCGTCTTTCTCGAATCGACACGCTTCGATCGGACTGCT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----------------TGAAAAACGCCGACTTGCACAG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GCAGGCGGGCGCGTTTTTCTCGAATCGACACGCTTCGATCGGACTGCT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----------------TGAAAAACGCCGACTTGCACAG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-----------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TGAAAAACACTGGCTTAGATAA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---------------TGAAAAACACTGGCTTAGATAA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      *  **    *   ***  *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TTAGGCCGACGCGGATTCGTCTCGCTGATGTCGCTGTTTGCGTCCTT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---------------ATCTCC------------------CCCGA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TTAGGCCGACGCGGATTCGTCTCGCTGATGTCGCTGTTTGCGTCCTT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----------------ACCATT------------------CTCGG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GTTAGGCCGACGCGGATTCGTCTCGCTGATGTCGCTGTTTGCGTCCTT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----------------ACCATT------------------CTCGG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-----------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ATCTCC------------------CCCGA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---------------ATCTCC------------------CCCGATT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        *                       *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ATGGCGACGCAAACGTCAGCACCTGGCGAACACTTGCTCCACTACTCAA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AT--CGGTGCAAGCGTTAAA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ATGGCGACGCAAACGTCAGCACCTGGCGAACACTTGCTCCACTACTCAA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-CAGTGGATGCTCTAGA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lastRenderedPageBreak/>
        <w:t>XCR_3973|384425691_4262526-4263902    ATGGCGACGCAAACATCAGCACCTGGCGAACACTTGCTCCACTACTCAA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-CAGTGGATGCTCTAGA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AT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CGGTGCAAGCGTTAAA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AT--CGGTGCAAGCGTTAAA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*   * *  *   *              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GCGATGGCTGGCTGAGCCCGGAAGACGCCGAGCG-----------CC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AA----------GAATCCAGC---CAATGAGCA-----------CT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GCGATGGCTGGCTGAGCCCGGAAGACGCCGAGCG-----------CC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GCA----------GTGTCCGGCA--CAGGCAGCATCAGCAGTAGCTC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GCGATGGCTGGCTGAGCCCGGAAGACGCCGAGCG-----------CC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GCA----------GTCTCCGGTA--CAGGGAGCATCAGCAGTAGACC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AA----------GAATCCAGC---CAATGAGCA-----------CT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AA----------GAATCCAGC---CAATGAGCA-----------CT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 *   ** *    *    ***              **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AAGTGATCAGCTGGTTCGGGACCCTCATCGGC-AATACCGACATGCA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CA--T---AAGCAG-TTC-------TCA---GC-AA---CGAA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AAGTGATCAGCTGGTTCGGGACCCTCATCGGC-AATACCGACATGCA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AA--T---AGATAT-TCC-------TCG---ATGAT---CGAT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GAAGTGATCAGCTGGTTCGGGACCCTCATCGGC-AATACCGACATGCA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AA--T---AGATAT-TCC-------TCG---ATGAT---CGAT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CA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T---AAGCAG-TTC-------TCA---GC-AA---CGAA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CA--T---AAGCAG-TTC-------TCA---GC-AA---CGAA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*  *          * *       **       *    ***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TGGGCAATGCCGCACTGGTACTCGCCGATACCCTGCCCCTGCAGCTTG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------------------------------TCGCT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TGGGCAATGCCGCACTGGTACTCGCCGATACCCTGCCCCTGCAGCTTG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-------------------------------GCGCC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TGGGCAATGCCGCACTGGTACTCGCCGATACCCTGCCCCTGCAGCTTGC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-------------------------------GCGCC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--------------------------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TCGCT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------------------------------TCGCT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* *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CGGTGTACGACATGTTGCCGATGGCGCTGCGCCCGGCATCCAGTGG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TGA----AGA-TTGGCGA-----G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CGGTGTACGACATGTTGCCGATGGCGCTGCGCCCGGCATCCAGTGG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AAATGAAAGAAAT-TTGGTGA-----GTGAGCC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CGGTGTACGACATGTTGCCGATGGCGCTGCGCCCGGCATCCAGTGGC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AAATGAAAGAAAT-TTGGTGA-----GTGAGCC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TGA----AGA-TTGGCGA-----G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TGA----AGA-TTGGCGA-----G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**         ***  **          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AGTCGTGCACAGAGACATCGAGATTCCGCCGCCCACCGTGGATCAATTC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----------ACA-----GTAG------------CTGATAG-TT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AGTCGTGCACAGAGACATCGAGATTCCGCCGCCCACCGTGGATCAATTC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CTTGCAA--AAACG-----GTTC-CCCGCGC----TTGATCG-TCC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AGTCGTGCACAGAGACATCGAGATTCCGCCGCCCACCGTGGATCAATTC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CTTGCAA--AAACA-----GTTC-CCCGCGC----TTGATCG-TCC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------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ACA-----GTAG------------CTGATAG-TT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----------ACA-----GTAG------------CTGATAG-TT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 **       *                ***   *  *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CCAATGGCGGCGCGCTGCCGGAATGGCCGAGCAGT--TCTGGCAACA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AAGATCGGCGAGGC--AGAGAAAATATCCAAG--GTCATCTC-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CCAATGGCGGCGCGCTGCCGGAATGGCCGAGCAGT--TCTGGCAACA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ACGATTGGCGAGAC--AACGAAAATATCCAAG--GTCATATC-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CCAATGGCGGCGCGCTGCCGGAATGGCCGAGCAGT--TCTGGCAACAT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ACGATTGGCGAGAC--AACGAAAATATCCAAG--GTCATATC-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AAGATCGGCGAGGC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AGAGAAAATATCCAAG--GTCATCTC-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AAGATCGGCGAGGC--AGAGAAAATATCCAAG--GTCATCTC-------G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*  ****   *        ***  ** **  **  * *        *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CGATCGACGACGACACTCTGAGCGAACAGATGCGCGGCATTGCCACGC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CCAT----------CTTCC----AAAAAGAAGGG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CGATCGACGACGACACTCTGAGCGAACAGATGCGCGGCATTGCCACGC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AAAC----------CTTCT----AAAAAGAAGGC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CGATCGACGACGACACTCTGAGCGAACAGATGCGCGGCATTGCCACGCGC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AAAC----------CTTCT----AAAAAGAAGGC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CCAT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----------CTTCC----AAAAAGAAGGG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CCAT----------CTTCC----AAAAAGAAGGG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*             **      ** *** *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21229478_c649919-648561       GCGTTGGCAAGCTTGCGTCGAACCGCATCACGCCTTGCCT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21240774_c231312-230731       --------------------------------CGTTCCGT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66766352_c651982-650624       GCGTTGGCAAGCTTGCGTCGAACCGCATCACGCCTTGCCT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PXO_03585|188574270_c286624-286004    --------------------------------CGATCCGT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384425691_4262526-4263902    GCGTTGGCAAGCTTGCGTCGAACCGCATCACGCCTTGCCT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384417079_c270664-270044     --------------------------------CGATCCGT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470469929_c232467-</w:t>
      </w:r>
      <w:proofErr w:type="gramStart"/>
      <w:r w:rsidRPr="00AE3F98">
        <w:rPr>
          <w:rFonts w:ascii="Courier New" w:hAnsi="Courier New" w:cs="Courier New"/>
          <w:sz w:val="15"/>
          <w:szCs w:val="15"/>
        </w:rPr>
        <w:t>231886  --------------------------------</w:t>
      </w:r>
      <w:proofErr w:type="gramEnd"/>
      <w:r w:rsidRPr="00AE3F98">
        <w:rPr>
          <w:rFonts w:ascii="Courier New" w:hAnsi="Courier New" w:cs="Courier New"/>
          <w:sz w:val="15"/>
          <w:szCs w:val="15"/>
        </w:rPr>
        <w:t>CGTTCCGT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471265562_c692822-692241   --------------------------------CGTTCCGTG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*  * * ***</w:t>
      </w:r>
    </w:p>
    <w:p w:rsidR="00302DA8" w:rsidRPr="00302DA8" w:rsidRDefault="00C84A7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MERLIT------TLRVNGPMRG---------AELAVRVGVSRPTLSRLV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MDTVRT------PSDIGNIIRARRKRLGWDQARLAHEIGVSRQ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AY47625.1|conserved          MERLIT------TLRVNGPMRG---------AELAVRVGVSRPTLSRLV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MDTVRT------PSDVGNIIRARRKRLGWDQARLAHEIGVSRQ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MPRIAALERLITTLRVNGPMRA---------AELAVRLGVSRPTLSRLV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MDTVRT------PSDVGNIIRARRKRLGWDQARLAHEIGVSRQ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MDTVRT------PSDIGNIIRARRKRLGWDQARLAHEIGVSRQ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MDTVRT------PSDIGNIIRARRKRLGWDQARLAHEIGVSRQ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*  : :      .  :.. :*.         *.** .:****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DAGPAVLRYGRARSTGYAATGELRGERMWPLYRIDHDARVIPLGQLLALH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--------------------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lastRenderedPageBreak/>
        <w:t>XC_0544|AAY47625.1|conserved          DAGPAVLRYGRARSTGYAATGELRGERMWPLYRIDHDARVIPLGQLLALH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--------------------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DAGPAVLRYGRARSTGYAATGELRGERMWPLYRIDHDARVIPLGQLLALH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--------------------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--------------------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----------------------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                      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DDHFFVELLQDNPVLLHSPLDTGVFASLPWFIDDQRPQGFLGRNLAHRIS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-----------------------------WIVD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AY47625.1|conserved          DDHFFVELLQDNPVLLHSPLDTGVFASLPWFIDDQRPQGFLGRNLAHRIS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-----------------------------WIVD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NDHFFVELLQDNPVLLHSPLDTGVFASLPWFIDDQRPQGFLGRNLAHRIS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-----------------------------WIVD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-----------------------------WIVD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-----------------------------WIVD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*::*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APLRLPDNLALWSPRDNLVAMLSVGHDQPGDLLIGERALALALAAIEHPE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--------IEKGKPRAELQLIL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AY47625.1|conserved          APLRLPDNLALWSPRDNLVAMLSVGHDQPGDLLIGERALALALAAIEHPE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--------IEKGKPRAELQLIL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APLRLPDNLALWSPRDNLVAMLSVGHDQPGDLLIGERALALALAAIEQPE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--------IEKGKPRAELQLIL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--------IEKGKPRAELQLIL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--------IEKGKPRAELQLIL---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:   .** :*  :*          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VIATQARTEEYLSRAEAALRGEAVGSSAAGKQPKFTAVLKEREAYRPVIV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-------------RALQALGLELMLGPGVAQVSEVG--VPDRDTVTPINL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AY47625.1|conserved          VIATQARTEEYLSRAEAALRGEAVGSSAAGKQPKFTAVLKEREAYRPVIV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-------------RALQALGLELILSSDVAQIPPAN--APERGTVTPIDL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VIATQARSEEYLSRAEAALRGEAVGSSAAGEQPKFTAVLKEHGAYRPVIV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-------------RALQALGLELILSSDVAQIPPAN--APERGTVTPIDL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-------------RALQALGLELMLGPGVAQVSEVG--VPDRDTVTPINL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-------------RALQALGLELMLGPGVAQVSEVG--VPDRDTVTPINL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     **  **  * : .. ..: .       :: :  *: :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KFTDQIDQPTGRRWADLLQMEWLASQILVAAGIPAAATQVLQAGGRVFLE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DAIIEHNRA-----------------------NPPLGTTVFNAFNNNIFK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AY47625.1|conserved          KFTDQIDQPTGRRWADLLQMEWLASQILVAAGIPAAATQVLQAGGRVFLE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DAIIEHNRS-----------------------NSRLGTTVLNAFNNNIFK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KFTDQIDQPTGRRWADLLQMEWLASQILVAAGIPAAATQVLQAGGRVFLE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DAIIEHNRS-----------------------NSRLGTTVLNAFNNNIFK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DAIIEHNRA-----------------------NPPLGTTVFNAFNNNIFK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DAIIEHNRA-----------------------NPPLGTTVFNAFNNNIFK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.   : ::.                        .  .* *::* .. :::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STRFDRTAALGRRGFVSLMSLFASFYGDANVSTWRTLAPLLKRDGWLSPE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N-Q-------------------------------------------FSPF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AY47625.1|conserved          STRFDRTAALGRRGFVSLMSLFASFYGDANVSTWRTLAPLLKRDGWLSPE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N-Q-------------------------------------------FSSL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STRFDRTAALGRRGFVSLMSLFASFYGDANISTWRTLAPLLKRDGWLSPE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N-Q-------------------------------------------FSSL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N-Q-------------------------------------------FSPF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N-Q-------------------------------------------FSPF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. :                                           :*.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DAERLEVISWFGTLIGNTDMHLGNAALVLADTLPLQLAPVYDMLPMALRP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DA------------LKNTGLDKSPP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AY47625.1|conserved          DAERLEVISWFGTLIGNTDMHLGNAALVLADTLPLQLAPVYDMLPMALRP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DR------------LKNADLHRPFSAVDALEQCPAQAASAVALNRYS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DAERLEVISWFGTLIGNTDMHLGNAALVLADTLPLQLAPVYDMLPMALRP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DR------------LKNADLHRPFSAVDALEQSPVQGASAVDLNRYS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DA------------LKNTGLDKSPP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DA------------LKNTGLDKSPP----------------------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*             : *:.:.   .                     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ASSGEVVHRDIEIPPPTVDQFAQWRRAAGMAEQFWQHAIDDDTLSEQ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--IIGASVKKNPANEHLHKQFS---------------ATNRLKIGETVAD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AY47625.1|conserved          ASSGEVVHRDIEIPPPTVDQFAQWRRAAGMAEQFWQHAIDDDTLSEQ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-SMIDAPNERNLVSEPLQKRFP---------------ALDRPTIGET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ASSGEVVHRDIEIPPPTVDQFAQWRRAAGMAEQFWQHAIDDDTLSEQ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-SMIDAPNERNLVSEPLQKQFP---------------ALDRPTIGET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--IIGASVKKNPANEHLHKQFS---------------ATNRLKIGETVAD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--IIGASVKKNPANEHLHKQFS---------------ATNRLKIGETVAD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.  .         .:*.               * :  .:.*    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C0532|AAM39848.1|conserved          -------MRGIATRALASLRRTASRL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0188|AAM35080.1|transcriptional    SLKIGEAEKISKVISPSSKKKGVP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AY47625.1|conserved          -------MRGIATRALASLRRTASRL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_0544|ACD56938.1|transcriptional    -------TKISKVISKPSKKKADP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R_3973|AEL08832.1|conserved         -------MRGIATRALASLRRTASRLA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OC_0275|AEQ94514.1|transcriptional   -------TKISKVISKPSKKKADP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AC29_00965|WP_011050156.1|MULT       SLKIGEAEKISKVISPSSKKKGVP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>XCAW_00584|AGI06403.1|Hypothetical    SLKIGEAEKISKVISPSSKKKGVP---</w:t>
      </w:r>
    </w:p>
    <w:p w:rsidR="00302DA8" w:rsidRPr="00AE3F9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AE3F98">
        <w:rPr>
          <w:rFonts w:ascii="Courier New" w:hAnsi="Courier New" w:cs="Courier New"/>
          <w:sz w:val="15"/>
          <w:szCs w:val="15"/>
        </w:rPr>
        <w:t xml:space="preserve">                                              :   . : .* ::  .   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A2432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A24326">
        <w:rPr>
          <w:rFonts w:ascii="Courier New" w:hAnsi="Courier New" w:cs="Courier New"/>
          <w:b/>
          <w:sz w:val="18"/>
          <w:szCs w:val="18"/>
        </w:rPr>
        <w:lastRenderedPageBreak/>
        <w:t xml:space="preserve">14 - DOMAIN TIGR03071 - </w:t>
      </w:r>
      <w:proofErr w:type="spellStart"/>
      <w:r w:rsidRPr="00A24326">
        <w:rPr>
          <w:rFonts w:ascii="Courier New" w:hAnsi="Courier New" w:cs="Courier New"/>
          <w:b/>
          <w:sz w:val="18"/>
          <w:szCs w:val="18"/>
        </w:rPr>
        <w:t>Couple_hipA</w:t>
      </w:r>
      <w:proofErr w:type="spellEnd"/>
      <w:r w:rsidRPr="00A24326">
        <w:rPr>
          <w:rFonts w:ascii="Courier New" w:hAnsi="Courier New" w:cs="Courier New"/>
          <w:b/>
          <w:sz w:val="18"/>
          <w:szCs w:val="18"/>
        </w:rPr>
        <w:t xml:space="preserve"> / pfam07805 - </w:t>
      </w:r>
      <w:proofErr w:type="spellStart"/>
      <w:r w:rsidRPr="00A24326">
        <w:rPr>
          <w:rFonts w:ascii="Courier New" w:hAnsi="Courier New" w:cs="Courier New"/>
          <w:b/>
          <w:sz w:val="18"/>
          <w:szCs w:val="18"/>
        </w:rPr>
        <w:t>HipA_N</w:t>
      </w:r>
      <w:proofErr w:type="spellEnd"/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302DA8">
        <w:rPr>
          <w:rFonts w:ascii="Courier New" w:hAnsi="Courier New" w:cs="Courier New"/>
          <w:sz w:val="18"/>
          <w:szCs w:val="18"/>
        </w:rPr>
        <w:t>Nucleotide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DA8">
        <w:rPr>
          <w:rFonts w:ascii="Courier New" w:hAnsi="Courier New" w:cs="Courier New"/>
          <w:sz w:val="18"/>
          <w:szCs w:val="18"/>
        </w:rPr>
        <w:t>alignments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>: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GTGAGACTGGTCGCGCTGATCGAAAACCAAACGATCGGGCACCTCGCGT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GTGAGACTGGTCGCGCTGATCGAAAACCAGGTGATCGGCCATCTGGCGC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GTGAGACTGGTCGCGCTGATCGAAAACCAGGTGATCGGCCATCTGACGC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GTGAGACTGGTCGCGCTGATCGAAAACCAAACGATCGGGCACCTCGCGTC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GTGAGACTGGTCGCGCTGATCGAAAACCAAACGATCGGGCACCTCGCGT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   ****** ** **  ** 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CGACCCGCACGGGCATCCACGATTCACCTACGCGCCGGACTGGCAGCAT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GATCAGCATGGGCATCCACGATTCACCTACGCGCCGGACTGGCAGCAT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GATCAGCATGGGCATCCACGATTCACCTACGCGCCGGACTGGCAGCAT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CGACCCGCACGGGCATCCACGATTCACCTACGCGCCGGACTGGCAGCATT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CGACCCGCACGGGCATCCACGATTCACCTACGCGCCGGACTGGCAGCAT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 * *** ********************************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CAAAGAGTGCGATACCGCTGTCTTTGAACCTTCCCCTCAGCAGGGAACA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GAAAAATGCGATACCGCTGTCGTTGAACCTTCCCCTCAGCAAGGAGCA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GAAAAATGCGATACCGCTGTCGTTGAACCTTCCCCTCAGCAAGGAGCA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CAAAGAGTGCGATACCGCTGTCTTTGAACCTTCCCCTCAGCAGGGAACAT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CAAAGAGTGCGATACCGCTGTCTTTGAACCTTCCCCTCAGCAGGGAACA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 ** * *************** ******************* *** 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CACCCGACCGAGGCGGTCAGTGCAGTGCTGTGGGGCCTGCTGCCAGACA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ATCCGACTGAGGCGGTCAGTGCAGTGCTATGGGGCCTGCTGCCAGACA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ATCCGACTGAAGCGGTCAGTGCAGTGCTATGGGGCCTGCTGCCAGACA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CACCCGACCGAGGCGGTCAGTGCAGTGCTGTGGGGCCTGCTGCCAGACAA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CACCCGACCGAGGCGGTCAGTGCAGTGCTGTGGGGCCTGCTGCCAGACA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 ***** ** ***************** ************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CGAAGCCACCTTGCAACGCTGGGCCTCCAGGTTCCAGGTCTCGCCGCGC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GAAGCCACCTTGCAACGCTGGGCATCCAGGTTCCAGGTTTCGCCGCGC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TGAAGCCACCTTGCAACGCTGGGCATCCAGGTTCCAGGTTTCGCCGCGC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CGAAGCCACCTTGCAACGCTGGGCCTCCAGGTTCCAGGTCTCGCCGCGCA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CGAAGCCACCTTGCAACGCTGGGCCTCCAGGTTCCAGGTCTCGCCGCGC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*********************** ************** **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ATCCGCTCGCCCTGTTGTCGCATGTGGGCGAGGATTGCGCTGGTGCGGT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ACCCGCTCGCCCTGTTGTCGCATGTCGGCGAGGATTGCGCTGGTGCGGT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ACCCGCTCGCCCTGTTGTCGCATGTCGGCGAGGATTGCGCTGGTGCGGT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ATCCGCTCGCCCTGTTGTCGCATGTGGGCGAGGATTGCGCTGGTGCGGTG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ATCCGCTCGCCCTGTTGTCGCATGTGGGCGAGGATTGCGCTGGTGCGGT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 *********************** ****************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CAGTTCGTCACCGAAGCGAGGCTCGAAGATGTGCTGTCCGGCGCCAGCG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AGTTCGTCACCGAAGCTAGGCTTGAGGATGTACTGTCCGGTGCCAGCG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AGTTCGTCACTGAAGCTAGGCTTGAAGATGTGCTGTCCGGTGCCAGCG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CAGTTCGTCACCGAAGCGAGGCTCGAAGATGTGCTGTCCGGCGCCAGCGA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CAGTTCGTCACCGAAGCGAGGCTCGAAGATGTGCTGTCCGGCGCCAGCG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******** ***** ***** ** ***** ******** 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TGGCATCGAACCGCTCACCGATGGCGAACTGGAAGCACGCTTGCGCAG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TGGCATCGAACCGCTCACCGATGGCGAACTGGAAGCACGCTTGCGCAG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TGGCATCGAACCGCTCACCGATGGCGAACTGGAAGCACGCTTGCGCAG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TGGCATCGAACCGCTCACCGATGGCGAACTGGAAGCACGCTTGCGCAGGC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TGGCATCGAACCGCTCACCGATGGCGAACTGGAAGCACGCTTGCGCAG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TGCGTCAGGACATCGGTGCGGCGCGCCAAGTCGAAGACGTGGGGCAGTT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TGCGGCAGGACATCGGTGCGGCGCGCCAAGTCGATGACGTCGGGCAGTT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TGCGGCAGGACATCGGTGCGGCGCGCCAAGTCGATGACGTCGGGCAGTT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TGCGTCAGGACATCGGTGCGGCGCGCCAAGTCGAAGACGTGGGGCAGTTC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TGCGTCAGGACATCGGTGCGGCGCGCCAAGTCGATGACGTGGGGCAGTT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* ***************************** ***** *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AGCCTGGCCGGCGCGCAGGCCAAGATCGCATTGCTGCACGACGGCCTGC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AGCCTGGCAGGCGCGCAGGCCAAGATCGCACTGCTGCACGACGGCCTGC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AGCCTGGCAGGCGCGCAGGCCAAGATCGCACTGCTGCACGACGGCCTGC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AGCCTGGCCGGCGCGCAGGCCAAGATCGCATTGCTGCACGACGGCCTGCA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AGCCTGGCCGGCGCGCAGGCCAAGATCGCATTGCTGCACGACGGCCTGC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***** ********************* ***********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GTGGGCCATCCCGGCCGGACGCATCCCGACCACGCATATCCTCAAACCA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ATGGGCCATCCCGGCCGGACGCATCCCGACCACGCATATCCTCAAACCA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ATGGGCCATCCCGGCCGGACGCATCCCGACCACGCATATCCTCAAACCA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GTGGGCCATCCCGGCCGGACGCATCCCGACCACGCATATCCTCAAACCAC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GTGGGCCATCCCGGCCGGACGCATCCCGACCACGCATATCCTCAAACCA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CGAGCGGCGAAT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GAGCGGCGAATACGACGGGTTCGTCGAGAACGAGTTGTTCTGCCTGT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GAGCGGCGAATACGACGGGTTCGTCGAGAACGAGTTGTTCTGCCTGT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CGAGCGGC</w:t>
      </w:r>
      <w:proofErr w:type="gramEnd"/>
      <w:r w:rsidRPr="00DF287E">
        <w:rPr>
          <w:rFonts w:ascii="Courier New" w:hAnsi="Courier New" w:cs="Courier New"/>
          <w:sz w:val="16"/>
          <w:szCs w:val="16"/>
        </w:rPr>
        <w:t>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CGAGCGGCGAAT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*****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TGGCGCACAGCATCGGTCTGCCAACCGCAACCGCACAGGCGCTGCGCG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TGGCGCACAGCATCGGTCTGCCAACCGCAACCGCACAGGCGCTGCGCG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GGCGCTGAAACCGCCATTTGCGTCAAACGTTACGACCGCACCGGTGTT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GGCGCTGAAACCGCCATTTGCGTCAAACGTTACGACCGCACCGGTGTT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lastRenderedPageBreak/>
        <w:t>XCAW_00583|471265562_c692244-691666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ACGGAGTGCTGCTGCGCATCCATCAGGAAGATACCTGTCAGGCGCTGGG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ACGGAGTGCTGCTGCGCATCCATCAGGAAGATACCTGTCAGGCGCTGGG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GTGATGCCGCACATCAAGTATCAGAACCAGGGCGGTCCTGGGGTGGAG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GTGATGCCGCACATCAAGTATCAGAACCAGGGCGGTCCTGGGGTGGAG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GATCTCACAACTCTTGTGGACGCACTCGTCGCAACCGCGGCAAGACGTA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GATCTCACAACTCTTGTGGACGCACTCGTCGCAACCGCGGCAAGACGTA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C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AAACCTTGTTCCAGGCCCTGGTCTTCAATTACCTGATCGGCGGCACCGA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AAACCTTGTTCCAGGCCCTGGTCTTCAATTACCTGATCGGCGGCACCGA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------------C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GCGCATGCGAAGAACTATTCGCTACTGCTCAGCCAACACCGGCAGGTAC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GCGCATGCGAAGAACTATTCGCTACTGCTCAGCCAACACCGGCAGGTAC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CCGTT--AC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GCTGGCGCCGTTGTACGACATTTCCAGCGCCCTGCCGTATCCGCAGCT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GCTGGCGCCGTTGTACGACATTTCCAGCGCCCTGCCGTATCCGCACCT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CCGTT--AC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A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AACAGCGCAAAATCAAGATGGCAATGAAGATCGGCAGCCACTATCGCTG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AACAGCGCAAAATCAAGATGGCAATGAAGATCGGCAGCCACTATCGCTG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A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TGGGATATTCGGCCAGGCGACTGGCGGCAACTGGCCGAAACGCTGCATC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TGGGATATTCGGCCAGGCGACTGGCGGCAACTGGCCGAAACGCTGCATCT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GGACGCACCGGCCTGCCTGGCCTGGATGGCGATGGCTGCAAGCGCCTT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GGACGCACCGGCCTGCCTGGCCTGGATGGCGATGGCTGCAAGCGCCTTG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CGATCAGGCGCGTGATCTTGCCGTCGCACTTCGAGAGGACGGCGTGGC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CGATCAGGCGCGTGATCTTGCCGTCGCACTTCGAGAGGACGGCGTGGC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CA-----------------TGG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ATCCGGTCCTGGATGCACTGGTGGACGCCATCGCCGCTTCCTGTCAAC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ATCCGGTCCTGGATGCACTGGTGGACGCCATCGCCGCTTCGTGCCAAC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-------------------------</w:t>
      </w:r>
      <w:proofErr w:type="gramEnd"/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CA-----------------TGG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240774_c230734-230156       -------------------------TA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74270_c286007-284730    CACGCGCACACTATTGCAATCGAACTG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84417079_c270047-268770     CACGCGCACACTATTGCAATCGAACTG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29_00960|470469929_c231889-</w:t>
      </w:r>
      <w:proofErr w:type="gramStart"/>
      <w:r w:rsidRPr="00DF287E">
        <w:rPr>
          <w:rFonts w:ascii="Courier New" w:hAnsi="Courier New" w:cs="Courier New"/>
          <w:sz w:val="16"/>
          <w:szCs w:val="16"/>
        </w:rPr>
        <w:t>231329  -------------------------</w:t>
      </w:r>
      <w:proofErr w:type="gramEnd"/>
      <w:r w:rsidRPr="00DF287E">
        <w:rPr>
          <w:rFonts w:ascii="Courier New" w:hAnsi="Courier New" w:cs="Courier New"/>
          <w:sz w:val="16"/>
          <w:szCs w:val="16"/>
        </w:rPr>
        <w:t>GA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65562_c692244-691666   -------------------------TA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106245|gb|AAM35079.1|       MRLVALIENQTIGHLASDPHGHPRFTYAPDWQHSKSAIPLSLNLPLSREH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18992|gb|ACD56937.1|    MRLVALIENQVIGHLAPDQHGHPRFTYAPDWQHSKNAIPLSLNLPLSKEH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53460234|gb|AEQ94513.1|     MRLVALIENQVIGHLTPDQHGHPRFTYAPDWQHSKNAIPLSLNLPLSKEH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09652|gb|AGI06402.1|   MRLVALIENQTIGHLASDPHGHPRFTYAPDWQHSKSAIPLSLNLPLSREH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*******.****:.* ****************.***********: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106245|gb|AAM35079.1|       HPTEAVSAVLWGLLPDNEATLQRWASRFQVSPRNPLALLSHVGEDCAGAV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18992|gb|ACD56937.1|    HPTEAVSAVLWGLLPDNEATLQRWASRFQVSPRNPLALLSHVGEDCAGAV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53460234|gb|AEQ94513.1|     HPTEAVSAVLWGLLPDNEATLQRWASRFQVSPRNPLALLSHVGEDCAGAV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09652|gb|AGI06402.1|   HPTEAVSAVLWGLLPDNEATLQRWASRFQVSPRNPLALLSHVGEDCAGAV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*********************************************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106245|gb|AAM35079.1|       QFVTEARLEDVLSGASDGIEPLTDGELEARLRRLRQDIGAARQVEDVGQF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18992|gb|ACD56937.1|    QFVTEARLEDVLSGASDGIEPLTDGELEARLRRLRQDIGAARQVDDVGQF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53460234|gb|AEQ94513.1|     QFVTEARLEDVLSGASDGIEPLTDGELEARLRRLRQDIGAARQVDDVGQF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09652|gb|AGI06402.1|   QFVTEARLEDVLSGASDGIEPLTDGELEARLRRLRQDIGAARQVDDVGQF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****:****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106245|gb|AAM35079.1|       SLAGAQAKIALLHDGLQWAIPAGRIPTTHILKPPSGE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18992|gb|ACD56937.1|    SLAGAQAKIALLHDGLQWAIPAGRIPTTHILKPPSGEYDGFVENELFCL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53460234|gb|AEQ94513.1|     SLAGAQAKIALLHDGLQWAIPAGRIPTTHILKPPSGEYDGFVENELFCLC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09652|gb|AGI06402.1|   SLAGAQAKIALLHDGLQWAIPAGRIPTTHILKPPSGE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106245|gb|AAM35079.1|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18992|gb|ACD56937.1|    LAHSIGLPTATAQALRVGAETAICVKRYDRTGVNGVLLRIHQEDTCQAL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53460234|gb|AEQ94513.1|     LAHSIGLPTATAQALRVGAETAICVKRYDRTGVNGVLLRIHQEDTCQALG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09652|gb|AGI06402.1|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106245|gb|AAM35079.1|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18992|gb|ACD56937.1|    VMPHIKYQNQGGPGVEAISQLLWTHSSQPRQDVETLFQALVFNYLIGGTD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53460234|gb|AEQ94513.1|     VMPHIKYQNQGGPGVEAISQLLWTHSSQPRQDVETLFQALVFNYLIGGTD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09652|gb|AGI06402.1|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106245|gb|AAM35079.1|       ---------------------------------------------SRYTW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18992|gb|ACD56937.1|    AHAKNYSLLLSQHRQVRLAPLYDISSALPYPQLQQRKIKMAMKIGSHYRW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53460234|gb|AEQ94513.1|     AHAKNYSLLLSQHRQVRLAPLYDISSALPYPHLQQRKIKMAMKIGSHYRW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09652|gb|AGI06402.1|   ---------------------------------------------SRYTW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*:* *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106245|gb|AAM35079.1|    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18992|gb|ACD56937.1|    WDIRPGDWRQLAETLHLDAPACLAWMAMAASALPDQARDLAVALREDGV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53460234|gb|AEQ94513.1|     WDIRPGDWRQLAETLHLDAPACLAWMAMAASALPDQARDLAVALREDGVA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09652|gb|AGI06402.1|   -------------------------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AC0187|21106245|gb|AAM35079.1|       -------------------------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PXO_03586|188518992|gb|ACD56937.1|    HPVLDALVDAIAASCQRTRTLLQSN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OC_0274|353460234|gb|AEQ94513.1|     HPVLDALVDAIAASCQRTRTLLQSN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F287E">
        <w:rPr>
          <w:rFonts w:ascii="Courier New" w:hAnsi="Courier New" w:cs="Courier New"/>
          <w:sz w:val="16"/>
          <w:szCs w:val="16"/>
        </w:rPr>
        <w:t>XCAW_00583|471209652|gb|AGI06402.1|   -------------------------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E3F98" w:rsidRDefault="00AE3F9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F287E" w:rsidRDefault="00DF287E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24326" w:rsidRDefault="00A2432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24326" w:rsidRDefault="00A2432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24326" w:rsidRDefault="00A2432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DF287E">
        <w:rPr>
          <w:rFonts w:ascii="Courier New" w:hAnsi="Courier New" w:cs="Courier New"/>
          <w:b/>
          <w:sz w:val="20"/>
          <w:szCs w:val="20"/>
        </w:rPr>
        <w:lastRenderedPageBreak/>
        <w:t xml:space="preserve">15 - DOMAIN cd00093 </w:t>
      </w:r>
      <w:r w:rsidR="007E14DC">
        <w:rPr>
          <w:rFonts w:ascii="Courier New" w:hAnsi="Courier New" w:cs="Courier New"/>
          <w:b/>
          <w:sz w:val="20"/>
          <w:szCs w:val="20"/>
        </w:rPr>
        <w:t>-</w:t>
      </w:r>
      <w:r w:rsidRPr="00DF287E">
        <w:rPr>
          <w:rFonts w:ascii="Courier New" w:hAnsi="Courier New" w:cs="Courier New"/>
          <w:b/>
          <w:sz w:val="20"/>
          <w:szCs w:val="20"/>
        </w:rPr>
        <w:t xml:space="preserve"> HTH_XRE</w:t>
      </w:r>
    </w:p>
    <w:p w:rsidR="00302DA8" w:rsidRPr="00DF287E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7E14DC">
        <w:rPr>
          <w:rFonts w:ascii="Courier New" w:hAnsi="Courier New" w:cs="Courier New"/>
          <w:b/>
          <w:sz w:val="18"/>
          <w:szCs w:val="18"/>
          <w:u w:val="single"/>
        </w:rPr>
        <w:t>cd</w:t>
      </w:r>
      <w:proofErr w:type="gramEnd"/>
      <w:r w:rsidRPr="007E14DC">
        <w:rPr>
          <w:rFonts w:ascii="Courier New" w:hAnsi="Courier New" w:cs="Courier New"/>
          <w:b/>
          <w:sz w:val="18"/>
          <w:szCs w:val="18"/>
          <w:u w:val="single"/>
        </w:rPr>
        <w:t xml:space="preserve">00093 </w:t>
      </w:r>
      <w:r w:rsidR="007E14DC" w:rsidRPr="007E14DC">
        <w:rPr>
          <w:rFonts w:ascii="Courier New" w:hAnsi="Courier New" w:cs="Courier New"/>
          <w:b/>
          <w:sz w:val="18"/>
          <w:szCs w:val="18"/>
          <w:u w:val="single"/>
        </w:rPr>
        <w:t>-</w:t>
      </w:r>
      <w:r w:rsidRPr="007E14DC">
        <w:rPr>
          <w:rFonts w:ascii="Courier New" w:hAnsi="Courier New" w:cs="Courier New"/>
          <w:b/>
          <w:sz w:val="18"/>
          <w:szCs w:val="18"/>
          <w:u w:val="single"/>
        </w:rPr>
        <w:t xml:space="preserve"> HTH_XRE (1)</w:t>
      </w:r>
    </w:p>
    <w:p w:rsidR="00302DA8" w:rsidRPr="00302DA8" w:rsidRDefault="007E14D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1499|21240774_1733523-1733819       ATGAAGAAGCGGAGGAAGACACTTCGGCTCAGCCAAAAGGCCTTAGGAGT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29_07580|470469929_1737365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1737661  ATGAAGAAGCGGAGGAAGACACTTCGGCTCAGCCAAAAGGCCTTAGGAGT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CAW_02829|471265562_c3164354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3164058  ATGAAGAAGCGGAGGAAGACACTTCGGCTCAGCCAAAAGGCCTTAGGAGT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1499|21240774_1733523-1733819       GCTCATGGGACTACCAGAAGATGTCGCAGGCGTTCGCATCAATCGATACG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29_07580|470469929_1737365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1737661  GCTCATGGGACTACCAGAAGATGTCGCAGGCGTTCGCATCAATCGATACG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CAW_02829|471265562_c3164354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3164058  GCTCATGGGACTACCAGAAGATGTCGCAGGCGTTCGCATCAATCGATACG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1499|21240774_1733523-1733819       AGCGGGCAGTGCATGAGTGCGATAGTGAGACGGCTCAGAAAATGGCAGAC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29_07580|470469929_1737365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1737661  AGCGGGCAGTGCATGAGTGCGATAGTGAGACGGCTCAGAAAATGGCAGAC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CAW_02829|471265562_c3164354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3164058  AGCGGGCAGTGCATGAGTGCGATAGTGAGACGGCTCAGAAAATGGCAGAC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1499|21240774_1733523-1733819       GCTCTTGGCGTCTCGCTTGCCTACCTTTATGCAGAGACAGACGAACTGGC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29_07580|470469929_1737365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1737661  GCTCTTGGCGTCTCGCTTGCCTACCTTTATGCAGAGACAGACGAACTGGC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CAW_02829|471265562_c3164354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3164058  GCTCTTGGCGTCTCGCTTGCCTACCTTTATGCAGAGACAGACGAACTGGC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1499|21240774_1733523-1733819       AGAACTCATCCAGGAGTTCATGCAGCTTCCCGCCAAAGACCAGCACGCGC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29_07580|470469929_1737365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1737661  AGAACTCATCCAGGAGTTCATGCAGCTTCCCGCCAAAGACCAGCACGCGC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CAW_02829|471265562_c3164354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3164058  AGAACTCATCCAGGAGTTCATGCAGCTTCCCGCCAAAGACCAGCACGCGC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1499|21240774_1733523-1733819       TCTTGGCTGATATCAAGTCTCGCTCCAAGACAAATCGTGTGCGCTAA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29_07580|470469929_1737365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1737661  TCTTGGCTGATATCAAGTCTCGCTCCAAGACAAATCGTGTGCGCTAA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CAW_02829|471265562_c3164354-</w:t>
      </w:r>
      <w:proofErr w:type="gramStart"/>
      <w:r w:rsidRPr="007E14DC">
        <w:rPr>
          <w:rFonts w:ascii="Courier New" w:hAnsi="Courier New" w:cs="Courier New"/>
          <w:sz w:val="16"/>
          <w:szCs w:val="16"/>
        </w:rPr>
        <w:t>3164058  TCTTGGCTGATATCAAGTCTCGCTCCAAGACAAATCGTGTGCGCTAA</w:t>
      </w:r>
      <w:proofErr w:type="gramEnd"/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</w:t>
      </w:r>
    </w:p>
    <w:p w:rsidR="00302DA8" w:rsidRPr="00302DA8" w:rsidRDefault="007E14D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1499|AAM36370.1|transcriptional...  MKKRRKTLRLSQKALGVLMGLPEDVAGVRINRYERAVHECDSETAQKMAD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29_07580|WP_011050959.1|transcr...  MKKRRKTLRLSQKALGVLMGLPEDVAGVRINRYERAVHECDSETAQKMAD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CAW_02829|AGI08606.1|Hypothetical...  MKKRRKTLRLSQKALGVLMGLPEDVAGVRINRYERAVHECDSETAQKMAD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1499|AAM36370.1|transcriptional...  ALGVSLAYLYAETDELAELIQEFMQLPAKDQHALLADIKSRSKTNRVR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AC29_07580|WP_011050959.1|transcr...  ALGVSLAYLYAETDELAELIQEFMQLPAKDQHALLADIKSRSKTNRVR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>XCAW_02829|AGI08606.1|Hypothetical...  ALGVSLAYLYAETDELAELIQEFMQLPAKDQHALLADIKSRSKTNRVR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E14DC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</w:t>
      </w:r>
    </w:p>
    <w:p w:rsidR="00302DA8" w:rsidRPr="007E14D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Pr="00302DA8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F87293">
        <w:rPr>
          <w:rFonts w:ascii="Courier New" w:hAnsi="Courier New" w:cs="Courier New"/>
          <w:b/>
          <w:sz w:val="18"/>
          <w:szCs w:val="18"/>
          <w:u w:val="single"/>
        </w:rPr>
        <w:lastRenderedPageBreak/>
        <w:t>cd</w:t>
      </w:r>
      <w:proofErr w:type="gramEnd"/>
      <w:r w:rsidRPr="00F87293">
        <w:rPr>
          <w:rFonts w:ascii="Courier New" w:hAnsi="Courier New" w:cs="Courier New"/>
          <w:b/>
          <w:sz w:val="18"/>
          <w:szCs w:val="18"/>
          <w:u w:val="single"/>
        </w:rPr>
        <w:t xml:space="preserve">00093 </w:t>
      </w:r>
      <w:r w:rsidR="007E14DC" w:rsidRPr="00F87293">
        <w:rPr>
          <w:rFonts w:ascii="Courier New" w:hAnsi="Courier New" w:cs="Courier New"/>
          <w:b/>
          <w:sz w:val="18"/>
          <w:szCs w:val="18"/>
          <w:u w:val="single"/>
        </w:rPr>
        <w:t>-</w:t>
      </w:r>
      <w:r w:rsidRPr="00F87293">
        <w:rPr>
          <w:rFonts w:ascii="Courier New" w:hAnsi="Courier New" w:cs="Courier New"/>
          <w:b/>
          <w:sz w:val="18"/>
          <w:szCs w:val="18"/>
          <w:u w:val="single"/>
        </w:rPr>
        <w:t xml:space="preserve"> HTH_XRE (2)</w:t>
      </w:r>
    </w:p>
    <w:p w:rsidR="00302DA8" w:rsidRPr="00302DA8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ATGCCC-----AAACC-------------T---AAGACACCGGCCACGGT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ATGCCC-----AAACC-------------C---AAGACACCGGCCACGGT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ATGCCC-----AAACC-------------T---AAGACACCGGCCACGGT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78045556_1234982-1235338        GTGTTTTCGGTACACCCCCCAATGCCTCCCATCAAGCCGCCTGCATCACT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470469929_c3875749-</w:t>
      </w:r>
      <w:proofErr w:type="gramStart"/>
      <w:r w:rsidRPr="00F87293">
        <w:rPr>
          <w:rFonts w:ascii="Courier New" w:hAnsi="Courier New" w:cs="Courier New"/>
          <w:sz w:val="16"/>
          <w:szCs w:val="16"/>
        </w:rPr>
        <w:t>3875411  ATGCCC</w:t>
      </w:r>
      <w:proofErr w:type="gramEnd"/>
      <w:r w:rsidRPr="00F87293">
        <w:rPr>
          <w:rFonts w:ascii="Courier New" w:hAnsi="Courier New" w:cs="Courier New"/>
          <w:sz w:val="16"/>
          <w:szCs w:val="16"/>
        </w:rPr>
        <w:t>-----AAACC-------------C---AAGACACCGGCCACGGT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471265562_1197624-1197965    ATGCCC-----GCATC-------------T---CTGCCCACAAGTTCCGT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 xml:space="preserve">                                         **          * *                   * *  *     *  *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CTATGGCACGCGTCTGCGCCATGCGCGGATGGCCATGGGCTGGACACAA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CTATGGCACGCGTCTGCGCAATGCGCGGATGGCCATGGGCTGGACACAA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CTATGGCACGCGTCTGCGCCATGCGCGGATGGCCATGGGCTGGACACAA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78045556_1234982-1235338        GTTCGGACGACGATTGCGCACGGCCCGGCTGTCCTTGGGCCTGCGTCAA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470469929_c3875749-</w:t>
      </w:r>
      <w:proofErr w:type="gramStart"/>
      <w:r w:rsidRPr="00F87293">
        <w:rPr>
          <w:rFonts w:ascii="Courier New" w:hAnsi="Courier New" w:cs="Courier New"/>
          <w:sz w:val="16"/>
          <w:szCs w:val="16"/>
        </w:rPr>
        <w:t>3875411  CTATGGCACGCGTCTGCGCAATGCGCGGATGGCCATGGGCTGGACACAAG</w:t>
      </w:r>
      <w:proofErr w:type="gramEnd"/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471265562_1197624-1197965    CTTTGGTCGTCGCCTGCGTGCGGCCAGGCGCGTGGCGGGCCTGTCGCAA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 xml:space="preserve">                                         *  **    **  ****    **  **        ****  *   ****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CCGAGCTGGCGGAGCGCATTGGG-ATGGTGGACTCGGTGTCGGGAGCCAC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CCGAGCTGGCGGAGCGCATTGGG-ATGGTGGACTCGGTGTCGGGAGCCAC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CCGAGCTGGCGGAGCGCATTGGG-ATGGTGGACTCGGTGTCGGGAGCCAC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78045556_1234982-1235338        CAGACTTGG-GAAGGATGTTGGGAATGGAAGAGCAAAACACCGGTGCACC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470469929_c3875749-</w:t>
      </w:r>
      <w:proofErr w:type="gramStart"/>
      <w:r w:rsidRPr="00F87293">
        <w:rPr>
          <w:rFonts w:ascii="Courier New" w:hAnsi="Courier New" w:cs="Courier New"/>
          <w:sz w:val="16"/>
          <w:szCs w:val="16"/>
        </w:rPr>
        <w:t>3875411  CCGAGCTGGCGGAGCGCATTGGG</w:t>
      </w:r>
      <w:proofErr w:type="gramEnd"/>
      <w:r w:rsidRPr="00F87293">
        <w:rPr>
          <w:rFonts w:ascii="Courier New" w:hAnsi="Courier New" w:cs="Courier New"/>
          <w:sz w:val="16"/>
          <w:szCs w:val="16"/>
        </w:rPr>
        <w:t>-ATGGTGGACTCGGTGTCGGGAGCCAC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471265562_1197624-1197965    TCGAACTGGGAGCGCTGCTGGGG-ATGAACGAGAAA---GCTGCCTCGTC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 xml:space="preserve">                                          **  ***    *    * *** ***   **        * *   *  *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GCGCGTGAGCCGCTACGAGACGGGGCAACATGACCCGGACCCTGCGACG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TCGGGTGAGCCGCTACGAGACGGGGCAACATGACCCGGACCCTGCGACC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GCGCGTGAGCCGCTACGAGACGGGGCAACATGACCCGGACCCTGCGACG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78045556_1234982-1235338        TCGCATCTCCCGCTACGAGACGGGGCAACACGATCCGGATCCTGAAACC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470469929_c3875749-</w:t>
      </w:r>
      <w:proofErr w:type="gramStart"/>
      <w:r w:rsidRPr="00F87293">
        <w:rPr>
          <w:rFonts w:ascii="Courier New" w:hAnsi="Courier New" w:cs="Courier New"/>
          <w:sz w:val="16"/>
          <w:szCs w:val="16"/>
        </w:rPr>
        <w:t>3875411  TCGGGTGAGCCGCTACGAGACGGGGCAACATGACCCGGACCCTGCGACCG</w:t>
      </w:r>
      <w:proofErr w:type="gramEnd"/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471265562_1197624-1197965    ACGACTCTCCCGCTACGAGCGGGGGGAGCGAGAGCCCGGCCATGAGACGT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 xml:space="preserve">                                         **  *   **********  **** * *  ** ** *  * **  **  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CTGAGGCACTAGCGAAGGCGTTGAAGCTGCCTGTGGCCTATTTCCACGC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CTGAGGCCTTAGCAAAGGCGCTGGACTTGCCGGTGGCCTACTTTCATGC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CTGAGGCACTAGCGAAGGCGTTGAAGCTGCCTGTGGCCTATTTCCACGC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78045556_1234982-1235338        CAGCAGAACTGGCTCAGGCGTTGGGTTTGCCGTTGGCGTACTTTTACGC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470469929_c3875749-</w:t>
      </w:r>
      <w:proofErr w:type="gramStart"/>
      <w:r w:rsidRPr="00F87293">
        <w:rPr>
          <w:rFonts w:ascii="Courier New" w:hAnsi="Courier New" w:cs="Courier New"/>
          <w:sz w:val="16"/>
          <w:szCs w:val="16"/>
        </w:rPr>
        <w:t>3875411  CTGAGGCCTTAGCAAAGGCGCTGGACTTGCCGGTGGCCTACTTTCATGCG</w:t>
      </w:r>
      <w:proofErr w:type="gramEnd"/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471265562_1197624-1197965    TGGCTGCTTTGAGCAACGCGCTGGGTGTTCCGCCGGCCTACTTTCACGCC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 xml:space="preserve">                                          *  *   *     * *** **    * **   *** ** **  * ** 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ACGTCAGACGTGCTGGCCGACATCATCTTGATTGTGTCGCGGTTGCCCGT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ACGTCGGACCTTCTGGCCGAGGTGATTCTTGTGGTGTCCCAACTGCCGGC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ACGTCAGACGTGCTGGCCGACATCATCTTAATTGTGTCGCGGTTGCCCGT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78045556_1234982-1235338        ACACCCGACATGCTCGCCGAGGCCATTTTGTTGATCGCGAAGTTGCCCG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470469929_c3875749-</w:t>
      </w:r>
      <w:proofErr w:type="gramStart"/>
      <w:r w:rsidRPr="00F87293">
        <w:rPr>
          <w:rFonts w:ascii="Courier New" w:hAnsi="Courier New" w:cs="Courier New"/>
          <w:sz w:val="16"/>
          <w:szCs w:val="16"/>
        </w:rPr>
        <w:t>3875411  ACGTCGGACCTTCTGGCCGAGGTGATTCTTGTGGTGTCCCAACTGCCGGC</w:t>
      </w:r>
      <w:proofErr w:type="gramEnd"/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471265562_1197624-1197965    AGCTCTGACGTGTTGGCCGAGGTCATACTGCTTGTGGCTCGTCTCCCCGC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 xml:space="preserve">                                        *   * *** *  * *****    **  *  *  *  *     * ** * 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CGCGAAGCAGAAGGAGGCCTTGGAGCGACTCAAGGATC--TTGCAGGC-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GGCAAAGCAGCGCGAGGCTCTGAACCTTGTGAAGGA-C--TTGCTCCCC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CGCGAAGCAGAAGGAGGCCTTGGAGCGACTCAAGGATC--TTGCAGGC-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78045556_1234982-1235338        GGATCGTCAGCAGGAGGCGATAGC-CGCCTTGAGAGCC-ATTGCCGAG-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470469929_c3875749-</w:t>
      </w:r>
      <w:proofErr w:type="gramStart"/>
      <w:r w:rsidRPr="00F87293">
        <w:rPr>
          <w:rFonts w:ascii="Courier New" w:hAnsi="Courier New" w:cs="Courier New"/>
          <w:sz w:val="16"/>
          <w:szCs w:val="16"/>
        </w:rPr>
        <w:t>3875411  GGCAAAGCAGCGCGAGGCTCTGAACCTTGTGAAGGA</w:t>
      </w:r>
      <w:proofErr w:type="gramEnd"/>
      <w:r w:rsidRPr="00F87293">
        <w:rPr>
          <w:rFonts w:ascii="Courier New" w:hAnsi="Courier New" w:cs="Courier New"/>
          <w:sz w:val="16"/>
          <w:szCs w:val="16"/>
        </w:rPr>
        <w:t>-C--TTGCTCCCC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471265562_1197624-1197965    GGAGCGTCAACAGACAGTGCTTGACCTAATCAAGGAGCATTTGACCTCG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 xml:space="preserve">                                         *     **       *   *    *   *  **   *  ***      *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-AGCACTCCGGCGAATA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-CGCAG--CATCG-CTG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-AGCACTCCGGCGAATA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78045556_1234982-1235338        ----AG--AAGGG-TTG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470469929_c3875749-</w:t>
      </w:r>
      <w:proofErr w:type="gramStart"/>
      <w:r w:rsidRPr="00F87293">
        <w:rPr>
          <w:rFonts w:ascii="Courier New" w:hAnsi="Courier New" w:cs="Courier New"/>
          <w:sz w:val="16"/>
          <w:szCs w:val="16"/>
        </w:rPr>
        <w:t>3875411  -</w:t>
      </w:r>
      <w:proofErr w:type="gramEnd"/>
      <w:r w:rsidRPr="00F87293">
        <w:rPr>
          <w:rFonts w:ascii="Courier New" w:hAnsi="Courier New" w:cs="Courier New"/>
          <w:sz w:val="16"/>
          <w:szCs w:val="16"/>
        </w:rPr>
        <w:t>CGCAG--CATCG-CTGA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471265562_1197624-1197965    CAGCGCCTTCGCG-CTA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 xml:space="preserve">                                                    *  *  </w:t>
      </w:r>
    </w:p>
    <w:p w:rsidR="00302DA8" w:rsidRPr="00302DA8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-------VAYFHATSDVLADIILIVSRLPVAKQKEALERLKDLAGKHSG-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-------VAYFHATSDLLAEVILVVSQLPAAKQREALNLVKDLLPTQH--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-------VAYFHATSDVLADIILIVSRLPVAKQKEALERLKDLAGKHSG-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CAJ22731.1|putative             AQALGLPLAYFYATPDMLAEAILLIAKLPEDRQQEAIAALRAIAEKK---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AGH78771.1|hypothetical     -------VAYFHATSDLLAEVILVVSQLPAAKQREALNLVKDLLPTQH--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AGI06849.1|Transcriptional   --------AYFHASSDVLAEVILLVARLPAERQQTVLDLIKEHLTSTAPS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 xml:space="preserve">                                                ***:*:.*:**: **::::**  :*: .:  ::    .    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C1604|21229478_1874502-1874843        E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3288|21240774_c3868212-3867874       R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_2631|66766352_c3167763-3167422       E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V1100|CAJ22731.1|putative             G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AC29_16760|AGH78771.1|hypothetical     R</w:t>
      </w:r>
    </w:p>
    <w:p w:rsidR="00302DA8" w:rsidRPr="00F87293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87293">
        <w:rPr>
          <w:rFonts w:ascii="Courier New" w:hAnsi="Courier New" w:cs="Courier New"/>
          <w:sz w:val="16"/>
          <w:szCs w:val="16"/>
        </w:rPr>
        <w:t>XCAW_01037|AGI06849.1|Transcriptional   R</w:t>
      </w: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87293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Pr="00302DA8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F87293">
        <w:rPr>
          <w:rFonts w:ascii="Courier New" w:hAnsi="Courier New" w:cs="Courier New"/>
          <w:b/>
          <w:sz w:val="18"/>
          <w:szCs w:val="18"/>
          <w:u w:val="single"/>
        </w:rPr>
        <w:lastRenderedPageBreak/>
        <w:t>cd</w:t>
      </w:r>
      <w:proofErr w:type="gramEnd"/>
      <w:r w:rsidRPr="00F87293">
        <w:rPr>
          <w:rFonts w:ascii="Courier New" w:hAnsi="Courier New" w:cs="Courier New"/>
          <w:b/>
          <w:sz w:val="18"/>
          <w:szCs w:val="18"/>
          <w:u w:val="single"/>
        </w:rPr>
        <w:t xml:space="preserve">00093 </w:t>
      </w:r>
      <w:r w:rsidR="007E14DC" w:rsidRPr="00F87293">
        <w:rPr>
          <w:rFonts w:ascii="Courier New" w:hAnsi="Courier New" w:cs="Courier New"/>
          <w:b/>
          <w:sz w:val="18"/>
          <w:szCs w:val="18"/>
          <w:u w:val="single"/>
        </w:rPr>
        <w:t>-</w:t>
      </w:r>
      <w:r w:rsidRPr="00F87293">
        <w:rPr>
          <w:rFonts w:ascii="Courier New" w:hAnsi="Courier New" w:cs="Courier New"/>
          <w:b/>
          <w:sz w:val="18"/>
          <w:szCs w:val="18"/>
          <w:u w:val="single"/>
        </w:rPr>
        <w:t xml:space="preserve"> HTH_XRE (3</w:t>
      </w:r>
      <w:r w:rsidRPr="00302DA8">
        <w:rPr>
          <w:rFonts w:ascii="Courier New" w:hAnsi="Courier New" w:cs="Courier New"/>
          <w:sz w:val="18"/>
          <w:szCs w:val="18"/>
        </w:rPr>
        <w:t>)</w:t>
      </w:r>
    </w:p>
    <w:p w:rsidR="00302DA8" w:rsidRPr="00302DA8" w:rsidRDefault="00F87293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78045556_c2485161-2484823    ATGGGCAAAGAGGAAACCGAAAAAGTGGATATGGAACATTGGCTGCAT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384417079_c2715911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2715606  ATGACCA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AGAC--AACCACGACACCG--T-TCGACC--CAGCC----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**  ** ***   ****   * *  *  * * ** *    **     **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78045556_c2485161-2484823    ACGAATCGGCCCAGCCTACGATGCGTTGAAGGCCGACCCAGGCCGCGCC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384417079_c2715911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2715606  ATACCTCGAC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--GATGACGAGGCAATGACAACCTACCTC-TCCGAAGC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    *** *   *   **** **  ***   ** ***    ***   *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78045556_c2485161-2484823    TTACCGCTGACCAGGTGCGCGCCCGTCTGGCTGACATCGCCCAAGCTAT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384417079_c2715911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2715606  CT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CCATTCTGGAGATAC-CGACCATTTCCAAGACACTCTGCAGGTCGT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 * **  *    ** * * ** ** * *    ****     ** *   *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78045556_c2485161-2484823    GACCTGGCCCGCCGCGTCGATGCGGACCTAGAATCCCTTACGCCCTTT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384417079_c2715911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2715606  GCGCGTGCACGCGGCATG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GCGC------AGA-TTGCTGAGGCTGCAGG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  *  ** *** ** *    **      *** *  ** * **     *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78045556_c2485161-2484823    CCCGGCCG-AAGA-CCTG-ACCA-GCGCCGAAGCCGTGGCCGCATTCTT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384417079_c2715911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2715606  CTTGGCCGGGAGAGCCTATACAAGGCACTCAAGCCTGGCGCGAATCC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  *****  *** ***  ** * ** *  *****  *  ** ** *  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78045556_c2485161-2484823    GCGGACGCCGAGGCCACGGCCGACCCGGCCTATATCGAGCACGCGCACC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384417079_c2715911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2715606  GC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-GCTTTGACACCA--TCCAGCGCGTCCTG-ACTGCGCTTG-GCGTC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*   *   **  ***   **  * ** ***  *  * **  * **  *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78045556_c2485161-2484823    GGTCGCGGCACGTGCGCGAACCATGCACGGCATCGCGTCGT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384417079_c2715911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2715606  GGCTG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AGCATCGACCCGGTCGATA-ACGTCAAAGCGGCCTG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*  *  ***    * **  * **  *** **  *** * 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302DA8">
        <w:rPr>
          <w:rFonts w:ascii="Courier New" w:hAnsi="Courier New" w:cs="Courier New"/>
          <w:sz w:val="18"/>
          <w:szCs w:val="18"/>
        </w:rPr>
        <w:t>Protein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DA8">
        <w:rPr>
          <w:rFonts w:ascii="Courier New" w:hAnsi="Courier New" w:cs="Courier New"/>
          <w:sz w:val="18"/>
          <w:szCs w:val="18"/>
        </w:rPr>
        <w:t>alignments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>: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CAJ23840.1|conserved         MGKEETEKVDMEHWLHERIGPAYDALKADPGRAVTADQVRARLADIAQAI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AEQ96750.1|putative         MTKT--------------------------------------------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 *                                              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CAJ23840.1|conserved         DLARRVDADLESLTPFDPAEDLTSAEAVAAFLADAEATADPAYIEHAHQV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AEQ96750.1|putative         -----------TTTPFDPAEYLDDDEAMTTYLSEALHSGDTDHFQDTLQV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           : ******* * . **::::*::*  :.*. :::.: **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CAJ23840.1|conserved         AARARTMHGIAS------------------------------------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AEQ96750.1|putative         VARARGMAQIAEAAGLGRESLYKALKPGANPRFDTIQRVLTALGVRLSID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.**** *  **.                                     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2163|CAJ23840.1|conserved         ------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2640|AEQ96750.1|putative         PVDNVKA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302DA8">
        <w:rPr>
          <w:rFonts w:ascii="Courier New" w:hAnsi="Courier New" w:cs="Courier New"/>
          <w:sz w:val="18"/>
          <w:szCs w:val="18"/>
        </w:rPr>
        <w:t>cd</w:t>
      </w:r>
      <w:proofErr w:type="gramEnd"/>
      <w:r w:rsidRPr="00302DA8">
        <w:rPr>
          <w:rFonts w:ascii="Courier New" w:hAnsi="Courier New" w:cs="Courier New"/>
          <w:sz w:val="18"/>
          <w:szCs w:val="18"/>
        </w:rPr>
        <w:t xml:space="preserve">00093 </w:t>
      </w:r>
      <w:r w:rsidR="007E14DC">
        <w:rPr>
          <w:rFonts w:ascii="Courier New" w:hAnsi="Courier New" w:cs="Courier New"/>
          <w:sz w:val="18"/>
          <w:szCs w:val="18"/>
        </w:rPr>
        <w:t>-</w:t>
      </w:r>
      <w:r w:rsidRPr="00302DA8">
        <w:rPr>
          <w:rFonts w:ascii="Courier New" w:hAnsi="Courier New" w:cs="Courier New"/>
          <w:sz w:val="18"/>
          <w:szCs w:val="18"/>
        </w:rPr>
        <w:t xml:space="preserve"> HTH_XRE (4)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302DA8">
        <w:rPr>
          <w:rFonts w:ascii="Courier New" w:hAnsi="Courier New" w:cs="Courier New"/>
          <w:sz w:val="18"/>
          <w:szCs w:val="18"/>
        </w:rPr>
        <w:t>Nucleotide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DA8">
        <w:rPr>
          <w:rFonts w:ascii="Courier New" w:hAnsi="Courier New" w:cs="Courier New"/>
          <w:sz w:val="18"/>
          <w:szCs w:val="18"/>
        </w:rPr>
        <w:t>alignments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>: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21229478_c5006644-5006354    ATGAC-AG--TCCTACCCAACATCCACCCCGGCGAAATCCTGCTTGAG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_4286|66766352_c5079329-5079039    ATGAC-AG--TCCTACCCAACATCCACCCCGGCGAAATCCTGCTTGAG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78045556_c5115748-5115458    ATGAC-GG--TCCTACCCAATATCCACCCTGGCGAAATTCTGCTTGAG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188574270_334586-334867    GTGATCAGGAGCTTTATCGACAAGGACGCCGAAAAGATCTGGCTGGGT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384425691_c4870890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4870600  ATGAC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AG--TCCTACCCAACATCCACGCCGGCGAAATCCTGCTTGAG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384417079_c99858-99568      ATGAC-GG--TCCTACCCAATATCCATCCTGGCGACATTCTGCTTGAG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 ***   *   * *   * * *   *  * *   * **   *** *  **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21229478_c5006644-5006354    GTTCCTCGAGCCGATGGGCATCAGCCAGAACGCAC-TGG-CGCGGGCCA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_4286|66766352_c5079329-5079039    GTTCCTCGAGCCGATGGGCATCAGCCAGAACGCAC-TGG-CGCGGGCCA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78045556_c5115748-5115458    GTTACTCGAGCCTCTGGGCATCAGCCAGAACGCAC-TGG-CACGCGCCA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188574270_334586-334867    GCG-TTCCCGCCGGTTGC---CTGCCGACATCCAATTGGTCGCGCGCCG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384425691_c4870890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4870600  GTTCCTCGAGCCGATGGGCATCAGCCAGAACGCAC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TGG-CGCGGGCCA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384417079_c99858-99568      GTTTCTCGAGCCTCTGGGCATCAGCCAGAACGCAC-TGG-CACGCGCCA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    **  ***  * *    * ***   *  **  *** * ** *** *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21229478_c5006644-5006354    CGATGTACCGCCGCGCCGCATCAACGAGATCGTGCTGGGCAAGCGTGGC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_4286|66766352_c5079329-5079039    CGATGTACCGCCGCGCCGCATCAACGAGATCGTGCTGGGCAAGCGTGGC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78045556_c5115748-5115458    CGGCGTCCCGCCGCGCGGTATCAACGAAATCGTGCTAGGCAAGCGCGGC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188574270_334586-334867    --AAGT-----TGCGCATGCTCAATGCC-----GCCGCGCAT-CTCGAC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384425691_c4870890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4870600  CGATGTACCGCCGCGCCGCATCAACGAGATCGTGCTGGGCAAGCGTGGCA</w:t>
      </w:r>
      <w:proofErr w:type="gramEnd"/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384417079_c99858-99568      CGGCGTCCCGCCGCGCCGTATCAACGAAATCGTGCTGGGCAAGCGCGGC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    **      ****    **** *       **   ***  *  * *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21229478_c5006644-5006354    TCACCGCCGACACCGCCGTGCGTCTGGCTG-CAGCGTTCGGC-ACGACC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_4286|66766352_c5079329-5079039    TCACCGCCGACACCGCCGTGCGTCTGGCTG-CAGCGTTCGGC-ACGACC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78045556_c5115748-5115458    TCACTGCCGACACTGCCATGCGTCTGGCCG-CCGCGTTGGGA-ACCTCC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188574270_334586-334867    A-TCTGCGGATCCCGCCCGCCAACCGGCTGGAAGCGTTGAAGGGCCAGC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384425691_c4870890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4870600  TCACCGCCGACACCGCCGTGCGCCTGGCCG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CGGCGCTGGGC-ACGACC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384417079_c99858-99568      TCACTGCCGACACTGCCGTGCGTCTGGCCG-CCGCGTTGGGC-ACCTCCG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   * ** **  * ***   *  * *** *   *** *      *   **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21229478_c5006644-5006354    AGCGCTGCTGGCTGGGCCTGCAAGCCGATTACGAGCTCGAAGAGGCGCA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_4286|66766352_c5079329-5079039    AGCGCTGCTGGCTGGGCCTGCAAGCCGATTACGAGCTCGAAGAGGCGCAC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78045556_c5115748-5115458    AGCGCTTCTGGCTTGGCCTGCAGGCCGACGACGAACTGGAGCAGGCGCAT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188574270_334586-334867    -GCGCGGCCAGTACAGCATCCGGATCAACGATCAA-TGGCGCATCTGCTT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384425691_c4870890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4870600  AGCGCTTCTGGCTGGGCCTGCAGGCCGATTACGAGCTGGAACAGGCGTAC</w:t>
      </w:r>
      <w:proofErr w:type="gramEnd"/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384417079_c99858-99568      AGCGCTTCTGGCTGGGCCTGCAGGCCGACTACGAGCTGGAACAGGCGCAT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 ****  *  *    ** * *    * *  *  *  * *   *   *  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21229478_c5006644-5006354    C-GCGCGCTG---GGCGATCTGCCGTCACGGATCAAGCGGCTGGCGGC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_4286|66766352_c5079329-5079039    C-GCGCGCTG---GGCGATCTGCCGTCACGGATCAAGCGGCTGGCGGC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78045556_c5115748-5115458    C-GCGCGCTG---GGCGACTTGCCGGCGCGGATCAAGCGGCTGGCGGC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188574270_334586-334867    CCGATGGATGGAAGGCGATGTG--GTCCAGGTCGAAATCGTCGATTACC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384425691_c4870890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4870600  C</w:t>
      </w:r>
      <w:proofErr w:type="gramEnd"/>
      <w:r w:rsidRPr="00CC18F4">
        <w:rPr>
          <w:rFonts w:ascii="Courier New" w:hAnsi="Courier New" w:cs="Courier New"/>
          <w:sz w:val="16"/>
          <w:szCs w:val="16"/>
        </w:rPr>
        <w:t>-GCGCGCTG---GGCGATCTGCCGTCACGGATCAAGCGGCTGGCGGC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384417079_c99858-99568      C-GCGCGCTG---GGCGATTTGCCGGCACGGATCAAGCGGCTGGCGGC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 *   * **   *****  **  * *  **   **   *  *    * 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21229478_c5006644-5006354    TT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lastRenderedPageBreak/>
        <w:t>XC_4286|66766352_c5079329-5079039    TT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78045556_c5115748-5115458    AT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188574270_334586-334867    CT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384425691_c4870890-</w:t>
      </w:r>
      <w:proofErr w:type="gramStart"/>
      <w:r w:rsidRPr="00CC18F4">
        <w:rPr>
          <w:rFonts w:ascii="Courier New" w:hAnsi="Courier New" w:cs="Courier New"/>
          <w:sz w:val="16"/>
          <w:szCs w:val="16"/>
        </w:rPr>
        <w:t>4870600  TTGA</w:t>
      </w:r>
      <w:proofErr w:type="gramEnd"/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384417079_c99858-99568      GTG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 ***</w:t>
      </w:r>
    </w:p>
    <w:p w:rsidR="00302DA8" w:rsidRPr="00302DA8" w:rsidRDefault="00F94B7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AAM43413.1|virulence         MTV-LPNIHPGEILLEEFLEP-------------MGISQNALARATDVPP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_4286|AAY51321.1|virulence         MTV-LPNIHPGEILLEEFLEP-------------MGISQNALARATDVPP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CAJ26170.1|putative          MTV-LPNIHPGEILLEELLEP-------------LGISQNALARATGVPP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ACD56975.1|plasmid         MIRSFIDKDAEKIWLGERSRRLPADIQLVARRKLRMLNAAAHLDDLRIPP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AEL09389.1|addiction        MTV-LPNIHAGEILLEEFLEP-------------MGISQNALARATDVPP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AEQ94359.1|addiction        MTV-LPNIHPGDILLEEFLEP-------------LGISQNALARATGVPP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*   : : .. .* * *  .                :.  *      :**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AAM43413.1|virulence         RRINEIVLGKRGITADTAVRLAAAFGTTERCWLGLQADYELEEAHRALGD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_4286|AAY51321.1|virulence         RRINEIVLGKRGITADTAVRLAAAFGTTERCWLGLQADYELEEAHRALGD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CAJ26170.1|putative          RGINEIVLGKRGITADTAMRLAAALGTSERFWLGLQADDELEQAHRALGD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ACD56975.1|plasmid         ANRLEALKGQRR--GQYSIRINDQWRICFRWMEGDVVQVEIVDYH---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AEL09389.1|addiction        RRINEIVLGKRGITADTAVRLAAALGTTERFWLGLQADYELEQAYRALGD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AEQ94359.1|addiction        RRINEIVLGKRGITADTAVRLAAALGTSERFWLGLQADYELEQAHRALGD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 xml:space="preserve">                                         * : *:*   .: ::*:        *   *  .: *: : :     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C4197|AAM43413.1|virulence         LPSRIKRLA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_4286|AAY51321.1|virulence         LPSRIKRLA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V4439|CAJ26170.1|putative          LPARIKRLA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PXO_03904|ACD56975.1|plasmid         ----------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CR_4538|AEL09389.1|addiction        LPSRIKRLAA</w:t>
      </w: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C18F4">
        <w:rPr>
          <w:rFonts w:ascii="Courier New" w:hAnsi="Courier New" w:cs="Courier New"/>
          <w:sz w:val="16"/>
          <w:szCs w:val="16"/>
        </w:rPr>
        <w:t>XOC_0101|AEQ94359.1|addiction        LPARIKRLA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Pr="00302DA8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C18F4" w:rsidRPr="00302DA8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CC18F4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CC18F4">
        <w:rPr>
          <w:rFonts w:ascii="Courier New" w:hAnsi="Courier New" w:cs="Courier New"/>
          <w:b/>
          <w:sz w:val="18"/>
          <w:szCs w:val="18"/>
        </w:rPr>
        <w:lastRenderedPageBreak/>
        <w:t xml:space="preserve">16 - DOMAIN pfam02661 - </w:t>
      </w:r>
      <w:proofErr w:type="spellStart"/>
      <w:r w:rsidRPr="00CC18F4">
        <w:rPr>
          <w:rFonts w:ascii="Courier New" w:hAnsi="Courier New" w:cs="Courier New"/>
          <w:b/>
          <w:sz w:val="18"/>
          <w:szCs w:val="18"/>
        </w:rPr>
        <w:t>Fic</w:t>
      </w:r>
      <w:proofErr w:type="spellEnd"/>
      <w:r w:rsidRPr="00CC18F4">
        <w:rPr>
          <w:rFonts w:ascii="Courier New" w:hAnsi="Courier New" w:cs="Courier New"/>
          <w:b/>
          <w:sz w:val="18"/>
          <w:szCs w:val="18"/>
        </w:rPr>
        <w:t>/DOC</w:t>
      </w:r>
    </w:p>
    <w:p w:rsidR="00302DA8" w:rsidRPr="00302DA8" w:rsidRDefault="00CC18F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TTGTCAGGGCATGTTGCCCGGGCTTCGTCAGTGCGTCGAAATTTTATGGA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TTGTCAGGGCATGTTGCCCGGGCTTCGTCAGTGCGTCGAAATTTTATGGA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TGGAAATTTTGAGTTAGCGCCGCTTGATTTGGCCTTTGCGCCACTTCCAG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TGGAAATTTTGAGTTAGCGCCGCTTGATTTGGCCTTTGCGCCACTTCCAG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GACGACGCGATGCGCCTGACGCTTCTGTTTGGCTCGATGCGTCCTTTTCG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GACGACGCGATGCGCCTGACGCTTCTGTTTGGCTCGATGCGTCCTTTTCG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GTCTATACGCCAGCGCTGTTGGAGCCACCACTTCGAACCCATGAAAAAA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GTCTATACGCCAGCGCTGTTGGAGCCACCACTTCGAACCCATGAAAAAAT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AGGGGATTACCAACGCTTTGAGTCAGATGCACAATGCGTCGGTTACCTT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AGGGGATTACCAACGCTTTGAGTCAGATGCACAATGCGTCGGTTACCTTT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CAGCCATATCTTCCAGGCTAATTCACGTATGCAGAGGGAGTTGGAAGTTC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CAGCCATGTCTTCCAGGCTAATTCACGTATGCAGAGGGAGTTGGAAGTTC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 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GCCTCGATTCCTGATTTGAGGGCAAGTCGCCAAGCGGCGTCAGCCATCAA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GCCTCGATTCCTGATTTGAGGGCAAGTCGCCAAACGGCGTCAGCCATCAA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 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TGCGTCCCTCAGAGCAGGACTTCCAGATACGCATGGTATTTTAAATTGG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TGCGTCCCTCAGAGCAGGACTTCCAGATACGCATGGTATTTTAAATTGGT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CATTAAATTTGGCCAAAAATTTAGGCAATAGCCAAGTCAGAAGCCGTACA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CATTAAATTTGGCCAAAAATTTAGGCAATAGCCAAGTCAGAAGCCGTACA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GATAATGCATGGGTTGGTGGTAAGAAACCGTCAGAAGCGTGGCTTGTTT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GATAATGCATGGGTTGGTGGTAAGAAACCGTCAGAAGCGTGGCTTGTTTT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ACCGCAGGCAGATCAACTGCCTTCTCTTTTGAAAAACCTTGAAGATTTGC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ACCGCAGGCAGATCAACTGCCTTCTCTTTTGAAAAACCTTGAAGATTTGC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TACAAGGCAAGAGCGCCCAGCCGGTCAACTGCGCATTTTTCGAAGCCAT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TACAAGGCAAGAGCGCCCAGCCGGTCAACTGCGCATTTTTCGAAGCCATT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GCGTATCAGATAATCTGTATCCATCCGCTCAGTGACACCAATGGACGGG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GCGTATCAGATAATCTGTATCCATCCGCTCAGTGACACCAATGGACGGGT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GACTCGCACTCTCTTGATTAATCTTGCGGGACGCTATCGAAATTTTTATC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GACTCGCACTCTCTTGATTAATCTTGCGGGACGCTATCGAAATTTTTATC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CACTATACATTGCTCACTGCCTGGTCTTTGCCAAACAGCGAACAGGTCAA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CACTATACATTGCTCACTGCCTGGTCTTTGCCAAACAGCGAACAGGTCAA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ACCTGGATGCATGCATCCTTGACGGCAACAAGTCGAAATCTCAGTAATTC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ACCTGGATGCATGCATCCTTGACGGCAACAAGTCGAAATCTCAGTAATTC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AGAAGCGTGGTTGGATCAAATCAAATTGATCTTGCAAAAAATTTCTGAC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AGAAGCGTGGTTGGATCAAATCAAATTGATCTTGCAAAAAATTTCTGACT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TAGCAACAGCTGGTTTAGATCCGAGAGCGCTGTGGTCGCTTCTCTCATAC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TAGCAACAGCTGGTTTAGATCCGAGAGCGCTGTGGTCGCTTCTCTCATAC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GGATATGTATCCGTAGAAACGCTTAGTGCTGGCAAAAATGCATGCAGTCC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GGATATGTATCCGTAGAAACGCTTAGTGCTGGCAAAAATGCATGCAGTCC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AGCGCTTGCTGCAAAAATTATGGGGCGTCTACCGGCGCTTTTGGAACAGG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AGCGCTTGCTGCAAAAATTATGGGGCGTCTACCGGCGCTTTTGGAACAGG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AACAGGGGATATTTTACTCAGCCGAGCTTGAAATCCTGATCATGGGAAT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AACAGGGGATATTTTACTCAGCCGAGCTTGAAATCCTGATCATGGGAATT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21240774_1733943-1735031       GATCGCTCTATTAATAAGGATAGTTATGAAATTGAATGA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471265562_c3163934-</w:t>
      </w:r>
      <w:proofErr w:type="gramStart"/>
      <w:r w:rsidRPr="00C3369D">
        <w:rPr>
          <w:rFonts w:ascii="Courier New" w:hAnsi="Courier New" w:cs="Courier New"/>
          <w:sz w:val="16"/>
          <w:szCs w:val="16"/>
        </w:rPr>
        <w:t>3162846  GATCGCTCTATTAATAAGGATAGTTATGAAATTGAATGA</w:t>
      </w:r>
      <w:proofErr w:type="gramEnd"/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</w:t>
      </w:r>
    </w:p>
    <w:p w:rsidR="00302DA8" w:rsidRPr="00302DA8" w:rsidRDefault="00C3369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AAM36371.1|Hypothetical        MSGHVARASSVRRNFMDGNFELAPLDLAFAPLPGRRDAPDASVWLDASFS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AGI08605.1|Hypothetical     MSGHVARASSVRRNFMDGNFELAPLDLAFAPLPGRRDAPDASVWLDASFS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AAM36371.1|Hypothetical        VYTPALLEPPLRTHEKIGDYQRFESDAQCVGYLSAISSRLIHVCRGSWKF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AGI08605.1|Hypothetical     VYTPALLEPPLRTHEKIGDYQRFESDAQCVGYLSAMSSRLIHVCRGSWKF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: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AAM36371.1|Hypothetical        ASIPDLRASRQAASAINASLRAGLPDTHGILNWSLNLAKNLGNSQVRSR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AGI08605.1|Hypothetical     ASIPDLRASRQTASAINASLRAGLPDTHGILNWSLNLAKNLGNSQVRSRT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: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AAM36371.1|Hypothetical        DNAWVGGKKPSEAWLVLPQADQLPSLLKNLEDLLQGKSAQPVNCAFFEAI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AGI08605.1|Hypothetical     DNAWVGGKKPSEAWLVLPQADQLPSLLKNLEDLLQGKSAQPVNCAFFEAI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AAM36371.1|Hypothetical        AYQIICIHPLSDTNGRVTRTLLINLAGRYRNFYPLYIAHCLVFAKQRTGQ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AGI08605.1|Hypothetical     AYQIICIHPLSDTNGRVTRTLLINLAGRYRNFYPLYIAHCLVFAKQRTGQ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AAM36371.1|Hypothetical        TWMHASLTATSRNLSNSEAWLDQIKLILQKISDLATAGLDPRALWSLLSY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AGI08605.1|Hypothetical     TWMHASLTATSRNLSNSEAWLDQIKLILQKISDLATAGLDPRALWSLLSY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AAM36371.1|Hypothetical        GYVSVETLSAGKNACSPALAAKIMGRLPALLEQEQGIFYSAELEILIMGI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AGI08605.1|Hypothetical     GYVSVETLSAGKNACSPALAAKIMGRLPALLEQEQGIFYSAELEILIMGI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***********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AC1501|AAM36371.1|Hypothetical        DRSINKDSYEIE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>XCAW_02828|AGI08605.1|Hypothetical     DRSINKDSYEIE</w:t>
      </w: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3369D">
        <w:rPr>
          <w:rFonts w:ascii="Courier New" w:hAnsi="Courier New" w:cs="Courier New"/>
          <w:sz w:val="16"/>
          <w:szCs w:val="16"/>
        </w:rPr>
        <w:t xml:space="preserve">                                       ************</w:t>
      </w: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Pr="00302DA8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8549F1">
        <w:rPr>
          <w:rFonts w:ascii="Courier New" w:hAnsi="Courier New" w:cs="Courier New"/>
          <w:b/>
          <w:sz w:val="20"/>
          <w:szCs w:val="20"/>
        </w:rPr>
        <w:lastRenderedPageBreak/>
        <w:t xml:space="preserve">17 - NO KNOWN DOMAIN </w:t>
      </w: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3369D" w:rsidRPr="00302DA8" w:rsidRDefault="00C3369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C3369D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C3369D">
        <w:rPr>
          <w:rFonts w:ascii="Courier New" w:hAnsi="Courier New" w:cs="Courier New"/>
          <w:b/>
          <w:sz w:val="18"/>
          <w:szCs w:val="18"/>
          <w:u w:val="single"/>
        </w:rPr>
        <w:t>no</w:t>
      </w:r>
      <w:proofErr w:type="gramEnd"/>
      <w:r w:rsidRPr="00C3369D">
        <w:rPr>
          <w:rFonts w:ascii="Courier New" w:hAnsi="Courier New" w:cs="Courier New"/>
          <w:b/>
          <w:sz w:val="18"/>
          <w:szCs w:val="18"/>
          <w:u w:val="single"/>
        </w:rPr>
        <w:t xml:space="preserve"> </w:t>
      </w:r>
      <w:proofErr w:type="spellStart"/>
      <w:r w:rsidRPr="00C3369D">
        <w:rPr>
          <w:rFonts w:ascii="Courier New" w:hAnsi="Courier New" w:cs="Courier New"/>
          <w:b/>
          <w:sz w:val="18"/>
          <w:szCs w:val="18"/>
          <w:u w:val="single"/>
        </w:rPr>
        <w:t>known</w:t>
      </w:r>
      <w:proofErr w:type="spellEnd"/>
      <w:r w:rsidRPr="00C3369D">
        <w:rPr>
          <w:rFonts w:ascii="Courier New" w:hAnsi="Courier New" w:cs="Courier New"/>
          <w:b/>
          <w:sz w:val="18"/>
          <w:szCs w:val="18"/>
          <w:u w:val="single"/>
        </w:rPr>
        <w:t xml:space="preserve"> </w:t>
      </w:r>
      <w:proofErr w:type="spellStart"/>
      <w:r w:rsidRPr="00C3369D">
        <w:rPr>
          <w:rFonts w:ascii="Courier New" w:hAnsi="Courier New" w:cs="Courier New"/>
          <w:b/>
          <w:sz w:val="18"/>
          <w:szCs w:val="18"/>
          <w:u w:val="single"/>
        </w:rPr>
        <w:t>domain</w:t>
      </w:r>
      <w:proofErr w:type="spellEnd"/>
      <w:r w:rsidRPr="00C3369D">
        <w:rPr>
          <w:rFonts w:ascii="Courier New" w:hAnsi="Courier New" w:cs="Courier New"/>
          <w:b/>
          <w:sz w:val="18"/>
          <w:szCs w:val="18"/>
          <w:u w:val="single"/>
        </w:rPr>
        <w:t xml:space="preserve"> (1)</w:t>
      </w:r>
    </w:p>
    <w:p w:rsidR="00302DA8" w:rsidRPr="00302DA8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C4177|21229478_4985010-4985237       GTGTTCCCCCACCGCAGTGCCATGTCCCCCATCAAGCAACACGCGCACC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4312|21240774_5098436-5098642       ATG---------------------TCCGCCATCAAGCAAGACGCCCATA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_4265|66766352_5059208-5059435       GTGTTCCCCCACCGCAGTGCCATGTCCCCCATCAAGCAACACGCGCACC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V4414|78045556_5090246-5090452       ATG---------------------TCCGCCATCAAGCAAGACGCCCACAT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PXO_03525|188574270_5205253-5205459    ATG---------------------TCCGCCATCAAGCAAGACGCCCATA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R_4517|384425691_4850416-4850622     ATGT---------------------CCCCCATCAAGCAACACGCGCACC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OC_0203|384417079_c192991-192785      ATG---------------------TCCGCCATCAAGCAAGACGCCCATA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29_21725|470469929_5078117-</w:t>
      </w:r>
      <w:proofErr w:type="gramStart"/>
      <w:r w:rsidRPr="00855BEC">
        <w:rPr>
          <w:rFonts w:ascii="Courier New" w:hAnsi="Courier New" w:cs="Courier New"/>
          <w:sz w:val="16"/>
          <w:szCs w:val="16"/>
        </w:rPr>
        <w:t>5078323  ATG</w:t>
      </w:r>
      <w:proofErr w:type="gramEnd"/>
      <w:r w:rsidRPr="00855BEC">
        <w:rPr>
          <w:rFonts w:ascii="Courier New" w:hAnsi="Courier New" w:cs="Courier New"/>
          <w:sz w:val="16"/>
          <w:szCs w:val="16"/>
        </w:rPr>
        <w:t>---------------------TCCGCCATCAAGCAAGACGCCCATA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AW_04681|471265562_5244359-5244586   GTGCTCCCCCTCCGCCGTGCCATGTCCGCCATCAAGCAAGACGCCCATA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 xml:space="preserve">                                        **                      ** *********** **** **   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C4177|21229478_4985010-4985237       GCTGATCGACGCGCTGCCCGAGGCCGCCGGGTGGGACGACCTTGCGCGCG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4312|21240774_5098436-5098642       GCTGATCGACACGCTGCCCGAGACGGCTGGATGGGGCGAGGTGGTCCGCG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_4265|66766352_5059208-5059435       GCTGATCGACGCGCTGCCCGAGGCCGCCGGGTGGGACGACCTTGCGCGCG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V4414|78045556_5090246-5090452       GCTGATCGACACGCTGCCCGAGACGGCTGGATGGAGTGACGTGGTCCGCG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PXO_03525|188574270_5205253-5205459    GCTGATCGACACGCTGCCCGAGACCACCGGATGGGGCGAGGTGGTGCGCG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R_4517|384425691_4850416-4850622     GCTGATCGACGCGCTGCCCGAGGCCGCCGGGTGGGACGACCTTGCGCGCG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OC_0203|384417079_c192991-192785      GCTGATCGACACGCTGCCCGAGACGGCCGGATGGGGCGAGGTGGTGCGCG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29_21725|470469929_5078117-</w:t>
      </w:r>
      <w:proofErr w:type="gramStart"/>
      <w:r w:rsidRPr="00855BEC">
        <w:rPr>
          <w:rFonts w:ascii="Courier New" w:hAnsi="Courier New" w:cs="Courier New"/>
          <w:sz w:val="16"/>
          <w:szCs w:val="16"/>
        </w:rPr>
        <w:t>5078323  GCTGATCGACACGCTGCCCGAGACGGCTGGATGGGGCGAGGTGGTCCGCG</w:t>
      </w:r>
      <w:proofErr w:type="gramEnd"/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AW_04681|471265562_5244359-5244586   GCTGATCGACACGCTGCCCGAGACGGCTGGATGGGGCGAGGTGGTCCGCG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 xml:space="preserve">                                       ********** *********** *  * ** ***   **  * *  ****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C4177|21229478_4985010-4985237       CGGTGGACGGCGCCCGCTTCGAGGCCGCGGTGCATGCAGGCATGGCCGCT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4312|21240774_5098436-5098642       TCGTGGCCGACGCCAGCTTCCTGGCCGCGGTGCAGGAAGGGATTGCCGCT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_4265|66766352_5059208-5059435       CGGTGGACGGCGCCCGCTTCGAGGCCGCGGTGCATGCAGGCATGGCCGCT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V4414|78045556_5090246-5090452       TCGTGGCCGACGCCAGCTTCCAGGCCGCGGTGCAGGACGGCATTGCCGCT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PXO_03525|188574270_5205253-5205459    TCGTGGCCGATGCCAGCTTTCAGGCCGCCGTGCAGGACGGCATTGCCGCT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R_4517|384425691_4850416-4850622     CGGTGGACGGCGCCCGCTTCGAGGCCGCGGTGCATGCAGGCATGGCCGCT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OC_0203|384417079_c192991-192785      TCGTGGCCGATGCCAGCTTTCAGGCCGCCGTGCAGGACGGCATTGCCGCT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29_21725|470469929_5078117-</w:t>
      </w:r>
      <w:proofErr w:type="gramStart"/>
      <w:r w:rsidRPr="00855BEC">
        <w:rPr>
          <w:rFonts w:ascii="Courier New" w:hAnsi="Courier New" w:cs="Courier New"/>
          <w:sz w:val="16"/>
          <w:szCs w:val="16"/>
        </w:rPr>
        <w:t>5078323  TCGTGGCCGACGCCAGCTTCCTGGCCGCGGTGCAGGAAGGGATTGCCGCT</w:t>
      </w:r>
      <w:proofErr w:type="gramEnd"/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AW_04681|471265562_5244359-5244586   TCGTGGCCGACGCCAGCTTCCTGGCCGCGGTGCAGGAAGGGATTGCCGCT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 xml:space="preserve">                                         **** **  *** ****   ****** ***** *  ** ** ******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C4177|21229478_4985010-4985237       GCCGACCAGGGCCAGATCGCCAGCCCGGCACAGGTGACGGCGATGTTCG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4312|21240774_5098436-5098642       GCAGATCAGGGCGCGTTGACGGCTCCGGCACAGGTGAGCGCACTGTTCG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_4265|66766352_5059208-5059435       GCCGACCAGGGCCAGATCGCCAGCCCGGCACAGGTGACGGCGATGTTCG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V4414|78045556_5090246-5090452       GCAGATCAGGGCGCGTTGACGACTCCGGCACAGGTGAGCGCACTGTTCG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PXO_03525|188574270_5205253-5205459    GCAGATCAGGGCGCGTTGACGGCGCCGGCACAGGTGAGCGCACTGTTCG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R_4517|384425691_4850416-4850622     GCCGACCAGGGCCAGATCGCCAGCCCGGCACAGGTGACGGCGATGTTCG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OC_0203|384417079_c192991-192785      GCAGATCAGGGCGCGTTGACGGCACCGGCACAGGTGAGCGCACTGTTCG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29_21725|470469929_5078117-</w:t>
      </w:r>
      <w:proofErr w:type="gramStart"/>
      <w:r w:rsidRPr="00855BEC">
        <w:rPr>
          <w:rFonts w:ascii="Courier New" w:hAnsi="Courier New" w:cs="Courier New"/>
          <w:sz w:val="16"/>
          <w:szCs w:val="16"/>
        </w:rPr>
        <w:t>5078323  GCAGATCAGGGCGCGTTGACGGCTCCGGCACAGGTGAGCGCACTGTTCGC</w:t>
      </w:r>
      <w:proofErr w:type="gramEnd"/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AW_04681|471265562_5244359-5244586   GCAGATCAGGGCGCGTTGACGGCTCCGGCACAGGTGAGCGCACTGTTCGC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 xml:space="preserve">                                       ** ** ******  * *  *    *************  **  *******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C4177|21229478_4985010-4985237       CAGATGGGGTGTTGATGTTGCGGCGTG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4312|21240774_5098436-5098642       CGGATGGGGCGTTGATGTTACGGCGTG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_4265|66766352_5059208-5059435       CAGATGGGGTGTTGATGTTGCGGCGTG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V4414|78045556_5090246-5090452       CAGATGGGGCGTTGATGTTACGGCGTG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PXO_03525|188574270_5205253-5205459    CAGATGGGGCGTTGATGTTACGGCGTG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R_4517|384425691_4850416-4850622     CAGATGGGGTGTTGATGTTGCGGCGTG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OC_0203|384417079_c192991-192785      CAGATGGGGCGTTGATGTTACGGCGTG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29_21725|470469929_5078117-</w:t>
      </w:r>
      <w:proofErr w:type="gramStart"/>
      <w:r w:rsidRPr="00855BEC">
        <w:rPr>
          <w:rFonts w:ascii="Courier New" w:hAnsi="Courier New" w:cs="Courier New"/>
          <w:sz w:val="16"/>
          <w:szCs w:val="16"/>
        </w:rPr>
        <w:t>5078323  CGGATGGGGCGTTGATGTTACGGCGTGA</w:t>
      </w:r>
      <w:proofErr w:type="gramEnd"/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AW_04681|471265562_5244359-5244586   CGGATGGGGCGTTGATGTTACGGCGTGA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* ******* ********* ********</w:t>
      </w:r>
    </w:p>
    <w:p w:rsidR="00302DA8" w:rsidRPr="00302DA8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C4177|AAM43394.1|conserved           MFPHRSAMSPIKQHAHQLIDALPEAAGWDDLARAVDGARFEAAVHAGM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4312|AAM39142.1|conserved           -------MSAIKQDAHTLIDTLPETAGWGEVVRVVADASFLAAVQEGI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_4265|AAY51303.1|conserved           MFPHRSAMSPIKQHAHQLIDALPEAAGWDDLARAVDGARFEAAVHAGM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V4414|CAJ26145.1|conserved           -------MSAIKQDAHMLIDTLPETAGWSDVVRVVADASFQAAVQDGI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PXO_03525|ACD61623.1|hypothetical      -------MSAIKQDAHTLIDTLPETTGWGEVVRVVADASFQAAVQDGI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R_4517|AEL09368.1|conserved          -------MSPIKQHAHQLIDALPEAAGWDDLARAVDGARFEAAVHAGM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OC_0203|AEQ94450.1|hypothetical       -------MSAIKQDAHTLIDTLPETAGWGEVVRVVADASFQAAVQDGI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29_21725|AGH79726.1|hypothetical    -------MSAIKQDAHTLIDTLPETAGWGEVVRVVADASFLAAVQEGI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AW_04681|AGI10439.1|hypothetical     MLPLRRAMSAIKQDAHTLIDTLPETAGWGEVVRVVADASFLAAVQEGI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 xml:space="preserve">                                              **.***.** ***:***::**.::.*.* .* * ***: *:**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C4177|AAM43394.1|conserved           ADQGQIASPAQVTAMFARWGVDV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4312|AAM39142.1|conserved           ADQGALTAPAQVSALFAGWGVDVT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_4265|AAY51303.1|conserved           ADQGQIASPAQVTAMFARWGVDV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V4414|CAJ26145.1|conserved           ADQGALTTPAQVSALFARWGVDVT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PXO_03525|ACD61623.1|hypothetical      ADQGALTAPAQVSALFARWGVDVT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R_4517|AEL09368.1|conserved          ADQGQIASPAQVTAMFARWGVDVA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OC_0203|AEQ94450.1|hypothetical       ADQGALTAPAQVSALFARWGVDVT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AC29_21725|AGH79726.1|hypothetical    ADQGALTAPAQVSALFAGWGVDVT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>XCAW_04681|AGI10439.1|hypothetical     ADQGALTAPAQVSALFAGWGVDVTA</w:t>
      </w: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5BEC">
        <w:rPr>
          <w:rFonts w:ascii="Courier New" w:hAnsi="Courier New" w:cs="Courier New"/>
          <w:sz w:val="16"/>
          <w:szCs w:val="16"/>
        </w:rPr>
        <w:t xml:space="preserve">                                       **** :::****:*:** *****: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5BEC" w:rsidRPr="00302DA8" w:rsidRDefault="00855BEC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855BEC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855BEC">
        <w:rPr>
          <w:rFonts w:ascii="Courier New" w:hAnsi="Courier New" w:cs="Courier New"/>
          <w:b/>
          <w:sz w:val="18"/>
          <w:szCs w:val="18"/>
          <w:u w:val="single"/>
        </w:rPr>
        <w:lastRenderedPageBreak/>
        <w:t>no</w:t>
      </w:r>
      <w:proofErr w:type="gramEnd"/>
      <w:r w:rsidRPr="00855BEC">
        <w:rPr>
          <w:rFonts w:ascii="Courier New" w:hAnsi="Courier New" w:cs="Courier New"/>
          <w:b/>
          <w:sz w:val="18"/>
          <w:szCs w:val="18"/>
          <w:u w:val="single"/>
        </w:rPr>
        <w:t xml:space="preserve"> </w:t>
      </w:r>
      <w:proofErr w:type="spellStart"/>
      <w:r w:rsidRPr="00855BEC">
        <w:rPr>
          <w:rFonts w:ascii="Courier New" w:hAnsi="Courier New" w:cs="Courier New"/>
          <w:b/>
          <w:sz w:val="18"/>
          <w:szCs w:val="18"/>
          <w:u w:val="single"/>
        </w:rPr>
        <w:t>known</w:t>
      </w:r>
      <w:proofErr w:type="spellEnd"/>
      <w:r w:rsidRPr="00855BEC">
        <w:rPr>
          <w:rFonts w:ascii="Courier New" w:hAnsi="Courier New" w:cs="Courier New"/>
          <w:b/>
          <w:sz w:val="18"/>
          <w:szCs w:val="18"/>
          <w:u w:val="single"/>
        </w:rPr>
        <w:t xml:space="preserve"> </w:t>
      </w:r>
      <w:proofErr w:type="spellStart"/>
      <w:r w:rsidRPr="00855BEC">
        <w:rPr>
          <w:rFonts w:ascii="Courier New" w:hAnsi="Courier New" w:cs="Courier New"/>
          <w:b/>
          <w:sz w:val="18"/>
          <w:szCs w:val="18"/>
          <w:u w:val="single"/>
        </w:rPr>
        <w:t>domain</w:t>
      </w:r>
      <w:proofErr w:type="spellEnd"/>
      <w:r w:rsidRPr="00855BEC">
        <w:rPr>
          <w:rFonts w:ascii="Courier New" w:hAnsi="Courier New" w:cs="Courier New"/>
          <w:b/>
          <w:sz w:val="18"/>
          <w:szCs w:val="18"/>
          <w:u w:val="single"/>
        </w:rPr>
        <w:t xml:space="preserve"> (2)</w:t>
      </w:r>
    </w:p>
    <w:p w:rsidR="00302DA8" w:rsidRPr="00302DA8" w:rsidRDefault="0071072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ATGAA-----------A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ATGAAA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ATGAAA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ATGAA-----------A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ATGAA-----------A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ATGAA-----------A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GTGGTGGCCTTGAGCGATCGCCTGTCCATTGGCTTGGTGACAGCGACA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ATGCAG---------AG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ATGAAA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ATGAAA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**         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ATTCGTGGCGACCAAGCGCGAAGCCTTCGTTACCCGAGGCAACAGCGACT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---------------------------------------</w:t>
      </w:r>
      <w:proofErr w:type="gramEnd"/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----------------TC------------------C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----------------TCC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----------------TC------------------C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----------------TC------------------C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----------------TC------------------T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---------------------TC------------------C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TTCTTTCCAGTCACGACCTGGAGGACGTCCTCAATGTCGTCGATGGCCGT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-----TA--------------------TG------------------A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----------------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TCC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----------------TCC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*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------------------G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------------------G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------------------G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------------------G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-----------------------G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ACCGAGGTGGTGGAAGAGTTTGCCGTGGAGCATGCAGACCTTCGGCAGT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-----------------------------C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---------------------------------------</w:t>
      </w:r>
      <w:proofErr w:type="gramEnd"/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GGTTGCCGATGTATTTGCGGAGCTAGTGGATACCCCGGCGTTTGTGAAC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---------------------------------------</w:t>
      </w:r>
      <w:proofErr w:type="gramEnd"/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CGTTGCCGGGAATGGTTGCCGAACCGGCGCGCGCAAGCATCGTGCTTCA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---------------------------------------</w:t>
      </w:r>
      <w:proofErr w:type="gramEnd"/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CGTCTACGCGCCATCGCATCAGCATGGAAGCGAGGTTGTCTGCTTAGGT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---------------------------------------</w:t>
      </w:r>
      <w:proofErr w:type="gramEnd"/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lastRenderedPageBreak/>
        <w:t>XCR_1271|384425691_1292372-1292635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TGGCAGAGAAAACCTTGAAGCACCGGCGCTCGCTTGCGATGATGCATT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---------------------------------------</w:t>
      </w:r>
      <w:proofErr w:type="gramEnd"/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----------------------CATC-----ACTT-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---------------------GCATC-----TCTT-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----------------------CATC-----TCTT-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----------------------CATC-----TCTT-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----------------------CATC-----TCTT-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---------------------------CATC-----TCTT-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AATTGCAACGCACTGGGCCTGCCATGAAATCTGCATC-----TCTT-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---------------------------------CATCGAACAGCTGCG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---------------------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GCATC-----TCTT-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---------------------GCATC-----TCTT-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****      **   **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TCGC-------TCCGG---------------------G-TAGACCC-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TCGC-------TCCGG---------------------G-TAGACCC-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TCGC-------TCCGT---------------------G-TAGACCC-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TCGC-------TCCGT---------------------G-TGGACCC-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TCGC-------TCCGG---------------------G-TAGACCC-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TCGC-------TCCGG---------------------G-TAGACCC-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TCGC-------TCCGG---------------------G-TAGACCC-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TCGCCAATAGAGCCGGAGGCGTCGCCGGCGTCACCTTGAAAGGCCA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TCGC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-------TCCGG---------------------G-TAGACCC-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TCGC-------TCCGG---------------------G-TAGACCC-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****        ***                      *   * **  ***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GCTG----------------CGCGAA--GCG--GCCGAAGCCGTGTTGC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GCTG----------------CGCGAA--GCG--GCCGAAGCCGTGTTGC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GTTG----------------CGCGAA--GCG--GCCGAAGCCGTGTTGC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GCTG----------------CGCGAA--GCG--GCCGAAGCCGTGTTGC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GCTG----------------CGCGAA--GCG--GCCGAGGCCGTGTTGC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GCTG----------------CGCCAA--GCG--GCCGAAGCCGTGTTGC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GCTG----------------CGCGAA--GCG--GCCGAGGCCGTGTTGC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GGTGTTTTTCTCGTCCAGATCACGACACGCAACGGCGATGCGGTGCT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GCTG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----------------CGCGAA--GCG--GCCGAAGCCGTGTTGC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GCTG----------------CGCGAA--GCG--GCCGAAGCCGTGTTGC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* **                * * *   **   * *** ** *** **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--AGGAGGGTGAGACGCTT------TCCAGCTTTGTC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--AGGAGGGCGAGACGCTG------TCCAGCTTTGTC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--AGGAGGGTGAGACGCTG------TCCAGCTTTGTC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--AGGAGGGCGAGACGCTT------TCCAGCTTCGTC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--AGGAGGGTGAGACGCTG------TCCAGCTTTGTC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-------AGGAGGGTGAGACGCTC------TCCAGCTTTGTC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-------------AGGAGGGTGAGACGCTG------TCCAGCTTTGTC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CAAGGCCCGCGGCACGGAGCCGCGCCGCTTTGGCAATCCGGCGTCGGC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--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AGGAGGGCGAGACGCTG------TCCAGCTTTGTC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--AGGAGGGCGAGACGCTG------TCCAGCTTTGTC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* *  *  * * ****       *** ** * * * *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GCACT---CCGTGC-------G-----TGCCCAGGTGCAG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GCACT---CCGTCC-------G-----CGCCCAGGTGCAG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GCACT---CCGTAC-------G-----CGCCCAGGTGCAG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GCACT---CCGTGC-------G-----CGCCCAGGTGCAG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GCACT---CCGTGC-------G-----CGCCCAGGTGCAG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GCACT---CCGTGC-------G-----CGCCCAGGTGCAG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GCACT---CCGTGC-------G-----CGCCCAGGTGCAG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TCAATGTGCTGTGCGACGTGGGCATCACGATCGGGTCCTTCGATGCCA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GCACT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---CCGTCC-------G-----CGCCCAGGTGCAG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GCACT---CCGTCC-------G-----CGCCCAGGTGCAG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** *   * ** *       *      *  * *** *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CAGCGCCAGCAGCAGGAAG---CC---TTC-ATTGCCCGT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CAGCGCCAGCAGCAGGAAG---CC---TTC-ATCGCACGC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CAGCGTCAGCAGCAGGAAG---CC---TTC-ATTGCGCGC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CAGCGCCAGCAGCAGGAAG---CC---TTC-ATCGCACGC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CAGCGGCAGCAGCAGGAAG---CC---TTC-ATCGCGCGC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CAGCGCCAGCGGCAGGACG---CC---TTC-ATCGCACGC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------CAGCGGCAGCAGCAGGAAG---CC---TTC-ATCGCGCGC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GAATGGCATCCCGAGGAGAAGGAAGAAACCGCCGGCAATCGCGGTCGT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CAGCGCCAGCAGCAGGAAG---CC---TTC-ATCGCACGC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CAGCGCCAGCAGCAGGAAG---CC---TTC-ATCGCACGCGG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** *   **  * **** *   **     * ** **    * **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TGGCTT-------------CGCGTGA------------C----A-GC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TGGCCT-------------CGCGTGA------------C----A-GC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TGGCCT-------------CGCGTGA------------C----A-GC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TGGCCT-------------CGCGTGA------------C----A-GC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TGGCCT-------------CGCGTGA------------C----A-GC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TGGCCT-------------CGCGTGA------------C----A-GC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TGGCCT-------------CGCGTGA------------C----A-GC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CGAGCACATGCGCAAGGCCCACCAGGCCGCGGCATATACGGATTGGCTG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TGGCCT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-------------CGCGTGA------------C----A-GC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TGGCCT-------------CGCGTGA------------C----A-GC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*                 * *  *             *      **  *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CCAAGGCATC-CAACCGGTACATCGAG-----------GC-------G-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lastRenderedPageBreak/>
        <w:t>XAC1168|21240774_1330756-1331019       CCAAGGCGGC-AGGCCACTACATCGAC-----------GT-------G-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CCAAGGCGTC-CAACCGGTACACCGAC-----------GC-------G-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CCAAGGCATC-CAACCAGTACATCGAC-----------GC-------G-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CCAAGGCATC-CAACCGATACATCGAC-----------GC-------G-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CCAAGGCATC-CAACCAGTACATCGAC-----------GC-------G-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CCAAGGCGGC-GGGCCACTACATCGAC-----------GC-------G-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CCAAGGAGACACAAGCGGC-GATCGACGATCCGCGGCCGCGTGTGGCGC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CCAAGGCGGC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-AGGCCACTACATCGAC-----------GT-------G-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CCAAGGCGGC-AGGCCACTACATCGAC-----------GT-------G-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******   *     *     * ***            *        * *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A--GGATGTGCTGGC-----CGGGCTGCAG----TCCCAACTGGACAAG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A--GGATGTGCTGGC-----CGGGCTGCAG----TCCCAGCTGGACGAG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A--GGATGTGCTTGC-----CGGGCTGCAG----TCCCAGCTGGGCCAG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A--GGATGTGCTGGC-----CGGGCTGCAG----TCCAAACTGGACAAG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C--CGATGTGCTGGC-----CGGGCTGCAG----TCCCAACTGCACAAG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A--GGATGTGCTGGC-----CGGGCTGCAG----TCCCAACTGGACCAG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C--CGATGTGCTGGC-----CGGACTGCAG----TCCCAACTGCACAAG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AGCGGGCGTGCTCGAGCGTCTGGATCGCAAGATGGCCACGCTCGGCAAGC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A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--GGATGTGCTGGC-----CGGGCTGCAG----TCCCAGCTGGACGAG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A--GGATGTGCTGGC-----CGGGCTGCAG----TCCCAGCTGGACGAG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*  ***** *       **   ***      **   **   * **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21229478_1226846-1227109       -----------GCGCGCAAGG---G---CT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21240774_1330756-1331019       -----------GCGCGCAAGA---G---CT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66766352_c3818920-3818657      -----------GCGCGCAAGG---G---CTA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78045556_1328156-1328419       -----------GCGCGCAAGG---G---CTA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188574270_c3836337-3836074   -----------GCGCGCAAGG---G---CT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384425691_1292372-1292635     -----------GCGCGCAAGG---G---CTA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384417079_1189257-1189943     -----------GCGCGCAAGG---G---CT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386081561_30308-30769        CCAGCGTGGCTGCGCGCAAGAAGCGCGCGT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470469929_1334339-</w:t>
      </w:r>
      <w:proofErr w:type="gramStart"/>
      <w:r w:rsidRPr="00710727">
        <w:rPr>
          <w:rFonts w:ascii="Courier New" w:hAnsi="Courier New" w:cs="Courier New"/>
          <w:sz w:val="16"/>
          <w:szCs w:val="16"/>
        </w:rPr>
        <w:t>1334602  -----------</w:t>
      </w:r>
      <w:proofErr w:type="gramEnd"/>
      <w:r w:rsidRPr="00710727">
        <w:rPr>
          <w:rFonts w:ascii="Courier New" w:hAnsi="Courier New" w:cs="Courier New"/>
          <w:sz w:val="16"/>
          <w:szCs w:val="16"/>
        </w:rPr>
        <w:t>GCGCGCAAGA---G---CT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471265562_1417957-1418220   -----------GCGCGCAAGA---G---CTG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*********    *    *  </w:t>
      </w:r>
    </w:p>
    <w:p w:rsidR="00302DA8" w:rsidRPr="00302DA8" w:rsidRDefault="0071072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AAM40364.1|conserved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AAM36040.1|conserved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AAY50230.1|conserved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CAJ22819.1|conserved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ACD60309.1|hypothetical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AEL06171.1|conserved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AEQ95407.1|                   MVALSDRLSIGLVTATAFVATKREAFVTRGNSDFLSSHDLEDVLNVVDGR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WP_014607103.1|   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AGH76681.1|hypothetical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AGI07071.1|hypothetical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AAM40364.1|conserved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AAM36040.1|conserved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AAY50230.1|conserved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CAJ22819.1|conserved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ACD60309.1|hypothetical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AEL06171.1|conserved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AEQ95407.1|                   TEVVEEFAVEHADLRQWVADVFAELVDTPAFVNALPGMVAEPARASIVLQ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WP_014607103.1|         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AGH76681.1|hypothetical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AGI07071.1|hypothetical     ------------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AAM40364.1|conserved           -----------------------------------------MKSASLPS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AAM36040.1|conserved           -----------------------------------------MKSASLPS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AAY50230.1|conserved           -----------------------------------------MKSASLPS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CAJ22819.1|conserved           -----------------------------------------MKSASLPS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ACD60309.1|hypothetical      -----------------------------------------MKSASLPS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AEL06171.1|conserved          -----------------------------------------MKSASLPS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AEQ95407.1|                   RLRAIASAWKRGCLLRSGRENLEAPALACDDALQLQRTGPAMKSASLPS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WP_014607103.1|              -----------------------------------------MQSMTIEQ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AGH76681.1|hypothetical    -----------------------------------------MKSASLPS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AGI07071.1|hypothetical     -----------------------------------------MKSASLPSL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*:* :: .*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AAM40364.1|conserved           RVDPALREAAEA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AAM36040.1|conserved           RVDPALREAAEA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AAY50230.1|conserved           RVDPALREAAEA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CAJ22819.1|conserved           RVDPALREAAEA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ACD60309.1|hypothetical      RVDPALREAAEA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AEL06171.1|conserved          RVDPALRQAAEA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AEQ95407.1|                   RVDPALREAAEA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WP_014607103.1|              RIANRAGGVAGVTLKGQGGVFLVQITTRNGDAVLAKARGTEPRRFGNPAS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AGH76681.1|hypothetical    RVDPALREAAEA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AGI07071.1|hypothetical     RVDPALREAAEA--------------------------------------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*:      .* .                                    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AAM40364.1|conserved           ----VLQEGETLSSFVEHS-------------VRAQVQQRQQQEAFIAR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AAM36040.1|conserved           ----VLQEGETLSSFVEHS-------------VRAQVQQRQQQEAFIAR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AAY50230.1|conserved           ----VLQEGETLSSFVEHS-------------VRAQVQQRQQQEAFIAR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CAJ22819.1|conserved           ----VLQEGETLSSFVEHS-------------VRAQVQQRQQQEAFIAR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ACD60309.1|hypothetical      ----VLQEGETLSSFVEHS-------------VRAQVQQRQQQEAFIAR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AEL06171.1|conserved          ----VLQEGETLSSFVEHS-------------VRAQVQQRQRQDAFIAR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AEQ95407.1|                   ----VLQEGETLSSFVEHS-------------VRAQVQQRQQQEAFIAR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lastRenderedPageBreak/>
        <w:t>XALq_3233|WP_014607103.1|              AINVLCDVGITIGSFDASEWHPEEKEETAGNRGRAEHMRKAHQAAAYTDW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AGH76681.1|hypothetical    ----VLQEGETLSSFVEHS-------------VRAQVQQRQQQEAFIAR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AGI07071.1|hypothetical     ----VLQEGETLSSFVEHS-------------VRAQVQQRQQQEAFIAR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     : : * *:.**   .              **:  :: :* *  :  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C1065|AAM40364.1|conserved           LASRDSAKASNRYIEAKDVLAGLQSQLDK-----------ARK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1168|AAM36040.1|conserved           LASRDSAKAAGHYIDVKDVLAGLQSQLDE-----------ARK--S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_3186|AAY50230.1|conserved           LASRDSAKASNRYTDAKDVLAGLQSQLGQ-----------ARK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V1188|CAJ22819.1|conserved           LASRDSAKASNQYIDAKDVLAGLQSKLDK-----------ARK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PXO_02068|ACD60309.1|hypothetical      LASRDSAKASNRYIDATDVLAGLQSQLHK-----------ARK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R_1271|AEL06171.1|conserved          LASRDSAKASNQYIDAKDVLAGLQSQLDQ-----------ARK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OC_1219|AEQ95407.1|                   LASRDSAKAAGHYIDATDVLAGLQSQLHK-----------ARK--G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Lq_3233|WP_014607103.1|              LAKETQAAIDD--PRPRVAQAGVLERLDRKMATLGKPSVAARKKRA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AC29_05870|AGH76681.1|hypothetical    LASRDSAKAAGHYIDVKDVLAGLQSQLDE-----------ARK--S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>XCAW_01269|AGI07071.1|hypothetical     LASRDSAKAAGHYIDVKDVLAGLQSQLDE-----------ARK--S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10727">
        <w:rPr>
          <w:rFonts w:ascii="Courier New" w:hAnsi="Courier New" w:cs="Courier New"/>
          <w:sz w:val="16"/>
          <w:szCs w:val="16"/>
        </w:rPr>
        <w:t xml:space="preserve">                                       **.. .*   .       . **: .:* .           ***  .</w:t>
      </w: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Pr="00302DA8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Pr="00302DA8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710727">
        <w:rPr>
          <w:rFonts w:ascii="Courier New" w:hAnsi="Courier New" w:cs="Courier New"/>
          <w:b/>
          <w:sz w:val="20"/>
          <w:szCs w:val="20"/>
        </w:rPr>
        <w:lastRenderedPageBreak/>
        <w:t xml:space="preserve">18 - DOMAIN cl00877 - superf. </w:t>
      </w:r>
      <w:proofErr w:type="spellStart"/>
      <w:proofErr w:type="gramStart"/>
      <w:r w:rsidRPr="00710727">
        <w:rPr>
          <w:rFonts w:ascii="Courier New" w:hAnsi="Courier New" w:cs="Courier New"/>
          <w:b/>
          <w:sz w:val="20"/>
          <w:szCs w:val="20"/>
        </w:rPr>
        <w:t>MazE</w:t>
      </w:r>
      <w:proofErr w:type="spellEnd"/>
      <w:r w:rsidRPr="00710727">
        <w:rPr>
          <w:rFonts w:ascii="Courier New" w:hAnsi="Courier New" w:cs="Courier New"/>
          <w:b/>
          <w:sz w:val="20"/>
          <w:szCs w:val="20"/>
        </w:rPr>
        <w:t xml:space="preserve">  /</w:t>
      </w:r>
      <w:proofErr w:type="gramEnd"/>
      <w:r w:rsidRPr="00710727">
        <w:rPr>
          <w:rFonts w:ascii="Courier New" w:hAnsi="Courier New" w:cs="Courier New"/>
          <w:b/>
          <w:sz w:val="20"/>
          <w:szCs w:val="20"/>
        </w:rPr>
        <w:t xml:space="preserve"> PRK11347  - </w:t>
      </w:r>
      <w:proofErr w:type="spellStart"/>
      <w:r w:rsidRPr="00710727">
        <w:rPr>
          <w:rFonts w:ascii="Courier New" w:hAnsi="Courier New" w:cs="Courier New"/>
          <w:b/>
          <w:sz w:val="20"/>
          <w:szCs w:val="20"/>
        </w:rPr>
        <w:t>ChpS</w:t>
      </w:r>
      <w:proofErr w:type="spellEnd"/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49F1" w:rsidRPr="00302DA8" w:rsidRDefault="008549F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71072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710727">
        <w:rPr>
          <w:rFonts w:ascii="Courier New" w:hAnsi="Courier New" w:cs="Courier New"/>
          <w:b/>
          <w:sz w:val="18"/>
          <w:szCs w:val="18"/>
          <w:u w:val="single"/>
        </w:rPr>
        <w:t>cl</w:t>
      </w:r>
      <w:proofErr w:type="gramEnd"/>
      <w:r w:rsidRPr="00710727">
        <w:rPr>
          <w:rFonts w:ascii="Courier New" w:hAnsi="Courier New" w:cs="Courier New"/>
          <w:b/>
          <w:sz w:val="18"/>
          <w:szCs w:val="18"/>
          <w:u w:val="single"/>
        </w:rPr>
        <w:t xml:space="preserve">00877 - superf. </w:t>
      </w:r>
      <w:proofErr w:type="spellStart"/>
      <w:proofErr w:type="gramStart"/>
      <w:r w:rsidRPr="00710727">
        <w:rPr>
          <w:rFonts w:ascii="Courier New" w:hAnsi="Courier New" w:cs="Courier New"/>
          <w:b/>
          <w:sz w:val="18"/>
          <w:szCs w:val="18"/>
          <w:u w:val="single"/>
        </w:rPr>
        <w:t>MazE</w:t>
      </w:r>
      <w:proofErr w:type="spellEnd"/>
      <w:r w:rsidRPr="00710727">
        <w:rPr>
          <w:rFonts w:ascii="Courier New" w:hAnsi="Courier New" w:cs="Courier New"/>
          <w:b/>
          <w:sz w:val="18"/>
          <w:szCs w:val="18"/>
          <w:u w:val="single"/>
        </w:rPr>
        <w:t xml:space="preserve">  /</w:t>
      </w:r>
      <w:proofErr w:type="gramEnd"/>
      <w:r w:rsidRPr="00710727">
        <w:rPr>
          <w:rFonts w:ascii="Courier New" w:hAnsi="Courier New" w:cs="Courier New"/>
          <w:b/>
          <w:sz w:val="18"/>
          <w:szCs w:val="18"/>
          <w:u w:val="single"/>
        </w:rPr>
        <w:t xml:space="preserve"> PRK11347  - </w:t>
      </w:r>
      <w:proofErr w:type="spellStart"/>
      <w:r w:rsidRPr="00710727">
        <w:rPr>
          <w:rFonts w:ascii="Courier New" w:hAnsi="Courier New" w:cs="Courier New"/>
          <w:b/>
          <w:sz w:val="18"/>
          <w:szCs w:val="18"/>
          <w:u w:val="single"/>
        </w:rPr>
        <w:t>ChpS</w:t>
      </w:r>
      <w:proofErr w:type="spellEnd"/>
      <w:r w:rsidRPr="00710727">
        <w:rPr>
          <w:rFonts w:ascii="Courier New" w:hAnsi="Courier New" w:cs="Courier New"/>
          <w:b/>
          <w:sz w:val="18"/>
          <w:szCs w:val="18"/>
          <w:u w:val="single"/>
        </w:rPr>
        <w:t xml:space="preserve"> (1)</w:t>
      </w:r>
    </w:p>
    <w:p w:rsidR="00302DA8" w:rsidRPr="00710727" w:rsidRDefault="0071072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10727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a0028|58033143_c18814-18557      ATGCATACGACCAATCTGCGTAAGGTCGGTGGCTCGATCATGTTGGCTGT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29_22934|470474282_c30692-</w:t>
      </w:r>
      <w:proofErr w:type="gramStart"/>
      <w:r w:rsidRPr="008549F1">
        <w:rPr>
          <w:rFonts w:ascii="Courier New" w:hAnsi="Courier New" w:cs="Courier New"/>
          <w:sz w:val="16"/>
          <w:szCs w:val="16"/>
        </w:rPr>
        <w:t>30435  ATGCATACGACCAATCTGCGTAAGGTCGGTGGCTCGATCATGTTGGCTGT</w:t>
      </w:r>
      <w:proofErr w:type="gramEnd"/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CAW_b00013|471265493_10384-10641   ATGCATACGACCAATCTGCGTAAGGTCGGTGGCTCGATCATGTTGGCTGT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a0028|58033143_c18814-18557      CCCGCCCGCCATTCTGGATATGCTGCGTCTGCGTGCCGGCGCTACCGTTG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29_22934|470474282_c30692-</w:t>
      </w:r>
      <w:proofErr w:type="gramStart"/>
      <w:r w:rsidRPr="008549F1">
        <w:rPr>
          <w:rFonts w:ascii="Courier New" w:hAnsi="Courier New" w:cs="Courier New"/>
          <w:sz w:val="16"/>
          <w:szCs w:val="16"/>
        </w:rPr>
        <w:t>30435  CCCGCCCGCCATTCTGGATATGCTGCGTCTGCGTGCCGGCGCTACCGTTG</w:t>
      </w:r>
      <w:proofErr w:type="gramEnd"/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CAW_b00013|471265493_10384-10641   CCCGCCCGCCATTCTGGATATGCTGCGTCTGCGTGCCGGCGCTACCGTTG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a0028|58033143_c18814-18557      GCTTGGCCGTCGATCATGGTCGCCTGGTGATCGAACCCACGCTGCGTCCG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29_22934|470474282_c30692-</w:t>
      </w:r>
      <w:proofErr w:type="gramStart"/>
      <w:r w:rsidRPr="008549F1">
        <w:rPr>
          <w:rFonts w:ascii="Courier New" w:hAnsi="Courier New" w:cs="Courier New"/>
          <w:sz w:val="16"/>
          <w:szCs w:val="16"/>
        </w:rPr>
        <w:t>30435  GCTTGGCCGTCGATCATGGTCGCCTGGTGATCGAACCCACGCTGCGTCCG</w:t>
      </w:r>
      <w:proofErr w:type="gramEnd"/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CAW_b00013|471265493_10384-10641   GCTTGGCCGTCGATCATGGTCGCCTGGTGATCGAACCCACGCTGCGTCCG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a0028|58033143_c18814-18557      TACTACAGCCTGGATGAGCTGCTGGCCCAATGCGACGCATCCGCCGAACT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29_22934|470474282_c30692-</w:t>
      </w:r>
      <w:proofErr w:type="gramStart"/>
      <w:r w:rsidRPr="008549F1">
        <w:rPr>
          <w:rFonts w:ascii="Courier New" w:hAnsi="Courier New" w:cs="Courier New"/>
          <w:sz w:val="16"/>
          <w:szCs w:val="16"/>
        </w:rPr>
        <w:t>30435  TACTACAGCCTGGATGAGCTGCTGGCCCAATGCGACGCATCCGCCGAACT</w:t>
      </w:r>
      <w:proofErr w:type="gramEnd"/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CAW_b00013|471265493_10384-10641   TACTACAGCCTGGATGAGCTGCTGGCCCAATGCGACGCATCCGCCGAACT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a0028|58033143_c18814-18557      CTCCACCGAAGATCGGGAATGGCTCGACGCCAAGCCTGTTGGCAGCGAGC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29_22934|470474282_c30692-</w:t>
      </w:r>
      <w:proofErr w:type="gramStart"/>
      <w:r w:rsidRPr="008549F1">
        <w:rPr>
          <w:rFonts w:ascii="Courier New" w:hAnsi="Courier New" w:cs="Courier New"/>
          <w:sz w:val="16"/>
          <w:szCs w:val="16"/>
        </w:rPr>
        <w:t>30435  CTCCACCGAAGATCGGGAATGGCTCGACGCCAAGCCTGTTGGCAGCGAGC</w:t>
      </w:r>
      <w:proofErr w:type="gramEnd"/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CAW_b00013|471265493_10384-10641   CTCCACCGAAGATCGGGAATGGCTCGACGCCAAGCCTGTTGGCAGCGAGC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a0028|58033143_c18814-18557      TGCTGTGA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29_22934|470474282_c30692-</w:t>
      </w:r>
      <w:proofErr w:type="gramStart"/>
      <w:r w:rsidRPr="008549F1">
        <w:rPr>
          <w:rFonts w:ascii="Courier New" w:hAnsi="Courier New" w:cs="Courier New"/>
          <w:sz w:val="16"/>
          <w:szCs w:val="16"/>
        </w:rPr>
        <w:t>30435  TGCTGTGA</w:t>
      </w:r>
      <w:proofErr w:type="gramEnd"/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CAW_b00013|471265493_10384-10641   TGCTGTGA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 xml:space="preserve">                                    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302DA8">
        <w:rPr>
          <w:rFonts w:ascii="Courier New" w:hAnsi="Courier New" w:cs="Courier New"/>
          <w:sz w:val="18"/>
          <w:szCs w:val="18"/>
        </w:rPr>
        <w:t>Protein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DA8">
        <w:rPr>
          <w:rFonts w:ascii="Courier New" w:hAnsi="Courier New" w:cs="Courier New"/>
          <w:sz w:val="18"/>
          <w:szCs w:val="18"/>
        </w:rPr>
        <w:t>alignments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>: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a0028|AAM39232.1|plasmid         MHTTNLRKVGGSIMLAVPPAILDMLRLRAGATVGLAVDHGRLVIEPTLRP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29_22934|AGH79940.1|plasmid      MHTTNLRKVGGSIMLAVPPAILDMLRLRAGATVGLAVDHGRLVIEPTLRP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CAW_b00013|AGI10533.1|plasmid      MHTTNLRKVGGSIMLAVPPAILDMLRLRAGATVGLAVDHGRLVIEPTLRP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a0028|AAM39232.1|plasmid         YYSLDELLAQCDASAELSTEDREWLDAKPVGSELL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AC29_22934|AGH79940.1|plasmid      YYSLDELLAQCDASAELSTEDREWLDAKPVGSELL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>XCAW_b00013|AGI10533.1|plasmid      YYSLDELLAQCDASAELSTEDREWLDAKPVGSELL</w:t>
      </w:r>
    </w:p>
    <w:p w:rsidR="00302DA8" w:rsidRPr="008549F1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549F1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49F1" w:rsidRDefault="008549F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49F1" w:rsidRDefault="008549F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549F1" w:rsidRDefault="008549F1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Pr="00302DA8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proofErr w:type="gramStart"/>
      <w:r w:rsidRPr="002416C6">
        <w:rPr>
          <w:rFonts w:ascii="Courier New" w:hAnsi="Courier New" w:cs="Courier New"/>
          <w:b/>
          <w:sz w:val="18"/>
          <w:szCs w:val="18"/>
          <w:u w:val="single"/>
        </w:rPr>
        <w:lastRenderedPageBreak/>
        <w:t>cl</w:t>
      </w:r>
      <w:proofErr w:type="gramEnd"/>
      <w:r w:rsidRPr="002416C6">
        <w:rPr>
          <w:rFonts w:ascii="Courier New" w:hAnsi="Courier New" w:cs="Courier New"/>
          <w:b/>
          <w:sz w:val="18"/>
          <w:szCs w:val="18"/>
          <w:u w:val="single"/>
        </w:rPr>
        <w:t xml:space="preserve">00877 - superf. </w:t>
      </w:r>
      <w:proofErr w:type="spellStart"/>
      <w:proofErr w:type="gramStart"/>
      <w:r w:rsidRPr="002416C6">
        <w:rPr>
          <w:rFonts w:ascii="Courier New" w:hAnsi="Courier New" w:cs="Courier New"/>
          <w:b/>
          <w:sz w:val="18"/>
          <w:szCs w:val="18"/>
          <w:u w:val="single"/>
        </w:rPr>
        <w:t>MazE</w:t>
      </w:r>
      <w:proofErr w:type="spellEnd"/>
      <w:r w:rsidRPr="002416C6">
        <w:rPr>
          <w:rFonts w:ascii="Courier New" w:hAnsi="Courier New" w:cs="Courier New"/>
          <w:b/>
          <w:sz w:val="18"/>
          <w:szCs w:val="18"/>
          <w:u w:val="single"/>
        </w:rPr>
        <w:t xml:space="preserve">  /</w:t>
      </w:r>
      <w:proofErr w:type="gramEnd"/>
      <w:r w:rsidRPr="002416C6">
        <w:rPr>
          <w:rFonts w:ascii="Courier New" w:hAnsi="Courier New" w:cs="Courier New"/>
          <w:b/>
          <w:sz w:val="18"/>
          <w:szCs w:val="18"/>
          <w:u w:val="single"/>
        </w:rPr>
        <w:t xml:space="preserve"> COG4456 - </w:t>
      </w:r>
      <w:proofErr w:type="spellStart"/>
      <w:r w:rsidRPr="002416C6">
        <w:rPr>
          <w:rFonts w:ascii="Courier New" w:hAnsi="Courier New" w:cs="Courier New"/>
          <w:b/>
          <w:sz w:val="18"/>
          <w:szCs w:val="18"/>
          <w:u w:val="single"/>
        </w:rPr>
        <w:t>VagC</w:t>
      </w:r>
      <w:proofErr w:type="spellEnd"/>
      <w:r w:rsidRPr="002416C6">
        <w:rPr>
          <w:rFonts w:ascii="Courier New" w:hAnsi="Courier New" w:cs="Courier New"/>
          <w:b/>
          <w:sz w:val="18"/>
          <w:szCs w:val="18"/>
          <w:u w:val="single"/>
        </w:rPr>
        <w:t xml:space="preserve"> (2)</w:t>
      </w:r>
    </w:p>
    <w:p w:rsidR="00302DA8" w:rsidRPr="00302DA8" w:rsidRDefault="002416C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GTGAG---------CC-----AAG--------TTG-----CCA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ATGAA---------GCGGTACATGCT---TG-ATA-----CCAAC-ACC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GTGAG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------CC-----AAG--------TTG-----CCA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ATGTTTGGTATATATC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--AAGGCGTATGCCTGTCCGACAAACGATC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**            *     * *         *      * *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----------------AGCTGT-TC-AT------------CAATGG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TG----------------AGCCATCTC-GT------------CAAGAG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--------------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AGCTGT-TC-AT------------CAATGG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TTTGTCGGTCGTGCCGGACGCTGT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CCTGAAAACTGCTTGTGCAACGGGT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       **  *  *               ***  *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CCGC-A------G---CCAGGCA----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--CCATCC-GGC-TGTCTCTCGACGG--------G---TCATTGAA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CCGC-A------G---CCAGGCA----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TGTCGG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ACACCAAG---ATAGACGGACGGAATGGCGGACA----AGAT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*          *      * *                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GTCCG-CTTGC----------CT--------------GC--------C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-GTGCC-TATGA----------CT--------------GCG-C-----T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GTCCG-CTTGC----------CT--------------GC--------C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GGTGGCAAATGGCACTGATCGGCTATGCGCGGGTATCAACGGCGGAACAG</w:t>
      </w:r>
      <w:proofErr w:type="gramEnd"/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**      **           **               *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CCTAT---CGC-TTTACCGA-------------GAAA---------GAG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TGTATGTCCGCAATTACCGG-------------TGGG---------GAGC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CCTAT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CGC-TTTACCGA-------------GAAA---------GAG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GACAC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CGC-TTTGCAGACGGATGCGCTGCGCAAAGCAGGCTGCGAGC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*    ***  ** * *                           ***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GTTTTC--A----------TT----CGCCAAGAC--------CCGGA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TGATGTTCGGC----------TT----GGCTAAGGT-------GCCAGA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GTTTTC--A----------TT----CGCCAAGAC--------CCGGA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GCGTTTTC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GAGGACACGGCTTCCGGGGCCAAGGCTGACCGCCCCGGTT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* ***             **     ** ***          ** *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-----------------------GACCG-GTGACGT-----CATC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-------------------------CGCCAAACGCCTTCAG--CAAG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---------------------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GACCG-GTGACGT-----CATC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TGGCTGATGCGCTGGCCTACCTGCGCAACG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GCGACGTGCTGGCAGTCT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                *    * * *     **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-------CTGTCTCGGAA--GC----------CTG----CAACG--T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---------CCGTCATGGAAC-TC----------CTG----CGGCGCGT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-----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CTGTCTCGGAA--GC----------CTG----CAACG--T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GCGGCTGGACCGGCTTGGGCGCTCCATGCCGCACCTGATCGAAACG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AT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* * *  **     *          ***       **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-------GGGAGG-----------AC-TTCTTT---AT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---------GGATGT-----------GC-TGCCTTGGGATGGCGCGGTA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-----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GGGAGG-----------AC-TTCTTT---AT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AGGCGCGCTGGAAGCGCGAGGCGTCGGCTTTCGTT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**  *             * * * **     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---CG--T-AC------TCAA--------------------GAGCG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TGGAGCG--TTACGGAAGCGTAA--------------------GAGCGG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-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CG--T-AC------TCAA--------------------GAGCG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---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CGCTG-AC------GGAAGCCATCGACACCACCACGCCGGGCG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**    **        **                    * ***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CA---GAT---------GT------------GCCTGCT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CCTA---GAA---------AA------------GCAAGGT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CA---GAT---------GT------------GCCTGCT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GGCGGCTCATCTTCCACGTGTTCGGCGCGCTGGGCCAGTTCGAGCGCGAT</w:t>
      </w:r>
      <w:proofErr w:type="gramEnd"/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*                        **  * *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AAT---------TT--TCT---------AG----------ATGCC-GC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--AAAGCGCTTGGGTCGCTCG---------AC----------ATGCTTAT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AAT---------TT--TCT---------AG----------ATGCC-GC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CTGAT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------TC--GCGAGCGCACCAAGGCCGGGTTGAGTGCC-GC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*          *    *          *            ***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-------CGAGCG-----------------CAA-TCAG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C--------GCAGCACATG--CACTGGAAACGGAT-TCTG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-----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CGAGCG-----------------CAA-TCAG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CGCCGCTCGCGGGCGCAAGGGC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-G-GACGCAAACCAGTCATCACCGC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**                   *   * *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-------------GGCACG-----CAG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---------------TCCTCGTTACCAAT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-----------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GGCACG-----CAG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CGACAAGTTGCAGCAGGCACG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--TAAACACATCGCCAACGGGATAA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     * **      *            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-------GA--CCG---------------TGA--------TCCTTT--T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-------GACGCCG----------CAT--TTAG-------TCGTGT--T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-------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GA--CCG---------------TGA--------TCCTTT--T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TGTCCGGGAGGCCGCTACACGGCTCAAGGTGAGTAAAACAGCCTTGTATG</w:t>
      </w:r>
      <w:proofErr w:type="gramEnd"/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**  ***               * *         * *    **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21264228_c52285-52025      C----------------------GGGAT-G-GC---GCGAATG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78045309_c111830-111429    TTGGTTTGAC-------C-GTGGAAGATTGGACA-CGCAGCTA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470464772_c51310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51050  C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-------------------GGGAT-G-GC---GCGAATG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471265493_c28889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28173  CAGCTCTG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CAATCCACCAGTGCAGGAG-A-TCTCCAAAAATG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             **     *        * *</w:t>
      </w:r>
    </w:p>
    <w:p w:rsidR="002416C6" w:rsidRDefault="002416C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2416C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lastRenderedPageBreak/>
        <w:t>PROTEIN ALIGNMENTS: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AAM39306.1|virulence       MSQVA----------------------------KLFINGRSQA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CAJ19913.1|conserved       MKRYM-----------------------------LDTNTVS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AGH79841.1|virulence    MSQVA----------------------------KLFINGRSQA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AGI10550.1|invertase    MFGIYQGVCLSDKRSFVGRAGRCPENCLCNGLSDTKIDGRNGGQDGWQM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*                                    :  .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AAM39306.1|virulence      ----VRLPAAYRFTEKEVFIRQD-----------PETGDVILSRKPATWE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CAJ19913.1|conserved      -----------------------------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AGH79841.1|virulence   ----VRLPAAYRFTEKEVFIRQD-----------PETGDVILSRKPATWE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AGI10550.1|invertase   LIGYARVSTA----EQDTALQTDALRKAGCERVFEDTASGAKADRPGL-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       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AAM39306.1|virulence      DFFIVLKSADVPAN---------------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CAJ19913.1|conserved      -------------------------HLVKSHPAVSRRVIE-VPMTALCMS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AGH79841.1|virulence   DFFIVLKSADVPAN---------------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AGI10550.1|invertase   DALAYLRNGDVLAVWRLDRLGRSMPHLIETIGALEARGVGFRSLTEAIDT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       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AAM39306.1|virulence      -----------------------------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CAJ19913.1|conserved      AITGGELMFGLAK--------------------------------VPDAK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AGH79841.1|virulence   ----------------------------------------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AGI10550.1|invertase   TTPGGRLIFHVFGALGQFERDLIRERTKAGLSAAAARGRKGGRKPVITAD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       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AAM39306.1|virulence      --------------FL-----------------DAAERNQ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CAJ19913.1|conserved      RLQQAVMELLRRVDVLPWDGAVMERYGSVRADLEKQGKALGSLDMLIAAH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AGH79841.1|virulence   --------------FL-----------------DAAERNQ-------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AGI10550.1|invertase   KLQQARKHIANGINVR-----------------EAATRLKVSK-TAL--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 .                  :   :    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b0060|AAM39306.1|virulence      -------------------GTQDRDPFAGWR-E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Vd0101|CAJ19913.1|conserved      ALETDSVLVTNDAAFSRVVGLTVED----WTRS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434|AGH79841.1|virulence   -------------------GTQDRDPFAGWR-E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CAW_b00030|AGI10550.1|invertase   --------------YAALQSTSAGD----LQK-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                 .    *        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Pr="00302DA8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2416C6">
        <w:rPr>
          <w:rFonts w:ascii="Courier New" w:hAnsi="Courier New" w:cs="Courier New"/>
          <w:b/>
          <w:sz w:val="18"/>
          <w:szCs w:val="18"/>
        </w:rPr>
        <w:lastRenderedPageBreak/>
        <w:t xml:space="preserve">19 - DOMAIN cl00995 - superf. </w:t>
      </w:r>
      <w:proofErr w:type="spellStart"/>
      <w:r w:rsidRPr="002416C6">
        <w:rPr>
          <w:rFonts w:ascii="Courier New" w:hAnsi="Courier New" w:cs="Courier New"/>
          <w:b/>
          <w:sz w:val="18"/>
          <w:szCs w:val="18"/>
        </w:rPr>
        <w:t>PemK</w:t>
      </w:r>
      <w:proofErr w:type="spellEnd"/>
      <w:r w:rsidRPr="002416C6">
        <w:rPr>
          <w:rFonts w:ascii="Courier New" w:hAnsi="Courier New" w:cs="Courier New"/>
          <w:b/>
          <w:sz w:val="18"/>
          <w:szCs w:val="18"/>
        </w:rPr>
        <w:t xml:space="preserve"> / PRK09812 - </w:t>
      </w:r>
      <w:proofErr w:type="spellStart"/>
      <w:r w:rsidRPr="002416C6">
        <w:rPr>
          <w:rFonts w:ascii="Courier New" w:hAnsi="Courier New" w:cs="Courier New"/>
          <w:b/>
          <w:sz w:val="18"/>
          <w:szCs w:val="18"/>
        </w:rPr>
        <w:t>ChpB</w:t>
      </w:r>
      <w:proofErr w:type="spellEnd"/>
    </w:p>
    <w:p w:rsidR="00302DA8" w:rsidRPr="00302DA8" w:rsidRDefault="002416C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|58033143_c18560-18225      GTGATGGATCGCGGCGATGTCTATTTGGTTTCGCTCGATCCCACGTCCG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470474282_c30435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30103  ATG</w:t>
      </w:r>
      <w:proofErr w:type="gramEnd"/>
      <w:r w:rsidRPr="002416C6">
        <w:rPr>
          <w:rFonts w:ascii="Courier New" w:hAnsi="Courier New" w:cs="Courier New"/>
          <w:sz w:val="16"/>
          <w:szCs w:val="16"/>
        </w:rPr>
        <w:t>---GATCGCGGCGATGTCTATTTGGTTTCGCTCGATCCCACGTCCG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**   ********************************************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|58033143_c18560-18225      CCATGAACAACAGGGCACGCGCCCGGTGCTGATTGTGTCGCCAAGCGCGT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470474282_c30435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30103  CCATGAACAACAGGGCACGCGCCCGGTGCTGATTGTGTCGCCAAGCGCGT</w:t>
      </w:r>
      <w:proofErr w:type="gramEnd"/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|58033143_c18560-18225      TCAACCGCCTGACGAAAACACCGGTCGTGCTGCCGATCACCAGTGGGGGT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470474282_c30435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30103  TCAACCGCCTGACGAAAACACCGGTCGTGCTGCCGATCACCAGTGGGGGT</w:t>
      </w:r>
      <w:proofErr w:type="gramEnd"/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|58033143_c18560-18225      AACTTCGCCCGCACGGCAGGCTTTACCGTGTCGCTCATGGGTGCGGGTAC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470474282_c30435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30103  AACTTCGCCCGCACGGCAGGCTTTACCGTGTCGCTCATGGGTGCGGGTAC</w:t>
      </w:r>
      <w:proofErr w:type="gramEnd"/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|58033143_c18560-18225      CAACACAACTGGCGTAGTTCGCTGCGATCAGCCCCGCGCTCTCGATCTA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470474282_c30435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30103  CAACACAACTGGCGTAGTTCGCTGCGATCAGCCCCGCGCTCTCGATCTAG</w:t>
      </w:r>
      <w:proofErr w:type="gramEnd"/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|58033143_c18560-18225      CCTCGCGGCGCGCGCGCAAGCTGGAAACCGTGCCGTCCCCGATCATGGAT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470474282_c30435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30103  CCTCGCGGCGCGCGCGCAAGCTGGAAACCGTGCCGTCCCCGATCATGGAT</w:t>
      </w:r>
      <w:proofErr w:type="gramEnd"/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|58033143_c18560-18225      GAGGTATTAGCGAAGCTGAGCGCGATCCTTGAGTAA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470474282_c30435-</w:t>
      </w:r>
      <w:proofErr w:type="gramStart"/>
      <w:r w:rsidRPr="002416C6">
        <w:rPr>
          <w:rFonts w:ascii="Courier New" w:hAnsi="Courier New" w:cs="Courier New"/>
          <w:sz w:val="16"/>
          <w:szCs w:val="16"/>
        </w:rPr>
        <w:t>30103  GAGGTATTAGCGAAGCTGAGCGCGATCCTTGAGTAA</w:t>
      </w:r>
      <w:proofErr w:type="gramEnd"/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</w:t>
      </w:r>
    </w:p>
    <w:p w:rsidR="00302DA8" w:rsidRPr="00302DA8" w:rsidRDefault="002416C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AAM39231.1|plasmid          MMDRGDVYLVSLDPTSGHEQQGTRPVLIVSPSAFNRLTKTPVVLPITSG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AGH79939.1|plasmid      -MDRGDVYLVSLDPTSGHEQQGTRPVLIVSPSAFNRLTKTPVVLPITSGG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 *************************************************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|AAM39231.1|plasmid         NFARTAGFTVSLMGAGTNTTGVVRCDQPRALDLASRRARKLETVPSPIMD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AGH79939.1|plasmid      NFARTAGFTVSLMGAGTNTTGVVRCDQPRALDLASRRARKLETVPSPIMD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a0027|AAM39231.1|plasmid         EVLAKLSAILE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>XAC29_22929|AGH79939.1|plasmid      EVLAKLSAILE</w:t>
      </w:r>
    </w:p>
    <w:p w:rsidR="00302DA8" w:rsidRPr="002416C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416C6">
        <w:rPr>
          <w:rFonts w:ascii="Courier New" w:hAnsi="Courier New" w:cs="Courier New"/>
          <w:sz w:val="16"/>
          <w:szCs w:val="16"/>
        </w:rPr>
        <w:t xml:space="preserve">                                    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23484" w:rsidRPr="00302DA8" w:rsidRDefault="00D23484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9A326A">
        <w:rPr>
          <w:rFonts w:ascii="Courier New" w:hAnsi="Courier New" w:cs="Courier New"/>
          <w:b/>
          <w:sz w:val="20"/>
          <w:szCs w:val="20"/>
        </w:rPr>
        <w:lastRenderedPageBreak/>
        <w:t>20 - DOMAIN RHH (</w:t>
      </w:r>
      <w:proofErr w:type="spellStart"/>
      <w:r w:rsidRPr="009A326A">
        <w:rPr>
          <w:rFonts w:ascii="Courier New" w:hAnsi="Courier New" w:cs="Courier New"/>
          <w:b/>
          <w:sz w:val="20"/>
          <w:szCs w:val="20"/>
        </w:rPr>
        <w:t>recently</w:t>
      </w:r>
      <w:proofErr w:type="spellEnd"/>
      <w:r w:rsidRPr="009A326A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9A326A">
        <w:rPr>
          <w:rFonts w:ascii="Courier New" w:hAnsi="Courier New" w:cs="Courier New"/>
          <w:b/>
          <w:sz w:val="20"/>
          <w:szCs w:val="20"/>
        </w:rPr>
        <w:t>described</w:t>
      </w:r>
      <w:proofErr w:type="spellEnd"/>
      <w:r w:rsidRPr="009A326A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9A326A">
        <w:rPr>
          <w:rFonts w:ascii="Courier New" w:hAnsi="Courier New" w:cs="Courier New"/>
          <w:b/>
          <w:sz w:val="20"/>
          <w:szCs w:val="20"/>
        </w:rPr>
        <w:t>by</w:t>
      </w:r>
      <w:proofErr w:type="spellEnd"/>
      <w:r w:rsidRPr="009A326A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9A326A">
        <w:rPr>
          <w:rFonts w:ascii="Courier New" w:hAnsi="Courier New" w:cs="Courier New"/>
          <w:b/>
          <w:sz w:val="20"/>
          <w:szCs w:val="20"/>
        </w:rPr>
        <w:t>Gallo</w:t>
      </w:r>
      <w:proofErr w:type="spellEnd"/>
      <w:r w:rsidRPr="009A326A">
        <w:rPr>
          <w:rFonts w:ascii="Courier New" w:hAnsi="Courier New" w:cs="Courier New"/>
          <w:b/>
          <w:sz w:val="20"/>
          <w:szCs w:val="20"/>
        </w:rPr>
        <w:t>, 2010)</w:t>
      </w:r>
    </w:p>
    <w:p w:rsidR="00302DA8" w:rsidRPr="00302DA8" w:rsidRDefault="009A326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a0037|58033143_c26043-25804      ATGAATACCGTGCGCTGGAACATCGCCGTATCGCCGGACGTGGATCAGTC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Vb0017|78045242_c14988-14749      ATGAATACCGTGCGCTGGAACATCGCCGTATCGCCGGACGTGGATCAGTC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29_22484|470464772_c62940-</w:t>
      </w:r>
      <w:proofErr w:type="gramStart"/>
      <w:r w:rsidRPr="009A326A">
        <w:rPr>
          <w:rFonts w:ascii="Courier New" w:hAnsi="Courier New" w:cs="Courier New"/>
          <w:sz w:val="16"/>
          <w:szCs w:val="16"/>
        </w:rPr>
        <w:t>62701  ATGAATACCGTGCGCTGGAACATCGCCGTATCGCCGGACGTGGATCAGTC</w:t>
      </w:r>
      <w:proofErr w:type="gramEnd"/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AW_b00020|471265493_17583-17822   ATGAATACCGTGCGCTGGAACATCGCCGTATCGCCGGACGTGGATCAGTC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a0037|58033143_c26043-25804      CGTCCGCATGTTCATCGCCGCGCAAGGCGGCGGTCGCAAGGGCGACCTGT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Vb0017|78045242_c14988-14749      CGTCCGCATGTTCATCGCCGCGCAAGGCGGCGGTCGCAAGGGCGACCTGT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29_22484|470464772_c62940-</w:t>
      </w:r>
      <w:proofErr w:type="gramStart"/>
      <w:r w:rsidRPr="009A326A">
        <w:rPr>
          <w:rFonts w:ascii="Courier New" w:hAnsi="Courier New" w:cs="Courier New"/>
          <w:sz w:val="16"/>
          <w:szCs w:val="16"/>
        </w:rPr>
        <w:t>62701  CGTCCGCATGTTCATCGCCGCGCAAGGCGGCGGTCGCAAGGGCGACCTGT</w:t>
      </w:r>
      <w:proofErr w:type="gramEnd"/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AW_b00020|471265493_17583-17822   CGTCCGCATGTTCATCGCCGCGCAAGGCGGCGGTCGCAAGGGCGACCTGT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a0037|58033143_c26043-25804      CACGCTTCATCGAGGATGCGGTGCGCGCCTACCTCTTCGAGCGGGCTGTG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Vb0017|78045242_c14988-14749      CACGCTTCATCGAGGATGCGGTGCGCGCCTACCTCTTCGAGCGGGCTGTG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29_22484|470464772_c62940-</w:t>
      </w:r>
      <w:proofErr w:type="gramStart"/>
      <w:r w:rsidRPr="009A326A">
        <w:rPr>
          <w:rFonts w:ascii="Courier New" w:hAnsi="Courier New" w:cs="Courier New"/>
          <w:sz w:val="16"/>
          <w:szCs w:val="16"/>
        </w:rPr>
        <w:t>62701  CACGCTTCATCGAGGATGCGGTGCGCGCCTACCTCTTCGAGCGGGCTGTG</w:t>
      </w:r>
      <w:proofErr w:type="gramEnd"/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AW_b00020|471265493_17583-17822   CACGCTTCATCGAGGATGCGGTGCGCGCCTACCTCTTCGAGCGGGCTGTG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a0037|58033143_c26043-25804      GAACAAGCCAAAGCCGCTACGGTGGGTATGGGTGAGACAGAACTGAACGA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Vb0017|78045242_c14988-14749      GAACAAGCCAAAGCCGCTACGGTGGGTATGGGTGAGACAGAACTGAACGA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29_22484|470464772_c62940-</w:t>
      </w:r>
      <w:proofErr w:type="gramStart"/>
      <w:r w:rsidRPr="009A326A">
        <w:rPr>
          <w:rFonts w:ascii="Courier New" w:hAnsi="Courier New" w:cs="Courier New"/>
          <w:sz w:val="16"/>
          <w:szCs w:val="16"/>
        </w:rPr>
        <w:t>62701  GAACAAGCCAAAGCCGCTACGGTGGGTATGGGTGAGACAGAACTGAACGA</w:t>
      </w:r>
      <w:proofErr w:type="gramEnd"/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AW_b00020|471265493_17583-17822   GAACAAGCCAAAGCCGCTACGGTGGGTATGGGTGAGACAGAACTGAACGA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a0037|58033143_c26043-25804      CCTCATTGATGAGGCGGTGCAATGGGCGCGTGAGCATTAA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Vb0017|78045242_c14988-14749      CCTCATTGATGAGGCGGTGCAATGGGCGCGTGAGCATTAA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AC29_22484|470464772_c62940-</w:t>
      </w:r>
      <w:proofErr w:type="gramStart"/>
      <w:r w:rsidRPr="009A326A">
        <w:rPr>
          <w:rFonts w:ascii="Courier New" w:hAnsi="Courier New" w:cs="Courier New"/>
          <w:sz w:val="16"/>
          <w:szCs w:val="16"/>
        </w:rPr>
        <w:t>62701  CCTCATTGATGAGGCGGTGCAATGGGCGCGTGAGCATTAA</w:t>
      </w:r>
      <w:proofErr w:type="gramEnd"/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>XCAW_b00020|471265493_17583-17822   CCTCATTGATGAGGCGGTGCAATGGGCGCGTGAGCATTAA</w:t>
      </w:r>
    </w:p>
    <w:p w:rsidR="00302DA8" w:rsidRPr="009A326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A326A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</w:t>
      </w:r>
    </w:p>
    <w:p w:rsidR="00302DA8" w:rsidRPr="00302DA8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>XACa0037|21110934|gb|AAM39316.1|    MNTVRWNIAVSPDVDQSVRMFIAAQGGGRKGDLSRFIEDAVRAYLFERAV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>XCVb0017|78033763|emb|CAJ19764.1|   MNTVRWNIAVSPDVDQSVRMFIAAQGGGRKGDLSRFIEDAVRAYLFERAV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>XAC29_22484|AGH79908.1|             MNTVRWNIAVSPDVDQSVRMFIAAQGGGRKGDLSRFIEDAVRAYLFERAV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>XCAW_b00020|AGI10540.1|             MNTVRWNIAVSPDVDQSVRMFIAAQGGGRKGDLSRFIEDAVRAYLFERAV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>XACa0037|21110934|gb|AAM39316.1|    EQAKAATVGMGETELNDLIDEAVQWAREH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>XCVb0017|78033763|emb|CAJ19764.1|   EQAKAATVGMGETELNDLIDEAVQWAREH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>XAC29_22484|AGH79908.1|             EQAKAATVGMGETELNDLIDEAVQWAREH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>XCAW_b00020|AGI10540.1|             EQAKAATVGMGETELNDLIDEAVQWAREH</w:t>
      </w: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F50D6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F50D6" w:rsidRPr="00302DA8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EF50D6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EF50D6">
        <w:rPr>
          <w:rFonts w:ascii="Courier New" w:hAnsi="Courier New" w:cs="Courier New"/>
          <w:b/>
          <w:sz w:val="20"/>
          <w:szCs w:val="20"/>
        </w:rPr>
        <w:t xml:space="preserve">21 - DOMAIN COG1569 - with PIN </w:t>
      </w:r>
      <w:proofErr w:type="spellStart"/>
      <w:r w:rsidRPr="00EF50D6">
        <w:rPr>
          <w:rFonts w:ascii="Courier New" w:hAnsi="Courier New" w:cs="Courier New"/>
          <w:b/>
          <w:sz w:val="20"/>
          <w:szCs w:val="20"/>
        </w:rPr>
        <w:t>domain</w:t>
      </w:r>
      <w:proofErr w:type="spellEnd"/>
    </w:p>
    <w:p w:rsidR="00302DA8" w:rsidRPr="00302DA8" w:rsidRDefault="00EF50D6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58033143_c25804-25385      ATGCGGGTCGTCCTCGACACCAACGTATTGCTGGCCGCGCTGATCTCGTC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78045242_c14749-14330      ATGCGGGTCGTCCTCGACACCAACGTATTGCTGGCCGCGCTGATCTCGTC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470464772_c62701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62282  ATGCGGGTCGTCCTCGACACCAACGTATTGCTGGCCGCGCTGATCTCGTC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471265493_17822-18241   ATGCGGGTCGTCCTCGACACCAACGTATTGCTGGCCGCGCTGATCTCGTC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58033143_c25804-25385      GCACAGCCCACCCGACATCATCTATCGCGGTTGGCTTGCAGCACGCTT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78045242_c14749-14330      GCACAGCCCACCCGACATCATCTATCGCGGTTGGCTTGCAGCACGCTT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470464772_c62701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62282  GCACAGCCCACCCGACATCATCTATCGCGGTTGGCTTGCAGCACGCTTTG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471265493_17822-18241   GCACAGCCCACCCGACATCATCTATCGCGGTTGGCTTGCAGCACGCTT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58033143_c25804-25385      AACTGGTGACAGGGACGGCGCAGCTTGATGAACTGCGCCGCGTGAGCCG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78045242_c14749-14330      AACTGGTGACAGGGACGGCGCAGCTTGATGAACTGCGCCGCGTGAGCCG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470464772_c62701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62282  AACTGGTGACAGGGACGGCGCAGCTTGATGAACTGCGCCGCGTGAGCCGT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471265493_17822-18241   AACTGGTGACAGGGACGGCGCAGCTTGATGAACTGCGCCGCGTGAGCCG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58033143_c25804-25385      TACCCGAAGATCAAGGCAATCCTGCCCGCGCATCGCGTCGGCACGATGA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78045242_c14749-14330      TACCCGAAGATCAAGGCAATCCTGCCCGCGCATCGCGTCGGCACGATGA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470464772_c62701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62282  TACCCGAAGATCAAGGCAATCCTGCCCGCGCATCGCGTCGGCACGATGAT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471265493_17822-18241   TACCCGAAGATCAAGGCAATCCTGCCCGCGCATCGCGTCGGCACGATGA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58033143_c25804-25385      CAACAACATGCAGCGCGCCGTTGTGCTGCATGTATTGCCGCCTCTGCC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78045242_c14749-14330      CAACAACATGCAGCGCGCCGTTGTGCTGCATGTATTGCCGCCTCTGCC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470464772_c62701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62282  CAACAACATGCAGCGCGCCGTTGTGCTGCATGTATTGCCGCCTCTGCCTG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471265493_17822-18241   CAACAACATGCAGCGCGCCGTTGTGCTGCATGTATTGCCGCCTCTGCC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58033143_c25804-25385      ATCGCATCGAGGTCAATGATCCGAACGATGCGTTCCTGCTGGCGATGGC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78045242_c14749-14330      ATCGCATCGAGGTCAATGATCCGAACGATGCGTTCCTGCTGGCGATGGC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470464772_c62701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62282  ATCGCATCGAGGTCAATGATCCGAACGATGCGTTCCTGCTGGCGATGGCA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471265493_17822-18241   ATCGCATCGAGGTCAATGATCCGAACGATGCGTTCCTGCTGGCGATGGC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58033143_c25804-25385      CTGGCCAGCGAGGCCGATTACCTTGTGACTGGCGACCGCCGCGCTGGGC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78045242_c14749-14330      CTGGCCAGCGAGGCCGATTACCTTGTGACTGGCGACCGCCGCGCTGGGC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470464772_c62701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62282  CTGGCCAGCGAGGCCGATTACCTTGTGACTGGCGACCGCCGCGCTGGGCT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471265493_17822-18241   CTGGCCAGCGAGGCCGATTACCTTGTGACTGGCGACCGCCGCGCTGGGC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58033143_c25804-25385      GCTGCAACGCGGTAGCATTGGCCGCACGCGCATCGTCACGCCAGTCACC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78045242_c14749-14330      GCTGCAACGCGGTAGCATTGGCCGCACGCGCATCGTCACGCCAGTCACC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470464772_c62701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62282  GCTGCAACGCGGTAGCATTGGCCGCACGCGCATCGTCACGCCAGTCACCT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471265493_17822-18241   GCTGCAACGCGGTAGCATTGGCCGCACGCGCATCGTCACGCCAGTCACCT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58033143_c25804-25385      TCTGCGCCGAGGCGCTTTG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78045242_c14749-14330      TCTGCGCCGAGGCGCTTTG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470464772_c62701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62282  TCTGCGCCGAGGCGCTTTGA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471265493_17822-18241   TCTGCGCCGAGGCGCTTTG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</w:t>
      </w:r>
    </w:p>
    <w:p w:rsidR="00302DA8" w:rsidRPr="00302DA8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AAM39315.1|conserved       MRVVLDTNVLLAALISSHSPPDIIYRGWLAARFELVTGTAQLDELRRVSR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CAJ19807.1|conserved       MRVVLDTNVLLAALISSHSPPDIIYRGWLAARFELVTGTAQLDELRRVSR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AGH79907.1|PilT         MRVVLDTNVLLAALISSHSPPDIIYRGWLAARFELVTGTAQLDELRRVSR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AGI10588.1|hypothetical MRVVLDTNVLLAALISSHSPPDIIYRGWLAARFELVTGTAQLDELRRVSR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AAM39315.1|conserved       YPKIKAILPAHRVGTMINNMQRAVVLHVLPPLPDRIEVNDPNDAFLLAM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CAJ19807.1|conserved       YPKIKAILPAHRVGTMINNMQRAVVLHVLPPLPDRIEVNDPNDAFLLAM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AGH79907.1|PilT         YPKIKAILPAHRVGTMINNMQRAVVLHVLPPLPDRIEVNDPNDAFLLAM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AGI10588.1|hypothetical YPKIKAILPAHRVGTMINNMQRAVVLHVLPPLPDRIEVNDPNDAFLLAM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a0036|AAM39315.1|conserved       LASEADYLVTGDRRAGLLQRGSIGRTRIVTPVTFCAEA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b0016|CAJ19807.1|conserved       LASEADYLVTGDRRAGLLQRGSIGRTRIVTPVTFCAEA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479|AGH79907.1|PilT         LASEADYLVTGDRRAGLLQRGSIGRTRIVTPVTFCAEA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AW_b00021|AGI10588.1|hypothetical LASEADYLVTGDRRAGLLQRGSIGRTRIVTPVTFCAEA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Pr="00302DA8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FE704F">
        <w:rPr>
          <w:rFonts w:ascii="Courier New" w:hAnsi="Courier New" w:cs="Courier New"/>
          <w:b/>
          <w:sz w:val="20"/>
          <w:szCs w:val="20"/>
        </w:rPr>
        <w:lastRenderedPageBreak/>
        <w:t xml:space="preserve">22 - DOMAIN pfam02452 - </w:t>
      </w:r>
      <w:proofErr w:type="spellStart"/>
      <w:r w:rsidRPr="00FE704F">
        <w:rPr>
          <w:rFonts w:ascii="Courier New" w:hAnsi="Courier New" w:cs="Courier New"/>
          <w:b/>
          <w:sz w:val="20"/>
          <w:szCs w:val="20"/>
        </w:rPr>
        <w:t>PemK</w:t>
      </w:r>
      <w:proofErr w:type="spellEnd"/>
      <w:r w:rsidRPr="00FE704F">
        <w:rPr>
          <w:rFonts w:ascii="Courier New" w:hAnsi="Courier New" w:cs="Courier New"/>
          <w:b/>
          <w:sz w:val="20"/>
          <w:szCs w:val="20"/>
        </w:rPr>
        <w:t xml:space="preserve"> -</w:t>
      </w:r>
      <w:proofErr w:type="spellStart"/>
      <w:r w:rsidRPr="00FE704F">
        <w:rPr>
          <w:rFonts w:ascii="Courier New" w:hAnsi="Courier New" w:cs="Courier New"/>
          <w:b/>
          <w:sz w:val="20"/>
          <w:szCs w:val="20"/>
        </w:rPr>
        <w:t>like</w:t>
      </w:r>
      <w:proofErr w:type="spellEnd"/>
      <w:r w:rsidRPr="00FE704F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FE704F">
        <w:rPr>
          <w:rFonts w:ascii="Courier New" w:hAnsi="Courier New" w:cs="Courier New"/>
          <w:b/>
          <w:sz w:val="20"/>
          <w:szCs w:val="20"/>
        </w:rPr>
        <w:t>proteins</w:t>
      </w:r>
      <w:proofErr w:type="spellEnd"/>
    </w:p>
    <w:p w:rsidR="00302DA8" w:rsidRPr="00302DA8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21264228_c31716-31393      ATG---CGGGGTGACTTTGTGACCATCGCCATGCAAGGCGACTTCGGAA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78045265_c19486-19160      ATGATGCGAGGTGACTTTGTGACCATCGCCATGCAAGGCGACTTCGGAA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470464772_c31455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31132  ATG</w:t>
      </w:r>
      <w:proofErr w:type="gramEnd"/>
      <w:r w:rsidRPr="00FE704F">
        <w:rPr>
          <w:rFonts w:ascii="Courier New" w:hAnsi="Courier New" w:cs="Courier New"/>
          <w:sz w:val="16"/>
          <w:szCs w:val="16"/>
        </w:rPr>
        <w:t>---CGGGGTGACTTTGTGACCATCGCCATGCAAGGCGACTTCGGAA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   ** 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21264228_c31716-31393      ACCAAGGCCCGCTCTGGTGATCCAGGCCGACCAGTTTGACGCACACACC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78045265_c19486-19160      ACCACGGCCCGCTCTGGTCATCCAGGCCAACCAGTTTGACGAACACACC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470464772_c31455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31132  ACCAAGGCCCGCTCTGGTGATCCAGGCCGACCAGTTTGACGCACACACCA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 ************* ********* ************ 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21264228_c31716-31393      CCGTGACGGTGCTGCCGGTGACAAGCACGCTCGTTGCTGCGCCGCTGC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78045265_c19486-19160      CCGTGACGGTGCTGCCGGTGACAAGCACGCTTGTTGCTGCGCCGCTGC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470464772_c31455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31132  CCGTGACGGTGCTGCCGGTGACAAGCACGCTCGTTGCTGCGCCGCTGCTG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 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21264228_c31716-31393      CGTATTACCGTTCATCCAAGTACCGACAATGGTTTGCAGAAGCCGTCTC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78045265_c19486-19160      CGCATTACCGTTCATCCAAGTACCGACAATGGCCTGCTGAAGCCGTCTC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470464772_c31455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31132  CGTATTACCGTTCATCCAAGTACCGACAATGGTTTGCAGAAGCCGTCTCA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 *****************************  *** 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21264228_c31716-31393      GGTGATGGTGGACAAGGCCATGACCGTGAAGCGTGACAAGGTAGGTCGA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78045265_c19486-19160      GGTGATGGTGGACAAGGCCATGACCGTGAAGCGTGACAAGATAGGTCGG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470464772_c31455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31132  GGTGATGGTGGACAAGGCCATGACCGTGAAGCGTGACAAGGTAGGTCGAG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 ******* 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21264228_c31716-31393      CCTTTGGGCGCGTAGACGCTGATGCGTTGGTGGAAATTGAGCGCTGCC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78045265_c19486-19160      CCTTTGGGCGCGTAGACGCTGATGCGTTGGTGGAAATTGAGCGCTGCCTG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470464772_c31455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31132  CCTTTGGGCGCGTAGACGCTGATGCGTTGGTGGAAATTGAGCGCTGCCTG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21264228_c31716-31393      GCCGTGTTCTTGGGCATCGCTAAGTG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78045265_c19486-19160      GCCGTGTTCTTGGGCATCGCTAAGTGA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470464772_c31455-</w:t>
      </w:r>
      <w:proofErr w:type="gramStart"/>
      <w:r w:rsidRPr="00FE704F">
        <w:rPr>
          <w:rFonts w:ascii="Courier New" w:hAnsi="Courier New" w:cs="Courier New"/>
          <w:sz w:val="16"/>
          <w:szCs w:val="16"/>
        </w:rPr>
        <w:t>31132  GCCGTGTTCTTGGGCATCGCTAAGTGA</w:t>
      </w:r>
      <w:proofErr w:type="gramEnd"/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***************</w:t>
      </w:r>
    </w:p>
    <w:p w:rsidR="00302DA8" w:rsidRPr="00FE704F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PROTEIN ALIGNMENTS: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AAM39278.1|conserved...    M-RGDFVTIAMQGDFGKPRPALVIQADQFDAHTTVTVLPVTSTLVAAPL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CAJ19792.1|putative...     MMRGDFVTIAMQGDFGKPRPALVIQANQFDEHTTVTVLPVTSTLVAAPL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WP_011052979.1|...      M-RGDFVTIAMQGDFGKPRPALVIQADQFDAHTTVTVLPVTSTLVAAPL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 ************************:*** 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AAM39278.1|conserved...    RITVHPSTDNGLQKPSQVMVDKAMTVKRDKVGRAFGRVDADALVEIERC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CAJ19792.1|putative...     RITVHPSTDNGLLKPSQVMVDKAMTVKRDKIGRAFGRVDADALVEIERC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WP_011052979.1|...      RITVHPSTDNGLQKPSQVMVDKAMTVKRDKVGRAFGRVDADALVEIERCL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**** *****************:***********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b0032|AAM39278.1|conserved...    AVFLGIAK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CVc0023|CAJ19792.1|putative...     AVFLGIAK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>XAC29_22294|WP_011052979.1|...      AVFLGIAK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E704F">
        <w:rPr>
          <w:rFonts w:ascii="Courier New" w:hAnsi="Courier New" w:cs="Courier New"/>
          <w:sz w:val="16"/>
          <w:szCs w:val="16"/>
        </w:rPr>
        <w:t xml:space="preserve">                                    ********</w:t>
      </w:r>
    </w:p>
    <w:p w:rsidR="00302DA8" w:rsidRPr="00FE7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E704F" w:rsidRPr="00302DA8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FE704F">
        <w:rPr>
          <w:rFonts w:ascii="Courier New" w:hAnsi="Courier New" w:cs="Courier New"/>
          <w:b/>
          <w:sz w:val="20"/>
          <w:szCs w:val="20"/>
        </w:rPr>
        <w:lastRenderedPageBreak/>
        <w:t>23 - DOMAIN pfam11455 - DUF3018</w:t>
      </w:r>
    </w:p>
    <w:p w:rsidR="00302DA8" w:rsidRPr="00302DA8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21264228_c31934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716  ATG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-----------------------------------------------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78045265_c19809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9483  GTGTCGGCGGCTTCTTGGGGCACCAAGCCGGAACCACAGAAAGTCCCGCT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**                                               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21264228_c31934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716  --------------------------------------------------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78045265_c19809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9483  TTTGTTGCATGTAACAAAAATGAGGCGTAAACTTGTTGCATGTAACGGTG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21264228_c31934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716  -----------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GCACACGTCAATTCACGAGTTCAAAAGCACCGCGACGCC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78045265_c19809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9483  AGGCCAACATGGCACACGTCAATTCACGAGTTCAAAAGCACCGTGACGCC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       ******************************** **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21264228_c31934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716  CTGCGCATGGCAGGGCTGCGTCCGGTGCAAATTTGGGTGCCGGACACACG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78045265_c19809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9483  CTGCGCATGGCAGGGCTGCGTCCGGTGCAAATTTGGGTGCCGGACACACG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**********************************************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21264228_c31934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716  GCGGCCTGACTTCGCCGAGGAATGCCGCCGTCAGTGTCGTCTTGCTGCAC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78045265_c19809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9483  GCGGCCTGACTTCGCCGAGGAATGCCGCCGTCAGTGTCGTCTTGCTGCAC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**********************************************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21264228_c31934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716  AAGCGGACATGGCGGATACCGACATGCAGCGCTTCATGGATGAGGCGCTA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78045265_c19809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9483  AAGCGGACATGGAGGACACCGACATGCAGCGCTTCATGGATGAGGCGCTA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************ *** *****************************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21264228_c31934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716  GCAGACATGGATGGCTGGACGGAATGA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78045265_c19809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9483  GCAGACATGGATGGCTGGACGGAATGA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***************************</w:t>
      </w:r>
    </w:p>
    <w:p w:rsidR="00302DA8" w:rsidRPr="00302DA8" w:rsidRDefault="00FE7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AAM39279.1|conserved   ------------------------------------MAHVNSRVQKHRD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CAJ19793.1|conserved   MSAASWGTKPEPQKVPLLLHVTKMRRKLVACNGEANMAHVNSRVQKHRD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**********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AAM39279.1|conserved   LRMAGLRPVQIWVPDTRRPDFAEECRRQCRLAAQADMADTDMQRFMDEAL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CAJ19793.1|conserved   LRMAGLRPVQIWVPDTRRPDFAEECRRQCRLAAQADMEDTDMQRFMDEAL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************************************* ********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b0033|AAM39279.1|conserved   ADMDGWTE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Vc0024|CAJ19793.1|conserved   ADMDGWTE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********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D1967" w:rsidRPr="00302DA8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6D1967">
        <w:rPr>
          <w:rFonts w:ascii="Courier New" w:hAnsi="Courier New" w:cs="Courier New"/>
          <w:b/>
          <w:sz w:val="20"/>
          <w:szCs w:val="20"/>
        </w:rPr>
        <w:lastRenderedPageBreak/>
        <w:t xml:space="preserve">24 - DOMAIN </w:t>
      </w:r>
      <w:proofErr w:type="spellStart"/>
      <w:r w:rsidRPr="006D1967">
        <w:rPr>
          <w:rFonts w:ascii="Courier New" w:hAnsi="Courier New" w:cs="Courier New"/>
          <w:b/>
          <w:sz w:val="20"/>
          <w:szCs w:val="20"/>
        </w:rPr>
        <w:t>spoVT_AbrB</w:t>
      </w:r>
      <w:proofErr w:type="spellEnd"/>
      <w:r w:rsidRPr="006D1967">
        <w:rPr>
          <w:rFonts w:ascii="Courier New" w:hAnsi="Courier New" w:cs="Courier New"/>
          <w:b/>
          <w:sz w:val="20"/>
          <w:szCs w:val="20"/>
        </w:rPr>
        <w:t>/</w:t>
      </w:r>
      <w:proofErr w:type="spellStart"/>
      <w:r w:rsidRPr="006D1967">
        <w:rPr>
          <w:rFonts w:ascii="Courier New" w:hAnsi="Courier New" w:cs="Courier New"/>
          <w:b/>
          <w:sz w:val="20"/>
          <w:szCs w:val="20"/>
        </w:rPr>
        <w:t>MazE</w:t>
      </w:r>
      <w:proofErr w:type="spellEnd"/>
      <w:r w:rsidRPr="006D1967">
        <w:rPr>
          <w:rFonts w:ascii="Courier New" w:hAnsi="Courier New" w:cs="Courier New"/>
          <w:b/>
          <w:sz w:val="20"/>
          <w:szCs w:val="20"/>
        </w:rPr>
        <w:t xml:space="preserve"> 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302DA8">
        <w:rPr>
          <w:rFonts w:ascii="Courier New" w:hAnsi="Courier New" w:cs="Courier New"/>
          <w:sz w:val="18"/>
          <w:szCs w:val="18"/>
        </w:rPr>
        <w:t>Nucleotide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DA8">
        <w:rPr>
          <w:rFonts w:ascii="Courier New" w:hAnsi="Courier New" w:cs="Courier New"/>
          <w:sz w:val="18"/>
          <w:szCs w:val="18"/>
        </w:rPr>
        <w:t>alignments</w:t>
      </w:r>
      <w:proofErr w:type="spellEnd"/>
      <w:r w:rsidRPr="00302DA8">
        <w:rPr>
          <w:rFonts w:ascii="Courier New" w:hAnsi="Courier New" w:cs="Courier New"/>
          <w:sz w:val="18"/>
          <w:szCs w:val="18"/>
        </w:rPr>
        <w:t>: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21229478_1901388-1901687   TTGC----------------------------------------------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66766352_c313853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38141  ATGTCCGAAAACCCGTTAAGCAAGTGCATTGCCGGACAATGTCCGGCATG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386076359_c7997-7731     ATG-----------------------------------------------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470474282_1595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6204  ATG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-----------------------------------------------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**                                               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21229478_1901388-1901687   -----------------------------------------------ATT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66766352_c313853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38141  GCCGACTAATGATCGTTTGACGGACATTGAAAGTAAGGCAGTTTTGCATT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386076359_c7997-7731     --------------------------------------------------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470474282_1595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6204  --------------------------------------------------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21229478_1901388-1901687   ACAATGCAAAGCATCAACCTTGGATTGCGAGGCAAACCATCATGACCAC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66766352_c313853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38141  ACAATGCAAAGCATCAACCTTGGATTGCGAGGCAAACCATCATGACCACA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386076359_c7997-7731     --------------------------------------------AGCAC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470474282_1595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6204  --------------------------------------------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ACCAC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* 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21229478_1901388-1901687   TTGACCGTTACCGCACGGGGACAAGTGACGTTTCGGAAGGACGTACTGC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66766352_c313853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38141  TTGACCGTTACCGCACGGGGACAAGTGACGTTTCGGAAGGACGTACTGCA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386076359_c7997-7731     CTAACCGTCACCACGCGCGGCCAGGTGACATTTCGCGCCGAGGTATTGC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470474282_1595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6204  TTGACCGTTACCGCACGTGGACAAGTGACGTTTCGGAAGGACGTACTGCA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* ***** *** * ** ** ** ***** *****    ** *** 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21229478_1901388-1901687   ACACCTCGGCATCAGGCCAGGCGACAAGATCGAACTGAACTTGCTGCCAG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66766352_c313853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38141  ACACCTCGGCATCAGGCCAGGCGACAAGATCGAACTGAACTTGCTGCCAG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386076359_c7997-7731     GCACCTCGGCATCAAGCCAGGCGAGAAGATCGAGGTGTATTTGATGCCCG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470474282_1595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6204  ACACCTCGGCATTAGGCCAGGCGACAAGATCGAGCTTGACTTGCTGCCAG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*********** * ********* ********  *  * *** **** 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21229478_1901388-1901687   ATGGTCGGGGCGTGCTCAAGGCGGCCCGGCCCGCAGGGACGAT--AGCC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66766352_c313853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38141  ATGGTCGGGGCGTGCTCAAGGCGGCCCGGCCCGCAGGGACGAT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--AGCC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386076359_c7997-7731     ACGGTCGGGCCGAGCTTAAAGCGGCAAA-ACCGAAGGGTTCATTCAGGG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470474282_1595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6204  ATGGTCGGGGAGTACTCAAGGCGGCACGGCCCGCAGGGACGAT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--AGCC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* *******  *  ** ** *****     *** ****   **  **  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21229478_1901388-1901687   GCTTTGTCGGCCTGCTCGCGGGCAGGACGCAGAAG-GTTG--CAACCATC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66766352_c313853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38141  GCTTTGTCGGCCTGCTCGCGGGCAGGACGCAGAAG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-GTTG--CAACCATC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386076359_c7997-7731     GCTGCG-GGGCATCCTCAAGCACAAGACGAACGGCGCTCGGTTGAGCATC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470474282_1595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6204  GCTTTGTCGGCCTGCTCGCAGGTAAGACGCAGAAG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-GTTG--CCACCATC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***  *  *** * ***      * **** *      * *    * 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21229478_1901388-1901687   GAAGAAATCAACGAGGCGGCGGCGCAAG--------GCT----GGGCAGG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66766352_c313853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38141  GAAGAAATCAACGAGGCGGCGGCGCAAG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--------GCT----GGGCAGG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386076359_c7997-7731     GAAGAAATCAACGATGCAATAGCCGAAGCCGGTGATGCTGCCGGGACAGG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470474282_1595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6204  GAAGAAATCAACGAGGCGGCTGCACAAG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>--------GAT----GGGCAGG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************** **    **  ***        * *    ** ***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21229478_1901388-1901687   TAAGCAATG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66766352_c313853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3138141  TAAGCAATGA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386076359_c7997-7731     CAACACATGA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470474282_15953-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16204  CAAGCAATGA</w:t>
      </w:r>
      <w:proofErr w:type="gramEnd"/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**   ****</w:t>
      </w:r>
    </w:p>
    <w:p w:rsidR="00302DA8" w:rsidRPr="00302DA8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AAM40925.1|conserved...    -------------------------------MHYNAKHQPWIARQTIMTT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AAY49649.1|conserved...    MSENPLSKCIAGQCPAWPTNDRLTDIESKAVLHYNAKHQPWIARQTIMTT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WP_014607045.1|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trans...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 xml:space="preserve">  -----------------------------------------------MST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AGH79919.1|regulator   -----------------------------------------------MTT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*:*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AAM40925.1|conserved...    LTVTARGQVTFRKDVLQHLGIRPGDKIELNLLPDGRGVLKAARPAGTIAS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AAY49649.1|conserved...    LTVTARGQVTFRKDVLQHLGIRPGDKIELNLLPDGRGVLKAARPAGTIAS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WP_014607045.1|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trans...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 xml:space="preserve">  LTVTTRGQVTFRAEVLQHLGIKPGEKIEVYLMPDGRAELKAAKPKGSFRE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AGH79919.1|regulator   LTVTARGQVTFRKDVLQHLGIRPGDKIELDLLPDGRGVLKAARPAGTIAS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****:******* :*******:**:***: *:****. ****:* *:: .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C1631|AAM40925.1|conserved...    FVGLLAGRTQKV-ATIEEINEAAAQGW--AGK--Q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C_2600|AAY49649.1|conserved...    FVGLLAGRTQKV-ATIEEINEAAAQGW--AGK--Q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Lr_3245|WP_014607045.1|</w:t>
      </w:r>
      <w:proofErr w:type="gramStart"/>
      <w:r w:rsidRPr="006D1967">
        <w:rPr>
          <w:rFonts w:ascii="Courier New" w:hAnsi="Courier New" w:cs="Courier New"/>
          <w:sz w:val="16"/>
          <w:szCs w:val="16"/>
        </w:rPr>
        <w:t>trans...</w:t>
      </w:r>
      <w:proofErr w:type="gramEnd"/>
      <w:r w:rsidRPr="006D1967">
        <w:rPr>
          <w:rFonts w:ascii="Courier New" w:hAnsi="Courier New" w:cs="Courier New"/>
          <w:sz w:val="16"/>
          <w:szCs w:val="16"/>
        </w:rPr>
        <w:t xml:space="preserve">  LRGILKHKTNGARLSIEEINDAIAEAGDAAGTGNT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>XAC29_22829|AGH79919.1|regulator   FVGLLAGKTQKV-ATIEEINEAAAQGW--AGK--Q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D1967">
        <w:rPr>
          <w:rFonts w:ascii="Courier New" w:hAnsi="Courier New" w:cs="Courier New"/>
          <w:sz w:val="16"/>
          <w:szCs w:val="16"/>
        </w:rPr>
        <w:t xml:space="preserve">                                   : *:*  :*: .  :*****:* *:.   **.  </w:t>
      </w: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1B2D" w:rsidRPr="006D1967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6D1967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6D1967">
        <w:rPr>
          <w:rFonts w:ascii="Courier New" w:hAnsi="Courier New" w:cs="Courier New"/>
          <w:b/>
          <w:sz w:val="20"/>
          <w:szCs w:val="20"/>
        </w:rPr>
        <w:lastRenderedPageBreak/>
        <w:t>25 - DOMAIN cd09861 PIN-</w:t>
      </w:r>
      <w:proofErr w:type="spellStart"/>
      <w:r w:rsidRPr="006D1967">
        <w:rPr>
          <w:rFonts w:ascii="Courier New" w:hAnsi="Courier New" w:cs="Courier New"/>
          <w:b/>
          <w:sz w:val="20"/>
          <w:szCs w:val="20"/>
        </w:rPr>
        <w:t>VapC</w:t>
      </w:r>
      <w:proofErr w:type="spellEnd"/>
      <w:r w:rsidRPr="006D1967">
        <w:rPr>
          <w:rFonts w:ascii="Courier New" w:hAnsi="Courier New" w:cs="Courier New"/>
          <w:b/>
          <w:sz w:val="20"/>
          <w:szCs w:val="20"/>
        </w:rPr>
        <w:t>-</w:t>
      </w:r>
      <w:proofErr w:type="spellStart"/>
      <w:r w:rsidRPr="006D1967">
        <w:rPr>
          <w:rFonts w:ascii="Courier New" w:hAnsi="Courier New" w:cs="Courier New"/>
          <w:b/>
          <w:sz w:val="20"/>
          <w:szCs w:val="20"/>
        </w:rPr>
        <w:t>like</w:t>
      </w:r>
      <w:proofErr w:type="spellEnd"/>
    </w:p>
    <w:p w:rsidR="00302DA8" w:rsidRPr="00302DA8" w:rsidRDefault="006D1967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21229478_1901684-1902079   ATGAAGGTCGCCGCCGATACCAACGTCCTTGTGCGTGCGGTTGTGCG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66766352_c313814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137749  ATGAAGGTCGCCGCCGATACCAACGTCCTTGTGCGTGCGGTTGTGCGTGA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386076359_c7734-7339     ATGAAAGTGACCGCTGATACAAACGTTCTGCTTCGTACCATTGTTGAG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470474282_16201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16596  ATGAAGGTCGCAGTCGATACCAACGTCCTTGTGCGTGCTGTTGTGCGTGA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** **  * *  ***** ***** **  * *** *  ****    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21229478_1901684-1902079   CGATCCCGCACAAGCGGACGTTGCCGCCGCAGTCTTGACCGACGCCGAG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66766352_c313814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137749  CGATCCCGCACAAGCGGACGTTGCCGCCGCAGTCTTGACCGACGCCGAGT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386076359_c7734-7339     TGATGAAATCCAAACAAAGCGCGCCGTCGAACTACTGGAAACTGCGGAT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470474282_16201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16596  CGATCCCGCACAAGCGGACGTTGCCGCCGCAGTCTTGACCGATGCCGAGT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***      *** *  *    **** ** * *  **      ** **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21229478_1901684-1902079   TGATCGCGGTCGCGTTGCCGTGCCTATGTGAATTTGTTTGGGTGCTGCT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66766352_c313814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137749  TGATCGCGGTCGCGTTGCCGTGCCTATGTGAATTTGTTTGGGTGCTGCTG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386076359_c7734-7339     TGGTAGCTGTGAGCCTGCAAACACTCTGCGAGGTTGTATGGGTGCTGC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470474282_16201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16596  TGATCGCGGTCGCGCTGCCGTGCCTATGCGAATTTGTTTGGGTGCTGATG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 * ** **     ***     ** ** **  **** *********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21229478_1901684-1902079   CGAGTCTACGGCTTCCAGCAAGCCGACGCGGCCAGCGCGATCCGGGCA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66766352_c313814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137749  CGAGTCTACGGCTTCCAGCAAGCCGACGCGGCCAGCGCGATCCGGGCACT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386076359_c7734-7339     GGCCGGTATGGTGTGGAGCGCACGGACGTTGCCGCCGCGATCCGGACA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470474282_16201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16596  CGCGTCTATGGCTTCCAGCAATCTGACGCGGCCGATGCGATCCGGGCGCT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*    ** **  *  ***   * ****  ***   ********* * 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21229478_1901684-1902079   ACTGGCCGCCGCGAATGTGGAAGTGAACCGGCCTGCCGTGGAGGCTGG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66766352_c313814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137749  ACTGGCCGCCGCGAATGTGGAAGTGAACCGGCCTGCCGTGGAGGCTGGCT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386076359_c7734-7339     GTTGGACACACGCAATGTTGTCACGAATCGCCCAGCCGCCGAAGCTGGC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470474282_16201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16596  ACTGGCCGCCGCCAACGTGGAAGTGAACCGGCCCGCCGTGGAGGCCGGTT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*** * *    ** ** *    *** ** ** ****  ** ** **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21229478_1901684-1902079   TGCTGGTGCTCGACGCGGGCGGAGACTTTGCCGATGGCGTCATTGCCTA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66766352_c313814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137749  TGCTGGTGCTCGACGCGGGCGGAGACTTTGCCGATGGCGTCATTGCCTAC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386076359_c7734-7339     TAAAGTTGTTGGATGCAGGCGGCGATTTTGCCGATGGCGTCATTGCGTT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470474282_16201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16596  TGCTGGTGCTCGACGCAGGCGGTGACTTTGCCGATGGCGTCATTGCCTAC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   * ** * ** ** ***** ** ******************** * 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21229478_1901684-1902079   GAAGGCAACTGGCTTGGCGGGGAAACCTTCGTTTCCTTCGATAAGAAG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66766352_c313814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137749  GAAGGCAACTGGCTTGGCGGGGAAACCTTCGTTTCCTTCGATAAGAAGGC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386076359_c7734-7339     GACGGTACGTGGCTTGGCGCTGAAACGTTCGTTTCTTTCGATAAGAAA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470474282_16201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16596  GAAGGTAATTGGCTTGGTGGGGAAACCTTCGTTTCCTTCGATAAGAAGGC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 ** *  ******** *  ***** ******** *********** 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21229478_1901684-1902079   GGTGGTACTTCTCACAGCGCAAGGGCAATCAACGCGCCTTTTG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66766352_c313814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137749  GGTGGTACTTCTCACAGCGCAAGGGCAATCAACGCGCCTTTTGTGA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386076359_c7734-7339     AGTATCACTTTTGATAAAGCATGGACAATCCGCGCTGCTGCTT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470474282_16201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16596  GGTGACACTTCTCTCTGTCCAAGGGCAATCAGCGCGTCTTTTGTGA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**   **** *       ** ** *****  ***  **  * ***</w:t>
      </w:r>
    </w:p>
    <w:p w:rsidR="00302DA8" w:rsidRPr="00302DA8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AAM40926.1|conserved       MKVAADTNVLVRAVVRDDPAQADVAAAVLTDAELIAVALPCLCEFVWVLL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AAY49648.1|conserved       MKVAADTNVLVRAVVRDDPAQADVAAAVLTDAELIAVALPCLCEFVWVLL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WP_014607044.1|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hypot..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 xml:space="preserve">   MKVTADTNVLLRTIVEDDEIQTKRAVELLETADMVAVSLQTLCEVVWVLR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AGH79920.1|hypot...    MKVAVDTNVLVRAVVRDDPAQADVAAAVLTDAELIAVALPCLCEFVWVLM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:.*****:*::*.**  *:. *. :*  *:::**:*  ***.****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AAM40926.1|conserved       RVYGFQQADAASAIRALLAAANVEVNRPAVEAGLLVLDAGGDFADGVIAY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AAY49648.1|conserved       RVYGFQQADAASAIRALLAAANVEVNRPAVEAGLLVLDAGGDFADGVIAY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WP_014607044.1|hypot...  GRYGVERTDVAAAIRTLLDTRNVVTNRPAAEAGLKLLDAGGDFADGVIAF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AGH79920.1|hypot...    RVYGFQQSDAADAIRALLAAANVEVNRPAVEAGLLVLDAGGDFADGVIAY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**.:::*.* ***:** : ** .****.**** :*************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1632|AAM40926.1|conserved       EGNWLGGETFVSFDKKAVVLLTAQGQSTRLL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2599|AAY49648.1|conserved       EGNWLGGETFVSFDKKAVVLLTAQGQSTRLL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Lr_3244|WP_014607044.1|hypot...  DGTWLGAETFVSFDKKAVSLLIKHGQSALLL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22834|AGH79920.1|hypot...    EGNWLGGETFVSFDKKAVTLLSVQGQSARLL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:*.***.*********** **  :***: 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604F" w:rsidRPr="00302DA8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41604F">
        <w:rPr>
          <w:rFonts w:ascii="Courier New" w:hAnsi="Courier New" w:cs="Courier New"/>
          <w:b/>
          <w:sz w:val="20"/>
          <w:szCs w:val="20"/>
        </w:rPr>
        <w:lastRenderedPageBreak/>
        <w:t xml:space="preserve">26 - DOMAIN cl21503 - </w:t>
      </w:r>
      <w:proofErr w:type="spellStart"/>
      <w:r w:rsidRPr="0041604F">
        <w:rPr>
          <w:rFonts w:ascii="Courier New" w:hAnsi="Courier New" w:cs="Courier New"/>
          <w:b/>
          <w:sz w:val="20"/>
          <w:szCs w:val="20"/>
        </w:rPr>
        <w:t>Plasmid_stabil</w:t>
      </w:r>
      <w:proofErr w:type="spellEnd"/>
      <w:r w:rsidRPr="0041604F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1604F">
        <w:rPr>
          <w:rFonts w:ascii="Courier New" w:hAnsi="Courier New" w:cs="Courier New"/>
          <w:b/>
          <w:sz w:val="20"/>
          <w:szCs w:val="20"/>
        </w:rPr>
        <w:t>super</w:t>
      </w:r>
      <w:proofErr w:type="spellEnd"/>
      <w:r w:rsidRPr="0041604F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1604F">
        <w:rPr>
          <w:rFonts w:ascii="Courier New" w:hAnsi="Courier New" w:cs="Courier New"/>
          <w:b/>
          <w:sz w:val="20"/>
          <w:szCs w:val="20"/>
        </w:rPr>
        <w:t>family</w:t>
      </w:r>
      <w:proofErr w:type="spellEnd"/>
      <w:r w:rsidRPr="0041604F">
        <w:rPr>
          <w:rFonts w:ascii="Courier New" w:hAnsi="Courier New" w:cs="Courier New"/>
          <w:b/>
          <w:sz w:val="20"/>
          <w:szCs w:val="20"/>
        </w:rPr>
        <w:t xml:space="preserve"> </w:t>
      </w:r>
      <w:proofErr w:type="gramStart"/>
      <w:r w:rsidRPr="0041604F">
        <w:rPr>
          <w:rFonts w:ascii="Courier New" w:hAnsi="Courier New" w:cs="Courier New"/>
          <w:b/>
          <w:sz w:val="20"/>
          <w:szCs w:val="20"/>
        </w:rPr>
        <w:t>/  COG</w:t>
      </w:r>
      <w:proofErr w:type="gramEnd"/>
      <w:r w:rsidRPr="0041604F">
        <w:rPr>
          <w:rFonts w:ascii="Courier New" w:hAnsi="Courier New" w:cs="Courier New"/>
          <w:b/>
          <w:sz w:val="20"/>
          <w:szCs w:val="20"/>
        </w:rPr>
        <w:t xml:space="preserve">3549 - </w:t>
      </w:r>
      <w:proofErr w:type="spellStart"/>
      <w:r w:rsidRPr="0041604F">
        <w:rPr>
          <w:rFonts w:ascii="Courier New" w:hAnsi="Courier New" w:cs="Courier New"/>
          <w:b/>
          <w:sz w:val="20"/>
          <w:szCs w:val="20"/>
        </w:rPr>
        <w:t>HigB</w:t>
      </w:r>
      <w:proofErr w:type="spellEnd"/>
    </w:p>
    <w:p w:rsidR="00302DA8" w:rsidRPr="00302DA8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78045556_c511598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5115766  TTGCC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-------T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188574270_334885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35175  ATGAC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-G-GTCCTACCCAATATCCATCCTGGCGACATTCTGCTTGAG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384417079_c100157-99876   ATGATCAGGAGCTTTATCGACAAGGACGCCGAAAAGATCTGGCTGGG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**          *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78045556_c511598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5115766  -----------------------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GCCGACATCCAATTGGTCGCGCG-CC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188574270_334885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35175  GTTTCTCGAGCCTCTGGGCATCAGCCAGAATGCACTGGCACGCGCCACCG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384417079_c100157-99876   GCGTTC----CCGCCGGTTGCCTGCCGACATCCAATTGGTCGCGCG-CC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***   ** ** * *  *****  *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78045556_c511598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5115766  ----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CAAGTTGCGCATGCTCAATG-----CCGCCGCGCAT-CTCGACAA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188574270_334885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35175  GCGTCCCGCCGCGCCGTATCAACGAAATCGTGCTGGGCAAGCGCGGCATC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384417079_c100157-99876   ----CAAGTTGCGCATGCTCAATG-----CCGCCGCGCAT-CTCGACGA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*  *  ****    **** *       ** * ***  * ** *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78045556_c511598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5115766  TCTGCCGATTCCGCCCGCCAACCGGCTGGAAGCGTCGAAGGGCGAGC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G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188574270_334885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35175  ACTGCCGACACTGCCGTGCGTCTGGCCG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CCGCGTTGGGC-ACCTCCGA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384417079_c100157-99876   TCTGCGGATCCCGCCCGCCAACCGGCTGGAAGCGTTGAAGGGCCAGC-G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**** **  * ***   *  * *** *   **** *     *   *  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78045556_c511598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5115766  CCCGGCCAGTACCGCATCCGGATCAACGATCAA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TGGCGCATCTGCTTC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188574270_334885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35175  CGCTTCTGGCTGGGCCTGCAGGCCGACTACGAGCTGGAACAGGCGCATCG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384417079_c100157-99876   CGCGGCCAGTACAGCATCCGGATCAACGATCAA-TGGCGCATCTGCTTC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 *  *  *    ** * * *  * ** *  *  ***  **   ** **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78045556_c511598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5115766  GATGGATGGAAGGCGATGTGGTCCAGGTCGAAATCGTCGATTACC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A-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188574270_334885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35175  CG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---CGCTGGGCGATTTG--CCGGCACGGATCAAGCGGCTGGCGGCG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384417079_c100157-99876   GATGGATGGAAGGCGATGTGGTCCAGGTCGAAATCGTCGATTACC-A-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*   ****** **  ** *  ** *     **  *  *    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78045556_c5115984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5115766  GA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188574270_334885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35175  GA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384417079_c100157-99876   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</w:t>
      </w:r>
    </w:p>
    <w:p w:rsidR="00302DA8" w:rsidRPr="00302DA8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CAJ26171.1|conserved       ---------------------MPADIQLVARRKLRMLNAAAHLDNLPIPP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ACD56976.1|addiction     MT--------------VLPNIHPGDILLEEFLEPLGISQNALARATGVPP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AEQ94360.1|               MIRSFIDKDAEKIWLGERSRRLPADIQLVARRKLRMLNAAAHLDDLRIPP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*.** *    :   :.  *      :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CAJ26171.1|conserved       ANRLEASKGER--PGQYRIRINDQWRICFRWMEGDVVQVEIVDYH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ACD56976.1|addiction     RRINEIVLGKRGITADTAVRLAAALGTSERFWLGLQADYELEQAHRALGD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AEQ94360.1|               ANRLEALKGQR--RGQYSIRINDQWRICFRWMEGDVVQVEIVDYH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.  *   *:*   .:  :*:      . *:  *  .: *: : *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4440|CAJ26171.1|conserved       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PXO_03903|ACD56976.1|addiction     LPARIKRLA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102|AEQ94360.1|               ----------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</w:t>
      </w: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81B2D" w:rsidRPr="00302DA8" w:rsidRDefault="00981B2D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41604F">
        <w:rPr>
          <w:rFonts w:ascii="Courier New" w:hAnsi="Courier New" w:cs="Courier New"/>
          <w:b/>
          <w:sz w:val="20"/>
          <w:szCs w:val="20"/>
        </w:rPr>
        <w:lastRenderedPageBreak/>
        <w:t>27 - DOMAIN cl22461 - RHH_1 COG3905</w:t>
      </w:r>
    </w:p>
    <w:p w:rsidR="00302DA8" w:rsidRPr="00302DA8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GTGGAAAGCCGCCTTCGGGCGGCTTTCTGCGTTTTGGGCGATGTCTTAC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ATGCAA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** **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TGGATGGCGGGAATTGCTGACTGCCCCGCGCGCGTTGGGCCGACTGCCC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--------------------------------------------------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GCTCCCTGCTTGCAGCGATGCTGAGCTCTGAATCGCACAAGGAGCGTGT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--------------------------------------------------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ATGCAAAGTGTGTCACAAGTGTGCTACTGTGAGCCTGTCATCCGGTCTT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------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AGTGTGTCACAAGTGTGCTACTTTGGGTCTGCCATTCGGTCCC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********************** ** * *** *** *****  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CGAGGTTGCCATGTCCACGACCACAATCCGTTTGCCTGACGAACTGAAA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CGAGGTTGCCATGTCCACGACCACCATCCGTCTGCCCGACGAACTGAAAG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********************* ****** **** ***********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CGCGTGTCGCCAGGGCGGCGAAAGATGCCGGAACTACGGCGCACGGCTT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CGCGTGTCGCCAGGGCGGCGAAAGATGCCGGAACCACGGCGCACGGCTTT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******************************* *************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ATCGTCGACGCCATTGCGGAAAAAATCGAGGCGCACGAGCGCCGCACT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ATCGTCGACGCCATCGCGGAAAAAATCGATGCATACGAGCGCCGCACAGC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*********** ************** **  ************* 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ATTCCATGCCGAAGCGCAGCAACGCTGGGCTGCTATCGAAGGCGGCGAC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ATTTCATGCCGAGGCGCAGCAACGCTGGGCTGCCATCCAGGAGGGCGCCA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 ******** ******************** *** * *  **** 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ACACGCTGTCCTGGGCGGACGTACGCCAGTACATGCAGCAGCTTGCTGA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ACACGCTGTCCTGGGCGGACGTACGCAAGTACATGCAGCAACTTGCCGAC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*********************** ************* ***** *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66766352_1282754-1283248   GGAGAGAACCCCGCGCCACCGGTCGCCAGCGCCGTCGAGCGC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78045556_c3832596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3832252  GGAGACGACCCCGCGCCACCGGTGGCCAGCGCCGTCGAGCGCTGA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**  **************** *********************</w:t>
      </w:r>
    </w:p>
    <w:p w:rsidR="00302DA8" w:rsidRPr="00302DA8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AAY48135.1|hypothetical    MESRLRAAFCVLGDVLPGWRELLTAPRALGRLPGSLLAAMLSSESHKERV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CAJ25078.1|hypothetical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AAY48135.1|hypothetical    MQSVSQVCYCEPVIRSSEVAMSTTTIRLPDELKARVARAAKDAGTTAHGF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CAJ25078.1|hypothetical    MQSVSQVCYFGSAIRSPEVAMSTTTIRLPDELKARVARAAKDAGTTAHGF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******  ..***.*******************************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AAY48135.1|hypothetical    IVDAIAEKIEAHERRTAFHAEAQQRWAAIEGGDNTLSWADVRQYMQQLAD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CAJ25078.1|hypothetical    IVDAIAEKIDAYERRTAFHAEAQQRWAAIQEGANTLSWADVRKYMQQLAD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********:*:*****************: * *********:*****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1065|AAY48135.1|hypothetical    GENPAPPVASAVER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3347|CAJ25078.1|hypothetical    GDDPAPPVASAVER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*::**********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41604F">
        <w:rPr>
          <w:rFonts w:ascii="Courier New" w:hAnsi="Courier New" w:cs="Courier New"/>
          <w:b/>
          <w:sz w:val="20"/>
          <w:szCs w:val="20"/>
        </w:rPr>
        <w:lastRenderedPageBreak/>
        <w:t xml:space="preserve">28 - DOMAIN cl02188/pfam07362 - </w:t>
      </w:r>
      <w:proofErr w:type="spellStart"/>
      <w:r w:rsidRPr="0041604F">
        <w:rPr>
          <w:rFonts w:ascii="Courier New" w:hAnsi="Courier New" w:cs="Courier New"/>
          <w:b/>
          <w:sz w:val="20"/>
          <w:szCs w:val="20"/>
        </w:rPr>
        <w:t>CcdA</w:t>
      </w:r>
      <w:proofErr w:type="spellEnd"/>
    </w:p>
    <w:p w:rsidR="00302DA8" w:rsidRPr="00302DA8" w:rsidRDefault="0041604F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TTGA----------------CAATGCGCATTCATGCGCATAGCGTGCGC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ATGT----------------TTCTGCGC----------AAAA-AAACCA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TTGA----------------CAATGCGCATTCATGCGCATAGCGTGCGC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ATGAATCGCTATTACGACGTTTCAGCGC----------AGAAGAAGCC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ATG----------------------CGCATTCATGCGCATAGCGTGCGC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ATGAACCGCTACTACGATGTTTCTGCGC----------AGAACAAGCC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ATGT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---------------TTCTGCGC----------AAAA-AAACCA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**                      ***          * *     *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TGAAT--GACG-GG-ATGCC-------------AATCATGAGCCGTTA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CGAATCTGACCGCC-ATGCCGACCTGGCGGCGCAAGCCCGCGCGATGAC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TGAAT--GACG-GG-ATGCC-------------AATCATGAGCCGTTA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TGAATCTGACCATCAATGCCGACCTGGCGGCGCAAGCCCGCGCGATGA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TGAAT--GACG-GG-ATGCC-------------AATCATGAGCCGTTA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TGAATCTGACCATCAACGCCGACCTGGCGGCGCAAGCCCGCACGCTGAC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CGAATCTGACCGCC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ATGCCGACCTGGCGGCGCAAGCCCGCGCGATGAC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****  ***     * ***             ** *  *  *  * **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ACGACACTTCCGCGCAAA-----AAAAGCCGCTGAACCTGACCATCAA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GGCAAGCT-CTCGGCAAAGGTGGAAGAGTTGCTGGCCGAGTACATCGCC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ACGACACTTCCGCGCAAA-----AAAAGCCGCTGAACCTGACCATCAA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GGCAACCT-TTCGGCAAAGGTGGAAGAGTTGCTGGCCGAGTACGTCACC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ACGACACTTCCGCGCAAA-----AAAAGCCGCTGAACCTGACCATCAAC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GGCAATCT-CTCGGCAAAGGTCGAAGCGCTGCTGGCCGAGTACGTCACC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GGCAAGCT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CTCGGCAAAGGTGGAAGAGTTGCTGGCCGAGTACATCGCC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*  **     *****     **  *  ****  *  *  * **  *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CGGAC-TTGGCCGC-GCAG-GCACGGGCGA-TGACCGGCAACCTGTCG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AGGAACGCCACAGCCACAGCGCAGGAGCGCTTGAGCTGCAACGCG-CGA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CGGAC-TTGGCCGC-GCAG-GCACGGGCGA-TGACCGGCAACCTGTCG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AGGAACGCGACAACCACAGCGCCAGAGCGCTTGAGCTGCAACGCG-CC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CGGAC-TTGGCCGC-GCAG-GCACGGGCGA-TGACCGGCAACCTGTCG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AGGAACGCGACAGCCACAGCGCAAGAGCGCTTGCGCTGCAACGCG-CC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AGGAACGCCACAGCCACAGCGCAGGAGCGCTTGAGCTGCAACGCG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CGA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***      *  *  *** **  * ***  **  * *****  * *  *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AAAGG--TCGAAGAACTGCT----GG---CCGACTACGTGACAAAAGA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AAGCGAATGGAAAGCCTTCACCGAGGCGCACGGCTCCTTCGCCGACGAG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AAAGG--TCGAAGAACTGCT----GG---CCGACTACGTGACAAAAGA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GAGCGAATGGAAGGTCTTCACTGAAGCGCACGGCTCCTTCGCCGACGAG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AAAGG--TCGAAGAACTGCT----GG---CCGACTACGTGACAAAAGA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GAGCGAATGGAAGGCCTTCACTGAGGCGCACGGCTCCTTCGCCGACGAG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AAGCGAATGGAAAGCCTTCACCGAGGCGCACGGCTCCTTCGCCGACGAGT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*  *  * ***   ** *      *    ** ** * *  *  * ***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G--CGACAGC-CACAGCG-CCAGAGCGATGGAGCT-GCAACGC--GCC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T-TCCACGCT-GTGACCGACCAGCTCGATGTTCACGCCAATGTCGGCCA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G--CGACAGC-CACAGCG-CCAGAGCGATGGAGCT-GCAACGC--GCC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T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G--CGACAGC-CACAGCG-CCAGAGCGATGGAGCT-GCAACGC--GCT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TCTCCACACTTATGACCGACCAGTTCGATGTCTACGCCAATGTCGGCCA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T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TCCACGCT-GTGACCGACCAGCTCGATGTTCACGCCAATGTCGGCCA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-AAGCGAATG-----------GAAGACCTTCAC-C-GACGCGCACGGC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AACACGAACAT-CCGTACGTGCTCGTCGTTCAGTCGAACATTTTCGAC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-AAGCGAATG-----------GAAGACCTTCAC-C-GACGCGCACGGC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-AAGCGAATG-----------GAAGACCTTCAC-C-GACGCGTACGAC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AACAAGAACATCCCGTACGTGGTCGTCGTTCAGTCGAAAATTTTCGACG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AACACGAACAT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CCGTACGTGCTCGTCGTTCAGTCGAACATTTTCGAC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CGCACCACGCCGCGTCGTCATCCCCCTGGTCCGAAAGTCCACGCAGTCC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--------------------------------------------------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CGACCCCATCCCGCGTCACCCCGGAACTCACCGTGGCCGGCCACAGCGTC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--------------------------------------------------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ATCCTGCAACCGCTGGAAACGACTTCGGTGCCGCTGGCCGTGCTCAACA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--------------------------------------------------</w:t>
      </w:r>
      <w:proofErr w:type="gramEnd"/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--------------------------------TCCTTCGC------C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lastRenderedPageBreak/>
        <w:t>XAC0769|21240774_c913584-913240       --------------------------------ACCT-CGC----CAC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--------------------------------TCCTTCGC------C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--------------------------------TCCTTCGC------C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ACCTGCCGGCACATTGAAAGACCAGGGCCAACTCAT-CATCGACGCCCT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--------------------------------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ACCT-CGC----CAC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21229478_c859213-858908       GACGAGTTCTCCAC--GCT-------A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21240774_c913584-913240       GCCGCGGCGGCGGC---CC-------C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66766352_4181328-4181633      GACGAGTTCTCCAC--GCT-------A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78045556_c935339-935088       --------CTCCAC--GCT-------A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384425691_c921263-920964     GACGAGTTCTCCAC--GCT-------A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384417079_c836553-835987     GAGGAGCTATTCACCCGCTCGTTCGGCTA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470469929_c916998-</w:t>
      </w:r>
      <w:proofErr w:type="gramStart"/>
      <w:r w:rsidRPr="0041604F">
        <w:rPr>
          <w:rFonts w:ascii="Courier New" w:hAnsi="Courier New" w:cs="Courier New"/>
          <w:sz w:val="16"/>
          <w:szCs w:val="16"/>
        </w:rPr>
        <w:t>916654  GCCGCGGCGGCGGC</w:t>
      </w:r>
      <w:proofErr w:type="gramEnd"/>
      <w:r w:rsidRPr="0041604F">
        <w:rPr>
          <w:rFonts w:ascii="Courier New" w:hAnsi="Courier New" w:cs="Courier New"/>
          <w:sz w:val="16"/>
          <w:szCs w:val="16"/>
        </w:rPr>
        <w:t>---CC-------CTGA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*   *         *  </w:t>
      </w:r>
    </w:p>
    <w:p w:rsidR="00302DA8" w:rsidRPr="00302DA8" w:rsidRDefault="003130E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AAM40030.1|conserved          MTMRIHAHSVRMNDGMPIMSRYYDTSAQKKPLNLTINSDLAAQARAMTGN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AAM35657.1|conserved          ------------------------MFLRKKTIESDRHADLAAQARAMTGK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AAY50563.1|conserved          MTMRIHAHSVRMNDGMPIMSRYYDTSAQKKPLNLTINSDLAAQARAMTGN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CAJ22451.1|putative           ------------------MNRYYDVSAQKKPLNLTINADLAAQARAMTGN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AEL05798.1|conserved         M--RIHAHSVRMNDGMPIMSRYYDTSAQKKPLNLTINSDLAAQARAMTGN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AEQ95038.1|hypothetical      ------------------MNRYYDVSAQNKPLNLTINADLAAQARTLTGN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AGH76311.1|hypothetical   ------------------------MFLRKKTIESDRHADLAAQARAMTGK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::*.::   ::*******::**: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AAM40030.1|conserved          LSAKVEELLADYVTKERDSHSARAMELQRAASEWKTFTDAHGSFADEFS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AAM35657.1|conserved          LSAKVEELLAEYIAKERHSHSAGALELQRATSEWKAFTEAHGSFADEFPR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AAY50563.1|conserved          LSAKVEELLADYVTKERDSHSARAMELQRAASEWKTFTDAHGSFADEFS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CAJ22451.1|putative           LSAKVEELLAEYVTKERDNHSARALELQRAASEWKVFTEAHGSFADEFS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AEL05798.1|conserved         LSAKVEELLADYVTKERDSHSARAMELQRAASEWKTFTDAYDSFADEFS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AEQ95038.1|hypothetical      LSAKVEALLAEYVTKERDSHSARALALQRAASEWKAFTEAHGSFADEFST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AGH76311.1|hypothetical   LSAKVEELLAEYIAKERHSHSAGALELQRATSEWKAFTEAHGSFADEFPR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****** ***:*::***..*** *: ****:****.**:*:.******.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AAM40030.1|conserved          LXA-------------------------------C0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AAM35657.1|conserved          CDRPAR-CSRQCRPEHEHPYVLVVQSNIFDTSPRRGGG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AAY50563.1|conserved   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CAJ22451.1|putative    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AEL05798.1|conserved         LXO------------------------------C_0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AEQ95038.1|hypothetical      LMTDQFDVYANVGQNKNIPYVVVVQSKIFDAAPRRVVIPLVRKSTQSPTP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AGH76311.1|hypothetical   CDRPAR-CSRQCRPEHEHPYVLVVQSNIFDTSPRRGGG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AAM40030.1|conserved   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AAM35657.1|conserved   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AAY50563.1|conserved   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CAJ22451.1|putative    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AEL05798.1|conserved      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AEQ95038.1|hypothetical      SRVTPELTVAGHSVILQPLETTSVPLAVLNKPAGTLKDQGQLIIDALEEL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AGH76311.1|hypothetical   --------------------------------------------------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C0715|AAM40030.1|conserved          ---769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0769|AAM35657.1|conserved          -----P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_3520|AAY50563.1|conserved          -----L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V0820|CAJ22451.1|putative           -----L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CR_0881|AEL05798.1|conserved         ---832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OC_0832|AEQ95038.1|hypothetical      FTRSFG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>XAC29_03925|AGH76311.1|hypothetical   -----P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1604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</w:t>
      </w: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41604F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495B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0495B" w:rsidRPr="00302DA8" w:rsidRDefault="0000495B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130EA" w:rsidRPr="00302DA8" w:rsidRDefault="003130E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02DA8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3130EA">
        <w:rPr>
          <w:rFonts w:ascii="Courier New" w:hAnsi="Courier New" w:cs="Courier New"/>
          <w:b/>
          <w:sz w:val="20"/>
          <w:szCs w:val="20"/>
        </w:rPr>
        <w:lastRenderedPageBreak/>
        <w:t xml:space="preserve">29 - DOMAIN cl03380/pfam01845 - </w:t>
      </w:r>
      <w:proofErr w:type="spellStart"/>
      <w:r w:rsidRPr="003130EA">
        <w:rPr>
          <w:rFonts w:ascii="Courier New" w:hAnsi="Courier New" w:cs="Courier New"/>
          <w:b/>
          <w:sz w:val="20"/>
          <w:szCs w:val="20"/>
        </w:rPr>
        <w:t>CcdB</w:t>
      </w:r>
      <w:proofErr w:type="spellEnd"/>
    </w:p>
    <w:p w:rsidR="00302DA8" w:rsidRPr="00302DA8" w:rsidRDefault="003130E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NUCLEOTIDE ALIGNMENTS: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ATGAC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ATGAC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ATGA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ATGAC</w:t>
      </w:r>
      <w:proofErr w:type="gramEnd"/>
      <w:r w:rsidRPr="003130EA">
        <w:rPr>
          <w:rFonts w:ascii="Courier New" w:hAnsi="Courier New" w:cs="Courier New"/>
          <w:sz w:val="16"/>
          <w:szCs w:val="16"/>
        </w:rPr>
        <w:t>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ATGAACCGCTACTACGATGTTTCTGCGCAGAACAAGCCGCTGAATCTGAC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****                                              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---------C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---------C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--------CC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---------</w:t>
      </w:r>
      <w:proofErr w:type="gramEnd"/>
      <w:r w:rsidRPr="003130EA">
        <w:rPr>
          <w:rFonts w:ascii="Courier New" w:hAnsi="Courier New" w:cs="Courier New"/>
          <w:sz w:val="16"/>
          <w:szCs w:val="16"/>
        </w:rPr>
        <w:t>C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CATCAACGCCGACCTGGCGGCGCAAGCCCGCACGCTGACCGGCAATCTCT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         *                                        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--------------------------------------------------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CGGCAAAGGTCGAAGCGCTGCTGGCCGAGTACGTCACCAAGGAACGCGAC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--------------------------------------------------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AGCCACAGCGCAAGAGCGCTTGCGCTGCAACGCGCCGCGAGCGAATGGAA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--------------------------------------------------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GGCCTTCACTGAGGCGCACGGCTCCTTCGCCGACGAGTTCTCCACACTTA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-----GACCAGTTCGATGTCTACGCGAACGTCGGCCAGAACAAGAACAT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-----GACCAGTTCGATGTCTACGCGAACGTCGGCCAGAACAAGAACAT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-----GACCAGTTCGATGTCTATGCCAATGTCGGCCAGAACAAGAACAT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-----</w:t>
      </w:r>
      <w:proofErr w:type="gramEnd"/>
      <w:r w:rsidRPr="003130EA">
        <w:rPr>
          <w:rFonts w:ascii="Courier New" w:hAnsi="Courier New" w:cs="Courier New"/>
          <w:sz w:val="16"/>
          <w:szCs w:val="16"/>
        </w:rPr>
        <w:t>GACCAGTTCGATGTCTACGCGAACGTCGGCCAGAACAAGAACAT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TGACCGACCAGTTCGATGTCTACGCCAATGTCGGCCAGAACAAGAACATC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     ***************** ** ** *********************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CCGTACGTGGTGGTCGTCCAGTCAAAGATCTTCGACGCCTCACCTCGCCG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CCGTACGTGGTGGTCGTCCAGTCAAAGATCTTCGACGCCTCACCTCGCCG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CCGTACGTGGTGGTGGTCCAGTCGAAGATCTTCGACGCCTCTCCTCGCCG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CCGTACGTGGTGGTCGTCCAGTCAAAGATCTTCGACGCCTCACCTCGCCG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CCGTACGTGGTCGTCGTTCAGTCGAAAATTTTCGACGCCGCACCACGCCG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*********** ** ** ***** ** ** ********* * ** *****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CGTCGTCGTGCCCCTGGTCCGAAAGTCCACCCACTCCCCGACCCCATCC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CGTCGTCGTGCCCCTGGTCCGAAAGTCCACCCACTCCCCGACCCCATCC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CGTCGTCGTGCCCCTGGTCATCAAGTCCGGCCACTCCCCGACCCCATCC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CGTCGTCGTGCCCCTGGTCCGAAAGTCCACCCACTCCCCGACCCCATCCC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CGTCGTCATCCCCCTGGTCCGAAAGTCCACGCAGTCCCCGACCCCATCCC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******* * *********   ******   ** ****************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GCTTCACCCCGGAACTCACGGTGTCCGGCCACAGCGTCATCCTGCAGCC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GCTTCACCCCGGAACTCACGGTGTCCGGCCACAGCGTCATCCTGCAGCC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GTTTCACCCCGGAACTCACCGTAGCCGGCCACAGCGTCATCCTGCAGCCT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GCTTCACCCCGGAACTCACGGTGTCCGGCCACAGCGTCATCCTGCAACCC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GCGTCACCCCGGAACTCACCGTGGCCGGCCACAGCGTCATCCTGCAACCG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*  **************** **  ********************** ** 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CTGGAAATGACCTCGGTGCCGCTGGCGGCGCTCAGCAAACCTGCCGGCT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CTGGAAATGACCTCGGTGCCGCTGGCGGCGCTCAGCAAACCTGCCGGCT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CTGGAAATGACCTCGGTGCCGCTGGCCGTGCTCAACAAACCTGCCGGCAC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CTGGAAATGACCTCGGTGCCGCTGGCGGCGCTCAGCAAACCTGCCGGCTC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CTGGAAACGACTTCGGTGCCGCTGGCCGTGCTCAACAAACCTGCCGGCAC</w:t>
      </w:r>
      <w:proofErr w:type="gramEnd"/>
    </w:p>
    <w:p w:rsidR="00302DA8" w:rsidRPr="003130EA" w:rsidRDefault="00302DA8" w:rsidP="00302DA8">
      <w:pPr>
        <w:tabs>
          <w:tab w:val="left" w:pos="8662"/>
        </w:tabs>
        <w:autoSpaceDE w:val="0"/>
        <w:autoSpaceDN w:val="0"/>
        <w:adjustRightInd w:val="0"/>
        <w:spacing w:after="0" w:line="240" w:lineRule="auto"/>
        <w:ind w:right="212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******* *** ************** * ***** ************* *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CCTGAAAGACCAAGGCCAAACCATCATCGACGCCCTGGACGAACTGTTCA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CCTGAAAGACCAAGGCCAAACCATCATCGACGCCCTGGACGAACTGTTCA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ATTGAAGGACCAAGGCCAGATCATCATCGACGCCCTGGACGAGCTATTCA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CCTGAAAGACCAAGGCCAAACCATCATCGACGCCCTGGACGAACTGTTCA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ATTGAAAGACCAGGGCCAACTCATCATCGACGCCCTGGAGGAGCTATTCA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  **** ***** *****   ****************** ** ** ****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21229478_c858911-858594    CCCGCTCATTCGGCTAA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66766352_4181630-4181947   CCCGCTCATTCGGCTAA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78045556_c935091-934774    CCCGCTCGTTCGGTTAA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384425691_c920967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920650  CCCGCTCATTCGGCTAA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384417079_c836553-</w:t>
      </w:r>
      <w:proofErr w:type="gramStart"/>
      <w:r w:rsidRPr="003130EA">
        <w:rPr>
          <w:rFonts w:ascii="Courier New" w:hAnsi="Courier New" w:cs="Courier New"/>
          <w:sz w:val="16"/>
          <w:szCs w:val="16"/>
        </w:rPr>
        <w:t>835987  CCCGCTCGTTCGGCTAG</w:t>
      </w:r>
      <w:proofErr w:type="gramEnd"/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******* ***** ** </w:t>
      </w:r>
    </w:p>
    <w:p w:rsidR="00302DA8" w:rsidRPr="00302DA8" w:rsidRDefault="003130EA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302DA8">
        <w:rPr>
          <w:rFonts w:ascii="Courier New" w:hAnsi="Courier New" w:cs="Courier New"/>
          <w:sz w:val="18"/>
          <w:szCs w:val="18"/>
        </w:rPr>
        <w:t>PROTEIN ALIGNMENTS: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AAM40029.1|conserved   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AAY50564.1|conserved   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CAJ22450.1|putative    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AEL05797.1|conserved      --------------------------------------------------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AEQ95038.1|hypothetical   MNRYYDVSAQNKPLNLTINADLAAQARTLTGNLSAKVEALLAEYVTKERD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                   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AAM40029.1|conserved       ---------------------------------MTDQFDVYANVGQNKNI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AAY50564.1|conserved       ---------------------------------MTDQFDVYANVGQNKNI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lastRenderedPageBreak/>
        <w:t>XCV0819|CAJ22450.1|putative        ---------------------------------MTDQFDVYANVGQNKNI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AEL05797.1|conserved      ---------------------------------MTDQFDVYANVGQNKNI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AEQ95038.1|hypothetical   SHSARALALQRAASEWKAFTEAHGSFADEFSTLMTDQFDVYANVGQNKNI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*****************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AAM40029.1|conserved       PYVVVVQSKIFDASPRRVVVPLVRKSTHSPTPSRFTPELTVSGHSVILQP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AAY50564.1|conserved       PYVVVVQSKIFDASPRRVVVPLVRKSTHSPTPSRFTPELTVSGHSVILQP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CAJ22450.1|putative        PYVVVVQSKIFDASPRRVVVPLVIKSGHSPTPSRFTPELTVAGHSVILQP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AEL05797.1|conserved      PYVVVVQSKIFDASPRRVVVPLVRKSTHSPTPSRFTPELTVSGHSVILQP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AEQ95038.1|hypothetical   PYVVVVQSKIFDAAPRRVVIPLVRKSTQSPTPSRVTPELTVAGHSVILQP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*************:*****:*** ** :******.******:********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C0714|AAM40029.1|conserved       LEMTSVPLAALSKPAGSLKDQGQTIIDALDELFTRSFG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_3521|AAY50564.1|conserved       LEMTSVPLAALSKPAGSLKDQGQTIIDALDELFTRSFG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V0819|CAJ22450.1|putative        LEMTSVPLAVLNKPAGTLKDQGQIIIDALDELFTRSFG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CR_0880|AEL05797.1|conserved      LEMTSVPLAALSKPAGSLKDQGQTIIDALDELFTRSFG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>XOC_0832|AEQ95038.1|hypothetical   LETTSVPLAVLNKPAGTLKDQGQLIIDALEELFTRSFG</w:t>
      </w:r>
    </w:p>
    <w:p w:rsidR="00302DA8" w:rsidRPr="003130EA" w:rsidRDefault="00302DA8" w:rsidP="00302D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130EA">
        <w:rPr>
          <w:rFonts w:ascii="Courier New" w:hAnsi="Courier New" w:cs="Courier New"/>
          <w:sz w:val="16"/>
          <w:szCs w:val="16"/>
        </w:rPr>
        <w:t xml:space="preserve">                                   ** ******.*.****:****** *****:********</w:t>
      </w:r>
    </w:p>
    <w:sectPr w:rsidR="00302DA8" w:rsidRPr="003130EA" w:rsidSect="00DE32A9">
      <w:pgSz w:w="12240" w:h="15840"/>
      <w:pgMar w:top="284" w:right="720" w:bottom="284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DA8"/>
    <w:rsid w:val="0000495B"/>
    <w:rsid w:val="00050BC2"/>
    <w:rsid w:val="000575E4"/>
    <w:rsid w:val="001F350F"/>
    <w:rsid w:val="002416C6"/>
    <w:rsid w:val="002F0034"/>
    <w:rsid w:val="00302DA8"/>
    <w:rsid w:val="003130EA"/>
    <w:rsid w:val="00313786"/>
    <w:rsid w:val="00350628"/>
    <w:rsid w:val="00375A97"/>
    <w:rsid w:val="0041604F"/>
    <w:rsid w:val="0049453C"/>
    <w:rsid w:val="00623236"/>
    <w:rsid w:val="006570B6"/>
    <w:rsid w:val="006D1967"/>
    <w:rsid w:val="006F1968"/>
    <w:rsid w:val="00710727"/>
    <w:rsid w:val="00774EDB"/>
    <w:rsid w:val="007C20B4"/>
    <w:rsid w:val="007E14DC"/>
    <w:rsid w:val="007E1BC2"/>
    <w:rsid w:val="00810A6B"/>
    <w:rsid w:val="008549F1"/>
    <w:rsid w:val="00855BEC"/>
    <w:rsid w:val="00856D02"/>
    <w:rsid w:val="008719E5"/>
    <w:rsid w:val="00981B2D"/>
    <w:rsid w:val="009A326A"/>
    <w:rsid w:val="00A24326"/>
    <w:rsid w:val="00A71659"/>
    <w:rsid w:val="00AE3F98"/>
    <w:rsid w:val="00AF2915"/>
    <w:rsid w:val="00B9612C"/>
    <w:rsid w:val="00C0029A"/>
    <w:rsid w:val="00C3369D"/>
    <w:rsid w:val="00C84A7A"/>
    <w:rsid w:val="00CC18F4"/>
    <w:rsid w:val="00D17BEE"/>
    <w:rsid w:val="00D23484"/>
    <w:rsid w:val="00DE32A9"/>
    <w:rsid w:val="00DE6941"/>
    <w:rsid w:val="00DF287E"/>
    <w:rsid w:val="00E8666E"/>
    <w:rsid w:val="00EF09D6"/>
    <w:rsid w:val="00EF50D6"/>
    <w:rsid w:val="00F87293"/>
    <w:rsid w:val="00F94B77"/>
    <w:rsid w:val="00FD3828"/>
    <w:rsid w:val="00FE704F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E02EE1-F375-4159-928C-492CD711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A7792FF8-EA29-4AA8-A736-68AAC16E6AA8}"/>
</file>

<file path=customXml/itemProps2.xml><?xml version="1.0" encoding="utf-8"?>
<ds:datastoreItem xmlns:ds="http://schemas.openxmlformats.org/officeDocument/2006/customXml" ds:itemID="{6E2311CB-C6EC-44E7-A733-AE60BAFAB655}"/>
</file>

<file path=customXml/itemProps3.xml><?xml version="1.0" encoding="utf-8"?>
<ds:datastoreItem xmlns:ds="http://schemas.openxmlformats.org/officeDocument/2006/customXml" ds:itemID="{39B34738-F12F-4FA6-984F-355552BC65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57</Pages>
  <Words>44609</Words>
  <Characters>240893</Characters>
  <Application>Microsoft Office Word</Application>
  <DocSecurity>0</DocSecurity>
  <Lines>2007</Lines>
  <Paragraphs>5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.V.S</dc:creator>
  <cp:keywords/>
  <dc:description/>
  <cp:lastModifiedBy>Nicholas N.V.S</cp:lastModifiedBy>
  <cp:revision>1</cp:revision>
  <dcterms:created xsi:type="dcterms:W3CDTF">2016-04-10T19:06:00Z</dcterms:created>
  <dcterms:modified xsi:type="dcterms:W3CDTF">2016-04-10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